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8906DB" w14:textId="3E44AA79" w:rsidR="00FF734A" w:rsidRDefault="00B735BF" w:rsidP="00A02ED8">
      <w:pPr>
        <w:pStyle w:val="Heading1"/>
        <w:numPr>
          <w:ilvl w:val="0"/>
          <w:numId w:val="0"/>
        </w:numPr>
      </w:pPr>
      <w:bookmarkStart w:id="0" w:name="_GoBack"/>
      <w:bookmarkEnd w:id="0"/>
      <w:r>
        <w:t>Appendices</w:t>
      </w:r>
    </w:p>
    <w:p w14:paraId="6B4CC2E4" w14:textId="77777777" w:rsidR="009F0A8D" w:rsidRPr="009F0A8D" w:rsidRDefault="009F0A8D" w:rsidP="009F0A8D"/>
    <w:p w14:paraId="18471527" w14:textId="618512A3" w:rsidR="00132974" w:rsidRPr="006B7B4F" w:rsidRDefault="00B735BF" w:rsidP="00A02ED8">
      <w:pPr>
        <w:pStyle w:val="Heading2"/>
        <w:numPr>
          <w:ilvl w:val="0"/>
          <w:numId w:val="0"/>
        </w:numPr>
      </w:pPr>
      <w:r>
        <w:t xml:space="preserve">Appendix A: </w:t>
      </w:r>
      <w:r w:rsidR="00F60A00" w:rsidRPr="006B7B4F">
        <w:t>Description of price data</w:t>
      </w:r>
    </w:p>
    <w:p w14:paraId="2044B462" w14:textId="286112CD" w:rsidR="00B41485" w:rsidRPr="006B7B4F" w:rsidRDefault="00B41485" w:rsidP="00B41485">
      <w:pPr>
        <w:spacing w:after="0" w:line="360" w:lineRule="auto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r w:rsidRPr="006B7B4F">
        <w:rPr>
          <w:rFonts w:ascii="Times New Roman" w:hAnsi="Times New Roman" w:cs="Times New Roman"/>
          <w:b/>
          <w:sz w:val="24"/>
          <w:szCs w:val="24"/>
        </w:rPr>
        <w:t xml:space="preserve">Table 1S: </w:t>
      </w:r>
      <w:r w:rsidRPr="006B7B4F">
        <w:rPr>
          <w:rFonts w:ascii="Times New Roman" w:hAnsi="Times New Roman" w:cs="Times New Roman"/>
          <w:bCs/>
          <w:sz w:val="24"/>
          <w:szCs w:val="24"/>
        </w:rPr>
        <w:t xml:space="preserve">Overview of the compiled </w:t>
      </w:r>
      <w:r w:rsidR="000B3307">
        <w:rPr>
          <w:rFonts w:ascii="Times New Roman" w:hAnsi="Times New Roman" w:cs="Times New Roman"/>
          <w:bCs/>
          <w:sz w:val="24"/>
          <w:szCs w:val="24"/>
        </w:rPr>
        <w:t>cereal</w:t>
      </w:r>
      <w:r w:rsidRPr="006B7B4F">
        <w:rPr>
          <w:rFonts w:ascii="Times New Roman" w:hAnsi="Times New Roman" w:cs="Times New Roman"/>
          <w:bCs/>
          <w:sz w:val="24"/>
          <w:szCs w:val="24"/>
        </w:rPr>
        <w:t xml:space="preserve"> price data</w:t>
      </w:r>
      <w:r w:rsidR="00351706">
        <w:rPr>
          <w:rFonts w:ascii="Times New Roman" w:hAnsi="Times New Roman" w:cs="Times New Roman"/>
          <w:bCs/>
          <w:sz w:val="24"/>
          <w:szCs w:val="24"/>
        </w:rPr>
        <w:t xml:space="preserve"> (43,399 records)</w:t>
      </w:r>
      <w:r w:rsidRPr="006B7B4F">
        <w:rPr>
          <w:rFonts w:ascii="Times New Roman" w:hAnsi="Times New Roman" w:cs="Times New Roman"/>
          <w:bCs/>
          <w:sz w:val="24"/>
          <w:szCs w:val="24"/>
        </w:rPr>
        <w:t xml:space="preserve"> by country. </w:t>
      </w:r>
      <w:r w:rsidRPr="006B7B4F">
        <w:rPr>
          <w:rFonts w:ascii="Times New Roman" w:hAnsi="Times New Roman" w:cs="Times New Roman"/>
          <w:sz w:val="24"/>
          <w:szCs w:val="24"/>
        </w:rPr>
        <w:t>Number of markets</w:t>
      </w:r>
      <w:r w:rsidR="000B3307">
        <w:rPr>
          <w:rFonts w:ascii="Times New Roman" w:hAnsi="Times New Roman" w:cs="Times New Roman"/>
          <w:sz w:val="24"/>
          <w:szCs w:val="24"/>
        </w:rPr>
        <w:t xml:space="preserve"> (n)</w:t>
      </w:r>
      <w:r w:rsidRPr="006B7B4F">
        <w:rPr>
          <w:rFonts w:ascii="Times New Roman" w:hAnsi="Times New Roman" w:cs="Times New Roman"/>
          <w:sz w:val="24"/>
          <w:szCs w:val="24"/>
        </w:rPr>
        <w:t>; mean price; standard deviation (</w:t>
      </w:r>
      <w:r w:rsidR="000B3307">
        <w:rPr>
          <w:rFonts w:ascii="Times New Roman" w:hAnsi="Times New Roman" w:cs="Times New Roman"/>
          <w:sz w:val="24"/>
          <w:szCs w:val="24"/>
        </w:rPr>
        <w:t>sd</w:t>
      </w:r>
      <w:r w:rsidRPr="006B7B4F">
        <w:rPr>
          <w:rFonts w:ascii="Times New Roman" w:hAnsi="Times New Roman" w:cs="Times New Roman"/>
          <w:sz w:val="24"/>
          <w:szCs w:val="24"/>
        </w:rPr>
        <w:t>) price (USD kg</w:t>
      </w:r>
      <w:r w:rsidRPr="006B7B4F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6B7B4F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105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576"/>
        <w:gridCol w:w="776"/>
        <w:gridCol w:w="636"/>
        <w:gridCol w:w="456"/>
        <w:gridCol w:w="776"/>
        <w:gridCol w:w="636"/>
        <w:gridCol w:w="484"/>
        <w:gridCol w:w="776"/>
        <w:gridCol w:w="636"/>
        <w:gridCol w:w="670"/>
        <w:gridCol w:w="776"/>
        <w:gridCol w:w="636"/>
      </w:tblGrid>
      <w:tr w:rsidR="000B3307" w:rsidRPr="00604F96" w14:paraId="4A34CED8" w14:textId="77777777" w:rsidTr="00DA14EF">
        <w:trPr>
          <w:trHeight w:val="300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083C2654" w14:textId="77777777" w:rsidR="000B3307" w:rsidRPr="007B053C" w:rsidRDefault="000B3307" w:rsidP="00604F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8" w:type="dxa"/>
            <w:gridSpan w:val="3"/>
            <w:shd w:val="clear" w:color="auto" w:fill="auto"/>
            <w:noWrap/>
            <w:vAlign w:val="center"/>
            <w:hideMark/>
          </w:tcPr>
          <w:p w14:paraId="6E82F14E" w14:textId="47F3A2F7" w:rsidR="000B3307" w:rsidRPr="009C7F1F" w:rsidRDefault="000B3307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ize</w:t>
            </w:r>
          </w:p>
        </w:tc>
        <w:tc>
          <w:tcPr>
            <w:tcW w:w="1868" w:type="dxa"/>
            <w:gridSpan w:val="3"/>
            <w:shd w:val="clear" w:color="auto" w:fill="auto"/>
            <w:noWrap/>
            <w:vAlign w:val="center"/>
            <w:hideMark/>
          </w:tcPr>
          <w:p w14:paraId="590D55E2" w14:textId="58C0D3D6" w:rsidR="000B3307" w:rsidRPr="009C7F1F" w:rsidRDefault="000B3307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llet</w:t>
            </w:r>
          </w:p>
        </w:tc>
        <w:tc>
          <w:tcPr>
            <w:tcW w:w="1896" w:type="dxa"/>
            <w:gridSpan w:val="3"/>
            <w:shd w:val="clear" w:color="auto" w:fill="auto"/>
            <w:noWrap/>
            <w:vAlign w:val="center"/>
            <w:hideMark/>
          </w:tcPr>
          <w:p w14:paraId="1BB9A2A0" w14:textId="2BB80872" w:rsidR="000B3307" w:rsidRPr="009C7F1F" w:rsidRDefault="000B3307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rghum</w:t>
            </w:r>
          </w:p>
        </w:tc>
        <w:tc>
          <w:tcPr>
            <w:tcW w:w="2082" w:type="dxa"/>
            <w:gridSpan w:val="3"/>
            <w:shd w:val="clear" w:color="auto" w:fill="auto"/>
            <w:noWrap/>
            <w:vAlign w:val="center"/>
            <w:hideMark/>
          </w:tcPr>
          <w:p w14:paraId="6FF2A1C4" w14:textId="02E5BC61" w:rsidR="000B3307" w:rsidRPr="009C7F1F" w:rsidRDefault="000B3307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ce</w:t>
            </w:r>
          </w:p>
        </w:tc>
      </w:tr>
      <w:tr w:rsidR="00604F96" w:rsidRPr="00604F96" w14:paraId="4948FFEF" w14:textId="77777777" w:rsidTr="00DA14EF">
        <w:trPr>
          <w:trHeight w:val="310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66F00B02" w14:textId="77777777" w:rsidR="00604F96" w:rsidRPr="00604F96" w:rsidRDefault="00604F96" w:rsidP="00604F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F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21E34410" w14:textId="77777777" w:rsidR="00604F96" w:rsidRPr="00604F96" w:rsidRDefault="00604F96" w:rsidP="006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F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26B6E8B7" w14:textId="77777777" w:rsidR="00604F96" w:rsidRPr="00604F96" w:rsidRDefault="00604F96" w:rsidP="006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F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20A7238" w14:textId="77777777" w:rsidR="00604F96" w:rsidRPr="009C7F1F" w:rsidRDefault="00604F96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456" w:type="dxa"/>
            <w:shd w:val="clear" w:color="auto" w:fill="auto"/>
            <w:vAlign w:val="center"/>
            <w:hideMark/>
          </w:tcPr>
          <w:p w14:paraId="75CCC1F5" w14:textId="77777777" w:rsidR="00604F96" w:rsidRPr="009C7F1F" w:rsidRDefault="00604F96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B39B842" w14:textId="77777777" w:rsidR="00604F96" w:rsidRPr="009C7F1F" w:rsidRDefault="00604F96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05E9752" w14:textId="77777777" w:rsidR="00604F96" w:rsidRPr="009C7F1F" w:rsidRDefault="00604F96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484" w:type="dxa"/>
            <w:shd w:val="clear" w:color="auto" w:fill="auto"/>
            <w:vAlign w:val="center"/>
            <w:hideMark/>
          </w:tcPr>
          <w:p w14:paraId="47DFC203" w14:textId="77777777" w:rsidR="00604F96" w:rsidRPr="009C7F1F" w:rsidRDefault="00604F96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6E22C0C9" w14:textId="77777777" w:rsidR="00604F96" w:rsidRPr="009C7F1F" w:rsidRDefault="00604F96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464AC320" w14:textId="77777777" w:rsidR="00604F96" w:rsidRPr="009C7F1F" w:rsidRDefault="00604F96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14:paraId="3D2C6FE0" w14:textId="77777777" w:rsidR="00604F96" w:rsidRPr="009C7F1F" w:rsidRDefault="00604F96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6CCCC8A0" w14:textId="77777777" w:rsidR="00604F96" w:rsidRPr="009C7F1F" w:rsidRDefault="00604F96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739A3AE" w14:textId="77777777" w:rsidR="00604F96" w:rsidRPr="009C7F1F" w:rsidRDefault="00604F96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</w:p>
        </w:tc>
      </w:tr>
      <w:tr w:rsidR="009C7F1F" w:rsidRPr="00604F96" w14:paraId="63AB468A" w14:textId="77777777" w:rsidTr="00DA14EF">
        <w:trPr>
          <w:trHeight w:val="310"/>
        </w:trPr>
        <w:tc>
          <w:tcPr>
            <w:tcW w:w="2695" w:type="dxa"/>
            <w:shd w:val="clear" w:color="auto" w:fill="auto"/>
            <w:noWrap/>
            <w:vAlign w:val="center"/>
          </w:tcPr>
          <w:p w14:paraId="1429164F" w14:textId="0612F0D6" w:rsidR="009C7F1F" w:rsidRPr="00604F96" w:rsidRDefault="009C7F1F" w:rsidP="009C7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ola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074988EE" w14:textId="208744AB" w:rsidR="009C7F1F" w:rsidRPr="00604F96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B16B6BA" w14:textId="524B0FCE" w:rsidR="009C7F1F" w:rsidRPr="009C7F1F" w:rsidRDefault="00DB1ED6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216CD41D" w14:textId="15C74960" w:rsidR="009C7F1F" w:rsidRPr="009C7F1F" w:rsidRDefault="009E3AED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7122E81" w14:textId="3D508B10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F8F0020" w14:textId="55F3B1C3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6C04AFBA" w14:textId="00F77497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0AD66630" w14:textId="304063CD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E1AFD67" w14:textId="314189FD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4C783A93" w14:textId="3A577E13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3B6BF14B" w14:textId="5EE1A76C" w:rsidR="009C7F1F" w:rsidRPr="009C7F1F" w:rsidRDefault="00045796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714A68F" w14:textId="2414008C" w:rsidR="009C7F1F" w:rsidRPr="009C7F1F" w:rsidRDefault="00045796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2E468D66" w14:textId="2E65AF29" w:rsidR="009C7F1F" w:rsidRPr="009C7F1F" w:rsidRDefault="00045796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C7F1F" w:rsidRPr="00604F96" w14:paraId="2B5CBA1F" w14:textId="77777777" w:rsidTr="00DA14EF">
        <w:trPr>
          <w:trHeight w:val="310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108F56BC" w14:textId="77777777" w:rsidR="009C7F1F" w:rsidRPr="00604F96" w:rsidRDefault="009C7F1F" w:rsidP="009C7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in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65FF14C7" w14:textId="006229EB" w:rsidR="009C7F1F" w:rsidRPr="00604F96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5CD1620" w14:textId="1B0B0551" w:rsidR="009C7F1F" w:rsidRPr="009C7F1F" w:rsidRDefault="00DB1ED6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27D67875" w14:textId="46978C49" w:rsidR="009C7F1F" w:rsidRPr="009C7F1F" w:rsidRDefault="009E3AED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9D7E822" w14:textId="38ED0939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AF15312" w14:textId="78879BC2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370C908A" w14:textId="056F4955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7811BE0B" w14:textId="3ED2FF83" w:rsidR="009C7F1F" w:rsidRPr="009C7F1F" w:rsidRDefault="00F137FA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BB4A9E0" w14:textId="5675DE75" w:rsidR="009C7F1F" w:rsidRPr="009C7F1F" w:rsidRDefault="00F137FA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3CE5D635" w14:textId="561DC880" w:rsidR="009C7F1F" w:rsidRPr="009C7F1F" w:rsidRDefault="00F137FA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5857954E" w14:textId="3ED24867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307BA50" w14:textId="24306F76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4A8354E5" w14:textId="7130C5C0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9C7F1F" w:rsidRPr="00604F96" w14:paraId="71F6442D" w14:textId="77777777" w:rsidTr="00DA14EF">
        <w:trPr>
          <w:trHeight w:val="310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1F5D0471" w14:textId="77777777" w:rsidR="009C7F1F" w:rsidRPr="00604F96" w:rsidRDefault="009C7F1F" w:rsidP="009C7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kina Faso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4E8019F9" w14:textId="6D88F6BB" w:rsidR="009C7F1F" w:rsidRPr="00604F96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37144C5" w14:textId="72E45460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4B67EED7" w14:textId="5019DB64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D428D90" w14:textId="6DD0D9B2" w:rsidR="009C7F1F" w:rsidRPr="009C7F1F" w:rsidRDefault="00DA14E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D3DB6E3" w14:textId="0154A6A8" w:rsidR="009C7F1F" w:rsidRPr="009C7F1F" w:rsidRDefault="00DA14E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339DF9C2" w14:textId="3C57E828" w:rsidR="009C7F1F" w:rsidRPr="009C7F1F" w:rsidRDefault="00DA14E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4E835267" w14:textId="4FA1C11F" w:rsidR="009C7F1F" w:rsidRPr="009C7F1F" w:rsidRDefault="00F137FA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EFD2BD6" w14:textId="5C64B961" w:rsidR="009C7F1F" w:rsidRPr="009C7F1F" w:rsidRDefault="00F137FA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7187723A" w14:textId="180C25DB" w:rsidR="009C7F1F" w:rsidRPr="009C7F1F" w:rsidRDefault="00F137FA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743611D4" w14:textId="52A3544E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956EE78" w14:textId="5EE60721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7707668E" w14:textId="39AC722D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9C7F1F" w:rsidRPr="00604F96" w14:paraId="13AE0895" w14:textId="77777777" w:rsidTr="00DA14EF">
        <w:trPr>
          <w:trHeight w:val="310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0FA27673" w14:textId="77777777" w:rsidR="009C7F1F" w:rsidRPr="00604F96" w:rsidRDefault="009C7F1F" w:rsidP="009C7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undi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66A6D63E" w14:textId="50EECF06" w:rsidR="009C7F1F" w:rsidRPr="00604F96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975F8C5" w14:textId="77C89E94" w:rsidR="00DB1ED6" w:rsidRPr="009C7F1F" w:rsidRDefault="00DB1ED6" w:rsidP="00DB1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2DD554CA" w14:textId="583566B7" w:rsidR="009C7F1F" w:rsidRPr="009C7F1F" w:rsidRDefault="009E3AED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C229E33" w14:textId="6BCC5160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71BFC0C" w14:textId="185AB27C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57A11307" w14:textId="6A7DF405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5963D5FF" w14:textId="642009C4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6158B66" w14:textId="3C2396D8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6391BA3E" w14:textId="3C5EB2DD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68A2D5D5" w14:textId="1AC28362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9F22924" w14:textId="33370FF5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6A211EF8" w14:textId="626BFD2C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9C7F1F" w:rsidRPr="00604F96" w14:paraId="26382958" w14:textId="77777777" w:rsidTr="00DA14EF">
        <w:trPr>
          <w:trHeight w:val="310"/>
        </w:trPr>
        <w:tc>
          <w:tcPr>
            <w:tcW w:w="2695" w:type="dxa"/>
            <w:shd w:val="clear" w:color="auto" w:fill="auto"/>
            <w:noWrap/>
            <w:vAlign w:val="center"/>
          </w:tcPr>
          <w:p w14:paraId="03202B38" w14:textId="28D7234E" w:rsidR="009C7F1F" w:rsidRDefault="009C7F1F" w:rsidP="009C7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 African Republic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0426B387" w14:textId="7488EAED" w:rsidR="009C7F1F" w:rsidRPr="00604F96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BC1EDA7" w14:textId="08A35169" w:rsidR="009C7F1F" w:rsidRPr="009C7F1F" w:rsidRDefault="00DB1ED6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39C70590" w14:textId="5B8650CB" w:rsidR="009C7F1F" w:rsidRPr="009C7F1F" w:rsidRDefault="009E3AED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32D3111" w14:textId="4F71DB2C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7C02528" w14:textId="5DF207B7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415E2A0D" w14:textId="291EE46E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5480093E" w14:textId="4CD029DA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EEF652A" w14:textId="68E26430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5108EDB3" w14:textId="502A7707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5E93C604" w14:textId="3EDA350D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620670F" w14:textId="5431FAFB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041EA1F7" w14:textId="1C763F0F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9C7F1F" w:rsidRPr="00604F96" w14:paraId="7EDB46AA" w14:textId="77777777" w:rsidTr="00DA14EF">
        <w:trPr>
          <w:trHeight w:val="310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168BF29B" w14:textId="38F4A3D2" w:rsidR="009C7F1F" w:rsidRPr="00604F96" w:rsidRDefault="009C7F1F" w:rsidP="009C7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d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11E6D9CF" w14:textId="56F447ED" w:rsidR="009C7F1F" w:rsidRPr="00604F96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03EA833" w14:textId="0D5BC3ED" w:rsidR="009C7F1F" w:rsidRPr="009C7F1F" w:rsidRDefault="00DB1ED6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5EC789BD" w14:textId="34770C4A" w:rsidR="009C7F1F" w:rsidRPr="009C7F1F" w:rsidRDefault="009E3AED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7FBF001" w14:textId="1A6AE40B" w:rsidR="009C7F1F" w:rsidRPr="009C7F1F" w:rsidRDefault="00DA14E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7330FC3" w14:textId="11BB32F2" w:rsidR="009C7F1F" w:rsidRPr="009C7F1F" w:rsidRDefault="00DA14E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4CF0648F" w14:textId="10ED876C" w:rsidR="009C7F1F" w:rsidRPr="009C7F1F" w:rsidRDefault="00DA14E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3D4EAF0C" w14:textId="31ED14E6" w:rsidR="009C7F1F" w:rsidRPr="009C7F1F" w:rsidRDefault="00F137FA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E9E24D2" w14:textId="48ECE9F6" w:rsidR="009C7F1F" w:rsidRPr="009C7F1F" w:rsidRDefault="00F137FA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63F74E60" w14:textId="457611DF" w:rsidR="009C7F1F" w:rsidRPr="009C7F1F" w:rsidRDefault="00F137FA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21869AA9" w14:textId="5CE8A93B" w:rsidR="009C7F1F" w:rsidRPr="009C7F1F" w:rsidRDefault="0070772D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3E7FA72" w14:textId="572129CA" w:rsidR="009C7F1F" w:rsidRPr="009C7F1F" w:rsidRDefault="0070772D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357FB1F8" w14:textId="1E04C8D6" w:rsidR="009C7F1F" w:rsidRPr="009C7F1F" w:rsidRDefault="0070772D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9C7F1F" w:rsidRPr="00604F96" w14:paraId="6EA1DAA2" w14:textId="77777777" w:rsidTr="00DA14EF">
        <w:trPr>
          <w:trHeight w:val="310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3D32E437" w14:textId="1C3D84C9" w:rsidR="009C7F1F" w:rsidRPr="00604F96" w:rsidRDefault="009C7F1F" w:rsidP="009C7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te d’Ivoire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6469E094" w14:textId="480AFDE5" w:rsidR="009C7F1F" w:rsidRPr="00604F96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CD97C5C" w14:textId="4449D962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4E84B328" w14:textId="12D61B8C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53D9E849" w14:textId="5DDE4E97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9B121CB" w14:textId="3479EBBF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4B6A4A74" w14:textId="4455BFA6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47B71896" w14:textId="28A6252A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637012A" w14:textId="08EC7847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17349DD3" w14:textId="72CF0239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58975AE7" w14:textId="0DFD897F" w:rsidR="009C7F1F" w:rsidRPr="009C7F1F" w:rsidRDefault="00045796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187330C" w14:textId="745B52EA" w:rsidR="009C7F1F" w:rsidRPr="009C7F1F" w:rsidRDefault="00045796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41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7ABE391C" w14:textId="7009F696" w:rsidR="009C7F1F" w:rsidRPr="009C7F1F" w:rsidRDefault="00045796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1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</w:tr>
      <w:tr w:rsidR="00045796" w:rsidRPr="00604F96" w14:paraId="31E07E99" w14:textId="77777777" w:rsidTr="00DA14EF">
        <w:trPr>
          <w:trHeight w:val="310"/>
        </w:trPr>
        <w:tc>
          <w:tcPr>
            <w:tcW w:w="2695" w:type="dxa"/>
            <w:shd w:val="clear" w:color="auto" w:fill="auto"/>
            <w:noWrap/>
            <w:vAlign w:val="center"/>
          </w:tcPr>
          <w:p w14:paraId="156CA9D1" w14:textId="3C15B4F1" w:rsidR="00045796" w:rsidRPr="00604F96" w:rsidRDefault="00045796" w:rsidP="00045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ibouti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04BB72CC" w14:textId="4080FF34" w:rsidR="00045796" w:rsidRDefault="00045796" w:rsidP="00045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62FB49B" w14:textId="2FCB5285" w:rsidR="00045796" w:rsidRDefault="00045796" w:rsidP="00045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0F307681" w14:textId="26298FFC" w:rsidR="00045796" w:rsidRDefault="00045796" w:rsidP="00045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513EDE52" w14:textId="23857DF5" w:rsidR="00045796" w:rsidRPr="009C7F1F" w:rsidRDefault="00045796" w:rsidP="00045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3E3D71D" w14:textId="533DD773" w:rsidR="00045796" w:rsidRPr="009C7F1F" w:rsidRDefault="00045796" w:rsidP="00045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06C05FE3" w14:textId="067F4081" w:rsidR="00045796" w:rsidRPr="009C7F1F" w:rsidRDefault="00045796" w:rsidP="00045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1D2B2DC1" w14:textId="5ADA53A7" w:rsidR="00045796" w:rsidRDefault="00045796" w:rsidP="00045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C8717FD" w14:textId="04C80FC1" w:rsidR="00045796" w:rsidRDefault="00045796" w:rsidP="00045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05AFF458" w14:textId="0A1109AD" w:rsidR="00045796" w:rsidRDefault="00045796" w:rsidP="00045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4A3D869F" w14:textId="4742D845" w:rsidR="00045796" w:rsidRPr="009C7F1F" w:rsidRDefault="00416666" w:rsidP="00045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5625382" w14:textId="780B0A4F" w:rsidR="00045796" w:rsidRPr="009C7F1F" w:rsidRDefault="00416666" w:rsidP="00045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182A8296" w14:textId="207F9C56" w:rsidR="00045796" w:rsidRPr="009C7F1F" w:rsidRDefault="00416666" w:rsidP="00045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9C7F1F" w:rsidRPr="00604F96" w14:paraId="3AA92485" w14:textId="77777777" w:rsidTr="00DA14EF">
        <w:trPr>
          <w:trHeight w:val="310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524D759B" w14:textId="77777777" w:rsidR="009C7F1F" w:rsidRPr="00604F96" w:rsidRDefault="009C7F1F" w:rsidP="009C7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00A5A5C9" w14:textId="7478378B" w:rsidR="009C7F1F" w:rsidRPr="00604F96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DD5C7C4" w14:textId="132D960B" w:rsidR="009C7F1F" w:rsidRPr="009C7F1F" w:rsidRDefault="00DB1ED6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3D5D8970" w14:textId="0286D692" w:rsidR="009C7F1F" w:rsidRPr="009C7F1F" w:rsidRDefault="009E3AED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86E6DF8" w14:textId="20F2FF18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F7DAC98" w14:textId="2531085F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23531378" w14:textId="651AF761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451EAAAD" w14:textId="5D986B55" w:rsidR="009C7F1F" w:rsidRPr="009C7F1F" w:rsidRDefault="00F137FA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4867EA5" w14:textId="372EC693" w:rsidR="009C7F1F" w:rsidRPr="009C7F1F" w:rsidRDefault="00F137FA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76B56AF0" w14:textId="1E32361E" w:rsidR="009C7F1F" w:rsidRPr="009C7F1F" w:rsidRDefault="00F137FA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28D461B7" w14:textId="21792815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6B56BF0" w14:textId="40037483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28FADAD0" w14:textId="5F9998FC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9C7F1F" w:rsidRPr="00604F96" w14:paraId="0A758EB0" w14:textId="77777777" w:rsidTr="00DA14EF">
        <w:trPr>
          <w:trHeight w:val="310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05EADCAF" w14:textId="77777777" w:rsidR="009C7F1F" w:rsidRPr="00604F96" w:rsidRDefault="009C7F1F" w:rsidP="009C7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1E20DB4D" w14:textId="42F7D7A4" w:rsidR="009C7F1F" w:rsidRPr="00604F96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D89D583" w14:textId="045635B4" w:rsidR="009C7F1F" w:rsidRPr="009C7F1F" w:rsidRDefault="00DB1ED6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5BD0F9CD" w14:textId="3EFB56EF" w:rsidR="009C7F1F" w:rsidRPr="009C7F1F" w:rsidRDefault="009E3AED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B0C0702" w14:textId="0370FE33" w:rsidR="009C7F1F" w:rsidRPr="009C7F1F" w:rsidRDefault="00DA14E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775DA41" w14:textId="27A7DDB7" w:rsidR="009C7F1F" w:rsidRPr="009C7F1F" w:rsidRDefault="00DA14E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1F42B347" w14:textId="0289AECE" w:rsidR="009C7F1F" w:rsidRPr="009C7F1F" w:rsidRDefault="00DA14E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5CE45F17" w14:textId="0752DEC4" w:rsidR="009C7F1F" w:rsidRPr="009C7F1F" w:rsidRDefault="00F137FA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020ED51" w14:textId="216893EC" w:rsidR="009C7F1F" w:rsidRPr="009C7F1F" w:rsidRDefault="00F137FA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4A3D0ED9" w14:textId="3FFD29FC" w:rsidR="009C7F1F" w:rsidRPr="009C7F1F" w:rsidRDefault="00F137FA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236F6D2E" w14:textId="4956F7A6" w:rsidR="009C7F1F" w:rsidRPr="009C7F1F" w:rsidRDefault="00416666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4BC4918" w14:textId="7A9F79AF" w:rsidR="009C7F1F" w:rsidRPr="009C7F1F" w:rsidRDefault="00416666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464CC6DB" w14:textId="50D9A7C8" w:rsidR="009C7F1F" w:rsidRPr="009C7F1F" w:rsidRDefault="00416666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9C7F1F" w:rsidRPr="00604F96" w14:paraId="019C55E1" w14:textId="77777777" w:rsidTr="00DA14EF">
        <w:trPr>
          <w:trHeight w:val="310"/>
        </w:trPr>
        <w:tc>
          <w:tcPr>
            <w:tcW w:w="2695" w:type="dxa"/>
            <w:shd w:val="clear" w:color="auto" w:fill="auto"/>
            <w:noWrap/>
            <w:vAlign w:val="center"/>
          </w:tcPr>
          <w:p w14:paraId="140AB92D" w14:textId="72454EA1" w:rsidR="009C7F1F" w:rsidRPr="00604F96" w:rsidRDefault="009C7F1F" w:rsidP="009C7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nea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7A6EAB17" w14:textId="68BB1E5E" w:rsidR="009C7F1F" w:rsidRPr="00604F96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2A696F5" w14:textId="2ACD4BD5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4BF9E362" w14:textId="78D4EB29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C951127" w14:textId="6B616F95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DBFDAE4" w14:textId="140293C7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143D0884" w14:textId="41EBFB74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047C5F76" w14:textId="151A79E5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266EB7D" w14:textId="33C2F71F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3164E809" w14:textId="598F2B30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07268201" w14:textId="49068F1A" w:rsidR="009C7F1F" w:rsidRPr="009C7F1F" w:rsidRDefault="00416666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B5626F2" w14:textId="48249018" w:rsidR="009C7F1F" w:rsidRPr="009C7F1F" w:rsidRDefault="00416666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6320EFCC" w14:textId="3470CBDC" w:rsidR="009C7F1F" w:rsidRPr="009C7F1F" w:rsidRDefault="00416666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9C7F1F" w:rsidRPr="00604F96" w14:paraId="52D617BC" w14:textId="77777777" w:rsidTr="00DA14EF">
        <w:trPr>
          <w:trHeight w:val="310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5AEFA238" w14:textId="77777777" w:rsidR="009C7F1F" w:rsidRPr="00604F96" w:rsidRDefault="009C7F1F" w:rsidP="009C7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362F2599" w14:textId="39188A11" w:rsidR="009C7F1F" w:rsidRPr="00604F96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9C21D99" w14:textId="71F055E9" w:rsidR="009C7F1F" w:rsidRPr="009C7F1F" w:rsidRDefault="00DB1ED6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36F64735" w14:textId="4679A650" w:rsidR="009C7F1F" w:rsidRPr="009C7F1F" w:rsidRDefault="009E3AED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11680D1" w14:textId="739B80F7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7588D1E" w14:textId="2FAF74A6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1B2AA4C6" w14:textId="791AD3F3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4DFFF08F" w14:textId="154214B4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EBC735D" w14:textId="232107F2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4EA2B9AF" w14:textId="453A9E7D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53BA5500" w14:textId="74DEF780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E5BC674" w14:textId="28C9DE64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11D927BC" w14:textId="63656397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9C7F1F" w:rsidRPr="00604F96" w14:paraId="0BED901D" w14:textId="77777777" w:rsidTr="00DA14EF">
        <w:trPr>
          <w:trHeight w:val="310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7A59693A" w14:textId="77777777" w:rsidR="009C7F1F" w:rsidRPr="00604F96" w:rsidRDefault="009C7F1F" w:rsidP="009C7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dagascar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5326BF6B" w14:textId="78F41D0A" w:rsidR="009C7F1F" w:rsidRPr="00604F96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08A54B3" w14:textId="3E56DED6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25E00EED" w14:textId="7A010D60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FA960E8" w14:textId="7E26EBA0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FF770B5" w14:textId="362A4FAA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12ABB416" w14:textId="103EEE06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60286BC9" w14:textId="593E17AC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9BBD5EA" w14:textId="3E1F03DE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060A27F6" w14:textId="46E42215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4EABB373" w14:textId="66499747" w:rsidR="009C7F1F" w:rsidRPr="009C7F1F" w:rsidRDefault="00416666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C102DA0" w14:textId="3E2B2400" w:rsidR="009C7F1F" w:rsidRPr="009C7F1F" w:rsidRDefault="00416666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03B32DB8" w14:textId="0CD06F7A" w:rsidR="009C7F1F" w:rsidRPr="009C7F1F" w:rsidRDefault="00416666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9C7F1F" w:rsidRPr="00604F96" w14:paraId="78650E64" w14:textId="77777777" w:rsidTr="00DA14EF">
        <w:trPr>
          <w:trHeight w:val="310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33BE58B7" w14:textId="77777777" w:rsidR="009C7F1F" w:rsidRPr="00604F96" w:rsidRDefault="009C7F1F" w:rsidP="009C7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wi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285E3674" w14:textId="1FB0C17C" w:rsidR="009C7F1F" w:rsidRPr="00604F96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15BCF0A" w14:textId="53D7CDD4" w:rsidR="009C7F1F" w:rsidRPr="009C7F1F" w:rsidRDefault="00DB1ED6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7A2296BC" w14:textId="5D5702C8" w:rsidR="009C7F1F" w:rsidRPr="009C7F1F" w:rsidRDefault="009E3AED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BFD9DEA" w14:textId="0C025ED6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B9FD7F9" w14:textId="51FCF4F5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6E2D4D9C" w14:textId="704E4433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5B075813" w14:textId="7BA9A3E4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3CABB3A" w14:textId="36016E65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537D703E" w14:textId="6FF4E93D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0E47E201" w14:textId="5074035A" w:rsidR="009C7F1F" w:rsidRPr="009C7F1F" w:rsidRDefault="00416666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6B5EDEB" w14:textId="029860CB" w:rsidR="009C7F1F" w:rsidRPr="009C7F1F" w:rsidRDefault="00416666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3C753AFF" w14:textId="11484B68" w:rsidR="009C7F1F" w:rsidRPr="009C7F1F" w:rsidRDefault="00416666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9C7F1F" w:rsidRPr="00604F96" w14:paraId="24490C8E" w14:textId="77777777" w:rsidTr="00DA14EF">
        <w:trPr>
          <w:trHeight w:val="310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57E616A6" w14:textId="77777777" w:rsidR="009C7F1F" w:rsidRPr="00604F96" w:rsidRDefault="009C7F1F" w:rsidP="009C7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30FFD61E" w14:textId="5AFB6239" w:rsidR="009C7F1F" w:rsidRPr="00604F96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1C60162" w14:textId="5D11A00C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042FE732" w14:textId="0D979966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9E3AE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CC50D6E" w14:textId="7703C310" w:rsidR="009C7F1F" w:rsidRPr="009C7F1F" w:rsidRDefault="00DA14E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EA10B80" w14:textId="5EBF8AA7" w:rsidR="009C7F1F" w:rsidRPr="009C7F1F" w:rsidRDefault="00DA14E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334325D6" w14:textId="45142712" w:rsidR="009C7F1F" w:rsidRPr="009C7F1F" w:rsidRDefault="00DA14E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320F51CB" w14:textId="6E406ED4" w:rsidR="009C7F1F" w:rsidRPr="009C7F1F" w:rsidRDefault="00F137FA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0C1A46D" w14:textId="099F6D1C" w:rsidR="009C7F1F" w:rsidRPr="009C7F1F" w:rsidRDefault="00F137FA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6FCDAE9B" w14:textId="2869C39C" w:rsidR="009C7F1F" w:rsidRPr="009C7F1F" w:rsidRDefault="00F137FA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40B05550" w14:textId="293B2ACD" w:rsidR="009C7F1F" w:rsidRPr="009C7F1F" w:rsidRDefault="00416666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7C5B235" w14:textId="630B9575" w:rsidR="009C7F1F" w:rsidRPr="009C7F1F" w:rsidRDefault="00416666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0652746C" w14:textId="127A8D3A" w:rsidR="009C7F1F" w:rsidRPr="009C7F1F" w:rsidRDefault="00416666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9C7F1F" w:rsidRPr="00604F96" w14:paraId="5A2F5459" w14:textId="77777777" w:rsidTr="00DA14EF">
        <w:trPr>
          <w:trHeight w:val="310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21737BB4" w14:textId="77777777" w:rsidR="009C7F1F" w:rsidRPr="00604F96" w:rsidRDefault="009C7F1F" w:rsidP="009C7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zambique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665D733E" w14:textId="5AD584D1" w:rsidR="009C7F1F" w:rsidRPr="00604F96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A1AFCF9" w14:textId="0E18BB27" w:rsidR="009C7F1F" w:rsidRPr="009C7F1F" w:rsidRDefault="00DB1ED6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6867A210" w14:textId="6B48F2D4" w:rsidR="009C7F1F" w:rsidRPr="009C7F1F" w:rsidRDefault="009E3AED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AC13632" w14:textId="4527C51C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1491C12" w14:textId="21C19598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3CC69457" w14:textId="1A94BA91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2935911E" w14:textId="56C6180D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70CF8A1" w14:textId="0895A097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17AAEBF8" w14:textId="6F3E699D" w:rsidR="009C7F1F" w:rsidRPr="009C7F1F" w:rsidRDefault="009C7F1F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132B3468" w14:textId="02889DC6" w:rsidR="009C7F1F" w:rsidRPr="009C7F1F" w:rsidRDefault="00416666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B862CCE" w14:textId="58154066" w:rsidR="009C7F1F" w:rsidRPr="009C7F1F" w:rsidRDefault="00416666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6571CF6C" w14:textId="2048E725" w:rsidR="009C7F1F" w:rsidRPr="009C7F1F" w:rsidRDefault="00416666" w:rsidP="009C7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DA14EF" w:rsidRPr="00604F96" w14:paraId="220AD4A8" w14:textId="77777777" w:rsidTr="00DA14EF">
        <w:trPr>
          <w:trHeight w:val="310"/>
        </w:trPr>
        <w:tc>
          <w:tcPr>
            <w:tcW w:w="2695" w:type="dxa"/>
            <w:shd w:val="clear" w:color="auto" w:fill="auto"/>
            <w:noWrap/>
            <w:vAlign w:val="center"/>
          </w:tcPr>
          <w:p w14:paraId="3811CEB1" w14:textId="6DEED965" w:rsidR="00DA14EF" w:rsidRPr="00604F96" w:rsidRDefault="00DA14EF" w:rsidP="00DA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ibia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1E3338FD" w14:textId="0C1F6E13" w:rsidR="00DA14E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E1E0FD6" w14:textId="2CCE88C0" w:rsidR="00DA14E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52525AFC" w14:textId="0A60E9EC" w:rsidR="00DA14E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C795202" w14:textId="1F322B79" w:rsidR="00DA14E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54BF61D" w14:textId="37F40B98" w:rsidR="00DA14E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1E2D72C8" w14:textId="22836006" w:rsidR="00DA14E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509917A1" w14:textId="7C81FBDA" w:rsidR="00DA14EF" w:rsidRPr="009C7F1F" w:rsidRDefault="00F137FA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C2C6570" w14:textId="482397E6" w:rsidR="00DA14EF" w:rsidRPr="009C7F1F" w:rsidRDefault="00F137FA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6E3C4D61" w14:textId="46CC1D76" w:rsidR="00DA14EF" w:rsidRPr="009C7F1F" w:rsidRDefault="00F137FA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1A717E52" w14:textId="27D836E2" w:rsidR="00DA14EF" w:rsidRPr="009C7F1F" w:rsidRDefault="00416666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F07E1D7" w14:textId="563D9F63" w:rsidR="00DA14EF" w:rsidRPr="009C7F1F" w:rsidRDefault="00416666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3C6FA49C" w14:textId="25B2FE62" w:rsidR="00DA14EF" w:rsidRPr="009C7F1F" w:rsidRDefault="00416666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DA14EF" w:rsidRPr="00604F96" w14:paraId="51648B4B" w14:textId="77777777" w:rsidTr="00DA14EF">
        <w:trPr>
          <w:trHeight w:val="310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64C3CCAC" w14:textId="77777777" w:rsidR="00DA14EF" w:rsidRPr="00604F96" w:rsidRDefault="00DA14EF" w:rsidP="00DA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er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468FC35E" w14:textId="4C552310" w:rsidR="00DA14EF" w:rsidRPr="00604F96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446C1AC" w14:textId="2FEF9B76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798092C3" w14:textId="05303293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548B3448" w14:textId="312BB67B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B61884B" w14:textId="40E5D355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67B692CA" w14:textId="61076DC2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622A3ECD" w14:textId="1F930DF6" w:rsidR="00DA14EF" w:rsidRPr="009C7F1F" w:rsidRDefault="00F137FA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9B81C23" w14:textId="513B8604" w:rsidR="00DA14EF" w:rsidRPr="009C7F1F" w:rsidRDefault="00F137FA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771C2023" w14:textId="31449D3D" w:rsidR="00DA14EF" w:rsidRPr="009C7F1F" w:rsidRDefault="00F137FA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0D09CC1D" w14:textId="1F9A9F5D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BE82F81" w14:textId="09E075ED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25733FD5" w14:textId="0318AEFD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DA14EF" w:rsidRPr="00604F96" w14:paraId="328C92E4" w14:textId="77777777" w:rsidTr="00DA14EF">
        <w:trPr>
          <w:trHeight w:val="310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1940AFF0" w14:textId="77777777" w:rsidR="00DA14EF" w:rsidRPr="00604F96" w:rsidRDefault="00DA14EF" w:rsidP="00DA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61AA4F0B" w14:textId="187464F5" w:rsidR="00DA14EF" w:rsidRPr="00604F96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DA7566D" w14:textId="192EEFF2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77AB6FFB" w14:textId="59D6F99E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6F3EEF7" w14:textId="33E21579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7233A18" w14:textId="7CD9C237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7D7885AE" w14:textId="02DE9BB9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13AD51AF" w14:textId="2B8161FA" w:rsidR="00DA14EF" w:rsidRPr="009C7F1F" w:rsidRDefault="00F137FA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B236895" w14:textId="0F6425C9" w:rsidR="00DA14EF" w:rsidRPr="009C7F1F" w:rsidRDefault="00F137FA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18701D4F" w14:textId="00DE616B" w:rsidR="00DA14EF" w:rsidRPr="009C7F1F" w:rsidRDefault="00F137FA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202118DF" w14:textId="4251B349" w:rsidR="00DA14EF" w:rsidRPr="009C7F1F" w:rsidRDefault="00416666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0C3ED31" w14:textId="295F23EC" w:rsidR="00DA14EF" w:rsidRPr="009C7F1F" w:rsidRDefault="00416666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676F43E5" w14:textId="5D4D834C" w:rsidR="00DA14EF" w:rsidRPr="009C7F1F" w:rsidRDefault="00416666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DA14EF" w:rsidRPr="00604F96" w14:paraId="238E05F9" w14:textId="77777777" w:rsidTr="00DA14EF">
        <w:trPr>
          <w:trHeight w:val="310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55EC017B" w14:textId="77777777" w:rsidR="00DA14EF" w:rsidRPr="00604F96" w:rsidRDefault="00DA14EF" w:rsidP="00DA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wanda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5A019E8E" w14:textId="4451C36D" w:rsidR="00DA14EF" w:rsidRPr="00604F96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B2C8362" w14:textId="346BFB94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45B8F941" w14:textId="1087AEC4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43F045C" w14:textId="6BA425DA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0971DC7" w14:textId="134D1A9A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205E4BC3" w14:textId="100249E9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5C8D43F7" w14:textId="42DA1974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275498D" w14:textId="440F5E9E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58937280" w14:textId="1CADA752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2B9C6EE5" w14:textId="19943EDC" w:rsidR="00DA14EF" w:rsidRPr="009C7F1F" w:rsidRDefault="0070772D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B570B3A" w14:textId="192A6D32" w:rsidR="00DA14EF" w:rsidRPr="009C7F1F" w:rsidRDefault="0070772D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45568736" w14:textId="2AD0EB8D" w:rsidR="00DA14EF" w:rsidRPr="009C7F1F" w:rsidRDefault="0070772D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DA14EF" w:rsidRPr="00604F96" w14:paraId="48E2B481" w14:textId="77777777" w:rsidTr="00DA14EF">
        <w:trPr>
          <w:trHeight w:val="310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1A87F5C1" w14:textId="77777777" w:rsidR="00DA14EF" w:rsidRPr="00604F96" w:rsidRDefault="00DA14EF" w:rsidP="00DA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6CEBADD9" w14:textId="700E2D94" w:rsidR="00DA14EF" w:rsidRPr="00604F96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8795BA3" w14:textId="150BD479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52BD5527" w14:textId="77D31C73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478AA4F" w14:textId="35A7EAAC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42A7D2D" w14:textId="55FF1624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4D111771" w14:textId="1787E494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23BD19B4" w14:textId="6E4BE796" w:rsidR="00DA14EF" w:rsidRPr="009C7F1F" w:rsidRDefault="00F137FA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88FC517" w14:textId="0F0B49D5" w:rsidR="00DA14EF" w:rsidRPr="009C7F1F" w:rsidRDefault="00F137FA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2E88CDC3" w14:textId="23B52A91" w:rsidR="00DA14EF" w:rsidRPr="009C7F1F" w:rsidRDefault="00F137FA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514A737A" w14:textId="79B94CCF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03CEDA8" w14:textId="54C48886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2C7613CF" w14:textId="12B6691B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DA14EF" w:rsidRPr="00604F96" w14:paraId="7C9DF1B2" w14:textId="77777777" w:rsidTr="00DA14EF">
        <w:trPr>
          <w:trHeight w:val="310"/>
        </w:trPr>
        <w:tc>
          <w:tcPr>
            <w:tcW w:w="2695" w:type="dxa"/>
            <w:shd w:val="clear" w:color="auto" w:fill="auto"/>
            <w:noWrap/>
            <w:vAlign w:val="center"/>
          </w:tcPr>
          <w:p w14:paraId="6372AFDC" w14:textId="20BED9E0" w:rsidR="00DA14EF" w:rsidRPr="00604F96" w:rsidRDefault="00DA14EF" w:rsidP="00DA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erra Leone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41D16822" w14:textId="30DA19B1" w:rsidR="00DA14EF" w:rsidRPr="00604F96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994B8B2" w14:textId="47F864E3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797E3E0E" w14:textId="43E1AD84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B1FA488" w14:textId="46527CC9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7F7E295" w14:textId="594FD2B2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4BBC1444" w14:textId="6652D453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09626001" w14:textId="2F8586AA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E09BE0A" w14:textId="0B08252C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76CC3788" w14:textId="5286CAEC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137B5B90" w14:textId="2BE95126" w:rsidR="00DA14EF" w:rsidRPr="009C7F1F" w:rsidRDefault="0070772D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E74603A" w14:textId="124F28DA" w:rsidR="00DA14EF" w:rsidRPr="009C7F1F" w:rsidRDefault="0070772D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519C84C2" w14:textId="5C2B2D8C" w:rsidR="00DA14EF" w:rsidRPr="009C7F1F" w:rsidRDefault="0070772D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DA14EF" w:rsidRPr="00604F96" w14:paraId="4DAF1D1C" w14:textId="77777777" w:rsidTr="00DA14EF">
        <w:trPr>
          <w:trHeight w:val="310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3C339D91" w14:textId="77777777" w:rsidR="00DA14EF" w:rsidRPr="00604F96" w:rsidRDefault="00DA14EF" w:rsidP="00DA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alia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2330A250" w14:textId="355DDF8B" w:rsidR="00DA14EF" w:rsidRPr="00604F96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BCF9A5A" w14:textId="17CED933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06612685" w14:textId="7CEB3525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580F7C27" w14:textId="04FF61AD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51ADB14" w14:textId="5452ECD5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52537238" w14:textId="0C54900F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6651B405" w14:textId="23273969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774104F" w14:textId="32D24032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6AA2A780" w14:textId="46F589D7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7D00BC8D" w14:textId="54B5E87A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04E725F" w14:textId="61A47552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7C8677CE" w14:textId="7D35C54B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DA14EF" w:rsidRPr="00604F96" w14:paraId="7700F30A" w14:textId="77777777" w:rsidTr="00DA14EF">
        <w:trPr>
          <w:trHeight w:val="310"/>
        </w:trPr>
        <w:tc>
          <w:tcPr>
            <w:tcW w:w="2695" w:type="dxa"/>
            <w:shd w:val="clear" w:color="auto" w:fill="auto"/>
            <w:noWrap/>
            <w:vAlign w:val="center"/>
          </w:tcPr>
          <w:p w14:paraId="01FC9E74" w14:textId="04B07232" w:rsidR="00DA14EF" w:rsidRPr="00604F96" w:rsidRDefault="00DA14EF" w:rsidP="00DA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Sudan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53576C8E" w14:textId="3C79767D" w:rsidR="00DA14EF" w:rsidRPr="00604F96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BEC6811" w14:textId="4797F578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176134E9" w14:textId="44B65C33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737953B" w14:textId="3837A828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A64AFF4" w14:textId="4A3AD9ED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03BF1456" w14:textId="4EC7394E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547BE1E9" w14:textId="4BEE47DE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F968A1A" w14:textId="0F47E405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3D3CD4D9" w14:textId="54035B86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61BE54A8" w14:textId="1FDAF701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DC2AA57" w14:textId="2E42943E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100DA85F" w14:textId="4B3DCED0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DA14EF" w:rsidRPr="00604F96" w14:paraId="668383A7" w14:textId="77777777" w:rsidTr="00DA14EF">
        <w:trPr>
          <w:trHeight w:val="310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51FC9E00" w14:textId="77777777" w:rsidR="00DA14EF" w:rsidRPr="00604F96" w:rsidRDefault="00DA14EF" w:rsidP="00DA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dan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6346563E" w14:textId="56816B18" w:rsidR="00DA14EF" w:rsidRPr="00604F96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C67661D" w14:textId="3DF66A22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45C514FE" w14:textId="2656334A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4C31F6D" w14:textId="5358D024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C99798E" w14:textId="3EFA3DC9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66D91812" w14:textId="609551D6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317D626D" w14:textId="782EC26F" w:rsidR="00DA14EF" w:rsidRPr="009C7F1F" w:rsidRDefault="00F137FA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235BB0D" w14:textId="0A6461A5" w:rsidR="00DA14EF" w:rsidRPr="009C7F1F" w:rsidRDefault="00F137FA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5255B830" w14:textId="19DF5B9A" w:rsidR="00DA14EF" w:rsidRPr="009C7F1F" w:rsidRDefault="00F137FA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3D87FACE" w14:textId="4CD2C118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4AD83DC" w14:textId="4C46A37D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2FA84C4A" w14:textId="4CFAD038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DA14EF" w:rsidRPr="00604F96" w14:paraId="7984898F" w14:textId="77777777" w:rsidTr="00DA14EF">
        <w:trPr>
          <w:trHeight w:val="310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5E5E9687" w14:textId="77777777" w:rsidR="00DA14EF" w:rsidRPr="00604F96" w:rsidRDefault="00DA14EF" w:rsidP="00DA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6DC1925B" w14:textId="1AC3805D" w:rsidR="00DA14EF" w:rsidRPr="00604F96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6189AAE" w14:textId="4DBCE48B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68F2D528" w14:textId="45173EA8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6E85877" w14:textId="6CA4D8FD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A96AD83" w14:textId="0B2553A8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618B6416" w14:textId="3206FD51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3B8B969B" w14:textId="5130E97C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51D8063" w14:textId="5C7A2AD0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07D34C21" w14:textId="55C95590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501C52B2" w14:textId="373495B1" w:rsidR="00DA14EF" w:rsidRPr="009C7F1F" w:rsidRDefault="00286780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99D6628" w14:textId="6D2A8131" w:rsidR="00DA14EF" w:rsidRPr="009C7F1F" w:rsidRDefault="00286780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5664F129" w14:textId="36D2E834" w:rsidR="00DA14EF" w:rsidRPr="009C7F1F" w:rsidRDefault="00286780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DA14EF" w:rsidRPr="00604F96" w14:paraId="17D8F5B3" w14:textId="77777777" w:rsidTr="00DA14EF">
        <w:trPr>
          <w:trHeight w:val="310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6C9E20B7" w14:textId="77777777" w:rsidR="00DA14EF" w:rsidRPr="00604F96" w:rsidRDefault="00DA14EF" w:rsidP="00DA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go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095A10BC" w14:textId="5920394A" w:rsidR="00DA14EF" w:rsidRPr="00604F96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F40A056" w14:textId="58AFFF5A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4D53EB3E" w14:textId="4F7095F7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77487DC" w14:textId="6047A3F8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C8CD0B3" w14:textId="376A50E3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012F2B56" w14:textId="04ADEE9C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099E4096" w14:textId="28C9DB85" w:rsidR="00DA14EF" w:rsidRPr="009C7F1F" w:rsidRDefault="00F137FA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72072C4" w14:textId="089B05F7" w:rsidR="00DA14EF" w:rsidRPr="009C7F1F" w:rsidRDefault="00F137FA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52DF97FD" w14:textId="7D6B18CC" w:rsidR="00DA14EF" w:rsidRPr="009C7F1F" w:rsidRDefault="00F137FA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66D6B1BE" w14:textId="28740A09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56DACAD" w14:textId="06B1B9C3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6B863CD7" w14:textId="6B30340C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DA14EF" w:rsidRPr="00604F96" w14:paraId="7619122E" w14:textId="77777777" w:rsidTr="00DA14EF">
        <w:trPr>
          <w:trHeight w:val="310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79569596" w14:textId="77777777" w:rsidR="00DA14EF" w:rsidRPr="00604F96" w:rsidRDefault="00DA14EF" w:rsidP="00DA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09B5993A" w14:textId="4442ACFD" w:rsidR="00DA14EF" w:rsidRPr="00604F96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6C3F1C2" w14:textId="5F1013AE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761E4EFA" w14:textId="5961F101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3C8D32C" w14:textId="632492BA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A59E652" w14:textId="0D1DCF67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75E5BF7D" w14:textId="4BAA5020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09F0073D" w14:textId="5FD0ADD2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8526721" w14:textId="63A93517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6C4B5120" w14:textId="6D66B175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2074274C" w14:textId="5422EB15" w:rsidR="00DA14EF" w:rsidRPr="009C7F1F" w:rsidRDefault="00286780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3144D07" w14:textId="0D7F66E5" w:rsidR="00DA14EF" w:rsidRPr="009C7F1F" w:rsidRDefault="00286780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5CDBC4C8" w14:textId="59769E94" w:rsidR="00DA14EF" w:rsidRPr="009C7F1F" w:rsidRDefault="00286780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DA14EF" w:rsidRPr="00604F96" w14:paraId="674540B1" w14:textId="77777777" w:rsidTr="00DA14EF">
        <w:trPr>
          <w:trHeight w:val="310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3ADB73A2" w14:textId="77777777" w:rsidR="00DA14EF" w:rsidRPr="00604F96" w:rsidRDefault="00DA14EF" w:rsidP="00DA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0FEFF0AF" w14:textId="4CF34F55" w:rsidR="00DA14EF" w:rsidRPr="00604F96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2F13375" w14:textId="4B49A8D7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7A4FC6B9" w14:textId="67E2A1B0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187A264" w14:textId="775AE608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B6DB890" w14:textId="7537BCE9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2B4E24CF" w14:textId="76572828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6FE6F163" w14:textId="08AC8DEE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9C75B27" w14:textId="5ECD9FA0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4000A822" w14:textId="1171B7DC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743EE655" w14:textId="52A73AA1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C173DBF" w14:textId="748105CE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12A88D66" w14:textId="14C8AF71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DA14EF" w:rsidRPr="00604F96" w14:paraId="4A9EDC39" w14:textId="77777777" w:rsidTr="00DA14EF">
        <w:trPr>
          <w:trHeight w:val="320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66CFC0CE" w14:textId="77777777" w:rsidR="00DA14EF" w:rsidRPr="00604F96" w:rsidRDefault="00DA14EF" w:rsidP="00DA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mbabwe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4B249E5D" w14:textId="2D375F86" w:rsidR="00DA14EF" w:rsidRPr="00604F96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6DC3578" w14:textId="007C108F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58FC14B5" w14:textId="2D148DEE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59B354F8" w14:textId="4B79EA9A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FCF998A" w14:textId="1F29E107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6A422F1A" w14:textId="24AA7D2C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0815EED6" w14:textId="3B90BA3B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C783AEB" w14:textId="3A453A95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3B792589" w14:textId="0CE5351B" w:rsidR="00DA14EF" w:rsidRPr="009C7F1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31A1BC48" w14:textId="7A7E611A" w:rsidR="00DA14EF" w:rsidRPr="009C7F1F" w:rsidRDefault="00286780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4C0E2E3" w14:textId="4FA54F2F" w:rsidR="00DA14EF" w:rsidRPr="009C7F1F" w:rsidRDefault="00286780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16CCD1F2" w14:textId="21591521" w:rsidR="00DA14EF" w:rsidRPr="009C7F1F" w:rsidRDefault="00286780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DA14EF" w:rsidRPr="00604F96" w14:paraId="6DC68DCD" w14:textId="77777777" w:rsidTr="00DA14EF">
        <w:trPr>
          <w:trHeight w:val="310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4B735019" w14:textId="77777777" w:rsidR="00DA14EF" w:rsidRPr="00DA14EF" w:rsidRDefault="00DA14EF" w:rsidP="00DA1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1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/mean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21D49D4F" w14:textId="78968EBD" w:rsidR="00DA14EF" w:rsidRPr="00DA14E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1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8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4A3AB73" w14:textId="51C0907F" w:rsidR="00DA14EF" w:rsidRPr="00DA14E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1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45F54D1E" w14:textId="6D960C4C" w:rsidR="00DA14EF" w:rsidRPr="00DA14E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1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E9C58EE" w14:textId="250791C9" w:rsidR="00DA14EF" w:rsidRPr="00DA14E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1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F0C84EA" w14:textId="7845BD62" w:rsidR="00DA14EF" w:rsidRPr="00DA14E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1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1E53F8ED" w14:textId="7E821C04" w:rsidR="00DA14EF" w:rsidRPr="00DA14EF" w:rsidRDefault="00DA14EF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1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16814F94" w14:textId="641EA888" w:rsidR="00DA14EF" w:rsidRPr="00DA14EF" w:rsidRDefault="00F137FA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9D68C12" w14:textId="21AC1273" w:rsidR="00DA14EF" w:rsidRPr="00DA14EF" w:rsidRDefault="00F137FA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36C88E4B" w14:textId="0EB921F7" w:rsidR="00DA14EF" w:rsidRPr="00DA14EF" w:rsidRDefault="00F137FA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4707A18C" w14:textId="27DADAC7" w:rsidR="00DA14EF" w:rsidRPr="00DA14EF" w:rsidRDefault="00F725AC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ACD4A95" w14:textId="4D5D7A52" w:rsidR="00DA14EF" w:rsidRPr="00DA14EF" w:rsidRDefault="00F725AC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00B2FDFD" w14:textId="2F16C8F8" w:rsidR="00DA14EF" w:rsidRPr="00DA14EF" w:rsidRDefault="00F725AC" w:rsidP="00DA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57</w:t>
            </w:r>
          </w:p>
        </w:tc>
      </w:tr>
    </w:tbl>
    <w:p w14:paraId="01CE2BC9" w14:textId="73DEAF52" w:rsidR="00604F96" w:rsidRDefault="00604F96" w:rsidP="00C4250F">
      <w:pPr>
        <w:rPr>
          <w:rFonts w:ascii="Times New Roman" w:hAnsi="Times New Roman" w:cs="Times New Roman"/>
          <w:b/>
          <w:sz w:val="24"/>
          <w:szCs w:val="24"/>
        </w:rPr>
      </w:pPr>
    </w:p>
    <w:p w14:paraId="27E72CDA" w14:textId="1A3D3429" w:rsidR="00292788" w:rsidRPr="006B7B4F" w:rsidRDefault="00B735BF" w:rsidP="00886D54">
      <w:pPr>
        <w:pStyle w:val="Heading2"/>
        <w:numPr>
          <w:ilvl w:val="0"/>
          <w:numId w:val="0"/>
        </w:numPr>
      </w:pPr>
      <w:r>
        <w:lastRenderedPageBreak/>
        <w:t xml:space="preserve">Appendix B: </w:t>
      </w:r>
      <w:r w:rsidR="00292788" w:rsidRPr="006B7B4F">
        <w:t>Cereal price relationship</w:t>
      </w:r>
    </w:p>
    <w:p w14:paraId="6AB06C5A" w14:textId="77777777" w:rsidR="00292788" w:rsidRPr="006B7B4F" w:rsidRDefault="00292788" w:rsidP="00292788">
      <w:pPr>
        <w:pStyle w:val="CommentText"/>
        <w:spacing w:after="0"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0D39ABA4" w14:textId="1A2B47C0" w:rsidR="00292788" w:rsidRPr="006B7B4F" w:rsidRDefault="00292788" w:rsidP="00292788">
      <w:pPr>
        <w:pStyle w:val="CommentText"/>
        <w:spacing w:after="0" w:line="360" w:lineRule="auto"/>
        <w:ind w:firstLine="36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B7B4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We fitted linear regression models to study the relationship between maize price and the other cereals prices (millet, rice, and sorghum). </w:t>
      </w:r>
      <w:r w:rsidR="00F258A8" w:rsidRPr="006B7B4F">
        <w:rPr>
          <w:rFonts w:ascii="Times New Roman" w:hAnsi="Times New Roman" w:cs="Times New Roman"/>
          <w:sz w:val="24"/>
          <w:szCs w:val="24"/>
        </w:rPr>
        <w:t>For maize and millet (maize price=0.8</w:t>
      </w:r>
      <w:r w:rsidR="009536EA">
        <w:rPr>
          <w:rFonts w:ascii="Times New Roman" w:hAnsi="Times New Roman" w:cs="Times New Roman"/>
          <w:sz w:val="24"/>
          <w:szCs w:val="24"/>
        </w:rPr>
        <w:t>2</w:t>
      </w:r>
      <w:r w:rsidR="00F258A8" w:rsidRPr="006B7B4F">
        <w:rPr>
          <w:rFonts w:ascii="Times New Roman" w:hAnsi="Times New Roman" w:cs="Times New Roman"/>
          <w:sz w:val="24"/>
          <w:szCs w:val="24"/>
        </w:rPr>
        <w:t>*millet price), the RMSE was 0.</w:t>
      </w:r>
      <w:r w:rsidR="009536EA">
        <w:rPr>
          <w:rFonts w:ascii="Times New Roman" w:hAnsi="Times New Roman" w:cs="Times New Roman"/>
          <w:sz w:val="24"/>
          <w:szCs w:val="24"/>
        </w:rPr>
        <w:t>22</w:t>
      </w:r>
      <w:r w:rsidR="00F258A8" w:rsidRPr="006B7B4F">
        <w:rPr>
          <w:rFonts w:ascii="Times New Roman" w:hAnsi="Times New Roman" w:cs="Times New Roman"/>
          <w:sz w:val="24"/>
          <w:szCs w:val="24"/>
        </w:rPr>
        <w:t xml:space="preserve"> USD kg</w:t>
      </w:r>
      <w:r w:rsidR="00F258A8" w:rsidRPr="006B7B4F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F258A8" w:rsidRPr="006B7B4F">
        <w:rPr>
          <w:rFonts w:ascii="Times New Roman" w:hAnsi="Times New Roman" w:cs="Times New Roman"/>
          <w:sz w:val="24"/>
          <w:szCs w:val="24"/>
        </w:rPr>
        <w:t xml:space="preserve"> and the correlation </w:t>
      </w:r>
      <w:r w:rsidR="00F60A00" w:rsidRPr="006B7B4F">
        <w:rPr>
          <w:rFonts w:ascii="Times New Roman" w:hAnsi="Times New Roman" w:cs="Times New Roman"/>
          <w:sz w:val="24"/>
          <w:szCs w:val="24"/>
        </w:rPr>
        <w:t xml:space="preserve">coefficient </w:t>
      </w:r>
      <w:r w:rsidR="00F258A8" w:rsidRPr="006B7B4F">
        <w:rPr>
          <w:rFonts w:ascii="Times New Roman" w:hAnsi="Times New Roman" w:cs="Times New Roman"/>
          <w:sz w:val="24"/>
          <w:szCs w:val="24"/>
        </w:rPr>
        <w:t>was 0.</w:t>
      </w:r>
      <w:r w:rsidR="009536EA">
        <w:rPr>
          <w:rFonts w:ascii="Times New Roman" w:hAnsi="Times New Roman" w:cs="Times New Roman"/>
          <w:sz w:val="24"/>
          <w:szCs w:val="24"/>
        </w:rPr>
        <w:t>61</w:t>
      </w:r>
      <w:r w:rsidR="00F258A8" w:rsidRPr="006B7B4F">
        <w:rPr>
          <w:rFonts w:ascii="Times New Roman" w:hAnsi="Times New Roman" w:cs="Times New Roman"/>
          <w:sz w:val="24"/>
          <w:szCs w:val="24"/>
        </w:rPr>
        <w:t>. For maize and sorghum (maize price</w:t>
      </w:r>
      <w:r w:rsidR="00F60A00" w:rsidRPr="006B7B4F">
        <w:rPr>
          <w:rFonts w:ascii="Times New Roman" w:hAnsi="Times New Roman" w:cs="Times New Roman"/>
          <w:sz w:val="24"/>
          <w:szCs w:val="24"/>
        </w:rPr>
        <w:t xml:space="preserve"> </w:t>
      </w:r>
      <w:r w:rsidR="00F258A8" w:rsidRPr="006B7B4F">
        <w:rPr>
          <w:rFonts w:ascii="Times New Roman" w:hAnsi="Times New Roman" w:cs="Times New Roman"/>
          <w:sz w:val="24"/>
          <w:szCs w:val="24"/>
        </w:rPr>
        <w:t>= 0.</w:t>
      </w:r>
      <w:r w:rsidR="009536EA">
        <w:rPr>
          <w:rFonts w:ascii="Times New Roman" w:hAnsi="Times New Roman" w:cs="Times New Roman"/>
          <w:sz w:val="24"/>
          <w:szCs w:val="24"/>
        </w:rPr>
        <w:t>78</w:t>
      </w:r>
      <w:r w:rsidR="00F258A8" w:rsidRPr="006B7B4F">
        <w:rPr>
          <w:rFonts w:ascii="Times New Roman" w:hAnsi="Times New Roman" w:cs="Times New Roman"/>
          <w:sz w:val="24"/>
          <w:szCs w:val="24"/>
        </w:rPr>
        <w:t>*sorghum price), the RMSE was equal to 0.2</w:t>
      </w:r>
      <w:r w:rsidR="009536EA">
        <w:rPr>
          <w:rFonts w:ascii="Times New Roman" w:hAnsi="Times New Roman" w:cs="Times New Roman"/>
          <w:sz w:val="24"/>
          <w:szCs w:val="24"/>
        </w:rPr>
        <w:t>5</w:t>
      </w:r>
      <w:r w:rsidR="00F258A8" w:rsidRPr="006B7B4F">
        <w:rPr>
          <w:rFonts w:ascii="Times New Roman" w:hAnsi="Times New Roman" w:cs="Times New Roman"/>
          <w:sz w:val="24"/>
          <w:szCs w:val="24"/>
        </w:rPr>
        <w:t xml:space="preserve"> USD kg</w:t>
      </w:r>
      <w:r w:rsidR="00F258A8" w:rsidRPr="006B7B4F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F258A8" w:rsidRPr="006B7B4F">
        <w:rPr>
          <w:rFonts w:ascii="Times New Roman" w:hAnsi="Times New Roman" w:cs="Times New Roman"/>
          <w:sz w:val="24"/>
          <w:szCs w:val="24"/>
        </w:rPr>
        <w:t xml:space="preserve"> and the correlation coefficient was 0.</w:t>
      </w:r>
      <w:r w:rsidR="009536EA">
        <w:rPr>
          <w:rFonts w:ascii="Times New Roman" w:hAnsi="Times New Roman" w:cs="Times New Roman"/>
          <w:sz w:val="24"/>
          <w:szCs w:val="24"/>
        </w:rPr>
        <w:t>69</w:t>
      </w:r>
      <w:r w:rsidR="00F258A8" w:rsidRPr="006B7B4F">
        <w:rPr>
          <w:rFonts w:ascii="Times New Roman" w:hAnsi="Times New Roman" w:cs="Times New Roman"/>
          <w:sz w:val="24"/>
          <w:szCs w:val="24"/>
        </w:rPr>
        <w:t xml:space="preserve">. </w:t>
      </w:r>
      <w:r w:rsidRPr="006B7B4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</w:t>
      </w:r>
      <w:r w:rsidRPr="006B7B4F">
        <w:rPr>
          <w:rFonts w:ascii="Times New Roman" w:hAnsi="Times New Roman" w:cs="Times New Roman"/>
          <w:sz w:val="24"/>
          <w:szCs w:val="24"/>
        </w:rPr>
        <w:t>or maize and rice (maize price= 0.37*rice price), the RMSE was 0.2</w:t>
      </w:r>
      <w:r w:rsidR="009536EA">
        <w:rPr>
          <w:rFonts w:ascii="Times New Roman" w:hAnsi="Times New Roman" w:cs="Times New Roman"/>
          <w:sz w:val="24"/>
          <w:szCs w:val="24"/>
        </w:rPr>
        <w:t>2</w:t>
      </w:r>
      <w:r w:rsidRPr="006B7B4F">
        <w:rPr>
          <w:rFonts w:ascii="Times New Roman" w:hAnsi="Times New Roman" w:cs="Times New Roman"/>
          <w:sz w:val="24"/>
          <w:szCs w:val="24"/>
        </w:rPr>
        <w:t xml:space="preserve"> USD kg</w:t>
      </w:r>
      <w:r w:rsidRPr="006B7B4F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6B7B4F">
        <w:rPr>
          <w:rFonts w:ascii="Times New Roman" w:hAnsi="Times New Roman" w:cs="Times New Roman"/>
          <w:sz w:val="24"/>
          <w:szCs w:val="24"/>
        </w:rPr>
        <w:t xml:space="preserve"> and the correlation between observed maize price and predicted was 0.</w:t>
      </w:r>
      <w:r w:rsidR="009536EA">
        <w:rPr>
          <w:rFonts w:ascii="Times New Roman" w:hAnsi="Times New Roman" w:cs="Times New Roman"/>
          <w:sz w:val="24"/>
          <w:szCs w:val="24"/>
        </w:rPr>
        <w:t>58</w:t>
      </w:r>
      <w:r w:rsidR="00F258A8" w:rsidRPr="006B7B4F">
        <w:rPr>
          <w:rFonts w:ascii="Times New Roman" w:hAnsi="Times New Roman" w:cs="Times New Roman"/>
          <w:sz w:val="24"/>
          <w:szCs w:val="24"/>
        </w:rPr>
        <w:t xml:space="preserve"> </w:t>
      </w:r>
      <w:r w:rsidRPr="006B7B4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(Figure </w:t>
      </w:r>
      <w:r w:rsidR="002A154F" w:rsidRPr="006B7B4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S</w:t>
      </w:r>
      <w:r w:rsidRPr="006B7B4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</w:t>
      </w:r>
      <w:r w:rsidRPr="006B7B4F">
        <w:rPr>
          <w:rFonts w:ascii="Times New Roman" w:hAnsi="Times New Roman" w:cs="Times New Roman"/>
          <w:sz w:val="24"/>
          <w:szCs w:val="24"/>
        </w:rPr>
        <w:t>.</w:t>
      </w:r>
    </w:p>
    <w:p w14:paraId="79AB339C" w14:textId="29F175DA" w:rsidR="003441E8" w:rsidRPr="006B7B4F" w:rsidRDefault="003441E8" w:rsidP="003441E8">
      <w:pPr>
        <w:pStyle w:val="CommentText"/>
        <w:spacing w:after="0"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s-419"/>
        </w:rPr>
      </w:pPr>
      <w:r w:rsidRPr="006B7B4F"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</w:rPr>
        <w:drawing>
          <wp:inline distT="0" distB="0" distL="0" distR="0" wp14:anchorId="66E85253" wp14:editId="08FB40CC">
            <wp:extent cx="5943600" cy="2567940"/>
            <wp:effectExtent l="0" t="0" r="0" b="3810"/>
            <wp:docPr id="4" name="Picture 4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 close up of a 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67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E7D25F" w14:textId="77777777" w:rsidR="003441E8" w:rsidRPr="006B7B4F" w:rsidRDefault="003441E8" w:rsidP="003441E8">
      <w:pPr>
        <w:tabs>
          <w:tab w:val="left" w:pos="540"/>
        </w:tabs>
        <w:spacing w:after="0" w:line="360" w:lineRule="auto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 w:rsidRPr="006B7B4F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Figure 1S: </w:t>
      </w:r>
      <w:r w:rsidRPr="006B7B4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verage m</w:t>
      </w:r>
      <w:r w:rsidRPr="006B7B4F">
        <w:rPr>
          <w:rFonts w:ascii="Times New Roman" w:hAnsi="Times New Roman" w:cs="Times New Roman"/>
          <w:sz w:val="24"/>
          <w:szCs w:val="24"/>
        </w:rPr>
        <w:t>aize price (USD kg</w:t>
      </w:r>
      <w:r w:rsidRPr="006B7B4F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6B7B4F">
        <w:rPr>
          <w:rFonts w:ascii="Times New Roman" w:hAnsi="Times New Roman" w:cs="Times New Roman"/>
          <w:sz w:val="24"/>
          <w:szCs w:val="24"/>
        </w:rPr>
        <w:t>) versus average millet price, rice price, sorghum price (USD kg</w:t>
      </w:r>
      <w:r w:rsidRPr="006B7B4F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6B7B4F">
        <w:rPr>
          <w:rFonts w:ascii="Times New Roman" w:hAnsi="Times New Roman" w:cs="Times New Roman"/>
          <w:sz w:val="24"/>
          <w:szCs w:val="24"/>
        </w:rPr>
        <w:t>) for markets where both prices were reported.</w:t>
      </w:r>
    </w:p>
    <w:p w14:paraId="6E57D131" w14:textId="5AEED0FE" w:rsidR="00FF1596" w:rsidRPr="006B7B4F" w:rsidRDefault="00FF1596" w:rsidP="008E2FC6">
      <w:pPr>
        <w:tabs>
          <w:tab w:val="left" w:pos="540"/>
        </w:tabs>
        <w:spacing w:after="0" w:line="360" w:lineRule="auto"/>
        <w:ind w:firstLine="90"/>
        <w:jc w:val="both"/>
        <w:rPr>
          <w:rFonts w:ascii="Times New Roman" w:hAnsi="Times New Roman" w:cs="Times New Roman"/>
          <w:sz w:val="24"/>
          <w:szCs w:val="24"/>
        </w:rPr>
      </w:pPr>
    </w:p>
    <w:p w14:paraId="3B7189C2" w14:textId="77777777" w:rsidR="00C63C96" w:rsidRDefault="00C63C96" w:rsidP="00C63C96">
      <w:pPr>
        <w:pStyle w:val="Heading2"/>
        <w:numPr>
          <w:ilvl w:val="0"/>
          <w:numId w:val="0"/>
        </w:numPr>
        <w:sectPr w:rsidR="00C63C96" w:rsidSect="002D3FEE"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DB9E1FB" w14:textId="41E9A526" w:rsidR="008E2FC6" w:rsidRPr="00EE020A" w:rsidRDefault="00C63C96" w:rsidP="00EE020A">
      <w:pPr>
        <w:pStyle w:val="Heading2"/>
        <w:numPr>
          <w:ilvl w:val="0"/>
          <w:numId w:val="0"/>
        </w:numPr>
        <w:rPr>
          <w:b w:val="0"/>
        </w:rPr>
      </w:pPr>
      <w:r>
        <w:lastRenderedPageBreak/>
        <w:t xml:space="preserve">Appendix C: </w:t>
      </w:r>
      <w:r w:rsidR="008E2FC6" w:rsidRPr="00EE020A">
        <w:t>Determination of the end of the growing season</w:t>
      </w:r>
    </w:p>
    <w:p w14:paraId="5F1F524B" w14:textId="77777777" w:rsidR="008E2FC6" w:rsidRPr="006B7B4F" w:rsidRDefault="008E2FC6" w:rsidP="008E2FC6">
      <w:pPr>
        <w:pStyle w:val="CommentText"/>
        <w:spacing w:after="0"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4FA4E7AE" w14:textId="77777777" w:rsidR="008E2FC6" w:rsidRPr="00E73466" w:rsidRDefault="008E2FC6" w:rsidP="008E2FC6">
      <w:pPr>
        <w:pStyle w:val="CommentText"/>
        <w:spacing w:after="0"/>
        <w:rPr>
          <w:rFonts w:ascii="Courier New" w:hAnsi="Courier New" w:cs="Courier New"/>
        </w:rPr>
      </w:pPr>
      <w:r w:rsidRPr="00E73466">
        <w:rPr>
          <w:rFonts w:ascii="Courier New" w:hAnsi="Courier New" w:cs="Courier New"/>
        </w:rPr>
        <w:t>endSeason &lt;- function(x, th=30){</w:t>
      </w:r>
    </w:p>
    <w:p w14:paraId="0458CF4A" w14:textId="77777777" w:rsidR="008E2FC6" w:rsidRPr="00E73466" w:rsidRDefault="008E2FC6" w:rsidP="008E2FC6">
      <w:pPr>
        <w:pStyle w:val="CommentText"/>
        <w:spacing w:after="0"/>
        <w:ind w:left="720" w:firstLine="720"/>
        <w:rPr>
          <w:rFonts w:ascii="Courier New" w:hAnsi="Courier New" w:cs="Courier New"/>
        </w:rPr>
      </w:pPr>
      <w:r w:rsidRPr="00E73466">
        <w:rPr>
          <w:rFonts w:ascii="Courier New" w:hAnsi="Courier New" w:cs="Courier New"/>
        </w:rPr>
        <w:t>cumfun &lt;- function(x) {</w:t>
      </w:r>
    </w:p>
    <w:p w14:paraId="5E14EB86" w14:textId="77777777" w:rsidR="008E2FC6" w:rsidRPr="00E73466" w:rsidRDefault="008E2FC6" w:rsidP="008E2FC6">
      <w:pPr>
        <w:pStyle w:val="CommentText"/>
        <w:spacing w:after="0"/>
        <w:rPr>
          <w:rFonts w:ascii="Courier New" w:hAnsi="Courier New" w:cs="Courier New"/>
        </w:rPr>
      </w:pPr>
      <w:r w:rsidRPr="00E73466">
        <w:rPr>
          <w:rFonts w:ascii="Courier New" w:hAnsi="Courier New" w:cs="Courier New"/>
        </w:rPr>
        <w:t xml:space="preserve">   </w:t>
      </w:r>
      <w:r w:rsidRPr="00E73466">
        <w:rPr>
          <w:rFonts w:ascii="Courier New" w:hAnsi="Courier New" w:cs="Courier New"/>
        </w:rPr>
        <w:tab/>
      </w:r>
      <w:r w:rsidRPr="00E73466">
        <w:rPr>
          <w:rFonts w:ascii="Courier New" w:hAnsi="Courier New" w:cs="Courier New"/>
        </w:rPr>
        <w:tab/>
        <w:t xml:space="preserve"> test &lt;- x == 1</w:t>
      </w:r>
    </w:p>
    <w:p w14:paraId="639C62DF" w14:textId="77777777" w:rsidR="008E2FC6" w:rsidRPr="00E73466" w:rsidRDefault="008E2FC6" w:rsidP="008E2FC6">
      <w:pPr>
        <w:pStyle w:val="CommentText"/>
        <w:spacing w:after="0"/>
        <w:rPr>
          <w:rFonts w:ascii="Courier New" w:hAnsi="Courier New" w:cs="Courier New"/>
        </w:rPr>
      </w:pPr>
      <w:r w:rsidRPr="00E73466">
        <w:rPr>
          <w:rFonts w:ascii="Courier New" w:hAnsi="Courier New" w:cs="Courier New"/>
        </w:rPr>
        <w:t xml:space="preserve">    </w:t>
      </w:r>
      <w:r w:rsidRPr="00E73466">
        <w:rPr>
          <w:rFonts w:ascii="Courier New" w:hAnsi="Courier New" w:cs="Courier New"/>
        </w:rPr>
        <w:tab/>
      </w:r>
      <w:r w:rsidRPr="00E73466">
        <w:rPr>
          <w:rFonts w:ascii="Courier New" w:hAnsi="Courier New" w:cs="Courier New"/>
        </w:rPr>
        <w:tab/>
        <w:t>y &lt;- cumsum(test)</w:t>
      </w:r>
    </w:p>
    <w:p w14:paraId="0189F422" w14:textId="77777777" w:rsidR="008E2FC6" w:rsidRPr="00E73466" w:rsidRDefault="008E2FC6" w:rsidP="008E2FC6">
      <w:pPr>
        <w:pStyle w:val="CommentText"/>
        <w:spacing w:after="0"/>
        <w:rPr>
          <w:rFonts w:ascii="Courier New" w:hAnsi="Courier New" w:cs="Courier New"/>
        </w:rPr>
      </w:pPr>
      <w:r w:rsidRPr="00E73466">
        <w:rPr>
          <w:rFonts w:ascii="Courier New" w:hAnsi="Courier New" w:cs="Courier New"/>
        </w:rPr>
        <w:t xml:space="preserve">   </w:t>
      </w:r>
      <w:r w:rsidRPr="00E73466">
        <w:rPr>
          <w:rFonts w:ascii="Courier New" w:hAnsi="Courier New" w:cs="Courier New"/>
        </w:rPr>
        <w:tab/>
      </w:r>
      <w:r w:rsidRPr="00E73466">
        <w:rPr>
          <w:rFonts w:ascii="Courier New" w:hAnsi="Courier New" w:cs="Courier New"/>
        </w:rPr>
        <w:tab/>
        <w:t>y - cummax(y * !test)</w:t>
      </w:r>
    </w:p>
    <w:p w14:paraId="24677E24" w14:textId="77777777" w:rsidR="008E2FC6" w:rsidRPr="00E73466" w:rsidRDefault="008E2FC6" w:rsidP="008E2FC6">
      <w:pPr>
        <w:pStyle w:val="CommentText"/>
        <w:spacing w:after="0"/>
        <w:ind w:left="720" w:firstLine="720"/>
        <w:rPr>
          <w:rFonts w:ascii="Courier New" w:hAnsi="Courier New" w:cs="Courier New"/>
        </w:rPr>
      </w:pPr>
      <w:r w:rsidRPr="00E73466">
        <w:rPr>
          <w:rFonts w:ascii="Courier New" w:hAnsi="Courier New" w:cs="Courier New"/>
        </w:rPr>
        <w:t>}</w:t>
      </w:r>
    </w:p>
    <w:p w14:paraId="315EF0FD" w14:textId="77777777" w:rsidR="008E2FC6" w:rsidRPr="00E73466" w:rsidRDefault="008E2FC6" w:rsidP="008E2FC6">
      <w:pPr>
        <w:pStyle w:val="CommentText"/>
        <w:spacing w:after="0"/>
        <w:ind w:left="720" w:firstLine="720"/>
        <w:rPr>
          <w:rFonts w:ascii="Courier New" w:hAnsi="Courier New" w:cs="Courier New"/>
        </w:rPr>
      </w:pPr>
      <w:r w:rsidRPr="00E73466">
        <w:rPr>
          <w:rFonts w:ascii="Courier New" w:hAnsi="Courier New" w:cs="Courier New"/>
        </w:rPr>
        <w:t>if (any(is.na(x))) return (rep(0, 12))</w:t>
      </w:r>
    </w:p>
    <w:p w14:paraId="224FEAF2" w14:textId="77777777" w:rsidR="008E2FC6" w:rsidRPr="00E73466" w:rsidRDefault="008E2FC6" w:rsidP="008E2FC6">
      <w:pPr>
        <w:pStyle w:val="CommentText"/>
        <w:spacing w:after="0"/>
        <w:ind w:left="720" w:firstLine="720"/>
        <w:rPr>
          <w:rFonts w:ascii="Courier New" w:hAnsi="Courier New" w:cs="Courier New"/>
        </w:rPr>
      </w:pPr>
      <w:r w:rsidRPr="00E73466">
        <w:rPr>
          <w:rFonts w:ascii="Courier New" w:hAnsi="Courier New" w:cs="Courier New"/>
        </w:rPr>
        <w:t>med &lt;- median(x)</w:t>
      </w:r>
    </w:p>
    <w:p w14:paraId="6EF51D9D" w14:textId="77777777" w:rsidR="008E2FC6" w:rsidRPr="00E73466" w:rsidRDefault="008E2FC6" w:rsidP="008E2FC6">
      <w:pPr>
        <w:pStyle w:val="CommentText"/>
        <w:spacing w:after="0"/>
        <w:ind w:left="720" w:firstLine="720"/>
        <w:rPr>
          <w:rFonts w:ascii="Courier New" w:hAnsi="Courier New" w:cs="Courier New"/>
        </w:rPr>
      </w:pPr>
      <w:r w:rsidRPr="00E73466">
        <w:rPr>
          <w:rFonts w:ascii="Courier New" w:hAnsi="Courier New" w:cs="Courier New"/>
        </w:rPr>
        <w:t>th &lt;- min(90, max(th, med))</w:t>
      </w:r>
    </w:p>
    <w:p w14:paraId="4C7E1478" w14:textId="77777777" w:rsidR="008E2FC6" w:rsidRPr="00E73466" w:rsidRDefault="008E2FC6" w:rsidP="008E2FC6">
      <w:pPr>
        <w:pStyle w:val="CommentText"/>
        <w:spacing w:after="0"/>
        <w:ind w:left="720" w:firstLine="720"/>
        <w:rPr>
          <w:rFonts w:ascii="Courier New" w:hAnsi="Courier New" w:cs="Courier New"/>
        </w:rPr>
      </w:pPr>
      <w:r w:rsidRPr="00E73466">
        <w:rPr>
          <w:rFonts w:ascii="Courier New" w:hAnsi="Courier New" w:cs="Courier New"/>
        </w:rPr>
        <w:t>xth &lt;- c(x[7:12], x, x[1:6]) &gt;= th</w:t>
      </w:r>
    </w:p>
    <w:p w14:paraId="1BE42E91" w14:textId="77777777" w:rsidR="008E2FC6" w:rsidRPr="00E73466" w:rsidRDefault="008E2FC6" w:rsidP="008E2FC6">
      <w:pPr>
        <w:pStyle w:val="CommentText"/>
        <w:spacing w:after="0"/>
        <w:rPr>
          <w:rFonts w:ascii="Courier New" w:hAnsi="Courier New" w:cs="Courier New"/>
        </w:rPr>
      </w:pPr>
    </w:p>
    <w:p w14:paraId="1BDB2487" w14:textId="77777777" w:rsidR="008E2FC6" w:rsidRPr="00E73466" w:rsidRDefault="008E2FC6" w:rsidP="008E2FC6">
      <w:pPr>
        <w:pStyle w:val="CommentText"/>
        <w:spacing w:after="0"/>
        <w:ind w:left="720" w:firstLine="720"/>
        <w:rPr>
          <w:rFonts w:ascii="Courier New" w:hAnsi="Courier New" w:cs="Courier New"/>
        </w:rPr>
      </w:pPr>
      <w:r w:rsidRPr="00E73466">
        <w:rPr>
          <w:rFonts w:ascii="Courier New" w:hAnsi="Courier New" w:cs="Courier New"/>
        </w:rPr>
        <w:t>z &lt;- cumfun(xth)[7:18]</w:t>
      </w:r>
    </w:p>
    <w:p w14:paraId="41151D32" w14:textId="77777777" w:rsidR="008E2FC6" w:rsidRPr="00E73466" w:rsidRDefault="008E2FC6" w:rsidP="008E2FC6">
      <w:pPr>
        <w:pStyle w:val="CommentText"/>
        <w:spacing w:after="0"/>
        <w:ind w:left="1440" w:firstLine="720"/>
        <w:rPr>
          <w:rFonts w:ascii="Courier New" w:hAnsi="Courier New" w:cs="Courier New"/>
          <w:lang w:val="es-419"/>
        </w:rPr>
      </w:pPr>
      <w:r w:rsidRPr="00E73466">
        <w:rPr>
          <w:rFonts w:ascii="Courier New" w:hAnsi="Courier New" w:cs="Courier New"/>
          <w:lang w:val="es-419"/>
        </w:rPr>
        <w:t>y &lt;- z &gt; 5</w:t>
      </w:r>
    </w:p>
    <w:p w14:paraId="620DCBF2" w14:textId="77777777" w:rsidR="008E2FC6" w:rsidRPr="00E73466" w:rsidRDefault="008E2FC6" w:rsidP="008E2FC6">
      <w:pPr>
        <w:pStyle w:val="CommentText"/>
        <w:spacing w:after="0"/>
        <w:ind w:left="720" w:firstLine="720"/>
        <w:rPr>
          <w:rFonts w:ascii="Courier New" w:hAnsi="Courier New" w:cs="Courier New"/>
          <w:lang w:val="es-419"/>
        </w:rPr>
      </w:pPr>
      <w:r w:rsidRPr="00E73466">
        <w:rPr>
          <w:rFonts w:ascii="Courier New" w:hAnsi="Courier New" w:cs="Courier New"/>
          <w:lang w:val="es-419"/>
        </w:rPr>
        <w:t>if (sum(y) == 0) {</w:t>
      </w:r>
    </w:p>
    <w:p w14:paraId="4655F960" w14:textId="77777777" w:rsidR="008E2FC6" w:rsidRPr="00E73466" w:rsidRDefault="008E2FC6" w:rsidP="008E2FC6">
      <w:pPr>
        <w:pStyle w:val="CommentText"/>
        <w:spacing w:after="0"/>
        <w:rPr>
          <w:rFonts w:ascii="Courier New" w:hAnsi="Courier New" w:cs="Courier New"/>
          <w:lang w:val="es-419"/>
        </w:rPr>
      </w:pPr>
      <w:r w:rsidRPr="00E73466">
        <w:rPr>
          <w:rFonts w:ascii="Courier New" w:hAnsi="Courier New" w:cs="Courier New"/>
          <w:lang w:val="es-419"/>
        </w:rPr>
        <w:t xml:space="preserve"> </w:t>
      </w:r>
      <w:r w:rsidRPr="00E73466">
        <w:rPr>
          <w:rFonts w:ascii="Courier New" w:hAnsi="Courier New" w:cs="Courier New"/>
          <w:lang w:val="es-419"/>
        </w:rPr>
        <w:tab/>
      </w:r>
      <w:r w:rsidRPr="00E73466">
        <w:rPr>
          <w:rFonts w:ascii="Courier New" w:hAnsi="Courier New" w:cs="Courier New"/>
          <w:lang w:val="es-419"/>
        </w:rPr>
        <w:tab/>
        <w:t xml:space="preserve"> </w:t>
      </w:r>
      <w:r w:rsidRPr="00E73466">
        <w:rPr>
          <w:rFonts w:ascii="Courier New" w:hAnsi="Courier New" w:cs="Courier New"/>
          <w:lang w:val="es-419"/>
        </w:rPr>
        <w:tab/>
        <w:t>y &lt;- z &gt; 4</w:t>
      </w:r>
    </w:p>
    <w:p w14:paraId="6B4CB861" w14:textId="77777777" w:rsidR="008E2FC6" w:rsidRPr="00E73466" w:rsidRDefault="008E2FC6" w:rsidP="008E2FC6">
      <w:pPr>
        <w:pStyle w:val="CommentText"/>
        <w:spacing w:after="0"/>
        <w:ind w:left="720" w:firstLine="720"/>
        <w:rPr>
          <w:rFonts w:ascii="Courier New" w:hAnsi="Courier New" w:cs="Courier New"/>
          <w:lang w:val="es-419"/>
        </w:rPr>
      </w:pPr>
      <w:r w:rsidRPr="00E73466">
        <w:rPr>
          <w:rFonts w:ascii="Courier New" w:hAnsi="Courier New" w:cs="Courier New"/>
          <w:lang w:val="es-419"/>
        </w:rPr>
        <w:t>}</w:t>
      </w:r>
    </w:p>
    <w:p w14:paraId="794A5FA4" w14:textId="77777777" w:rsidR="008E2FC6" w:rsidRPr="00E73466" w:rsidRDefault="008E2FC6" w:rsidP="008E2FC6">
      <w:pPr>
        <w:pStyle w:val="CommentText"/>
        <w:spacing w:after="0"/>
        <w:ind w:left="720" w:firstLine="720"/>
        <w:rPr>
          <w:rFonts w:ascii="Courier New" w:hAnsi="Courier New" w:cs="Courier New"/>
          <w:lang w:val="es-419"/>
        </w:rPr>
      </w:pPr>
      <w:r w:rsidRPr="00E73466">
        <w:rPr>
          <w:rFonts w:ascii="Courier New" w:hAnsi="Courier New" w:cs="Courier New"/>
          <w:lang w:val="es-419"/>
        </w:rPr>
        <w:t>if (sum(y) == 0) {</w:t>
      </w:r>
    </w:p>
    <w:p w14:paraId="354400E7" w14:textId="77777777" w:rsidR="008E2FC6" w:rsidRPr="00E73466" w:rsidRDefault="008E2FC6" w:rsidP="008E2FC6">
      <w:pPr>
        <w:pStyle w:val="CommentText"/>
        <w:spacing w:after="0"/>
        <w:rPr>
          <w:rFonts w:ascii="Courier New" w:hAnsi="Courier New" w:cs="Courier New"/>
          <w:lang w:val="es-419"/>
        </w:rPr>
      </w:pPr>
      <w:r w:rsidRPr="00E73466">
        <w:rPr>
          <w:rFonts w:ascii="Courier New" w:hAnsi="Courier New" w:cs="Courier New"/>
          <w:lang w:val="es-419"/>
        </w:rPr>
        <w:t xml:space="preserve">  </w:t>
      </w:r>
      <w:r w:rsidRPr="00E73466">
        <w:rPr>
          <w:rFonts w:ascii="Courier New" w:hAnsi="Courier New" w:cs="Courier New"/>
          <w:lang w:val="es-419"/>
        </w:rPr>
        <w:tab/>
      </w:r>
      <w:r w:rsidRPr="00E73466">
        <w:rPr>
          <w:rFonts w:ascii="Courier New" w:hAnsi="Courier New" w:cs="Courier New"/>
          <w:lang w:val="es-419"/>
        </w:rPr>
        <w:tab/>
      </w:r>
      <w:r w:rsidRPr="00E73466">
        <w:rPr>
          <w:rFonts w:ascii="Courier New" w:hAnsi="Courier New" w:cs="Courier New"/>
          <w:lang w:val="es-419"/>
        </w:rPr>
        <w:tab/>
        <w:t>y &lt;- z &gt; 3</w:t>
      </w:r>
    </w:p>
    <w:p w14:paraId="0CE36E2B" w14:textId="77777777" w:rsidR="008E2FC6" w:rsidRPr="00E73466" w:rsidRDefault="008E2FC6" w:rsidP="008E2FC6">
      <w:pPr>
        <w:pStyle w:val="CommentText"/>
        <w:spacing w:after="0"/>
        <w:ind w:left="720" w:firstLine="720"/>
        <w:rPr>
          <w:rFonts w:ascii="Courier New" w:hAnsi="Courier New" w:cs="Courier New"/>
          <w:lang w:val="es-419"/>
        </w:rPr>
      </w:pPr>
      <w:r w:rsidRPr="00E73466">
        <w:rPr>
          <w:rFonts w:ascii="Courier New" w:hAnsi="Courier New" w:cs="Courier New"/>
          <w:lang w:val="es-419"/>
        </w:rPr>
        <w:t>}</w:t>
      </w:r>
    </w:p>
    <w:p w14:paraId="0C062FB5" w14:textId="77777777" w:rsidR="008E2FC6" w:rsidRPr="00E73466" w:rsidRDefault="008E2FC6" w:rsidP="008E2FC6">
      <w:pPr>
        <w:pStyle w:val="CommentText"/>
        <w:spacing w:after="0"/>
        <w:ind w:left="720" w:firstLine="720"/>
        <w:rPr>
          <w:rFonts w:ascii="Courier New" w:hAnsi="Courier New" w:cs="Courier New"/>
          <w:lang w:val="es-419"/>
        </w:rPr>
      </w:pPr>
      <w:r w:rsidRPr="00E73466">
        <w:rPr>
          <w:rFonts w:ascii="Courier New" w:hAnsi="Courier New" w:cs="Courier New"/>
          <w:lang w:val="es-419"/>
        </w:rPr>
        <w:t>if (sum(y) == 0) {</w:t>
      </w:r>
    </w:p>
    <w:p w14:paraId="6460DC30" w14:textId="77777777" w:rsidR="008E2FC6" w:rsidRPr="009A5965" w:rsidRDefault="008E2FC6" w:rsidP="008E2FC6">
      <w:pPr>
        <w:pStyle w:val="CommentText"/>
        <w:spacing w:after="0"/>
        <w:rPr>
          <w:rFonts w:ascii="Courier New" w:hAnsi="Courier New" w:cs="Courier New"/>
          <w:lang w:val="es-419"/>
        </w:rPr>
      </w:pPr>
      <w:r w:rsidRPr="00E73466">
        <w:rPr>
          <w:rFonts w:ascii="Courier New" w:hAnsi="Courier New" w:cs="Courier New"/>
          <w:lang w:val="es-419"/>
        </w:rPr>
        <w:t xml:space="preserve">  </w:t>
      </w:r>
      <w:r w:rsidRPr="00E73466">
        <w:rPr>
          <w:rFonts w:ascii="Courier New" w:hAnsi="Courier New" w:cs="Courier New"/>
          <w:lang w:val="es-419"/>
        </w:rPr>
        <w:tab/>
      </w:r>
      <w:r w:rsidRPr="00E73466">
        <w:rPr>
          <w:rFonts w:ascii="Courier New" w:hAnsi="Courier New" w:cs="Courier New"/>
          <w:lang w:val="es-419"/>
        </w:rPr>
        <w:tab/>
      </w:r>
      <w:r w:rsidRPr="00E73466">
        <w:rPr>
          <w:rFonts w:ascii="Courier New" w:hAnsi="Courier New" w:cs="Courier New"/>
          <w:lang w:val="es-419"/>
        </w:rPr>
        <w:tab/>
      </w:r>
      <w:r w:rsidRPr="009A5965">
        <w:rPr>
          <w:rFonts w:ascii="Courier New" w:hAnsi="Courier New" w:cs="Courier New"/>
          <w:lang w:val="es-419"/>
        </w:rPr>
        <w:t>y &lt;- z &gt; 2</w:t>
      </w:r>
    </w:p>
    <w:p w14:paraId="72EC086F" w14:textId="77777777" w:rsidR="008E2FC6" w:rsidRPr="00FC45AB" w:rsidRDefault="008E2FC6" w:rsidP="008E2FC6">
      <w:pPr>
        <w:pStyle w:val="CommentText"/>
        <w:spacing w:after="0"/>
        <w:ind w:left="720" w:firstLine="720"/>
        <w:rPr>
          <w:rFonts w:ascii="Courier New" w:hAnsi="Courier New" w:cs="Courier New"/>
        </w:rPr>
      </w:pPr>
      <w:r w:rsidRPr="00C14ACF">
        <w:rPr>
          <w:rFonts w:ascii="Courier New" w:hAnsi="Courier New" w:cs="Courier New"/>
        </w:rPr>
        <w:t>}</w:t>
      </w:r>
    </w:p>
    <w:p w14:paraId="640C72D9" w14:textId="77777777" w:rsidR="008E2FC6" w:rsidRPr="00FC45AB" w:rsidRDefault="008E2FC6" w:rsidP="008E2FC6">
      <w:pPr>
        <w:pStyle w:val="CommentText"/>
        <w:spacing w:after="0"/>
        <w:ind w:left="720" w:firstLine="720"/>
        <w:rPr>
          <w:rFonts w:ascii="Courier New" w:hAnsi="Courier New" w:cs="Courier New"/>
        </w:rPr>
      </w:pPr>
      <w:r w:rsidRPr="00FC45AB">
        <w:rPr>
          <w:rFonts w:ascii="Courier New" w:hAnsi="Courier New" w:cs="Courier New"/>
        </w:rPr>
        <w:t>y</w:t>
      </w:r>
    </w:p>
    <w:p w14:paraId="4C9ED7A8" w14:textId="77777777" w:rsidR="008E2FC6" w:rsidRPr="00FC45AB" w:rsidRDefault="008E2FC6" w:rsidP="008E2FC6">
      <w:pPr>
        <w:pStyle w:val="CommentText"/>
        <w:spacing w:after="0"/>
        <w:ind w:left="720" w:firstLine="720"/>
        <w:rPr>
          <w:rFonts w:ascii="Courier New" w:hAnsi="Courier New" w:cs="Courier New"/>
        </w:rPr>
      </w:pPr>
      <w:r w:rsidRPr="00FC45AB">
        <w:rPr>
          <w:rFonts w:ascii="Courier New" w:hAnsi="Courier New" w:cs="Courier New"/>
        </w:rPr>
        <w:t>}</w:t>
      </w:r>
    </w:p>
    <w:p w14:paraId="236DA4DF" w14:textId="52F6E021" w:rsidR="004809FF" w:rsidRPr="00FC45AB" w:rsidRDefault="004809FF" w:rsidP="00073C3A">
      <w:pPr>
        <w:rPr>
          <w:shd w:val="clear" w:color="auto" w:fill="FFFFFF"/>
        </w:rPr>
      </w:pPr>
    </w:p>
    <w:p w14:paraId="222AF885" w14:textId="77777777" w:rsidR="009F0A8D" w:rsidRPr="009F0A8D" w:rsidRDefault="009F0A8D" w:rsidP="009F0A8D"/>
    <w:p w14:paraId="640142E7" w14:textId="77777777" w:rsidR="009F0A8D" w:rsidRPr="009F0A8D" w:rsidRDefault="009F0A8D" w:rsidP="009F0A8D"/>
    <w:sectPr w:rsidR="009F0A8D" w:rsidRPr="009F0A8D" w:rsidSect="009A31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248679" w14:textId="77777777" w:rsidR="00330296" w:rsidRDefault="00330296" w:rsidP="003208C1">
      <w:pPr>
        <w:spacing w:after="0" w:line="240" w:lineRule="auto"/>
      </w:pPr>
      <w:r>
        <w:separator/>
      </w:r>
    </w:p>
  </w:endnote>
  <w:endnote w:type="continuationSeparator" w:id="0">
    <w:p w14:paraId="130859CC" w14:textId="77777777" w:rsidR="00330296" w:rsidRDefault="00330296" w:rsidP="003208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143574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DFD91A" w14:textId="785DF89D" w:rsidR="0075352F" w:rsidRDefault="007535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432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ED36533" w14:textId="77777777" w:rsidR="0075352F" w:rsidRDefault="007535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24228B" w14:textId="77777777" w:rsidR="00330296" w:rsidRDefault="00330296" w:rsidP="003208C1">
      <w:pPr>
        <w:spacing w:after="0" w:line="240" w:lineRule="auto"/>
      </w:pPr>
      <w:r>
        <w:separator/>
      </w:r>
    </w:p>
  </w:footnote>
  <w:footnote w:type="continuationSeparator" w:id="0">
    <w:p w14:paraId="36543DDC" w14:textId="77777777" w:rsidR="00330296" w:rsidRDefault="00330296" w:rsidP="003208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6353C"/>
    <w:multiLevelType w:val="hybridMultilevel"/>
    <w:tmpl w:val="C430F8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4B5F57"/>
    <w:multiLevelType w:val="multilevel"/>
    <w:tmpl w:val="400C915A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63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>
    <w:nsid w:val="059840BC"/>
    <w:multiLevelType w:val="hybridMultilevel"/>
    <w:tmpl w:val="A3208E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A27F87"/>
    <w:multiLevelType w:val="hybridMultilevel"/>
    <w:tmpl w:val="AA2CE732"/>
    <w:lvl w:ilvl="0" w:tplc="2D522682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A44836"/>
    <w:multiLevelType w:val="multilevel"/>
    <w:tmpl w:val="92E254BA"/>
    <w:lvl w:ilvl="0">
      <w:start w:val="1"/>
      <w:numFmt w:val="decimal"/>
      <w:pStyle w:val="Heading1"/>
      <w:lvlText w:val="%1."/>
      <w:lvlJc w:val="left"/>
      <w:pPr>
        <w:ind w:left="990" w:hanging="360"/>
      </w:pPr>
      <w:rPr>
        <w:rFonts w:hint="default"/>
      </w:rPr>
    </w:lvl>
    <w:lvl w:ilvl="1">
      <w:start w:val="2"/>
      <w:numFmt w:val="decimal"/>
      <w:pStyle w:val="Heading2"/>
      <w:isLgl/>
      <w:lvlText w:val="%1.%2."/>
      <w:lvlJc w:val="left"/>
      <w:pPr>
        <w:ind w:left="1140" w:hanging="420"/>
      </w:pPr>
      <w:rPr>
        <w:rFonts w:hint="default"/>
        <w:b/>
        <w:i w:val="0"/>
        <w:iCs/>
      </w:rPr>
    </w:lvl>
    <w:lvl w:ilvl="2">
      <w:start w:val="1"/>
      <w:numFmt w:val="decimal"/>
      <w:pStyle w:val="Heading3"/>
      <w:isLgl/>
      <w:lvlText w:val="%1.%2.%3."/>
      <w:lvlJc w:val="left"/>
      <w:pPr>
        <w:ind w:left="990" w:hanging="720"/>
      </w:pPr>
      <w:rPr>
        <w:rFonts w:hint="default"/>
        <w:b w:val="0"/>
        <w:bCs/>
        <w:i/>
      </w:rPr>
    </w:lvl>
    <w:lvl w:ilvl="3">
      <w:start w:val="1"/>
      <w:numFmt w:val="decimal"/>
      <w:isLgl/>
      <w:lvlText w:val="%1.%2.%3.%4."/>
      <w:lvlJc w:val="left"/>
      <w:pPr>
        <w:ind w:left="135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1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1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07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07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430" w:hanging="1800"/>
      </w:pPr>
      <w:rPr>
        <w:rFonts w:hint="default"/>
      </w:rPr>
    </w:lvl>
  </w:abstractNum>
  <w:abstractNum w:abstractNumId="5">
    <w:nsid w:val="103D3516"/>
    <w:multiLevelType w:val="multilevel"/>
    <w:tmpl w:val="132E2F8A"/>
    <w:lvl w:ilvl="0">
      <w:start w:val="1"/>
      <w:numFmt w:val="decimal"/>
      <w:lvlText w:val="%1."/>
      <w:lvlJc w:val="left"/>
      <w:pPr>
        <w:ind w:left="806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866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6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66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526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526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8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8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46" w:hanging="1800"/>
      </w:pPr>
      <w:rPr>
        <w:rFonts w:hint="default"/>
      </w:rPr>
    </w:lvl>
  </w:abstractNum>
  <w:abstractNum w:abstractNumId="6">
    <w:nsid w:val="1BBA7335"/>
    <w:multiLevelType w:val="hybridMultilevel"/>
    <w:tmpl w:val="45BEFB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CAA63D4"/>
    <w:multiLevelType w:val="hybridMultilevel"/>
    <w:tmpl w:val="133E91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CBF02EC"/>
    <w:multiLevelType w:val="hybridMultilevel"/>
    <w:tmpl w:val="7F2ADA6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20B16FCA"/>
    <w:multiLevelType w:val="hybridMultilevel"/>
    <w:tmpl w:val="1EE45ECA"/>
    <w:lvl w:ilvl="0" w:tplc="11B259B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3843676"/>
    <w:multiLevelType w:val="hybridMultilevel"/>
    <w:tmpl w:val="A0125120"/>
    <w:lvl w:ilvl="0" w:tplc="0BD2ED7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53F1BBB"/>
    <w:multiLevelType w:val="hybridMultilevel"/>
    <w:tmpl w:val="CE7E509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59A4CA0"/>
    <w:multiLevelType w:val="multilevel"/>
    <w:tmpl w:val="C85037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>
    <w:nsid w:val="279B10E3"/>
    <w:multiLevelType w:val="hybridMultilevel"/>
    <w:tmpl w:val="0C4885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8E22014"/>
    <w:multiLevelType w:val="hybridMultilevel"/>
    <w:tmpl w:val="C92A03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92477DD"/>
    <w:multiLevelType w:val="hybridMultilevel"/>
    <w:tmpl w:val="F350F75E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A084100"/>
    <w:multiLevelType w:val="hybridMultilevel"/>
    <w:tmpl w:val="BF42E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D4A7986"/>
    <w:multiLevelType w:val="hybridMultilevel"/>
    <w:tmpl w:val="A36CF7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25E5CB4"/>
    <w:multiLevelType w:val="hybridMultilevel"/>
    <w:tmpl w:val="639002F4"/>
    <w:lvl w:ilvl="0" w:tplc="B7B87D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BBA869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D44D66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96C378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A8ABD1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98CCC7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4D6C29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176104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3DE8CD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44C322D9"/>
    <w:multiLevelType w:val="hybridMultilevel"/>
    <w:tmpl w:val="1E32E4A8"/>
    <w:lvl w:ilvl="0" w:tplc="8CC854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E5F5430"/>
    <w:multiLevelType w:val="hybridMultilevel"/>
    <w:tmpl w:val="751405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96054D"/>
    <w:multiLevelType w:val="hybridMultilevel"/>
    <w:tmpl w:val="08F621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5864212"/>
    <w:multiLevelType w:val="hybridMultilevel"/>
    <w:tmpl w:val="CD640E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87B307D"/>
    <w:multiLevelType w:val="multilevel"/>
    <w:tmpl w:val="D58AB1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59D7450E"/>
    <w:multiLevelType w:val="hybridMultilevel"/>
    <w:tmpl w:val="AD94BC1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D9E3C9F"/>
    <w:multiLevelType w:val="multilevel"/>
    <w:tmpl w:val="400C915A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63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6">
    <w:nsid w:val="68C10CCD"/>
    <w:multiLevelType w:val="hybridMultilevel"/>
    <w:tmpl w:val="AE0A2D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9763000"/>
    <w:multiLevelType w:val="multilevel"/>
    <w:tmpl w:val="17F0BD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8">
    <w:nsid w:val="6F24796F"/>
    <w:multiLevelType w:val="hybridMultilevel"/>
    <w:tmpl w:val="B1FCA7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5DA01C2"/>
    <w:multiLevelType w:val="hybridMultilevel"/>
    <w:tmpl w:val="D06440D8"/>
    <w:lvl w:ilvl="0" w:tplc="2C7E4ED0">
      <w:start w:val="1"/>
      <w:numFmt w:val="decimal"/>
      <w:lvlText w:val="%1."/>
      <w:lvlJc w:val="left"/>
      <w:pPr>
        <w:ind w:left="270" w:hanging="360"/>
      </w:pPr>
    </w:lvl>
    <w:lvl w:ilvl="1" w:tplc="04090019">
      <w:start w:val="1"/>
      <w:numFmt w:val="lowerLetter"/>
      <w:lvlText w:val="%2."/>
      <w:lvlJc w:val="left"/>
      <w:pPr>
        <w:ind w:left="990" w:hanging="360"/>
      </w:pPr>
    </w:lvl>
    <w:lvl w:ilvl="2" w:tplc="0409001B">
      <w:start w:val="1"/>
      <w:numFmt w:val="lowerRoman"/>
      <w:lvlText w:val="%3."/>
      <w:lvlJc w:val="right"/>
      <w:pPr>
        <w:ind w:left="1710" w:hanging="180"/>
      </w:pPr>
    </w:lvl>
    <w:lvl w:ilvl="3" w:tplc="0409000F">
      <w:start w:val="1"/>
      <w:numFmt w:val="decimal"/>
      <w:lvlText w:val="%4."/>
      <w:lvlJc w:val="left"/>
      <w:pPr>
        <w:ind w:left="2430" w:hanging="360"/>
      </w:pPr>
    </w:lvl>
    <w:lvl w:ilvl="4" w:tplc="04090019">
      <w:start w:val="1"/>
      <w:numFmt w:val="lowerLetter"/>
      <w:lvlText w:val="%5."/>
      <w:lvlJc w:val="left"/>
      <w:pPr>
        <w:ind w:left="3150" w:hanging="360"/>
      </w:pPr>
    </w:lvl>
    <w:lvl w:ilvl="5" w:tplc="0409001B">
      <w:start w:val="1"/>
      <w:numFmt w:val="lowerRoman"/>
      <w:lvlText w:val="%6."/>
      <w:lvlJc w:val="right"/>
      <w:pPr>
        <w:ind w:left="3870" w:hanging="180"/>
      </w:pPr>
    </w:lvl>
    <w:lvl w:ilvl="6" w:tplc="0409000F">
      <w:start w:val="1"/>
      <w:numFmt w:val="decimal"/>
      <w:lvlText w:val="%7."/>
      <w:lvlJc w:val="left"/>
      <w:pPr>
        <w:ind w:left="4590" w:hanging="360"/>
      </w:pPr>
    </w:lvl>
    <w:lvl w:ilvl="7" w:tplc="04090019">
      <w:start w:val="1"/>
      <w:numFmt w:val="lowerLetter"/>
      <w:lvlText w:val="%8."/>
      <w:lvlJc w:val="left"/>
      <w:pPr>
        <w:ind w:left="5310" w:hanging="360"/>
      </w:pPr>
    </w:lvl>
    <w:lvl w:ilvl="8" w:tplc="0409001B">
      <w:start w:val="1"/>
      <w:numFmt w:val="lowerRoman"/>
      <w:lvlText w:val="%9."/>
      <w:lvlJc w:val="right"/>
      <w:pPr>
        <w:ind w:left="6030" w:hanging="180"/>
      </w:pPr>
    </w:lvl>
  </w:abstractNum>
  <w:abstractNum w:abstractNumId="30">
    <w:nsid w:val="76AE3F47"/>
    <w:multiLevelType w:val="hybridMultilevel"/>
    <w:tmpl w:val="300220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9476051"/>
    <w:multiLevelType w:val="hybridMultilevel"/>
    <w:tmpl w:val="E4FE60DA"/>
    <w:lvl w:ilvl="0" w:tplc="C43E219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4"/>
  </w:num>
  <w:num w:numId="3">
    <w:abstractNumId w:val="21"/>
  </w:num>
  <w:num w:numId="4">
    <w:abstractNumId w:val="27"/>
  </w:num>
  <w:num w:numId="5">
    <w:abstractNumId w:val="5"/>
  </w:num>
  <w:num w:numId="6">
    <w:abstractNumId w:val="25"/>
  </w:num>
  <w:num w:numId="7">
    <w:abstractNumId w:val="13"/>
  </w:num>
  <w:num w:numId="8">
    <w:abstractNumId w:val="22"/>
  </w:num>
  <w:num w:numId="9">
    <w:abstractNumId w:val="17"/>
  </w:num>
  <w:num w:numId="10">
    <w:abstractNumId w:val="28"/>
  </w:num>
  <w:num w:numId="11">
    <w:abstractNumId w:val="1"/>
  </w:num>
  <w:num w:numId="12">
    <w:abstractNumId w:val="3"/>
  </w:num>
  <w:num w:numId="13">
    <w:abstractNumId w:val="0"/>
  </w:num>
  <w:num w:numId="14">
    <w:abstractNumId w:val="4"/>
  </w:num>
  <w:num w:numId="15">
    <w:abstractNumId w:val="4"/>
  </w:num>
  <w:num w:numId="16">
    <w:abstractNumId w:val="31"/>
  </w:num>
  <w:num w:numId="17">
    <w:abstractNumId w:val="4"/>
    <w:lvlOverride w:ilvl="0">
      <w:startOverride w:val="4"/>
    </w:lvlOverride>
    <w:lvlOverride w:ilvl="1">
      <w:startOverride w:val="2"/>
    </w:lvlOverride>
    <w:lvlOverride w:ilvl="2">
      <w:startOverride w:val="2"/>
    </w:lvlOverride>
  </w:num>
  <w:num w:numId="18">
    <w:abstractNumId w:val="20"/>
  </w:num>
  <w:num w:numId="19">
    <w:abstractNumId w:val="10"/>
  </w:num>
  <w:num w:numId="20">
    <w:abstractNumId w:val="15"/>
  </w:num>
  <w:num w:numId="21">
    <w:abstractNumId w:val="18"/>
  </w:num>
  <w:num w:numId="22">
    <w:abstractNumId w:val="4"/>
    <w:lvlOverride w:ilvl="0">
      <w:startOverride w:val="3"/>
    </w:lvlOverride>
    <w:lvlOverride w:ilvl="1">
      <w:startOverride w:val="1"/>
    </w:lvlOverride>
  </w:num>
  <w:num w:numId="23">
    <w:abstractNumId w:val="19"/>
  </w:num>
  <w:num w:numId="24">
    <w:abstractNumId w:val="8"/>
  </w:num>
  <w:num w:numId="25">
    <w:abstractNumId w:val="24"/>
  </w:num>
  <w:num w:numId="26">
    <w:abstractNumId w:val="2"/>
  </w:num>
  <w:num w:numId="27">
    <w:abstractNumId w:val="4"/>
  </w:num>
  <w:num w:numId="28">
    <w:abstractNumId w:val="4"/>
    <w:lvlOverride w:ilvl="0">
      <w:startOverride w:val="3"/>
    </w:lvlOverride>
    <w:lvlOverride w:ilvl="1">
      <w:startOverride w:val="1"/>
    </w:lvlOverride>
  </w:num>
  <w:num w:numId="29">
    <w:abstractNumId w:val="12"/>
  </w:num>
  <w:num w:numId="30">
    <w:abstractNumId w:val="23"/>
  </w:num>
  <w:num w:numId="31">
    <w:abstractNumId w:val="4"/>
  </w:num>
  <w:num w:numId="32">
    <w:abstractNumId w:val="6"/>
  </w:num>
  <w:num w:numId="33">
    <w:abstractNumId w:val="11"/>
  </w:num>
  <w:num w:numId="34">
    <w:abstractNumId w:val="9"/>
  </w:num>
  <w:num w:numId="35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26"/>
  </w:num>
  <w:num w:numId="37">
    <w:abstractNumId w:val="16"/>
  </w:num>
  <w:num w:numId="38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C70"/>
    <w:rsid w:val="00000425"/>
    <w:rsid w:val="00000477"/>
    <w:rsid w:val="00000B59"/>
    <w:rsid w:val="00000C72"/>
    <w:rsid w:val="00001193"/>
    <w:rsid w:val="000013B8"/>
    <w:rsid w:val="0000196A"/>
    <w:rsid w:val="00001B95"/>
    <w:rsid w:val="00001D4D"/>
    <w:rsid w:val="00001D96"/>
    <w:rsid w:val="000028B4"/>
    <w:rsid w:val="00002DF0"/>
    <w:rsid w:val="00003498"/>
    <w:rsid w:val="000034AD"/>
    <w:rsid w:val="000041A5"/>
    <w:rsid w:val="000047F3"/>
    <w:rsid w:val="0000494A"/>
    <w:rsid w:val="000050A8"/>
    <w:rsid w:val="00005405"/>
    <w:rsid w:val="00005C51"/>
    <w:rsid w:val="00005D20"/>
    <w:rsid w:val="00005EDF"/>
    <w:rsid w:val="000065C3"/>
    <w:rsid w:val="00006C44"/>
    <w:rsid w:val="0000725D"/>
    <w:rsid w:val="000073AC"/>
    <w:rsid w:val="0000745A"/>
    <w:rsid w:val="00007D09"/>
    <w:rsid w:val="00010615"/>
    <w:rsid w:val="000106B5"/>
    <w:rsid w:val="00010CDD"/>
    <w:rsid w:val="00010D4A"/>
    <w:rsid w:val="000111F0"/>
    <w:rsid w:val="00011A71"/>
    <w:rsid w:val="00011A9D"/>
    <w:rsid w:val="00011AAE"/>
    <w:rsid w:val="000120DE"/>
    <w:rsid w:val="00012B87"/>
    <w:rsid w:val="00012D5B"/>
    <w:rsid w:val="00012DF4"/>
    <w:rsid w:val="00012EC2"/>
    <w:rsid w:val="000130E7"/>
    <w:rsid w:val="00013C4A"/>
    <w:rsid w:val="000143EF"/>
    <w:rsid w:val="000145AE"/>
    <w:rsid w:val="0001479A"/>
    <w:rsid w:val="00014968"/>
    <w:rsid w:val="00014976"/>
    <w:rsid w:val="00015E95"/>
    <w:rsid w:val="00016196"/>
    <w:rsid w:val="0001620E"/>
    <w:rsid w:val="000162EA"/>
    <w:rsid w:val="000163BD"/>
    <w:rsid w:val="000164D9"/>
    <w:rsid w:val="0001745F"/>
    <w:rsid w:val="00017BF5"/>
    <w:rsid w:val="00020702"/>
    <w:rsid w:val="000207CB"/>
    <w:rsid w:val="00020FA0"/>
    <w:rsid w:val="00021213"/>
    <w:rsid w:val="00021E8E"/>
    <w:rsid w:val="0002230F"/>
    <w:rsid w:val="00022CCA"/>
    <w:rsid w:val="00022FC8"/>
    <w:rsid w:val="00023013"/>
    <w:rsid w:val="0002304C"/>
    <w:rsid w:val="00023165"/>
    <w:rsid w:val="000233D9"/>
    <w:rsid w:val="0002367C"/>
    <w:rsid w:val="000239FE"/>
    <w:rsid w:val="00023BF7"/>
    <w:rsid w:val="00023F52"/>
    <w:rsid w:val="00024C2B"/>
    <w:rsid w:val="0002574D"/>
    <w:rsid w:val="000257EC"/>
    <w:rsid w:val="00025931"/>
    <w:rsid w:val="00025EF2"/>
    <w:rsid w:val="00025F12"/>
    <w:rsid w:val="0002602E"/>
    <w:rsid w:val="00026378"/>
    <w:rsid w:val="000270AD"/>
    <w:rsid w:val="0002770E"/>
    <w:rsid w:val="000301EE"/>
    <w:rsid w:val="000301FD"/>
    <w:rsid w:val="000303B5"/>
    <w:rsid w:val="00030A6C"/>
    <w:rsid w:val="0003193D"/>
    <w:rsid w:val="00031C0A"/>
    <w:rsid w:val="00031D0B"/>
    <w:rsid w:val="00031F61"/>
    <w:rsid w:val="0003210A"/>
    <w:rsid w:val="000322F2"/>
    <w:rsid w:val="00032691"/>
    <w:rsid w:val="000326ED"/>
    <w:rsid w:val="00032741"/>
    <w:rsid w:val="00032A33"/>
    <w:rsid w:val="00032C7A"/>
    <w:rsid w:val="0003313E"/>
    <w:rsid w:val="00033351"/>
    <w:rsid w:val="0003383F"/>
    <w:rsid w:val="00033A61"/>
    <w:rsid w:val="00033F89"/>
    <w:rsid w:val="00034FF4"/>
    <w:rsid w:val="000361A5"/>
    <w:rsid w:val="00036703"/>
    <w:rsid w:val="00036C29"/>
    <w:rsid w:val="00036CBC"/>
    <w:rsid w:val="0003782A"/>
    <w:rsid w:val="00037C40"/>
    <w:rsid w:val="00037E22"/>
    <w:rsid w:val="0004048D"/>
    <w:rsid w:val="000407BC"/>
    <w:rsid w:val="00040EF7"/>
    <w:rsid w:val="00041820"/>
    <w:rsid w:val="000419AB"/>
    <w:rsid w:val="00041E3E"/>
    <w:rsid w:val="00041F9F"/>
    <w:rsid w:val="00042269"/>
    <w:rsid w:val="000423EF"/>
    <w:rsid w:val="00042903"/>
    <w:rsid w:val="00042E79"/>
    <w:rsid w:val="00043355"/>
    <w:rsid w:val="0004409B"/>
    <w:rsid w:val="00044242"/>
    <w:rsid w:val="00044360"/>
    <w:rsid w:val="00045796"/>
    <w:rsid w:val="00045965"/>
    <w:rsid w:val="00045E01"/>
    <w:rsid w:val="00045EDC"/>
    <w:rsid w:val="00045FF2"/>
    <w:rsid w:val="000462BD"/>
    <w:rsid w:val="00046329"/>
    <w:rsid w:val="0004685A"/>
    <w:rsid w:val="00046B42"/>
    <w:rsid w:val="00046C63"/>
    <w:rsid w:val="00046F5A"/>
    <w:rsid w:val="000472AF"/>
    <w:rsid w:val="00047E78"/>
    <w:rsid w:val="00050603"/>
    <w:rsid w:val="00050866"/>
    <w:rsid w:val="00050F56"/>
    <w:rsid w:val="00051758"/>
    <w:rsid w:val="000517AA"/>
    <w:rsid w:val="00052A71"/>
    <w:rsid w:val="00052ACB"/>
    <w:rsid w:val="00052D1E"/>
    <w:rsid w:val="0005314F"/>
    <w:rsid w:val="00053494"/>
    <w:rsid w:val="000538D9"/>
    <w:rsid w:val="00053981"/>
    <w:rsid w:val="00053AED"/>
    <w:rsid w:val="000540F3"/>
    <w:rsid w:val="0005476A"/>
    <w:rsid w:val="00054B68"/>
    <w:rsid w:val="00054C12"/>
    <w:rsid w:val="00054E91"/>
    <w:rsid w:val="000550A7"/>
    <w:rsid w:val="000557F0"/>
    <w:rsid w:val="0005601D"/>
    <w:rsid w:val="0005610D"/>
    <w:rsid w:val="000568B9"/>
    <w:rsid w:val="00056933"/>
    <w:rsid w:val="00056BEE"/>
    <w:rsid w:val="00056C4C"/>
    <w:rsid w:val="00056E6F"/>
    <w:rsid w:val="000572F1"/>
    <w:rsid w:val="00057429"/>
    <w:rsid w:val="00057588"/>
    <w:rsid w:val="000575AF"/>
    <w:rsid w:val="000575D2"/>
    <w:rsid w:val="000578C4"/>
    <w:rsid w:val="0005790C"/>
    <w:rsid w:val="00060401"/>
    <w:rsid w:val="00060515"/>
    <w:rsid w:val="00060F3B"/>
    <w:rsid w:val="00061027"/>
    <w:rsid w:val="000611EC"/>
    <w:rsid w:val="00061A15"/>
    <w:rsid w:val="00061AD8"/>
    <w:rsid w:val="00061BDF"/>
    <w:rsid w:val="00062239"/>
    <w:rsid w:val="00062D08"/>
    <w:rsid w:val="000639BA"/>
    <w:rsid w:val="00063BD8"/>
    <w:rsid w:val="00063E66"/>
    <w:rsid w:val="00063F90"/>
    <w:rsid w:val="000641FE"/>
    <w:rsid w:val="000646F7"/>
    <w:rsid w:val="00064887"/>
    <w:rsid w:val="00064BDE"/>
    <w:rsid w:val="00064D9B"/>
    <w:rsid w:val="00065673"/>
    <w:rsid w:val="00065837"/>
    <w:rsid w:val="0006585F"/>
    <w:rsid w:val="0006621A"/>
    <w:rsid w:val="0006691B"/>
    <w:rsid w:val="00067072"/>
    <w:rsid w:val="0006722C"/>
    <w:rsid w:val="000676DF"/>
    <w:rsid w:val="00067BB2"/>
    <w:rsid w:val="00067C46"/>
    <w:rsid w:val="000705C2"/>
    <w:rsid w:val="000715AC"/>
    <w:rsid w:val="000719DE"/>
    <w:rsid w:val="00071BB5"/>
    <w:rsid w:val="00071D8A"/>
    <w:rsid w:val="000721F4"/>
    <w:rsid w:val="0007245A"/>
    <w:rsid w:val="00072553"/>
    <w:rsid w:val="00072988"/>
    <w:rsid w:val="0007301F"/>
    <w:rsid w:val="000735FA"/>
    <w:rsid w:val="00073C3A"/>
    <w:rsid w:val="00073D66"/>
    <w:rsid w:val="00074C71"/>
    <w:rsid w:val="00074D13"/>
    <w:rsid w:val="00075139"/>
    <w:rsid w:val="000751C2"/>
    <w:rsid w:val="00075639"/>
    <w:rsid w:val="00075C4D"/>
    <w:rsid w:val="000760B0"/>
    <w:rsid w:val="0007629D"/>
    <w:rsid w:val="000763DF"/>
    <w:rsid w:val="00076A25"/>
    <w:rsid w:val="000779CB"/>
    <w:rsid w:val="00077B17"/>
    <w:rsid w:val="00077CF2"/>
    <w:rsid w:val="00080F3B"/>
    <w:rsid w:val="000815AF"/>
    <w:rsid w:val="000815DA"/>
    <w:rsid w:val="000819B2"/>
    <w:rsid w:val="000824E3"/>
    <w:rsid w:val="00082560"/>
    <w:rsid w:val="00082809"/>
    <w:rsid w:val="000828BE"/>
    <w:rsid w:val="00082D78"/>
    <w:rsid w:val="0008317A"/>
    <w:rsid w:val="00083A5A"/>
    <w:rsid w:val="00083ED9"/>
    <w:rsid w:val="0008479C"/>
    <w:rsid w:val="00084B07"/>
    <w:rsid w:val="00085283"/>
    <w:rsid w:val="00086301"/>
    <w:rsid w:val="000877D8"/>
    <w:rsid w:val="0009007D"/>
    <w:rsid w:val="000903DD"/>
    <w:rsid w:val="00090787"/>
    <w:rsid w:val="0009090D"/>
    <w:rsid w:val="00090C29"/>
    <w:rsid w:val="00090CE6"/>
    <w:rsid w:val="000912E6"/>
    <w:rsid w:val="000913AD"/>
    <w:rsid w:val="0009168D"/>
    <w:rsid w:val="00091E96"/>
    <w:rsid w:val="00092181"/>
    <w:rsid w:val="00092477"/>
    <w:rsid w:val="000925AA"/>
    <w:rsid w:val="00092629"/>
    <w:rsid w:val="00092CD4"/>
    <w:rsid w:val="0009355D"/>
    <w:rsid w:val="00093849"/>
    <w:rsid w:val="00093915"/>
    <w:rsid w:val="00094016"/>
    <w:rsid w:val="0009485C"/>
    <w:rsid w:val="00094A5B"/>
    <w:rsid w:val="00095AC3"/>
    <w:rsid w:val="00095CB3"/>
    <w:rsid w:val="0009614C"/>
    <w:rsid w:val="0009710B"/>
    <w:rsid w:val="000975E3"/>
    <w:rsid w:val="000A05E2"/>
    <w:rsid w:val="000A1811"/>
    <w:rsid w:val="000A21C8"/>
    <w:rsid w:val="000A260C"/>
    <w:rsid w:val="000A2621"/>
    <w:rsid w:val="000A2942"/>
    <w:rsid w:val="000A2B8B"/>
    <w:rsid w:val="000A2C9E"/>
    <w:rsid w:val="000A31C5"/>
    <w:rsid w:val="000A35BF"/>
    <w:rsid w:val="000A3BDC"/>
    <w:rsid w:val="000A3D68"/>
    <w:rsid w:val="000A3F35"/>
    <w:rsid w:val="000A4119"/>
    <w:rsid w:val="000A4486"/>
    <w:rsid w:val="000A4C40"/>
    <w:rsid w:val="000A4DBF"/>
    <w:rsid w:val="000A5615"/>
    <w:rsid w:val="000A61C8"/>
    <w:rsid w:val="000A7279"/>
    <w:rsid w:val="000A7281"/>
    <w:rsid w:val="000A72C1"/>
    <w:rsid w:val="000A75FC"/>
    <w:rsid w:val="000A75FF"/>
    <w:rsid w:val="000A7698"/>
    <w:rsid w:val="000B06DE"/>
    <w:rsid w:val="000B0E04"/>
    <w:rsid w:val="000B0FC8"/>
    <w:rsid w:val="000B0FF7"/>
    <w:rsid w:val="000B1008"/>
    <w:rsid w:val="000B1224"/>
    <w:rsid w:val="000B1581"/>
    <w:rsid w:val="000B1C60"/>
    <w:rsid w:val="000B1DA3"/>
    <w:rsid w:val="000B1E26"/>
    <w:rsid w:val="000B1FAE"/>
    <w:rsid w:val="000B2860"/>
    <w:rsid w:val="000B31CA"/>
    <w:rsid w:val="000B3307"/>
    <w:rsid w:val="000B36C5"/>
    <w:rsid w:val="000B3C5E"/>
    <w:rsid w:val="000B3F9B"/>
    <w:rsid w:val="000B4043"/>
    <w:rsid w:val="000B4350"/>
    <w:rsid w:val="000B49E5"/>
    <w:rsid w:val="000B4E8F"/>
    <w:rsid w:val="000B5409"/>
    <w:rsid w:val="000B56A1"/>
    <w:rsid w:val="000B5D2D"/>
    <w:rsid w:val="000B663A"/>
    <w:rsid w:val="000B6A34"/>
    <w:rsid w:val="000B7856"/>
    <w:rsid w:val="000B7A86"/>
    <w:rsid w:val="000B7E59"/>
    <w:rsid w:val="000C00E3"/>
    <w:rsid w:val="000C0AC4"/>
    <w:rsid w:val="000C19A3"/>
    <w:rsid w:val="000C1C5E"/>
    <w:rsid w:val="000C1C87"/>
    <w:rsid w:val="000C1E8B"/>
    <w:rsid w:val="000C1EED"/>
    <w:rsid w:val="000C1F67"/>
    <w:rsid w:val="000C20C0"/>
    <w:rsid w:val="000C22F1"/>
    <w:rsid w:val="000C286A"/>
    <w:rsid w:val="000C33DD"/>
    <w:rsid w:val="000C36B1"/>
    <w:rsid w:val="000C38D5"/>
    <w:rsid w:val="000C3AA5"/>
    <w:rsid w:val="000C3D42"/>
    <w:rsid w:val="000C3E32"/>
    <w:rsid w:val="000C443F"/>
    <w:rsid w:val="000C5152"/>
    <w:rsid w:val="000C540D"/>
    <w:rsid w:val="000C5E78"/>
    <w:rsid w:val="000C628A"/>
    <w:rsid w:val="000C6832"/>
    <w:rsid w:val="000C6929"/>
    <w:rsid w:val="000C697D"/>
    <w:rsid w:val="000C6EE8"/>
    <w:rsid w:val="000C6F68"/>
    <w:rsid w:val="000C71F8"/>
    <w:rsid w:val="000C75D1"/>
    <w:rsid w:val="000C78B2"/>
    <w:rsid w:val="000C78E4"/>
    <w:rsid w:val="000C7965"/>
    <w:rsid w:val="000C7A0E"/>
    <w:rsid w:val="000D0016"/>
    <w:rsid w:val="000D04DA"/>
    <w:rsid w:val="000D0712"/>
    <w:rsid w:val="000D083F"/>
    <w:rsid w:val="000D103C"/>
    <w:rsid w:val="000D129A"/>
    <w:rsid w:val="000D1B9A"/>
    <w:rsid w:val="000D1FC2"/>
    <w:rsid w:val="000D2D3C"/>
    <w:rsid w:val="000D3133"/>
    <w:rsid w:val="000D3290"/>
    <w:rsid w:val="000D34AE"/>
    <w:rsid w:val="000D3665"/>
    <w:rsid w:val="000D3DBC"/>
    <w:rsid w:val="000D4254"/>
    <w:rsid w:val="000D475D"/>
    <w:rsid w:val="000D4AFA"/>
    <w:rsid w:val="000D4B16"/>
    <w:rsid w:val="000D4B31"/>
    <w:rsid w:val="000D4C90"/>
    <w:rsid w:val="000D5073"/>
    <w:rsid w:val="000D5414"/>
    <w:rsid w:val="000D61EC"/>
    <w:rsid w:val="000D6482"/>
    <w:rsid w:val="000D6F23"/>
    <w:rsid w:val="000D7181"/>
    <w:rsid w:val="000D75F3"/>
    <w:rsid w:val="000D7A27"/>
    <w:rsid w:val="000D7C17"/>
    <w:rsid w:val="000D7F1F"/>
    <w:rsid w:val="000E0AC4"/>
    <w:rsid w:val="000E0C26"/>
    <w:rsid w:val="000E0DFC"/>
    <w:rsid w:val="000E0F85"/>
    <w:rsid w:val="000E104B"/>
    <w:rsid w:val="000E21E6"/>
    <w:rsid w:val="000E22DA"/>
    <w:rsid w:val="000E2374"/>
    <w:rsid w:val="000E24F0"/>
    <w:rsid w:val="000E2B7D"/>
    <w:rsid w:val="000E30B0"/>
    <w:rsid w:val="000E3B13"/>
    <w:rsid w:val="000E3C99"/>
    <w:rsid w:val="000E4127"/>
    <w:rsid w:val="000E4497"/>
    <w:rsid w:val="000E4673"/>
    <w:rsid w:val="000E4D30"/>
    <w:rsid w:val="000E4D62"/>
    <w:rsid w:val="000E518E"/>
    <w:rsid w:val="000E5252"/>
    <w:rsid w:val="000E541A"/>
    <w:rsid w:val="000E55B5"/>
    <w:rsid w:val="000E5EE2"/>
    <w:rsid w:val="000E6119"/>
    <w:rsid w:val="000E640E"/>
    <w:rsid w:val="000E64B3"/>
    <w:rsid w:val="000E6565"/>
    <w:rsid w:val="000E68EE"/>
    <w:rsid w:val="000E6925"/>
    <w:rsid w:val="000E6DF7"/>
    <w:rsid w:val="000E6F35"/>
    <w:rsid w:val="000E7430"/>
    <w:rsid w:val="000E775E"/>
    <w:rsid w:val="000E7BD0"/>
    <w:rsid w:val="000F0983"/>
    <w:rsid w:val="000F0FE7"/>
    <w:rsid w:val="000F1212"/>
    <w:rsid w:val="000F186B"/>
    <w:rsid w:val="000F1ACE"/>
    <w:rsid w:val="000F1D50"/>
    <w:rsid w:val="000F1FB3"/>
    <w:rsid w:val="000F248B"/>
    <w:rsid w:val="000F24CC"/>
    <w:rsid w:val="000F2632"/>
    <w:rsid w:val="000F3419"/>
    <w:rsid w:val="000F38F6"/>
    <w:rsid w:val="000F3C00"/>
    <w:rsid w:val="000F3DB2"/>
    <w:rsid w:val="000F424B"/>
    <w:rsid w:val="000F432F"/>
    <w:rsid w:val="000F49B0"/>
    <w:rsid w:val="000F4B69"/>
    <w:rsid w:val="000F5456"/>
    <w:rsid w:val="000F5A3A"/>
    <w:rsid w:val="000F5A78"/>
    <w:rsid w:val="000F5B2E"/>
    <w:rsid w:val="000F5D12"/>
    <w:rsid w:val="000F6426"/>
    <w:rsid w:val="000F6881"/>
    <w:rsid w:val="000F6900"/>
    <w:rsid w:val="000F7872"/>
    <w:rsid w:val="000F7D3D"/>
    <w:rsid w:val="000F7D96"/>
    <w:rsid w:val="000F7DAA"/>
    <w:rsid w:val="000F7EEC"/>
    <w:rsid w:val="001007AB"/>
    <w:rsid w:val="001007E6"/>
    <w:rsid w:val="00100B64"/>
    <w:rsid w:val="00100FB1"/>
    <w:rsid w:val="0010160F"/>
    <w:rsid w:val="0010167E"/>
    <w:rsid w:val="0010172F"/>
    <w:rsid w:val="001027B4"/>
    <w:rsid w:val="00102B34"/>
    <w:rsid w:val="00102CEA"/>
    <w:rsid w:val="0010348F"/>
    <w:rsid w:val="00104718"/>
    <w:rsid w:val="001047F0"/>
    <w:rsid w:val="00104AEF"/>
    <w:rsid w:val="00104CD7"/>
    <w:rsid w:val="00104E31"/>
    <w:rsid w:val="00106400"/>
    <w:rsid w:val="001066A8"/>
    <w:rsid w:val="00106AA2"/>
    <w:rsid w:val="00106E69"/>
    <w:rsid w:val="00107C46"/>
    <w:rsid w:val="00107CF5"/>
    <w:rsid w:val="00110312"/>
    <w:rsid w:val="001103D4"/>
    <w:rsid w:val="00110ACA"/>
    <w:rsid w:val="0011114B"/>
    <w:rsid w:val="00111684"/>
    <w:rsid w:val="00111713"/>
    <w:rsid w:val="00111B61"/>
    <w:rsid w:val="00112148"/>
    <w:rsid w:val="0011232E"/>
    <w:rsid w:val="00112D42"/>
    <w:rsid w:val="00112EF7"/>
    <w:rsid w:val="00112FC6"/>
    <w:rsid w:val="00112FD9"/>
    <w:rsid w:val="001130F4"/>
    <w:rsid w:val="00113193"/>
    <w:rsid w:val="00113445"/>
    <w:rsid w:val="0011381A"/>
    <w:rsid w:val="0011386A"/>
    <w:rsid w:val="00113A20"/>
    <w:rsid w:val="00113A62"/>
    <w:rsid w:val="00113E4A"/>
    <w:rsid w:val="00113EF2"/>
    <w:rsid w:val="0011452F"/>
    <w:rsid w:val="00114BA4"/>
    <w:rsid w:val="00115037"/>
    <w:rsid w:val="0011503D"/>
    <w:rsid w:val="00115992"/>
    <w:rsid w:val="00116BFF"/>
    <w:rsid w:val="00116E8E"/>
    <w:rsid w:val="001174DF"/>
    <w:rsid w:val="00120742"/>
    <w:rsid w:val="0012078C"/>
    <w:rsid w:val="001207F8"/>
    <w:rsid w:val="00120A76"/>
    <w:rsid w:val="00120C4B"/>
    <w:rsid w:val="00120DE9"/>
    <w:rsid w:val="001210C4"/>
    <w:rsid w:val="001217C6"/>
    <w:rsid w:val="00122159"/>
    <w:rsid w:val="00122741"/>
    <w:rsid w:val="001229DE"/>
    <w:rsid w:val="001231E5"/>
    <w:rsid w:val="0012329F"/>
    <w:rsid w:val="0012337D"/>
    <w:rsid w:val="001237D5"/>
    <w:rsid w:val="00123E0F"/>
    <w:rsid w:val="001243D4"/>
    <w:rsid w:val="001244B2"/>
    <w:rsid w:val="001248CB"/>
    <w:rsid w:val="00124B64"/>
    <w:rsid w:val="00124FA9"/>
    <w:rsid w:val="001251E3"/>
    <w:rsid w:val="00125362"/>
    <w:rsid w:val="00125524"/>
    <w:rsid w:val="00125A32"/>
    <w:rsid w:val="00125A55"/>
    <w:rsid w:val="001269AF"/>
    <w:rsid w:val="00127326"/>
    <w:rsid w:val="0012758F"/>
    <w:rsid w:val="0012781B"/>
    <w:rsid w:val="0013009B"/>
    <w:rsid w:val="00130A4A"/>
    <w:rsid w:val="00130B58"/>
    <w:rsid w:val="00131215"/>
    <w:rsid w:val="00131711"/>
    <w:rsid w:val="001318BA"/>
    <w:rsid w:val="001319B6"/>
    <w:rsid w:val="00131D42"/>
    <w:rsid w:val="001326DC"/>
    <w:rsid w:val="00132974"/>
    <w:rsid w:val="00132E4B"/>
    <w:rsid w:val="00134C02"/>
    <w:rsid w:val="00134FD8"/>
    <w:rsid w:val="001352CD"/>
    <w:rsid w:val="00135378"/>
    <w:rsid w:val="0013593F"/>
    <w:rsid w:val="0013597E"/>
    <w:rsid w:val="00135EC2"/>
    <w:rsid w:val="00135FE6"/>
    <w:rsid w:val="001362AE"/>
    <w:rsid w:val="001362C7"/>
    <w:rsid w:val="00136E96"/>
    <w:rsid w:val="001378DF"/>
    <w:rsid w:val="00137C0B"/>
    <w:rsid w:val="00140C7E"/>
    <w:rsid w:val="00140EC6"/>
    <w:rsid w:val="00140FA0"/>
    <w:rsid w:val="00141065"/>
    <w:rsid w:val="0014118F"/>
    <w:rsid w:val="00141501"/>
    <w:rsid w:val="00141A84"/>
    <w:rsid w:val="00142335"/>
    <w:rsid w:val="001423DF"/>
    <w:rsid w:val="0014271C"/>
    <w:rsid w:val="00142A7C"/>
    <w:rsid w:val="00142AB0"/>
    <w:rsid w:val="00142CEA"/>
    <w:rsid w:val="00142E9C"/>
    <w:rsid w:val="00143F19"/>
    <w:rsid w:val="00143F1E"/>
    <w:rsid w:val="0014420F"/>
    <w:rsid w:val="001442E2"/>
    <w:rsid w:val="001443C6"/>
    <w:rsid w:val="00144605"/>
    <w:rsid w:val="00144980"/>
    <w:rsid w:val="00144B7D"/>
    <w:rsid w:val="00144ED0"/>
    <w:rsid w:val="00145589"/>
    <w:rsid w:val="00145708"/>
    <w:rsid w:val="00145BC8"/>
    <w:rsid w:val="00145C49"/>
    <w:rsid w:val="00146309"/>
    <w:rsid w:val="001467AA"/>
    <w:rsid w:val="00147034"/>
    <w:rsid w:val="001473A5"/>
    <w:rsid w:val="0014742C"/>
    <w:rsid w:val="0014747E"/>
    <w:rsid w:val="0014769C"/>
    <w:rsid w:val="001500A6"/>
    <w:rsid w:val="00150368"/>
    <w:rsid w:val="0015080B"/>
    <w:rsid w:val="0015082B"/>
    <w:rsid w:val="00150FA3"/>
    <w:rsid w:val="00151453"/>
    <w:rsid w:val="00151B04"/>
    <w:rsid w:val="00151F68"/>
    <w:rsid w:val="00151FDD"/>
    <w:rsid w:val="00152913"/>
    <w:rsid w:val="00152CC1"/>
    <w:rsid w:val="00152D65"/>
    <w:rsid w:val="001531BB"/>
    <w:rsid w:val="00154144"/>
    <w:rsid w:val="0015418D"/>
    <w:rsid w:val="001545B1"/>
    <w:rsid w:val="001548D7"/>
    <w:rsid w:val="00155238"/>
    <w:rsid w:val="001552CD"/>
    <w:rsid w:val="00155659"/>
    <w:rsid w:val="0015584E"/>
    <w:rsid w:val="00155A41"/>
    <w:rsid w:val="001563D5"/>
    <w:rsid w:val="001565D1"/>
    <w:rsid w:val="00156A6F"/>
    <w:rsid w:val="00156DD4"/>
    <w:rsid w:val="00157207"/>
    <w:rsid w:val="0015785F"/>
    <w:rsid w:val="0015797A"/>
    <w:rsid w:val="00157C8C"/>
    <w:rsid w:val="00157CB5"/>
    <w:rsid w:val="00157CED"/>
    <w:rsid w:val="001602D9"/>
    <w:rsid w:val="001612A6"/>
    <w:rsid w:val="00161344"/>
    <w:rsid w:val="001621CB"/>
    <w:rsid w:val="001621DD"/>
    <w:rsid w:val="001627D9"/>
    <w:rsid w:val="00163AB2"/>
    <w:rsid w:val="00163D1A"/>
    <w:rsid w:val="00163DB8"/>
    <w:rsid w:val="00164516"/>
    <w:rsid w:val="00164712"/>
    <w:rsid w:val="00164B14"/>
    <w:rsid w:val="00164CEE"/>
    <w:rsid w:val="001654CE"/>
    <w:rsid w:val="00165B2A"/>
    <w:rsid w:val="00165B31"/>
    <w:rsid w:val="00165F13"/>
    <w:rsid w:val="0016642E"/>
    <w:rsid w:val="001666EB"/>
    <w:rsid w:val="00166AA1"/>
    <w:rsid w:val="00166E3C"/>
    <w:rsid w:val="0016788D"/>
    <w:rsid w:val="00167ECE"/>
    <w:rsid w:val="001705C1"/>
    <w:rsid w:val="00170DCC"/>
    <w:rsid w:val="00170F5C"/>
    <w:rsid w:val="0017109A"/>
    <w:rsid w:val="00171CA1"/>
    <w:rsid w:val="00172868"/>
    <w:rsid w:val="001728FA"/>
    <w:rsid w:val="00172993"/>
    <w:rsid w:val="0017299B"/>
    <w:rsid w:val="001735F8"/>
    <w:rsid w:val="00173BA8"/>
    <w:rsid w:val="00173F43"/>
    <w:rsid w:val="001747A0"/>
    <w:rsid w:val="00174A14"/>
    <w:rsid w:val="00174C5F"/>
    <w:rsid w:val="001752E2"/>
    <w:rsid w:val="001756A8"/>
    <w:rsid w:val="00175AED"/>
    <w:rsid w:val="00176335"/>
    <w:rsid w:val="00176E24"/>
    <w:rsid w:val="00177022"/>
    <w:rsid w:val="001776C4"/>
    <w:rsid w:val="001778C5"/>
    <w:rsid w:val="00177C15"/>
    <w:rsid w:val="00177E0F"/>
    <w:rsid w:val="00177EA6"/>
    <w:rsid w:val="00177FDE"/>
    <w:rsid w:val="00180435"/>
    <w:rsid w:val="00180508"/>
    <w:rsid w:val="001805AC"/>
    <w:rsid w:val="00180832"/>
    <w:rsid w:val="001810E8"/>
    <w:rsid w:val="001815FE"/>
    <w:rsid w:val="001817F9"/>
    <w:rsid w:val="00181941"/>
    <w:rsid w:val="00182E88"/>
    <w:rsid w:val="00183550"/>
    <w:rsid w:val="001835F6"/>
    <w:rsid w:val="00183765"/>
    <w:rsid w:val="001838EC"/>
    <w:rsid w:val="001838F0"/>
    <w:rsid w:val="00183C27"/>
    <w:rsid w:val="00183E50"/>
    <w:rsid w:val="0018415A"/>
    <w:rsid w:val="001849A2"/>
    <w:rsid w:val="00184C60"/>
    <w:rsid w:val="00184E69"/>
    <w:rsid w:val="00185680"/>
    <w:rsid w:val="001860A8"/>
    <w:rsid w:val="00186296"/>
    <w:rsid w:val="00186EBA"/>
    <w:rsid w:val="00187161"/>
    <w:rsid w:val="00187210"/>
    <w:rsid w:val="001873B5"/>
    <w:rsid w:val="001877F7"/>
    <w:rsid w:val="00187FAC"/>
    <w:rsid w:val="0019046F"/>
    <w:rsid w:val="00190BD0"/>
    <w:rsid w:val="00190F6C"/>
    <w:rsid w:val="001911F4"/>
    <w:rsid w:val="0019123F"/>
    <w:rsid w:val="0019138C"/>
    <w:rsid w:val="00191840"/>
    <w:rsid w:val="00191CA0"/>
    <w:rsid w:val="00191E1B"/>
    <w:rsid w:val="00191F66"/>
    <w:rsid w:val="001920A4"/>
    <w:rsid w:val="001925B4"/>
    <w:rsid w:val="00192CE0"/>
    <w:rsid w:val="00192CFB"/>
    <w:rsid w:val="00193032"/>
    <w:rsid w:val="0019322F"/>
    <w:rsid w:val="001936B3"/>
    <w:rsid w:val="001936BC"/>
    <w:rsid w:val="001938CB"/>
    <w:rsid w:val="00193AE7"/>
    <w:rsid w:val="00193F90"/>
    <w:rsid w:val="00194723"/>
    <w:rsid w:val="001954E5"/>
    <w:rsid w:val="001955AD"/>
    <w:rsid w:val="00195C86"/>
    <w:rsid w:val="001962C8"/>
    <w:rsid w:val="001963AB"/>
    <w:rsid w:val="001965B8"/>
    <w:rsid w:val="00196B36"/>
    <w:rsid w:val="00196CB1"/>
    <w:rsid w:val="00197603"/>
    <w:rsid w:val="001A0580"/>
    <w:rsid w:val="001A074F"/>
    <w:rsid w:val="001A10B2"/>
    <w:rsid w:val="001A15F3"/>
    <w:rsid w:val="001A18B7"/>
    <w:rsid w:val="001A1D8D"/>
    <w:rsid w:val="001A1EF1"/>
    <w:rsid w:val="001A201A"/>
    <w:rsid w:val="001A2271"/>
    <w:rsid w:val="001A24FF"/>
    <w:rsid w:val="001A309F"/>
    <w:rsid w:val="001A3B1B"/>
    <w:rsid w:val="001A3EAE"/>
    <w:rsid w:val="001A409A"/>
    <w:rsid w:val="001A461C"/>
    <w:rsid w:val="001A477E"/>
    <w:rsid w:val="001A4FF6"/>
    <w:rsid w:val="001A52AE"/>
    <w:rsid w:val="001A567D"/>
    <w:rsid w:val="001A5767"/>
    <w:rsid w:val="001A5822"/>
    <w:rsid w:val="001A5876"/>
    <w:rsid w:val="001A5CFA"/>
    <w:rsid w:val="001A7476"/>
    <w:rsid w:val="001A7A8D"/>
    <w:rsid w:val="001A7F3E"/>
    <w:rsid w:val="001B03FF"/>
    <w:rsid w:val="001B0A76"/>
    <w:rsid w:val="001B12F5"/>
    <w:rsid w:val="001B17EA"/>
    <w:rsid w:val="001B1841"/>
    <w:rsid w:val="001B1FBF"/>
    <w:rsid w:val="001B20D4"/>
    <w:rsid w:val="001B219F"/>
    <w:rsid w:val="001B22DE"/>
    <w:rsid w:val="001B235A"/>
    <w:rsid w:val="001B23F9"/>
    <w:rsid w:val="001B275F"/>
    <w:rsid w:val="001B2A4D"/>
    <w:rsid w:val="001B2F83"/>
    <w:rsid w:val="001B3964"/>
    <w:rsid w:val="001B4D32"/>
    <w:rsid w:val="001B5128"/>
    <w:rsid w:val="001B5A35"/>
    <w:rsid w:val="001B5A61"/>
    <w:rsid w:val="001B601E"/>
    <w:rsid w:val="001B60C2"/>
    <w:rsid w:val="001B6CB1"/>
    <w:rsid w:val="001B6E64"/>
    <w:rsid w:val="001B6FE1"/>
    <w:rsid w:val="001B7823"/>
    <w:rsid w:val="001B796C"/>
    <w:rsid w:val="001B7B3C"/>
    <w:rsid w:val="001B7ECB"/>
    <w:rsid w:val="001C007E"/>
    <w:rsid w:val="001C04A0"/>
    <w:rsid w:val="001C058F"/>
    <w:rsid w:val="001C0B5B"/>
    <w:rsid w:val="001C1110"/>
    <w:rsid w:val="001C12E5"/>
    <w:rsid w:val="001C1331"/>
    <w:rsid w:val="001C19FB"/>
    <w:rsid w:val="001C2175"/>
    <w:rsid w:val="001C23A6"/>
    <w:rsid w:val="001C2CA9"/>
    <w:rsid w:val="001C2DB8"/>
    <w:rsid w:val="001C2E20"/>
    <w:rsid w:val="001C3017"/>
    <w:rsid w:val="001C31AA"/>
    <w:rsid w:val="001C3259"/>
    <w:rsid w:val="001C3359"/>
    <w:rsid w:val="001C42FA"/>
    <w:rsid w:val="001C5491"/>
    <w:rsid w:val="001C592E"/>
    <w:rsid w:val="001C59C9"/>
    <w:rsid w:val="001C59D4"/>
    <w:rsid w:val="001C63AF"/>
    <w:rsid w:val="001C6534"/>
    <w:rsid w:val="001C6970"/>
    <w:rsid w:val="001C6AB9"/>
    <w:rsid w:val="001C7713"/>
    <w:rsid w:val="001C7D05"/>
    <w:rsid w:val="001C7E1B"/>
    <w:rsid w:val="001D0333"/>
    <w:rsid w:val="001D0DAD"/>
    <w:rsid w:val="001D10D0"/>
    <w:rsid w:val="001D1467"/>
    <w:rsid w:val="001D1519"/>
    <w:rsid w:val="001D1709"/>
    <w:rsid w:val="001D18B5"/>
    <w:rsid w:val="001D1B62"/>
    <w:rsid w:val="001D25F3"/>
    <w:rsid w:val="001D29FC"/>
    <w:rsid w:val="001D2AFB"/>
    <w:rsid w:val="001D2BCD"/>
    <w:rsid w:val="001D3229"/>
    <w:rsid w:val="001D46B2"/>
    <w:rsid w:val="001D4AC7"/>
    <w:rsid w:val="001D4FB6"/>
    <w:rsid w:val="001D5019"/>
    <w:rsid w:val="001D56F1"/>
    <w:rsid w:val="001D5D55"/>
    <w:rsid w:val="001D63CE"/>
    <w:rsid w:val="001D6643"/>
    <w:rsid w:val="001D6831"/>
    <w:rsid w:val="001D683C"/>
    <w:rsid w:val="001D7A5E"/>
    <w:rsid w:val="001E01A8"/>
    <w:rsid w:val="001E0247"/>
    <w:rsid w:val="001E0712"/>
    <w:rsid w:val="001E08DD"/>
    <w:rsid w:val="001E196A"/>
    <w:rsid w:val="001E1C10"/>
    <w:rsid w:val="001E1E5C"/>
    <w:rsid w:val="001E242B"/>
    <w:rsid w:val="001E28B5"/>
    <w:rsid w:val="001E2BED"/>
    <w:rsid w:val="001E2D13"/>
    <w:rsid w:val="001E2F15"/>
    <w:rsid w:val="001E2F33"/>
    <w:rsid w:val="001E3253"/>
    <w:rsid w:val="001E3652"/>
    <w:rsid w:val="001E3657"/>
    <w:rsid w:val="001E3728"/>
    <w:rsid w:val="001E3935"/>
    <w:rsid w:val="001E43FC"/>
    <w:rsid w:val="001E44C3"/>
    <w:rsid w:val="001E4619"/>
    <w:rsid w:val="001E49F1"/>
    <w:rsid w:val="001E5325"/>
    <w:rsid w:val="001E53D5"/>
    <w:rsid w:val="001E5BDF"/>
    <w:rsid w:val="001E6C2A"/>
    <w:rsid w:val="001E6CA6"/>
    <w:rsid w:val="001E70A0"/>
    <w:rsid w:val="001E70C6"/>
    <w:rsid w:val="001E761D"/>
    <w:rsid w:val="001E7672"/>
    <w:rsid w:val="001E789D"/>
    <w:rsid w:val="001E7A89"/>
    <w:rsid w:val="001E7AEB"/>
    <w:rsid w:val="001E7B63"/>
    <w:rsid w:val="001E7D97"/>
    <w:rsid w:val="001F07A9"/>
    <w:rsid w:val="001F07E0"/>
    <w:rsid w:val="001F0A50"/>
    <w:rsid w:val="001F0FE2"/>
    <w:rsid w:val="001F12B2"/>
    <w:rsid w:val="001F1760"/>
    <w:rsid w:val="001F258A"/>
    <w:rsid w:val="001F25A2"/>
    <w:rsid w:val="001F26A7"/>
    <w:rsid w:val="001F2B47"/>
    <w:rsid w:val="001F36EE"/>
    <w:rsid w:val="001F3CCB"/>
    <w:rsid w:val="001F43E1"/>
    <w:rsid w:val="001F49D9"/>
    <w:rsid w:val="001F4D42"/>
    <w:rsid w:val="001F5145"/>
    <w:rsid w:val="001F530C"/>
    <w:rsid w:val="001F541E"/>
    <w:rsid w:val="001F54D8"/>
    <w:rsid w:val="001F5739"/>
    <w:rsid w:val="001F5814"/>
    <w:rsid w:val="001F5F79"/>
    <w:rsid w:val="001F6049"/>
    <w:rsid w:val="001F604B"/>
    <w:rsid w:val="001F6429"/>
    <w:rsid w:val="001F68BE"/>
    <w:rsid w:val="001F693C"/>
    <w:rsid w:val="001F6E3B"/>
    <w:rsid w:val="001F6EB4"/>
    <w:rsid w:val="001F75FD"/>
    <w:rsid w:val="001F7763"/>
    <w:rsid w:val="001F7FFA"/>
    <w:rsid w:val="00200572"/>
    <w:rsid w:val="002006C7"/>
    <w:rsid w:val="00200995"/>
    <w:rsid w:val="00200E85"/>
    <w:rsid w:val="0020157F"/>
    <w:rsid w:val="002018EB"/>
    <w:rsid w:val="0020221E"/>
    <w:rsid w:val="00202574"/>
    <w:rsid w:val="002029BF"/>
    <w:rsid w:val="00202ABD"/>
    <w:rsid w:val="00202B8B"/>
    <w:rsid w:val="0020336E"/>
    <w:rsid w:val="0020355D"/>
    <w:rsid w:val="0020372A"/>
    <w:rsid w:val="0020422B"/>
    <w:rsid w:val="00204BC9"/>
    <w:rsid w:val="00204E38"/>
    <w:rsid w:val="0020502B"/>
    <w:rsid w:val="0020543A"/>
    <w:rsid w:val="002064D7"/>
    <w:rsid w:val="00206687"/>
    <w:rsid w:val="002068BC"/>
    <w:rsid w:val="00206A13"/>
    <w:rsid w:val="00206D67"/>
    <w:rsid w:val="00206D8B"/>
    <w:rsid w:val="00207095"/>
    <w:rsid w:val="0020794B"/>
    <w:rsid w:val="00207A25"/>
    <w:rsid w:val="00207DB4"/>
    <w:rsid w:val="00207DF8"/>
    <w:rsid w:val="00207F05"/>
    <w:rsid w:val="00210075"/>
    <w:rsid w:val="0021074E"/>
    <w:rsid w:val="00210767"/>
    <w:rsid w:val="00210D1E"/>
    <w:rsid w:val="002114A9"/>
    <w:rsid w:val="00211B6E"/>
    <w:rsid w:val="00211F40"/>
    <w:rsid w:val="00212B7C"/>
    <w:rsid w:val="00213317"/>
    <w:rsid w:val="00213639"/>
    <w:rsid w:val="002136CF"/>
    <w:rsid w:val="00214C10"/>
    <w:rsid w:val="00214EAB"/>
    <w:rsid w:val="002154DB"/>
    <w:rsid w:val="002155A0"/>
    <w:rsid w:val="002156D9"/>
    <w:rsid w:val="00215EC8"/>
    <w:rsid w:val="00215F18"/>
    <w:rsid w:val="002163A7"/>
    <w:rsid w:val="0021684F"/>
    <w:rsid w:val="0021688E"/>
    <w:rsid w:val="0021696F"/>
    <w:rsid w:val="00217B35"/>
    <w:rsid w:val="0022002E"/>
    <w:rsid w:val="00220195"/>
    <w:rsid w:val="00220655"/>
    <w:rsid w:val="002208C8"/>
    <w:rsid w:val="002215B1"/>
    <w:rsid w:val="002215C4"/>
    <w:rsid w:val="002216FC"/>
    <w:rsid w:val="00221C00"/>
    <w:rsid w:val="00221D29"/>
    <w:rsid w:val="00221E6C"/>
    <w:rsid w:val="00221E73"/>
    <w:rsid w:val="002223BB"/>
    <w:rsid w:val="00222831"/>
    <w:rsid w:val="00222E0F"/>
    <w:rsid w:val="00223161"/>
    <w:rsid w:val="00223841"/>
    <w:rsid w:val="002238D9"/>
    <w:rsid w:val="00223B2F"/>
    <w:rsid w:val="00224010"/>
    <w:rsid w:val="002240A0"/>
    <w:rsid w:val="002241A7"/>
    <w:rsid w:val="00224266"/>
    <w:rsid w:val="002244C9"/>
    <w:rsid w:val="002245A8"/>
    <w:rsid w:val="00224C2B"/>
    <w:rsid w:val="00224E07"/>
    <w:rsid w:val="0022503E"/>
    <w:rsid w:val="00225105"/>
    <w:rsid w:val="00225805"/>
    <w:rsid w:val="00225B4A"/>
    <w:rsid w:val="0022685C"/>
    <w:rsid w:val="00226D97"/>
    <w:rsid w:val="00226FA3"/>
    <w:rsid w:val="002270E4"/>
    <w:rsid w:val="00230508"/>
    <w:rsid w:val="002307B6"/>
    <w:rsid w:val="002308A5"/>
    <w:rsid w:val="00230C28"/>
    <w:rsid w:val="00230CC9"/>
    <w:rsid w:val="00230E0E"/>
    <w:rsid w:val="00230EA2"/>
    <w:rsid w:val="002313E9"/>
    <w:rsid w:val="0023159F"/>
    <w:rsid w:val="0023166E"/>
    <w:rsid w:val="002319AA"/>
    <w:rsid w:val="00231FF8"/>
    <w:rsid w:val="00232D41"/>
    <w:rsid w:val="002330EF"/>
    <w:rsid w:val="002333D1"/>
    <w:rsid w:val="002334E7"/>
    <w:rsid w:val="00233CA5"/>
    <w:rsid w:val="00234046"/>
    <w:rsid w:val="002343E1"/>
    <w:rsid w:val="002346C6"/>
    <w:rsid w:val="0023489C"/>
    <w:rsid w:val="002350FD"/>
    <w:rsid w:val="0023534A"/>
    <w:rsid w:val="002354B9"/>
    <w:rsid w:val="002355DC"/>
    <w:rsid w:val="0023579A"/>
    <w:rsid w:val="00235A4E"/>
    <w:rsid w:val="00235C80"/>
    <w:rsid w:val="00236A6B"/>
    <w:rsid w:val="00237DDF"/>
    <w:rsid w:val="00237F4A"/>
    <w:rsid w:val="0024008D"/>
    <w:rsid w:val="00240F83"/>
    <w:rsid w:val="002412FA"/>
    <w:rsid w:val="0024151F"/>
    <w:rsid w:val="002415D9"/>
    <w:rsid w:val="00241874"/>
    <w:rsid w:val="00241D37"/>
    <w:rsid w:val="00241E72"/>
    <w:rsid w:val="00241F25"/>
    <w:rsid w:val="00241FA4"/>
    <w:rsid w:val="00242018"/>
    <w:rsid w:val="002423E0"/>
    <w:rsid w:val="00242833"/>
    <w:rsid w:val="00242843"/>
    <w:rsid w:val="00242D25"/>
    <w:rsid w:val="002432AF"/>
    <w:rsid w:val="002433D6"/>
    <w:rsid w:val="00243559"/>
    <w:rsid w:val="0024380F"/>
    <w:rsid w:val="002443BB"/>
    <w:rsid w:val="00244982"/>
    <w:rsid w:val="00244F6B"/>
    <w:rsid w:val="0024533A"/>
    <w:rsid w:val="002454B2"/>
    <w:rsid w:val="002454D1"/>
    <w:rsid w:val="00245A3F"/>
    <w:rsid w:val="00246093"/>
    <w:rsid w:val="002462CB"/>
    <w:rsid w:val="0024633D"/>
    <w:rsid w:val="00246971"/>
    <w:rsid w:val="00246A0F"/>
    <w:rsid w:val="00246D67"/>
    <w:rsid w:val="00246F8F"/>
    <w:rsid w:val="00247417"/>
    <w:rsid w:val="0024773B"/>
    <w:rsid w:val="00247E88"/>
    <w:rsid w:val="00247EBA"/>
    <w:rsid w:val="002507E6"/>
    <w:rsid w:val="00250ADC"/>
    <w:rsid w:val="00250BC5"/>
    <w:rsid w:val="00251040"/>
    <w:rsid w:val="0025165A"/>
    <w:rsid w:val="00251820"/>
    <w:rsid w:val="00251D58"/>
    <w:rsid w:val="002521CC"/>
    <w:rsid w:val="0025297A"/>
    <w:rsid w:val="0025334C"/>
    <w:rsid w:val="002537F8"/>
    <w:rsid w:val="00253957"/>
    <w:rsid w:val="00253991"/>
    <w:rsid w:val="002540B0"/>
    <w:rsid w:val="002541FB"/>
    <w:rsid w:val="00254394"/>
    <w:rsid w:val="002546F5"/>
    <w:rsid w:val="002548BF"/>
    <w:rsid w:val="002549C8"/>
    <w:rsid w:val="002550F0"/>
    <w:rsid w:val="00255504"/>
    <w:rsid w:val="00255543"/>
    <w:rsid w:val="00255C85"/>
    <w:rsid w:val="00255D22"/>
    <w:rsid w:val="00256701"/>
    <w:rsid w:val="00256BF7"/>
    <w:rsid w:val="00256E36"/>
    <w:rsid w:val="00256E3D"/>
    <w:rsid w:val="002572BE"/>
    <w:rsid w:val="002573AC"/>
    <w:rsid w:val="0025745D"/>
    <w:rsid w:val="0025775A"/>
    <w:rsid w:val="00257AB1"/>
    <w:rsid w:val="00257D2F"/>
    <w:rsid w:val="00257E67"/>
    <w:rsid w:val="002605AB"/>
    <w:rsid w:val="0026094E"/>
    <w:rsid w:val="00260C5C"/>
    <w:rsid w:val="002619E1"/>
    <w:rsid w:val="00261B1A"/>
    <w:rsid w:val="00261ED8"/>
    <w:rsid w:val="00262191"/>
    <w:rsid w:val="002624EE"/>
    <w:rsid w:val="00262686"/>
    <w:rsid w:val="00262CB4"/>
    <w:rsid w:val="00262E16"/>
    <w:rsid w:val="00263276"/>
    <w:rsid w:val="002632BC"/>
    <w:rsid w:val="002636F0"/>
    <w:rsid w:val="00263782"/>
    <w:rsid w:val="00263DCE"/>
    <w:rsid w:val="00263F5E"/>
    <w:rsid w:val="002640D5"/>
    <w:rsid w:val="002641C1"/>
    <w:rsid w:val="00264328"/>
    <w:rsid w:val="00264453"/>
    <w:rsid w:val="00264461"/>
    <w:rsid w:val="00264760"/>
    <w:rsid w:val="00264877"/>
    <w:rsid w:val="002651ED"/>
    <w:rsid w:val="00265A8F"/>
    <w:rsid w:val="00265E12"/>
    <w:rsid w:val="00265EB4"/>
    <w:rsid w:val="0026617B"/>
    <w:rsid w:val="00266331"/>
    <w:rsid w:val="002663AA"/>
    <w:rsid w:val="00266A8E"/>
    <w:rsid w:val="00267D6C"/>
    <w:rsid w:val="002703BE"/>
    <w:rsid w:val="00270703"/>
    <w:rsid w:val="002707DF"/>
    <w:rsid w:val="00270C20"/>
    <w:rsid w:val="00271734"/>
    <w:rsid w:val="00271905"/>
    <w:rsid w:val="00271E52"/>
    <w:rsid w:val="00271EB2"/>
    <w:rsid w:val="00272436"/>
    <w:rsid w:val="00272BEE"/>
    <w:rsid w:val="00272C60"/>
    <w:rsid w:val="00272DF1"/>
    <w:rsid w:val="00273514"/>
    <w:rsid w:val="00273BC2"/>
    <w:rsid w:val="00273FA3"/>
    <w:rsid w:val="002746C0"/>
    <w:rsid w:val="002749A2"/>
    <w:rsid w:val="00274AC8"/>
    <w:rsid w:val="00274C9A"/>
    <w:rsid w:val="00275438"/>
    <w:rsid w:val="00275574"/>
    <w:rsid w:val="002758EA"/>
    <w:rsid w:val="002759FD"/>
    <w:rsid w:val="00275F5E"/>
    <w:rsid w:val="002763A8"/>
    <w:rsid w:val="002763E1"/>
    <w:rsid w:val="002772FB"/>
    <w:rsid w:val="00277408"/>
    <w:rsid w:val="00277E18"/>
    <w:rsid w:val="00280418"/>
    <w:rsid w:val="002805BE"/>
    <w:rsid w:val="0028097D"/>
    <w:rsid w:val="002813CE"/>
    <w:rsid w:val="00281711"/>
    <w:rsid w:val="0028238B"/>
    <w:rsid w:val="0028259E"/>
    <w:rsid w:val="002825EF"/>
    <w:rsid w:val="00282B28"/>
    <w:rsid w:val="00282C7C"/>
    <w:rsid w:val="00283F83"/>
    <w:rsid w:val="00284658"/>
    <w:rsid w:val="00284E13"/>
    <w:rsid w:val="00285114"/>
    <w:rsid w:val="002855DE"/>
    <w:rsid w:val="00286780"/>
    <w:rsid w:val="002869CA"/>
    <w:rsid w:val="00287F72"/>
    <w:rsid w:val="0029009B"/>
    <w:rsid w:val="002912CB"/>
    <w:rsid w:val="00291982"/>
    <w:rsid w:val="002919F0"/>
    <w:rsid w:val="00291CEC"/>
    <w:rsid w:val="00291E9C"/>
    <w:rsid w:val="00291FFC"/>
    <w:rsid w:val="0029211F"/>
    <w:rsid w:val="00292788"/>
    <w:rsid w:val="00292855"/>
    <w:rsid w:val="00292C1C"/>
    <w:rsid w:val="00292C57"/>
    <w:rsid w:val="00292CEB"/>
    <w:rsid w:val="00292D23"/>
    <w:rsid w:val="0029309C"/>
    <w:rsid w:val="00293A4D"/>
    <w:rsid w:val="00293A5D"/>
    <w:rsid w:val="00293C5D"/>
    <w:rsid w:val="00293F1C"/>
    <w:rsid w:val="00294596"/>
    <w:rsid w:val="002946F4"/>
    <w:rsid w:val="00294A77"/>
    <w:rsid w:val="00294E0A"/>
    <w:rsid w:val="002954B6"/>
    <w:rsid w:val="002957C1"/>
    <w:rsid w:val="0029593E"/>
    <w:rsid w:val="00296853"/>
    <w:rsid w:val="002968D0"/>
    <w:rsid w:val="00296F73"/>
    <w:rsid w:val="0029752F"/>
    <w:rsid w:val="002A1054"/>
    <w:rsid w:val="002A107A"/>
    <w:rsid w:val="002A1314"/>
    <w:rsid w:val="002A14E6"/>
    <w:rsid w:val="002A154F"/>
    <w:rsid w:val="002A176C"/>
    <w:rsid w:val="002A1BA3"/>
    <w:rsid w:val="002A20BC"/>
    <w:rsid w:val="002A25A8"/>
    <w:rsid w:val="002A28CA"/>
    <w:rsid w:val="002A2F03"/>
    <w:rsid w:val="002A2F1E"/>
    <w:rsid w:val="002A32A0"/>
    <w:rsid w:val="002A34CB"/>
    <w:rsid w:val="002A4539"/>
    <w:rsid w:val="002A461C"/>
    <w:rsid w:val="002A46E2"/>
    <w:rsid w:val="002A48CE"/>
    <w:rsid w:val="002A49E9"/>
    <w:rsid w:val="002A4C11"/>
    <w:rsid w:val="002A5A15"/>
    <w:rsid w:val="002A5D30"/>
    <w:rsid w:val="002A6360"/>
    <w:rsid w:val="002A6F14"/>
    <w:rsid w:val="002A7073"/>
    <w:rsid w:val="002A7146"/>
    <w:rsid w:val="002A7539"/>
    <w:rsid w:val="002A7A5C"/>
    <w:rsid w:val="002A7DEA"/>
    <w:rsid w:val="002B0143"/>
    <w:rsid w:val="002B0346"/>
    <w:rsid w:val="002B0479"/>
    <w:rsid w:val="002B0785"/>
    <w:rsid w:val="002B0789"/>
    <w:rsid w:val="002B0C73"/>
    <w:rsid w:val="002B0FD3"/>
    <w:rsid w:val="002B1258"/>
    <w:rsid w:val="002B13E9"/>
    <w:rsid w:val="002B1419"/>
    <w:rsid w:val="002B18BE"/>
    <w:rsid w:val="002B1BDF"/>
    <w:rsid w:val="002B2464"/>
    <w:rsid w:val="002B2580"/>
    <w:rsid w:val="002B2D22"/>
    <w:rsid w:val="002B2D41"/>
    <w:rsid w:val="002B2FE2"/>
    <w:rsid w:val="002B31BC"/>
    <w:rsid w:val="002B32C4"/>
    <w:rsid w:val="002B3BDA"/>
    <w:rsid w:val="002B3DB5"/>
    <w:rsid w:val="002B4555"/>
    <w:rsid w:val="002B469A"/>
    <w:rsid w:val="002B4B53"/>
    <w:rsid w:val="002B4CF2"/>
    <w:rsid w:val="002B50F6"/>
    <w:rsid w:val="002B538A"/>
    <w:rsid w:val="002B549D"/>
    <w:rsid w:val="002B58BA"/>
    <w:rsid w:val="002B5B17"/>
    <w:rsid w:val="002B5B4F"/>
    <w:rsid w:val="002B5D6E"/>
    <w:rsid w:val="002B646C"/>
    <w:rsid w:val="002B6A73"/>
    <w:rsid w:val="002B6D4A"/>
    <w:rsid w:val="002B72D8"/>
    <w:rsid w:val="002B73B0"/>
    <w:rsid w:val="002C023D"/>
    <w:rsid w:val="002C083C"/>
    <w:rsid w:val="002C0FCD"/>
    <w:rsid w:val="002C123B"/>
    <w:rsid w:val="002C12A7"/>
    <w:rsid w:val="002C1E95"/>
    <w:rsid w:val="002C2201"/>
    <w:rsid w:val="002C231B"/>
    <w:rsid w:val="002C23FE"/>
    <w:rsid w:val="002C2724"/>
    <w:rsid w:val="002C2D42"/>
    <w:rsid w:val="002C2E4A"/>
    <w:rsid w:val="002C302A"/>
    <w:rsid w:val="002C31AF"/>
    <w:rsid w:val="002C330F"/>
    <w:rsid w:val="002C3C2C"/>
    <w:rsid w:val="002C480A"/>
    <w:rsid w:val="002C4B0E"/>
    <w:rsid w:val="002C4B27"/>
    <w:rsid w:val="002C50BB"/>
    <w:rsid w:val="002C5587"/>
    <w:rsid w:val="002C5C60"/>
    <w:rsid w:val="002C5D99"/>
    <w:rsid w:val="002C67F1"/>
    <w:rsid w:val="002C6B39"/>
    <w:rsid w:val="002C74BA"/>
    <w:rsid w:val="002C7A0A"/>
    <w:rsid w:val="002C7E01"/>
    <w:rsid w:val="002C7F81"/>
    <w:rsid w:val="002D02AB"/>
    <w:rsid w:val="002D0B2A"/>
    <w:rsid w:val="002D0CE6"/>
    <w:rsid w:val="002D141A"/>
    <w:rsid w:val="002D1B1A"/>
    <w:rsid w:val="002D2023"/>
    <w:rsid w:val="002D245A"/>
    <w:rsid w:val="002D276C"/>
    <w:rsid w:val="002D281C"/>
    <w:rsid w:val="002D2EBD"/>
    <w:rsid w:val="002D340C"/>
    <w:rsid w:val="002D3449"/>
    <w:rsid w:val="002D3522"/>
    <w:rsid w:val="002D3DDA"/>
    <w:rsid w:val="002D3EBA"/>
    <w:rsid w:val="002D3FEE"/>
    <w:rsid w:val="002D406B"/>
    <w:rsid w:val="002D40F7"/>
    <w:rsid w:val="002D4844"/>
    <w:rsid w:val="002D4F9D"/>
    <w:rsid w:val="002D50BE"/>
    <w:rsid w:val="002D51AF"/>
    <w:rsid w:val="002D51D5"/>
    <w:rsid w:val="002D525F"/>
    <w:rsid w:val="002D5268"/>
    <w:rsid w:val="002D5515"/>
    <w:rsid w:val="002D583A"/>
    <w:rsid w:val="002D5A9D"/>
    <w:rsid w:val="002D5F1B"/>
    <w:rsid w:val="002D62FC"/>
    <w:rsid w:val="002D670C"/>
    <w:rsid w:val="002D72A2"/>
    <w:rsid w:val="002D737E"/>
    <w:rsid w:val="002D74EC"/>
    <w:rsid w:val="002D755C"/>
    <w:rsid w:val="002E0536"/>
    <w:rsid w:val="002E0C4F"/>
    <w:rsid w:val="002E1214"/>
    <w:rsid w:val="002E174A"/>
    <w:rsid w:val="002E1B06"/>
    <w:rsid w:val="002E1F84"/>
    <w:rsid w:val="002E2739"/>
    <w:rsid w:val="002E2BD2"/>
    <w:rsid w:val="002E2CAF"/>
    <w:rsid w:val="002E2D20"/>
    <w:rsid w:val="002E2D32"/>
    <w:rsid w:val="002E2EC2"/>
    <w:rsid w:val="002E33A4"/>
    <w:rsid w:val="002E34A8"/>
    <w:rsid w:val="002E3894"/>
    <w:rsid w:val="002E38BA"/>
    <w:rsid w:val="002E390E"/>
    <w:rsid w:val="002E39F7"/>
    <w:rsid w:val="002E3F67"/>
    <w:rsid w:val="002E4737"/>
    <w:rsid w:val="002E49F6"/>
    <w:rsid w:val="002E4AEC"/>
    <w:rsid w:val="002E4D65"/>
    <w:rsid w:val="002E4F7A"/>
    <w:rsid w:val="002E505C"/>
    <w:rsid w:val="002E551F"/>
    <w:rsid w:val="002E5859"/>
    <w:rsid w:val="002E59AD"/>
    <w:rsid w:val="002E6427"/>
    <w:rsid w:val="002E6A74"/>
    <w:rsid w:val="002E6B4A"/>
    <w:rsid w:val="002E746F"/>
    <w:rsid w:val="002E7B08"/>
    <w:rsid w:val="002E7CFD"/>
    <w:rsid w:val="002F0150"/>
    <w:rsid w:val="002F0221"/>
    <w:rsid w:val="002F0386"/>
    <w:rsid w:val="002F0FC1"/>
    <w:rsid w:val="002F1296"/>
    <w:rsid w:val="002F180F"/>
    <w:rsid w:val="002F1D22"/>
    <w:rsid w:val="002F28B2"/>
    <w:rsid w:val="002F2CBB"/>
    <w:rsid w:val="002F3275"/>
    <w:rsid w:val="002F3807"/>
    <w:rsid w:val="002F392F"/>
    <w:rsid w:val="002F401E"/>
    <w:rsid w:val="002F4107"/>
    <w:rsid w:val="002F414A"/>
    <w:rsid w:val="002F4211"/>
    <w:rsid w:val="002F435F"/>
    <w:rsid w:val="002F49E0"/>
    <w:rsid w:val="002F4B74"/>
    <w:rsid w:val="002F4C05"/>
    <w:rsid w:val="002F4C15"/>
    <w:rsid w:val="002F4D56"/>
    <w:rsid w:val="002F4EEE"/>
    <w:rsid w:val="002F51F0"/>
    <w:rsid w:val="002F5565"/>
    <w:rsid w:val="002F58FD"/>
    <w:rsid w:val="002F5A1E"/>
    <w:rsid w:val="002F60D8"/>
    <w:rsid w:val="002F67DA"/>
    <w:rsid w:val="002F7048"/>
    <w:rsid w:val="002F7170"/>
    <w:rsid w:val="002F730E"/>
    <w:rsid w:val="002F7B9C"/>
    <w:rsid w:val="002F7E63"/>
    <w:rsid w:val="00300936"/>
    <w:rsid w:val="003009C5"/>
    <w:rsid w:val="003017F2"/>
    <w:rsid w:val="003017F5"/>
    <w:rsid w:val="0030192C"/>
    <w:rsid w:val="00301C0B"/>
    <w:rsid w:val="00301D45"/>
    <w:rsid w:val="003025E5"/>
    <w:rsid w:val="00302B2C"/>
    <w:rsid w:val="00303026"/>
    <w:rsid w:val="00303062"/>
    <w:rsid w:val="003036D2"/>
    <w:rsid w:val="00303AA8"/>
    <w:rsid w:val="00304272"/>
    <w:rsid w:val="00304349"/>
    <w:rsid w:val="0030495A"/>
    <w:rsid w:val="00305CD2"/>
    <w:rsid w:val="00306B1E"/>
    <w:rsid w:val="00306C41"/>
    <w:rsid w:val="00307389"/>
    <w:rsid w:val="003073A3"/>
    <w:rsid w:val="0030781D"/>
    <w:rsid w:val="00307DB9"/>
    <w:rsid w:val="00307EA0"/>
    <w:rsid w:val="00307F18"/>
    <w:rsid w:val="00310029"/>
    <w:rsid w:val="003101CC"/>
    <w:rsid w:val="003106FC"/>
    <w:rsid w:val="00310861"/>
    <w:rsid w:val="00310944"/>
    <w:rsid w:val="00311144"/>
    <w:rsid w:val="003116F5"/>
    <w:rsid w:val="003117CA"/>
    <w:rsid w:val="00311894"/>
    <w:rsid w:val="00312652"/>
    <w:rsid w:val="00314166"/>
    <w:rsid w:val="00314688"/>
    <w:rsid w:val="00314837"/>
    <w:rsid w:val="003148D3"/>
    <w:rsid w:val="00315481"/>
    <w:rsid w:val="00315527"/>
    <w:rsid w:val="003155E2"/>
    <w:rsid w:val="0031579D"/>
    <w:rsid w:val="00315948"/>
    <w:rsid w:val="0031594D"/>
    <w:rsid w:val="00315D6A"/>
    <w:rsid w:val="00315E09"/>
    <w:rsid w:val="00316542"/>
    <w:rsid w:val="0031682E"/>
    <w:rsid w:val="00316AAD"/>
    <w:rsid w:val="00316AAE"/>
    <w:rsid w:val="00316B13"/>
    <w:rsid w:val="00316B31"/>
    <w:rsid w:val="00316E35"/>
    <w:rsid w:val="003170B2"/>
    <w:rsid w:val="00317DF8"/>
    <w:rsid w:val="003201E6"/>
    <w:rsid w:val="00320858"/>
    <w:rsid w:val="003208C1"/>
    <w:rsid w:val="0032093E"/>
    <w:rsid w:val="0032104E"/>
    <w:rsid w:val="003214C9"/>
    <w:rsid w:val="00321BF1"/>
    <w:rsid w:val="00321EE6"/>
    <w:rsid w:val="0032210B"/>
    <w:rsid w:val="0032218F"/>
    <w:rsid w:val="00322402"/>
    <w:rsid w:val="00322AC8"/>
    <w:rsid w:val="00322DD7"/>
    <w:rsid w:val="00323010"/>
    <w:rsid w:val="00323A3F"/>
    <w:rsid w:val="00323B32"/>
    <w:rsid w:val="00324030"/>
    <w:rsid w:val="0032411B"/>
    <w:rsid w:val="00324947"/>
    <w:rsid w:val="00324E78"/>
    <w:rsid w:val="00324F60"/>
    <w:rsid w:val="00325042"/>
    <w:rsid w:val="00325719"/>
    <w:rsid w:val="00325F60"/>
    <w:rsid w:val="00326C79"/>
    <w:rsid w:val="00326FA9"/>
    <w:rsid w:val="00327C94"/>
    <w:rsid w:val="0033015D"/>
    <w:rsid w:val="003301FD"/>
    <w:rsid w:val="00330296"/>
    <w:rsid w:val="0033055A"/>
    <w:rsid w:val="00330715"/>
    <w:rsid w:val="00330CAB"/>
    <w:rsid w:val="00330E40"/>
    <w:rsid w:val="00331707"/>
    <w:rsid w:val="00331B02"/>
    <w:rsid w:val="00331D51"/>
    <w:rsid w:val="00331E66"/>
    <w:rsid w:val="003325A9"/>
    <w:rsid w:val="00332AE4"/>
    <w:rsid w:val="00332C1F"/>
    <w:rsid w:val="00333856"/>
    <w:rsid w:val="00333D45"/>
    <w:rsid w:val="003340E1"/>
    <w:rsid w:val="0033430F"/>
    <w:rsid w:val="00334A4C"/>
    <w:rsid w:val="00334D90"/>
    <w:rsid w:val="00335237"/>
    <w:rsid w:val="00335260"/>
    <w:rsid w:val="00335AED"/>
    <w:rsid w:val="00336028"/>
    <w:rsid w:val="003361FC"/>
    <w:rsid w:val="0033622B"/>
    <w:rsid w:val="0033684F"/>
    <w:rsid w:val="00336C18"/>
    <w:rsid w:val="00337144"/>
    <w:rsid w:val="00337713"/>
    <w:rsid w:val="0033773C"/>
    <w:rsid w:val="003401C1"/>
    <w:rsid w:val="00341EDB"/>
    <w:rsid w:val="00341FDD"/>
    <w:rsid w:val="0034236E"/>
    <w:rsid w:val="00343800"/>
    <w:rsid w:val="00343CCE"/>
    <w:rsid w:val="003441E8"/>
    <w:rsid w:val="003444AC"/>
    <w:rsid w:val="00344501"/>
    <w:rsid w:val="00344A8E"/>
    <w:rsid w:val="00344D06"/>
    <w:rsid w:val="00345165"/>
    <w:rsid w:val="00345309"/>
    <w:rsid w:val="00345831"/>
    <w:rsid w:val="00345A26"/>
    <w:rsid w:val="003462C3"/>
    <w:rsid w:val="0034674C"/>
    <w:rsid w:val="00346D7C"/>
    <w:rsid w:val="003476CC"/>
    <w:rsid w:val="00347745"/>
    <w:rsid w:val="00347850"/>
    <w:rsid w:val="00347CD4"/>
    <w:rsid w:val="00347EB1"/>
    <w:rsid w:val="00350361"/>
    <w:rsid w:val="003503BC"/>
    <w:rsid w:val="003504DE"/>
    <w:rsid w:val="003506DB"/>
    <w:rsid w:val="00350937"/>
    <w:rsid w:val="00350F42"/>
    <w:rsid w:val="003513B7"/>
    <w:rsid w:val="00351706"/>
    <w:rsid w:val="00351E8A"/>
    <w:rsid w:val="00351EEF"/>
    <w:rsid w:val="00351F3F"/>
    <w:rsid w:val="00352466"/>
    <w:rsid w:val="0035271C"/>
    <w:rsid w:val="00352AE5"/>
    <w:rsid w:val="0035316D"/>
    <w:rsid w:val="003531CE"/>
    <w:rsid w:val="003533FF"/>
    <w:rsid w:val="003538B8"/>
    <w:rsid w:val="00353DC2"/>
    <w:rsid w:val="003540D5"/>
    <w:rsid w:val="00354156"/>
    <w:rsid w:val="0035472C"/>
    <w:rsid w:val="00354AE4"/>
    <w:rsid w:val="0035536B"/>
    <w:rsid w:val="003554E5"/>
    <w:rsid w:val="00355EDD"/>
    <w:rsid w:val="00356479"/>
    <w:rsid w:val="00357896"/>
    <w:rsid w:val="003579CC"/>
    <w:rsid w:val="00357FB5"/>
    <w:rsid w:val="003601BD"/>
    <w:rsid w:val="00360306"/>
    <w:rsid w:val="00360DD2"/>
    <w:rsid w:val="003611C0"/>
    <w:rsid w:val="0036130D"/>
    <w:rsid w:val="003617F8"/>
    <w:rsid w:val="00361AAC"/>
    <w:rsid w:val="00361CC4"/>
    <w:rsid w:val="00362945"/>
    <w:rsid w:val="00362981"/>
    <w:rsid w:val="00362EDF"/>
    <w:rsid w:val="00363D9D"/>
    <w:rsid w:val="00364271"/>
    <w:rsid w:val="00364D61"/>
    <w:rsid w:val="0036515D"/>
    <w:rsid w:val="0036545C"/>
    <w:rsid w:val="0036565B"/>
    <w:rsid w:val="00365726"/>
    <w:rsid w:val="00365A58"/>
    <w:rsid w:val="00366257"/>
    <w:rsid w:val="0036644A"/>
    <w:rsid w:val="00366543"/>
    <w:rsid w:val="003665EA"/>
    <w:rsid w:val="0036687E"/>
    <w:rsid w:val="00366DDB"/>
    <w:rsid w:val="003709B0"/>
    <w:rsid w:val="00370DDE"/>
    <w:rsid w:val="00371200"/>
    <w:rsid w:val="00371555"/>
    <w:rsid w:val="003716E9"/>
    <w:rsid w:val="003719BF"/>
    <w:rsid w:val="00371C5D"/>
    <w:rsid w:val="00371E21"/>
    <w:rsid w:val="0037224A"/>
    <w:rsid w:val="003726D7"/>
    <w:rsid w:val="00372859"/>
    <w:rsid w:val="003728F6"/>
    <w:rsid w:val="00372A37"/>
    <w:rsid w:val="00372F0D"/>
    <w:rsid w:val="00373192"/>
    <w:rsid w:val="0037340A"/>
    <w:rsid w:val="003735B2"/>
    <w:rsid w:val="0037378B"/>
    <w:rsid w:val="003741C9"/>
    <w:rsid w:val="00374418"/>
    <w:rsid w:val="00374A4E"/>
    <w:rsid w:val="003751D9"/>
    <w:rsid w:val="003754AE"/>
    <w:rsid w:val="00375C77"/>
    <w:rsid w:val="00375E3F"/>
    <w:rsid w:val="00377224"/>
    <w:rsid w:val="003775F9"/>
    <w:rsid w:val="00377C21"/>
    <w:rsid w:val="00377DB0"/>
    <w:rsid w:val="00380318"/>
    <w:rsid w:val="00380C5C"/>
    <w:rsid w:val="00380F6C"/>
    <w:rsid w:val="0038145D"/>
    <w:rsid w:val="003817EE"/>
    <w:rsid w:val="00381AAD"/>
    <w:rsid w:val="003820B9"/>
    <w:rsid w:val="0038248E"/>
    <w:rsid w:val="0038273F"/>
    <w:rsid w:val="00382CD9"/>
    <w:rsid w:val="00382FE7"/>
    <w:rsid w:val="00383237"/>
    <w:rsid w:val="00383FA6"/>
    <w:rsid w:val="00385038"/>
    <w:rsid w:val="00385799"/>
    <w:rsid w:val="00385A22"/>
    <w:rsid w:val="00385F18"/>
    <w:rsid w:val="00386054"/>
    <w:rsid w:val="0038665B"/>
    <w:rsid w:val="00386662"/>
    <w:rsid w:val="00386C85"/>
    <w:rsid w:val="00386D6C"/>
    <w:rsid w:val="00387262"/>
    <w:rsid w:val="0038765C"/>
    <w:rsid w:val="0038781B"/>
    <w:rsid w:val="003900EA"/>
    <w:rsid w:val="00390BC6"/>
    <w:rsid w:val="00390CF7"/>
    <w:rsid w:val="00390E3D"/>
    <w:rsid w:val="00391057"/>
    <w:rsid w:val="003916A3"/>
    <w:rsid w:val="0039181E"/>
    <w:rsid w:val="0039230F"/>
    <w:rsid w:val="00392489"/>
    <w:rsid w:val="00393303"/>
    <w:rsid w:val="00393516"/>
    <w:rsid w:val="003937E7"/>
    <w:rsid w:val="003939C6"/>
    <w:rsid w:val="00393AE0"/>
    <w:rsid w:val="00393CEF"/>
    <w:rsid w:val="00393CF7"/>
    <w:rsid w:val="00393EFF"/>
    <w:rsid w:val="00393FA8"/>
    <w:rsid w:val="00394442"/>
    <w:rsid w:val="00394869"/>
    <w:rsid w:val="00394907"/>
    <w:rsid w:val="00394946"/>
    <w:rsid w:val="00394BD7"/>
    <w:rsid w:val="00394E9D"/>
    <w:rsid w:val="00395119"/>
    <w:rsid w:val="0039542B"/>
    <w:rsid w:val="00395D3C"/>
    <w:rsid w:val="00395DA8"/>
    <w:rsid w:val="00395F14"/>
    <w:rsid w:val="003963F4"/>
    <w:rsid w:val="00396478"/>
    <w:rsid w:val="0039688B"/>
    <w:rsid w:val="00396C72"/>
    <w:rsid w:val="0039728D"/>
    <w:rsid w:val="00397ED8"/>
    <w:rsid w:val="003A097C"/>
    <w:rsid w:val="003A0FDB"/>
    <w:rsid w:val="003A118D"/>
    <w:rsid w:val="003A1195"/>
    <w:rsid w:val="003A168F"/>
    <w:rsid w:val="003A1861"/>
    <w:rsid w:val="003A1921"/>
    <w:rsid w:val="003A1D82"/>
    <w:rsid w:val="003A1DC2"/>
    <w:rsid w:val="003A2273"/>
    <w:rsid w:val="003A2577"/>
    <w:rsid w:val="003A2C3F"/>
    <w:rsid w:val="003A2D8E"/>
    <w:rsid w:val="003A2EF5"/>
    <w:rsid w:val="003A2FCB"/>
    <w:rsid w:val="003A3A36"/>
    <w:rsid w:val="003A3E2B"/>
    <w:rsid w:val="003A430F"/>
    <w:rsid w:val="003A4687"/>
    <w:rsid w:val="003A483F"/>
    <w:rsid w:val="003A4AB4"/>
    <w:rsid w:val="003A4B15"/>
    <w:rsid w:val="003A4CFB"/>
    <w:rsid w:val="003A4F63"/>
    <w:rsid w:val="003A543C"/>
    <w:rsid w:val="003A574C"/>
    <w:rsid w:val="003A7029"/>
    <w:rsid w:val="003A7376"/>
    <w:rsid w:val="003A751F"/>
    <w:rsid w:val="003A7540"/>
    <w:rsid w:val="003A76F1"/>
    <w:rsid w:val="003B0142"/>
    <w:rsid w:val="003B0535"/>
    <w:rsid w:val="003B087B"/>
    <w:rsid w:val="003B095C"/>
    <w:rsid w:val="003B09A3"/>
    <w:rsid w:val="003B0EA4"/>
    <w:rsid w:val="003B100E"/>
    <w:rsid w:val="003B1078"/>
    <w:rsid w:val="003B1829"/>
    <w:rsid w:val="003B1E0A"/>
    <w:rsid w:val="003B2168"/>
    <w:rsid w:val="003B2515"/>
    <w:rsid w:val="003B2620"/>
    <w:rsid w:val="003B3124"/>
    <w:rsid w:val="003B341A"/>
    <w:rsid w:val="003B3778"/>
    <w:rsid w:val="003B3A36"/>
    <w:rsid w:val="003B3C01"/>
    <w:rsid w:val="003B40C0"/>
    <w:rsid w:val="003B4681"/>
    <w:rsid w:val="003B4891"/>
    <w:rsid w:val="003B4ACB"/>
    <w:rsid w:val="003B4BD4"/>
    <w:rsid w:val="003B5306"/>
    <w:rsid w:val="003B5453"/>
    <w:rsid w:val="003B5805"/>
    <w:rsid w:val="003B68EA"/>
    <w:rsid w:val="003B6976"/>
    <w:rsid w:val="003B6C87"/>
    <w:rsid w:val="003B6C9E"/>
    <w:rsid w:val="003B6F4E"/>
    <w:rsid w:val="003B7AC9"/>
    <w:rsid w:val="003C04A5"/>
    <w:rsid w:val="003C0CBE"/>
    <w:rsid w:val="003C2542"/>
    <w:rsid w:val="003C288B"/>
    <w:rsid w:val="003C2D11"/>
    <w:rsid w:val="003C3CD5"/>
    <w:rsid w:val="003C4D26"/>
    <w:rsid w:val="003C5675"/>
    <w:rsid w:val="003C5709"/>
    <w:rsid w:val="003C64FC"/>
    <w:rsid w:val="003C6C9C"/>
    <w:rsid w:val="003C7094"/>
    <w:rsid w:val="003C74D4"/>
    <w:rsid w:val="003C7791"/>
    <w:rsid w:val="003C7953"/>
    <w:rsid w:val="003C799D"/>
    <w:rsid w:val="003C79B4"/>
    <w:rsid w:val="003C7D4B"/>
    <w:rsid w:val="003D0445"/>
    <w:rsid w:val="003D06AA"/>
    <w:rsid w:val="003D0929"/>
    <w:rsid w:val="003D0E08"/>
    <w:rsid w:val="003D11B4"/>
    <w:rsid w:val="003D1502"/>
    <w:rsid w:val="003D1570"/>
    <w:rsid w:val="003D1FD4"/>
    <w:rsid w:val="003D23B0"/>
    <w:rsid w:val="003D2A6F"/>
    <w:rsid w:val="003D3216"/>
    <w:rsid w:val="003D34F4"/>
    <w:rsid w:val="003D38B7"/>
    <w:rsid w:val="003D41C6"/>
    <w:rsid w:val="003D4286"/>
    <w:rsid w:val="003D48A6"/>
    <w:rsid w:val="003D4C3B"/>
    <w:rsid w:val="003D4C9D"/>
    <w:rsid w:val="003D4ECD"/>
    <w:rsid w:val="003D50BA"/>
    <w:rsid w:val="003D61A2"/>
    <w:rsid w:val="003D6DCF"/>
    <w:rsid w:val="003D71DA"/>
    <w:rsid w:val="003D7210"/>
    <w:rsid w:val="003D7ACD"/>
    <w:rsid w:val="003E047B"/>
    <w:rsid w:val="003E04D3"/>
    <w:rsid w:val="003E0F49"/>
    <w:rsid w:val="003E12C5"/>
    <w:rsid w:val="003E1A6D"/>
    <w:rsid w:val="003E1DF7"/>
    <w:rsid w:val="003E1FCE"/>
    <w:rsid w:val="003E2536"/>
    <w:rsid w:val="003E3521"/>
    <w:rsid w:val="003E3A05"/>
    <w:rsid w:val="003E3B4C"/>
    <w:rsid w:val="003E3E25"/>
    <w:rsid w:val="003E417E"/>
    <w:rsid w:val="003E4228"/>
    <w:rsid w:val="003E50B1"/>
    <w:rsid w:val="003E57E5"/>
    <w:rsid w:val="003E5A5E"/>
    <w:rsid w:val="003E6717"/>
    <w:rsid w:val="003E6ADB"/>
    <w:rsid w:val="003E6B09"/>
    <w:rsid w:val="003E7F57"/>
    <w:rsid w:val="003E7F87"/>
    <w:rsid w:val="003F0E62"/>
    <w:rsid w:val="003F0F7D"/>
    <w:rsid w:val="003F10E4"/>
    <w:rsid w:val="003F169C"/>
    <w:rsid w:val="003F25EC"/>
    <w:rsid w:val="003F26AD"/>
    <w:rsid w:val="003F275C"/>
    <w:rsid w:val="003F2901"/>
    <w:rsid w:val="003F2B13"/>
    <w:rsid w:val="003F3B92"/>
    <w:rsid w:val="003F4675"/>
    <w:rsid w:val="003F47BE"/>
    <w:rsid w:val="003F4854"/>
    <w:rsid w:val="003F53BC"/>
    <w:rsid w:val="003F5402"/>
    <w:rsid w:val="003F5513"/>
    <w:rsid w:val="003F583B"/>
    <w:rsid w:val="003F5AC5"/>
    <w:rsid w:val="003F5FBE"/>
    <w:rsid w:val="003F627A"/>
    <w:rsid w:val="003F62B6"/>
    <w:rsid w:val="003F69FD"/>
    <w:rsid w:val="003F6C4A"/>
    <w:rsid w:val="003F7632"/>
    <w:rsid w:val="003F789F"/>
    <w:rsid w:val="0040028B"/>
    <w:rsid w:val="00401117"/>
    <w:rsid w:val="0040222E"/>
    <w:rsid w:val="004027C0"/>
    <w:rsid w:val="00402817"/>
    <w:rsid w:val="00403449"/>
    <w:rsid w:val="00403629"/>
    <w:rsid w:val="00403989"/>
    <w:rsid w:val="0040403D"/>
    <w:rsid w:val="004041B9"/>
    <w:rsid w:val="004041C6"/>
    <w:rsid w:val="00404277"/>
    <w:rsid w:val="0040445A"/>
    <w:rsid w:val="0040448F"/>
    <w:rsid w:val="004044BB"/>
    <w:rsid w:val="00404DE0"/>
    <w:rsid w:val="00404E89"/>
    <w:rsid w:val="00404FF6"/>
    <w:rsid w:val="004051FB"/>
    <w:rsid w:val="00405360"/>
    <w:rsid w:val="0040556B"/>
    <w:rsid w:val="00405635"/>
    <w:rsid w:val="00405C05"/>
    <w:rsid w:val="00405C3A"/>
    <w:rsid w:val="00405F72"/>
    <w:rsid w:val="00405FCC"/>
    <w:rsid w:val="0040637B"/>
    <w:rsid w:val="00406A70"/>
    <w:rsid w:val="00406B80"/>
    <w:rsid w:val="00406C62"/>
    <w:rsid w:val="00406D07"/>
    <w:rsid w:val="0040723F"/>
    <w:rsid w:val="00407446"/>
    <w:rsid w:val="00407B79"/>
    <w:rsid w:val="00407E97"/>
    <w:rsid w:val="00410593"/>
    <w:rsid w:val="004106E6"/>
    <w:rsid w:val="00410C88"/>
    <w:rsid w:val="0041139C"/>
    <w:rsid w:val="00411578"/>
    <w:rsid w:val="00411723"/>
    <w:rsid w:val="004117E1"/>
    <w:rsid w:val="00411848"/>
    <w:rsid w:val="00411B06"/>
    <w:rsid w:val="00411E3E"/>
    <w:rsid w:val="00411EF6"/>
    <w:rsid w:val="00411FDF"/>
    <w:rsid w:val="004120A6"/>
    <w:rsid w:val="004121FC"/>
    <w:rsid w:val="0041253B"/>
    <w:rsid w:val="00412F23"/>
    <w:rsid w:val="00413808"/>
    <w:rsid w:val="004146E6"/>
    <w:rsid w:val="00414801"/>
    <w:rsid w:val="0041486F"/>
    <w:rsid w:val="0041487C"/>
    <w:rsid w:val="0041516D"/>
    <w:rsid w:val="00415EBF"/>
    <w:rsid w:val="004163CF"/>
    <w:rsid w:val="0041640C"/>
    <w:rsid w:val="00416666"/>
    <w:rsid w:val="0041669D"/>
    <w:rsid w:val="0041673E"/>
    <w:rsid w:val="00416F83"/>
    <w:rsid w:val="00417575"/>
    <w:rsid w:val="0041775C"/>
    <w:rsid w:val="00417B82"/>
    <w:rsid w:val="00420337"/>
    <w:rsid w:val="0042043A"/>
    <w:rsid w:val="00420EAF"/>
    <w:rsid w:val="004213D8"/>
    <w:rsid w:val="00421835"/>
    <w:rsid w:val="00421E29"/>
    <w:rsid w:val="00422D5A"/>
    <w:rsid w:val="004230B3"/>
    <w:rsid w:val="00423ED3"/>
    <w:rsid w:val="0042439F"/>
    <w:rsid w:val="00424494"/>
    <w:rsid w:val="0042459A"/>
    <w:rsid w:val="0042558A"/>
    <w:rsid w:val="004256AE"/>
    <w:rsid w:val="004256FD"/>
    <w:rsid w:val="00425F0C"/>
    <w:rsid w:val="0042621C"/>
    <w:rsid w:val="0042623E"/>
    <w:rsid w:val="00426499"/>
    <w:rsid w:val="004266BB"/>
    <w:rsid w:val="00426ACC"/>
    <w:rsid w:val="0042747F"/>
    <w:rsid w:val="004279DB"/>
    <w:rsid w:val="00427CB3"/>
    <w:rsid w:val="00427E3F"/>
    <w:rsid w:val="00430543"/>
    <w:rsid w:val="00430AAF"/>
    <w:rsid w:val="00430D58"/>
    <w:rsid w:val="00431166"/>
    <w:rsid w:val="0043146F"/>
    <w:rsid w:val="004315C0"/>
    <w:rsid w:val="00431BFA"/>
    <w:rsid w:val="00432184"/>
    <w:rsid w:val="004325CF"/>
    <w:rsid w:val="0043281D"/>
    <w:rsid w:val="0043307A"/>
    <w:rsid w:val="004330AF"/>
    <w:rsid w:val="00433376"/>
    <w:rsid w:val="00433668"/>
    <w:rsid w:val="0043410A"/>
    <w:rsid w:val="0043436A"/>
    <w:rsid w:val="00434482"/>
    <w:rsid w:val="004346C3"/>
    <w:rsid w:val="0043485D"/>
    <w:rsid w:val="004348C0"/>
    <w:rsid w:val="00434F4D"/>
    <w:rsid w:val="00435219"/>
    <w:rsid w:val="00435CB2"/>
    <w:rsid w:val="00435D6C"/>
    <w:rsid w:val="0043603E"/>
    <w:rsid w:val="00436D6C"/>
    <w:rsid w:val="00436FE5"/>
    <w:rsid w:val="004377CC"/>
    <w:rsid w:val="004379B5"/>
    <w:rsid w:val="00437A91"/>
    <w:rsid w:val="004401F3"/>
    <w:rsid w:val="00440AAF"/>
    <w:rsid w:val="00441108"/>
    <w:rsid w:val="00441798"/>
    <w:rsid w:val="00441FAC"/>
    <w:rsid w:val="00442842"/>
    <w:rsid w:val="00442970"/>
    <w:rsid w:val="0044323D"/>
    <w:rsid w:val="004435EE"/>
    <w:rsid w:val="00443B1B"/>
    <w:rsid w:val="0044418A"/>
    <w:rsid w:val="004441C0"/>
    <w:rsid w:val="00444BF4"/>
    <w:rsid w:val="00444F7A"/>
    <w:rsid w:val="004455DD"/>
    <w:rsid w:val="00445649"/>
    <w:rsid w:val="00445A5F"/>
    <w:rsid w:val="00445B70"/>
    <w:rsid w:val="00445C93"/>
    <w:rsid w:val="0044654A"/>
    <w:rsid w:val="0044655A"/>
    <w:rsid w:val="00446672"/>
    <w:rsid w:val="0044680A"/>
    <w:rsid w:val="00446B84"/>
    <w:rsid w:val="00446E21"/>
    <w:rsid w:val="0044738E"/>
    <w:rsid w:val="004474CF"/>
    <w:rsid w:val="00447976"/>
    <w:rsid w:val="004479CC"/>
    <w:rsid w:val="00447B3D"/>
    <w:rsid w:val="004509A8"/>
    <w:rsid w:val="00450B60"/>
    <w:rsid w:val="004510D6"/>
    <w:rsid w:val="00451325"/>
    <w:rsid w:val="004514D3"/>
    <w:rsid w:val="00451653"/>
    <w:rsid w:val="00451A3D"/>
    <w:rsid w:val="00451E05"/>
    <w:rsid w:val="0045323B"/>
    <w:rsid w:val="004533BD"/>
    <w:rsid w:val="00453CC2"/>
    <w:rsid w:val="00454C08"/>
    <w:rsid w:val="004552AB"/>
    <w:rsid w:val="004553A4"/>
    <w:rsid w:val="00455455"/>
    <w:rsid w:val="004556B9"/>
    <w:rsid w:val="00455BD7"/>
    <w:rsid w:val="00455C2D"/>
    <w:rsid w:val="0045630B"/>
    <w:rsid w:val="0045637C"/>
    <w:rsid w:val="004563AF"/>
    <w:rsid w:val="004564BE"/>
    <w:rsid w:val="00456F7F"/>
    <w:rsid w:val="004578D1"/>
    <w:rsid w:val="00457F82"/>
    <w:rsid w:val="0046036B"/>
    <w:rsid w:val="0046055F"/>
    <w:rsid w:val="00460C6A"/>
    <w:rsid w:val="00460ED0"/>
    <w:rsid w:val="0046157D"/>
    <w:rsid w:val="00461C15"/>
    <w:rsid w:val="00461CD7"/>
    <w:rsid w:val="00461E49"/>
    <w:rsid w:val="0046208C"/>
    <w:rsid w:val="00462143"/>
    <w:rsid w:val="00462337"/>
    <w:rsid w:val="00462510"/>
    <w:rsid w:val="00462F39"/>
    <w:rsid w:val="00464331"/>
    <w:rsid w:val="00464374"/>
    <w:rsid w:val="00464624"/>
    <w:rsid w:val="0046466C"/>
    <w:rsid w:val="004646B3"/>
    <w:rsid w:val="00464FDF"/>
    <w:rsid w:val="0046510A"/>
    <w:rsid w:val="0046512B"/>
    <w:rsid w:val="004654D4"/>
    <w:rsid w:val="00465530"/>
    <w:rsid w:val="00465679"/>
    <w:rsid w:val="00465B97"/>
    <w:rsid w:val="00465DA5"/>
    <w:rsid w:val="00465DAC"/>
    <w:rsid w:val="00466116"/>
    <w:rsid w:val="00466B38"/>
    <w:rsid w:val="00466BF8"/>
    <w:rsid w:val="00466FD2"/>
    <w:rsid w:val="004672B3"/>
    <w:rsid w:val="00467374"/>
    <w:rsid w:val="00467586"/>
    <w:rsid w:val="004676BE"/>
    <w:rsid w:val="004677CD"/>
    <w:rsid w:val="00470100"/>
    <w:rsid w:val="0047043B"/>
    <w:rsid w:val="0047049A"/>
    <w:rsid w:val="00470EE2"/>
    <w:rsid w:val="00471025"/>
    <w:rsid w:val="00471992"/>
    <w:rsid w:val="00471AA8"/>
    <w:rsid w:val="00471C90"/>
    <w:rsid w:val="00471D68"/>
    <w:rsid w:val="00471EC0"/>
    <w:rsid w:val="004722F6"/>
    <w:rsid w:val="00472664"/>
    <w:rsid w:val="00473682"/>
    <w:rsid w:val="004738D2"/>
    <w:rsid w:val="00473BD3"/>
    <w:rsid w:val="00473D24"/>
    <w:rsid w:val="00474247"/>
    <w:rsid w:val="00474374"/>
    <w:rsid w:val="00475CC8"/>
    <w:rsid w:val="00475CF4"/>
    <w:rsid w:val="00475ED4"/>
    <w:rsid w:val="004762AD"/>
    <w:rsid w:val="00476C21"/>
    <w:rsid w:val="0047745E"/>
    <w:rsid w:val="004775ED"/>
    <w:rsid w:val="004777C2"/>
    <w:rsid w:val="00477EAE"/>
    <w:rsid w:val="00480198"/>
    <w:rsid w:val="00480614"/>
    <w:rsid w:val="00480745"/>
    <w:rsid w:val="004809FF"/>
    <w:rsid w:val="0048104E"/>
    <w:rsid w:val="00481133"/>
    <w:rsid w:val="00481A79"/>
    <w:rsid w:val="00481FB4"/>
    <w:rsid w:val="00482D29"/>
    <w:rsid w:val="00482DB2"/>
    <w:rsid w:val="004833DE"/>
    <w:rsid w:val="00483603"/>
    <w:rsid w:val="0048366C"/>
    <w:rsid w:val="004837DA"/>
    <w:rsid w:val="00483944"/>
    <w:rsid w:val="004845B3"/>
    <w:rsid w:val="004848AF"/>
    <w:rsid w:val="00484B73"/>
    <w:rsid w:val="00484E50"/>
    <w:rsid w:val="00484EBF"/>
    <w:rsid w:val="0048522D"/>
    <w:rsid w:val="00486239"/>
    <w:rsid w:val="00490820"/>
    <w:rsid w:val="00490DCB"/>
    <w:rsid w:val="00491062"/>
    <w:rsid w:val="00491521"/>
    <w:rsid w:val="00491DB5"/>
    <w:rsid w:val="00491DDE"/>
    <w:rsid w:val="00491E15"/>
    <w:rsid w:val="0049239F"/>
    <w:rsid w:val="0049249B"/>
    <w:rsid w:val="0049312D"/>
    <w:rsid w:val="00494730"/>
    <w:rsid w:val="00494DBA"/>
    <w:rsid w:val="004954A1"/>
    <w:rsid w:val="004956C5"/>
    <w:rsid w:val="00497599"/>
    <w:rsid w:val="0049759B"/>
    <w:rsid w:val="00497B69"/>
    <w:rsid w:val="00497DBE"/>
    <w:rsid w:val="004A002A"/>
    <w:rsid w:val="004A0F0D"/>
    <w:rsid w:val="004A15C9"/>
    <w:rsid w:val="004A2402"/>
    <w:rsid w:val="004A25AF"/>
    <w:rsid w:val="004A25EF"/>
    <w:rsid w:val="004A265F"/>
    <w:rsid w:val="004A2B8F"/>
    <w:rsid w:val="004A3548"/>
    <w:rsid w:val="004A4417"/>
    <w:rsid w:val="004A4855"/>
    <w:rsid w:val="004A4F5D"/>
    <w:rsid w:val="004A501A"/>
    <w:rsid w:val="004A50D3"/>
    <w:rsid w:val="004A56C2"/>
    <w:rsid w:val="004A5A43"/>
    <w:rsid w:val="004A5A6F"/>
    <w:rsid w:val="004A5EFC"/>
    <w:rsid w:val="004A65D7"/>
    <w:rsid w:val="004A743C"/>
    <w:rsid w:val="004A74F9"/>
    <w:rsid w:val="004B04BB"/>
    <w:rsid w:val="004B085B"/>
    <w:rsid w:val="004B0A5E"/>
    <w:rsid w:val="004B0B6B"/>
    <w:rsid w:val="004B0D99"/>
    <w:rsid w:val="004B1C09"/>
    <w:rsid w:val="004B230B"/>
    <w:rsid w:val="004B298C"/>
    <w:rsid w:val="004B2C37"/>
    <w:rsid w:val="004B32F9"/>
    <w:rsid w:val="004B35A9"/>
    <w:rsid w:val="004B3838"/>
    <w:rsid w:val="004B3910"/>
    <w:rsid w:val="004B45EF"/>
    <w:rsid w:val="004B5505"/>
    <w:rsid w:val="004B575A"/>
    <w:rsid w:val="004B57A3"/>
    <w:rsid w:val="004B5E43"/>
    <w:rsid w:val="004B5E8E"/>
    <w:rsid w:val="004B608A"/>
    <w:rsid w:val="004B6671"/>
    <w:rsid w:val="004B6717"/>
    <w:rsid w:val="004B72CD"/>
    <w:rsid w:val="004C0297"/>
    <w:rsid w:val="004C04D0"/>
    <w:rsid w:val="004C0CC9"/>
    <w:rsid w:val="004C1426"/>
    <w:rsid w:val="004C145E"/>
    <w:rsid w:val="004C1604"/>
    <w:rsid w:val="004C1701"/>
    <w:rsid w:val="004C189F"/>
    <w:rsid w:val="004C1BCF"/>
    <w:rsid w:val="004C1D1A"/>
    <w:rsid w:val="004C1F82"/>
    <w:rsid w:val="004C242F"/>
    <w:rsid w:val="004C26E3"/>
    <w:rsid w:val="004C2F96"/>
    <w:rsid w:val="004C31A0"/>
    <w:rsid w:val="004C3C6D"/>
    <w:rsid w:val="004C3E25"/>
    <w:rsid w:val="004C45D7"/>
    <w:rsid w:val="004C45FD"/>
    <w:rsid w:val="004C4645"/>
    <w:rsid w:val="004C4C26"/>
    <w:rsid w:val="004C55CD"/>
    <w:rsid w:val="004C5825"/>
    <w:rsid w:val="004C5928"/>
    <w:rsid w:val="004C5DB9"/>
    <w:rsid w:val="004C5F52"/>
    <w:rsid w:val="004C600E"/>
    <w:rsid w:val="004C680F"/>
    <w:rsid w:val="004C72DB"/>
    <w:rsid w:val="004C7834"/>
    <w:rsid w:val="004D034D"/>
    <w:rsid w:val="004D03C2"/>
    <w:rsid w:val="004D06C3"/>
    <w:rsid w:val="004D0942"/>
    <w:rsid w:val="004D0AFA"/>
    <w:rsid w:val="004D0C06"/>
    <w:rsid w:val="004D0D9E"/>
    <w:rsid w:val="004D1532"/>
    <w:rsid w:val="004D1B80"/>
    <w:rsid w:val="004D1F83"/>
    <w:rsid w:val="004D2004"/>
    <w:rsid w:val="004D250A"/>
    <w:rsid w:val="004D2579"/>
    <w:rsid w:val="004D282D"/>
    <w:rsid w:val="004D2C7A"/>
    <w:rsid w:val="004D2E50"/>
    <w:rsid w:val="004D330D"/>
    <w:rsid w:val="004D34F0"/>
    <w:rsid w:val="004D4052"/>
    <w:rsid w:val="004D4236"/>
    <w:rsid w:val="004D4317"/>
    <w:rsid w:val="004D4B6C"/>
    <w:rsid w:val="004D4BDE"/>
    <w:rsid w:val="004D4CF2"/>
    <w:rsid w:val="004D52F7"/>
    <w:rsid w:val="004D5AA3"/>
    <w:rsid w:val="004D5DE0"/>
    <w:rsid w:val="004D614C"/>
    <w:rsid w:val="004D6299"/>
    <w:rsid w:val="004D62E9"/>
    <w:rsid w:val="004D6E9A"/>
    <w:rsid w:val="004D6F54"/>
    <w:rsid w:val="004D7595"/>
    <w:rsid w:val="004D7A38"/>
    <w:rsid w:val="004D7C62"/>
    <w:rsid w:val="004E0A62"/>
    <w:rsid w:val="004E0B1B"/>
    <w:rsid w:val="004E1285"/>
    <w:rsid w:val="004E180E"/>
    <w:rsid w:val="004E217E"/>
    <w:rsid w:val="004E26D7"/>
    <w:rsid w:val="004E29BF"/>
    <w:rsid w:val="004E2D3B"/>
    <w:rsid w:val="004E3016"/>
    <w:rsid w:val="004E322E"/>
    <w:rsid w:val="004E3DEF"/>
    <w:rsid w:val="004E4425"/>
    <w:rsid w:val="004E491F"/>
    <w:rsid w:val="004E4CF8"/>
    <w:rsid w:val="004E4DEC"/>
    <w:rsid w:val="004E4E26"/>
    <w:rsid w:val="004E4FC1"/>
    <w:rsid w:val="004E5416"/>
    <w:rsid w:val="004E5D0A"/>
    <w:rsid w:val="004E5D61"/>
    <w:rsid w:val="004E5FB2"/>
    <w:rsid w:val="004E62E7"/>
    <w:rsid w:val="004E65CA"/>
    <w:rsid w:val="004E688D"/>
    <w:rsid w:val="004E6AAD"/>
    <w:rsid w:val="004E7129"/>
    <w:rsid w:val="004E77D1"/>
    <w:rsid w:val="004E79E1"/>
    <w:rsid w:val="004E7D7A"/>
    <w:rsid w:val="004E7F00"/>
    <w:rsid w:val="004F103A"/>
    <w:rsid w:val="004F1720"/>
    <w:rsid w:val="004F1885"/>
    <w:rsid w:val="004F1FC7"/>
    <w:rsid w:val="004F27F4"/>
    <w:rsid w:val="004F2BF7"/>
    <w:rsid w:val="004F2FE9"/>
    <w:rsid w:val="004F352D"/>
    <w:rsid w:val="004F3572"/>
    <w:rsid w:val="004F3AE1"/>
    <w:rsid w:val="004F3BC4"/>
    <w:rsid w:val="004F3C79"/>
    <w:rsid w:val="004F3F97"/>
    <w:rsid w:val="004F421E"/>
    <w:rsid w:val="004F42DC"/>
    <w:rsid w:val="004F43E7"/>
    <w:rsid w:val="004F44BB"/>
    <w:rsid w:val="004F44D2"/>
    <w:rsid w:val="004F54D9"/>
    <w:rsid w:val="004F5B14"/>
    <w:rsid w:val="004F654E"/>
    <w:rsid w:val="004F684A"/>
    <w:rsid w:val="004F6911"/>
    <w:rsid w:val="004F69EE"/>
    <w:rsid w:val="004F6AF3"/>
    <w:rsid w:val="004F6BB9"/>
    <w:rsid w:val="004F6C52"/>
    <w:rsid w:val="004F7262"/>
    <w:rsid w:val="004F7766"/>
    <w:rsid w:val="004F7AA6"/>
    <w:rsid w:val="004F7E67"/>
    <w:rsid w:val="004F7EAC"/>
    <w:rsid w:val="0050024C"/>
    <w:rsid w:val="00500A84"/>
    <w:rsid w:val="00500D4D"/>
    <w:rsid w:val="00500ECD"/>
    <w:rsid w:val="0050124A"/>
    <w:rsid w:val="00501BB5"/>
    <w:rsid w:val="00501D9D"/>
    <w:rsid w:val="005020ED"/>
    <w:rsid w:val="005022CA"/>
    <w:rsid w:val="005024C3"/>
    <w:rsid w:val="0050257D"/>
    <w:rsid w:val="005025A9"/>
    <w:rsid w:val="005029FA"/>
    <w:rsid w:val="00502C28"/>
    <w:rsid w:val="00502F8E"/>
    <w:rsid w:val="005033C3"/>
    <w:rsid w:val="0050395D"/>
    <w:rsid w:val="00503AD6"/>
    <w:rsid w:val="00503ECA"/>
    <w:rsid w:val="00503FCE"/>
    <w:rsid w:val="00504759"/>
    <w:rsid w:val="00504F31"/>
    <w:rsid w:val="00505607"/>
    <w:rsid w:val="00505699"/>
    <w:rsid w:val="00505DEE"/>
    <w:rsid w:val="005061ED"/>
    <w:rsid w:val="00506270"/>
    <w:rsid w:val="005068FD"/>
    <w:rsid w:val="00506BC2"/>
    <w:rsid w:val="0050772D"/>
    <w:rsid w:val="0050793E"/>
    <w:rsid w:val="005100B7"/>
    <w:rsid w:val="005106BF"/>
    <w:rsid w:val="00510BE0"/>
    <w:rsid w:val="00510DF2"/>
    <w:rsid w:val="005112DB"/>
    <w:rsid w:val="005114EF"/>
    <w:rsid w:val="0051172A"/>
    <w:rsid w:val="0051173F"/>
    <w:rsid w:val="0051188E"/>
    <w:rsid w:val="00511B16"/>
    <w:rsid w:val="005120B6"/>
    <w:rsid w:val="00512649"/>
    <w:rsid w:val="005126F9"/>
    <w:rsid w:val="005127E2"/>
    <w:rsid w:val="00512CB8"/>
    <w:rsid w:val="00513B8F"/>
    <w:rsid w:val="00513DFE"/>
    <w:rsid w:val="005143D8"/>
    <w:rsid w:val="00514902"/>
    <w:rsid w:val="00514C79"/>
    <w:rsid w:val="00514DA1"/>
    <w:rsid w:val="00514FF3"/>
    <w:rsid w:val="005157C6"/>
    <w:rsid w:val="00516154"/>
    <w:rsid w:val="005163A5"/>
    <w:rsid w:val="00516954"/>
    <w:rsid w:val="00516C02"/>
    <w:rsid w:val="00516CFB"/>
    <w:rsid w:val="00517708"/>
    <w:rsid w:val="00517B45"/>
    <w:rsid w:val="00517B9C"/>
    <w:rsid w:val="00520085"/>
    <w:rsid w:val="0052010E"/>
    <w:rsid w:val="005201A7"/>
    <w:rsid w:val="00520201"/>
    <w:rsid w:val="0052030F"/>
    <w:rsid w:val="00520831"/>
    <w:rsid w:val="00520A96"/>
    <w:rsid w:val="00520B25"/>
    <w:rsid w:val="00520B90"/>
    <w:rsid w:val="00520BED"/>
    <w:rsid w:val="0052142A"/>
    <w:rsid w:val="00521D9E"/>
    <w:rsid w:val="00521DCD"/>
    <w:rsid w:val="0052284F"/>
    <w:rsid w:val="00522873"/>
    <w:rsid w:val="005234EF"/>
    <w:rsid w:val="005236F0"/>
    <w:rsid w:val="0052380B"/>
    <w:rsid w:val="00523D87"/>
    <w:rsid w:val="00523EB4"/>
    <w:rsid w:val="0052413B"/>
    <w:rsid w:val="0052463C"/>
    <w:rsid w:val="005249A1"/>
    <w:rsid w:val="00524D31"/>
    <w:rsid w:val="00525038"/>
    <w:rsid w:val="00525151"/>
    <w:rsid w:val="00525DE1"/>
    <w:rsid w:val="005266B6"/>
    <w:rsid w:val="00526A83"/>
    <w:rsid w:val="00526D79"/>
    <w:rsid w:val="00526F68"/>
    <w:rsid w:val="00527113"/>
    <w:rsid w:val="0052750E"/>
    <w:rsid w:val="0052758F"/>
    <w:rsid w:val="005278EB"/>
    <w:rsid w:val="00527924"/>
    <w:rsid w:val="005279C6"/>
    <w:rsid w:val="005304C7"/>
    <w:rsid w:val="00530C52"/>
    <w:rsid w:val="00530EC9"/>
    <w:rsid w:val="005311BA"/>
    <w:rsid w:val="0053161E"/>
    <w:rsid w:val="0053188D"/>
    <w:rsid w:val="005318AE"/>
    <w:rsid w:val="00531BBB"/>
    <w:rsid w:val="00531DDE"/>
    <w:rsid w:val="0053204B"/>
    <w:rsid w:val="00532D2E"/>
    <w:rsid w:val="0053314D"/>
    <w:rsid w:val="005339BD"/>
    <w:rsid w:val="005339D6"/>
    <w:rsid w:val="0053438B"/>
    <w:rsid w:val="005350E0"/>
    <w:rsid w:val="00535503"/>
    <w:rsid w:val="00535786"/>
    <w:rsid w:val="0053595E"/>
    <w:rsid w:val="00535A78"/>
    <w:rsid w:val="00535B6D"/>
    <w:rsid w:val="00535D0E"/>
    <w:rsid w:val="00536433"/>
    <w:rsid w:val="0053691E"/>
    <w:rsid w:val="00536B11"/>
    <w:rsid w:val="005370F1"/>
    <w:rsid w:val="00537C28"/>
    <w:rsid w:val="00537D8D"/>
    <w:rsid w:val="00540617"/>
    <w:rsid w:val="00540919"/>
    <w:rsid w:val="00540D37"/>
    <w:rsid w:val="005412B7"/>
    <w:rsid w:val="00541A05"/>
    <w:rsid w:val="00541C93"/>
    <w:rsid w:val="00542347"/>
    <w:rsid w:val="00542833"/>
    <w:rsid w:val="00542E89"/>
    <w:rsid w:val="00543227"/>
    <w:rsid w:val="0054395A"/>
    <w:rsid w:val="00543BB9"/>
    <w:rsid w:val="00543F23"/>
    <w:rsid w:val="005442DB"/>
    <w:rsid w:val="00544410"/>
    <w:rsid w:val="00544F44"/>
    <w:rsid w:val="005454CE"/>
    <w:rsid w:val="00545A50"/>
    <w:rsid w:val="00545DBB"/>
    <w:rsid w:val="00545ED3"/>
    <w:rsid w:val="0054674E"/>
    <w:rsid w:val="0054680A"/>
    <w:rsid w:val="00546853"/>
    <w:rsid w:val="00546A1E"/>
    <w:rsid w:val="005471D5"/>
    <w:rsid w:val="00547286"/>
    <w:rsid w:val="00547340"/>
    <w:rsid w:val="00547956"/>
    <w:rsid w:val="005479D3"/>
    <w:rsid w:val="00547D26"/>
    <w:rsid w:val="00550494"/>
    <w:rsid w:val="005504A5"/>
    <w:rsid w:val="005506B3"/>
    <w:rsid w:val="00550AE6"/>
    <w:rsid w:val="005514A4"/>
    <w:rsid w:val="00551B0A"/>
    <w:rsid w:val="00552393"/>
    <w:rsid w:val="00552D79"/>
    <w:rsid w:val="00553014"/>
    <w:rsid w:val="00553104"/>
    <w:rsid w:val="005535BB"/>
    <w:rsid w:val="005536D9"/>
    <w:rsid w:val="005537CF"/>
    <w:rsid w:val="00553FF6"/>
    <w:rsid w:val="0055432C"/>
    <w:rsid w:val="005559C0"/>
    <w:rsid w:val="00555B3F"/>
    <w:rsid w:val="00555DEF"/>
    <w:rsid w:val="005563B1"/>
    <w:rsid w:val="005564B5"/>
    <w:rsid w:val="005569D9"/>
    <w:rsid w:val="00556A7A"/>
    <w:rsid w:val="00556AEC"/>
    <w:rsid w:val="00556BD2"/>
    <w:rsid w:val="00556D08"/>
    <w:rsid w:val="00557082"/>
    <w:rsid w:val="005572C6"/>
    <w:rsid w:val="005573CC"/>
    <w:rsid w:val="005576B2"/>
    <w:rsid w:val="00557745"/>
    <w:rsid w:val="00560362"/>
    <w:rsid w:val="005609F7"/>
    <w:rsid w:val="005620AD"/>
    <w:rsid w:val="00562521"/>
    <w:rsid w:val="00562D3E"/>
    <w:rsid w:val="005631E0"/>
    <w:rsid w:val="005634EC"/>
    <w:rsid w:val="00564347"/>
    <w:rsid w:val="005646FC"/>
    <w:rsid w:val="00564D14"/>
    <w:rsid w:val="00564FE5"/>
    <w:rsid w:val="0056532F"/>
    <w:rsid w:val="005656A6"/>
    <w:rsid w:val="00565C09"/>
    <w:rsid w:val="0056629B"/>
    <w:rsid w:val="0056635B"/>
    <w:rsid w:val="0056685A"/>
    <w:rsid w:val="00566B70"/>
    <w:rsid w:val="00566D00"/>
    <w:rsid w:val="00566DF1"/>
    <w:rsid w:val="00567A9D"/>
    <w:rsid w:val="00570218"/>
    <w:rsid w:val="0057094D"/>
    <w:rsid w:val="00570C4F"/>
    <w:rsid w:val="00570DBA"/>
    <w:rsid w:val="00570EBC"/>
    <w:rsid w:val="005711D4"/>
    <w:rsid w:val="00571445"/>
    <w:rsid w:val="00571765"/>
    <w:rsid w:val="00571C26"/>
    <w:rsid w:val="0057252B"/>
    <w:rsid w:val="00572673"/>
    <w:rsid w:val="00572760"/>
    <w:rsid w:val="005729D6"/>
    <w:rsid w:val="00572D1D"/>
    <w:rsid w:val="00572F18"/>
    <w:rsid w:val="0057301B"/>
    <w:rsid w:val="0057352A"/>
    <w:rsid w:val="0057356E"/>
    <w:rsid w:val="00573D66"/>
    <w:rsid w:val="005740E0"/>
    <w:rsid w:val="005743F9"/>
    <w:rsid w:val="00574547"/>
    <w:rsid w:val="00574C81"/>
    <w:rsid w:val="00575064"/>
    <w:rsid w:val="005753CC"/>
    <w:rsid w:val="00575D76"/>
    <w:rsid w:val="00575DB4"/>
    <w:rsid w:val="0057668F"/>
    <w:rsid w:val="00576708"/>
    <w:rsid w:val="005767DD"/>
    <w:rsid w:val="00576C7B"/>
    <w:rsid w:val="00576DEC"/>
    <w:rsid w:val="00576E04"/>
    <w:rsid w:val="005770A5"/>
    <w:rsid w:val="005775E7"/>
    <w:rsid w:val="00577EF1"/>
    <w:rsid w:val="005806F5"/>
    <w:rsid w:val="00580808"/>
    <w:rsid w:val="005808D6"/>
    <w:rsid w:val="00580B6F"/>
    <w:rsid w:val="00580E5A"/>
    <w:rsid w:val="005815C7"/>
    <w:rsid w:val="00581D35"/>
    <w:rsid w:val="0058264A"/>
    <w:rsid w:val="00582652"/>
    <w:rsid w:val="00582B05"/>
    <w:rsid w:val="00582FF2"/>
    <w:rsid w:val="00583032"/>
    <w:rsid w:val="00583251"/>
    <w:rsid w:val="00583D4E"/>
    <w:rsid w:val="00583E8A"/>
    <w:rsid w:val="0058483E"/>
    <w:rsid w:val="00585AC2"/>
    <w:rsid w:val="005861C3"/>
    <w:rsid w:val="0058621D"/>
    <w:rsid w:val="0058631F"/>
    <w:rsid w:val="0058633E"/>
    <w:rsid w:val="005866C2"/>
    <w:rsid w:val="00586C5B"/>
    <w:rsid w:val="00586E29"/>
    <w:rsid w:val="00587314"/>
    <w:rsid w:val="00587434"/>
    <w:rsid w:val="00587474"/>
    <w:rsid w:val="00587529"/>
    <w:rsid w:val="00587ACF"/>
    <w:rsid w:val="00587E53"/>
    <w:rsid w:val="0059120E"/>
    <w:rsid w:val="005912CC"/>
    <w:rsid w:val="0059134C"/>
    <w:rsid w:val="00591808"/>
    <w:rsid w:val="00592686"/>
    <w:rsid w:val="00592B9C"/>
    <w:rsid w:val="005933B4"/>
    <w:rsid w:val="00593620"/>
    <w:rsid w:val="0059398A"/>
    <w:rsid w:val="00593A70"/>
    <w:rsid w:val="0059425A"/>
    <w:rsid w:val="005946BA"/>
    <w:rsid w:val="005949FC"/>
    <w:rsid w:val="00594AF9"/>
    <w:rsid w:val="00594BE4"/>
    <w:rsid w:val="00594D25"/>
    <w:rsid w:val="00595877"/>
    <w:rsid w:val="00596513"/>
    <w:rsid w:val="00596780"/>
    <w:rsid w:val="00596A8A"/>
    <w:rsid w:val="00596BF0"/>
    <w:rsid w:val="00596CBE"/>
    <w:rsid w:val="005976DA"/>
    <w:rsid w:val="00597A55"/>
    <w:rsid w:val="005A045B"/>
    <w:rsid w:val="005A0650"/>
    <w:rsid w:val="005A0B0B"/>
    <w:rsid w:val="005A0DEB"/>
    <w:rsid w:val="005A162E"/>
    <w:rsid w:val="005A1751"/>
    <w:rsid w:val="005A1827"/>
    <w:rsid w:val="005A191B"/>
    <w:rsid w:val="005A19A5"/>
    <w:rsid w:val="005A19AD"/>
    <w:rsid w:val="005A32B9"/>
    <w:rsid w:val="005A367F"/>
    <w:rsid w:val="005A3BF1"/>
    <w:rsid w:val="005A3C5F"/>
    <w:rsid w:val="005A3DD1"/>
    <w:rsid w:val="005A3F09"/>
    <w:rsid w:val="005A4001"/>
    <w:rsid w:val="005A427D"/>
    <w:rsid w:val="005A48A8"/>
    <w:rsid w:val="005A4B2E"/>
    <w:rsid w:val="005A4D38"/>
    <w:rsid w:val="005A551F"/>
    <w:rsid w:val="005A5AA2"/>
    <w:rsid w:val="005A5D01"/>
    <w:rsid w:val="005A61CB"/>
    <w:rsid w:val="005A642D"/>
    <w:rsid w:val="005A6C46"/>
    <w:rsid w:val="005A6D41"/>
    <w:rsid w:val="005A775A"/>
    <w:rsid w:val="005A787C"/>
    <w:rsid w:val="005A7978"/>
    <w:rsid w:val="005A7D23"/>
    <w:rsid w:val="005A7E23"/>
    <w:rsid w:val="005B02E2"/>
    <w:rsid w:val="005B095A"/>
    <w:rsid w:val="005B0991"/>
    <w:rsid w:val="005B0D1F"/>
    <w:rsid w:val="005B0D50"/>
    <w:rsid w:val="005B1785"/>
    <w:rsid w:val="005B193F"/>
    <w:rsid w:val="005B220E"/>
    <w:rsid w:val="005B22C9"/>
    <w:rsid w:val="005B244D"/>
    <w:rsid w:val="005B2618"/>
    <w:rsid w:val="005B2992"/>
    <w:rsid w:val="005B2C29"/>
    <w:rsid w:val="005B2E39"/>
    <w:rsid w:val="005B300A"/>
    <w:rsid w:val="005B39D0"/>
    <w:rsid w:val="005B3AB9"/>
    <w:rsid w:val="005B3BE1"/>
    <w:rsid w:val="005B4484"/>
    <w:rsid w:val="005B456E"/>
    <w:rsid w:val="005B4716"/>
    <w:rsid w:val="005B4DFA"/>
    <w:rsid w:val="005B4E86"/>
    <w:rsid w:val="005B4FBD"/>
    <w:rsid w:val="005B52C1"/>
    <w:rsid w:val="005B5F30"/>
    <w:rsid w:val="005B5F4B"/>
    <w:rsid w:val="005B6575"/>
    <w:rsid w:val="005B68A7"/>
    <w:rsid w:val="005B6AE7"/>
    <w:rsid w:val="005B7092"/>
    <w:rsid w:val="005B7AFE"/>
    <w:rsid w:val="005B7FE2"/>
    <w:rsid w:val="005C00E5"/>
    <w:rsid w:val="005C030A"/>
    <w:rsid w:val="005C0459"/>
    <w:rsid w:val="005C0595"/>
    <w:rsid w:val="005C09C5"/>
    <w:rsid w:val="005C1256"/>
    <w:rsid w:val="005C1380"/>
    <w:rsid w:val="005C1BD5"/>
    <w:rsid w:val="005C1C4A"/>
    <w:rsid w:val="005C2380"/>
    <w:rsid w:val="005C23D6"/>
    <w:rsid w:val="005C2406"/>
    <w:rsid w:val="005C2C74"/>
    <w:rsid w:val="005C2E54"/>
    <w:rsid w:val="005C3064"/>
    <w:rsid w:val="005C388B"/>
    <w:rsid w:val="005C3997"/>
    <w:rsid w:val="005C3B5E"/>
    <w:rsid w:val="005C40B1"/>
    <w:rsid w:val="005C4E82"/>
    <w:rsid w:val="005C51ED"/>
    <w:rsid w:val="005C52DA"/>
    <w:rsid w:val="005C538C"/>
    <w:rsid w:val="005C55FB"/>
    <w:rsid w:val="005C5A57"/>
    <w:rsid w:val="005C5A67"/>
    <w:rsid w:val="005C5E02"/>
    <w:rsid w:val="005C615A"/>
    <w:rsid w:val="005C6A6C"/>
    <w:rsid w:val="005C6B34"/>
    <w:rsid w:val="005C76B8"/>
    <w:rsid w:val="005C7956"/>
    <w:rsid w:val="005C7C5E"/>
    <w:rsid w:val="005C7E46"/>
    <w:rsid w:val="005D010D"/>
    <w:rsid w:val="005D01B5"/>
    <w:rsid w:val="005D097B"/>
    <w:rsid w:val="005D12F9"/>
    <w:rsid w:val="005D14F2"/>
    <w:rsid w:val="005D1679"/>
    <w:rsid w:val="005D1B6F"/>
    <w:rsid w:val="005D1E3B"/>
    <w:rsid w:val="005D20F1"/>
    <w:rsid w:val="005D21ED"/>
    <w:rsid w:val="005D2917"/>
    <w:rsid w:val="005D2970"/>
    <w:rsid w:val="005D2CCE"/>
    <w:rsid w:val="005D3428"/>
    <w:rsid w:val="005D3486"/>
    <w:rsid w:val="005D363C"/>
    <w:rsid w:val="005D39AA"/>
    <w:rsid w:val="005D3CA6"/>
    <w:rsid w:val="005D47DA"/>
    <w:rsid w:val="005D4DF6"/>
    <w:rsid w:val="005D5624"/>
    <w:rsid w:val="005D5E3B"/>
    <w:rsid w:val="005D5E91"/>
    <w:rsid w:val="005D604E"/>
    <w:rsid w:val="005D62C6"/>
    <w:rsid w:val="005D6C0D"/>
    <w:rsid w:val="005D6E15"/>
    <w:rsid w:val="005D7D70"/>
    <w:rsid w:val="005D7E07"/>
    <w:rsid w:val="005D7F1B"/>
    <w:rsid w:val="005E09EC"/>
    <w:rsid w:val="005E0A47"/>
    <w:rsid w:val="005E0F61"/>
    <w:rsid w:val="005E0FD1"/>
    <w:rsid w:val="005E1AD2"/>
    <w:rsid w:val="005E1CE0"/>
    <w:rsid w:val="005E2B6D"/>
    <w:rsid w:val="005E2E24"/>
    <w:rsid w:val="005E3266"/>
    <w:rsid w:val="005E3C45"/>
    <w:rsid w:val="005E402E"/>
    <w:rsid w:val="005E4075"/>
    <w:rsid w:val="005E48C9"/>
    <w:rsid w:val="005E4E82"/>
    <w:rsid w:val="005E5168"/>
    <w:rsid w:val="005E51F1"/>
    <w:rsid w:val="005E5245"/>
    <w:rsid w:val="005E60A2"/>
    <w:rsid w:val="005E64D7"/>
    <w:rsid w:val="005E6A8B"/>
    <w:rsid w:val="005E6B26"/>
    <w:rsid w:val="005E6C55"/>
    <w:rsid w:val="005E6DEB"/>
    <w:rsid w:val="005E708C"/>
    <w:rsid w:val="005E7DF7"/>
    <w:rsid w:val="005E7EE3"/>
    <w:rsid w:val="005F0B01"/>
    <w:rsid w:val="005F101A"/>
    <w:rsid w:val="005F192E"/>
    <w:rsid w:val="005F1AF3"/>
    <w:rsid w:val="005F1ED6"/>
    <w:rsid w:val="005F2011"/>
    <w:rsid w:val="005F21AA"/>
    <w:rsid w:val="005F24DD"/>
    <w:rsid w:val="005F25BD"/>
    <w:rsid w:val="005F294B"/>
    <w:rsid w:val="005F2C19"/>
    <w:rsid w:val="005F2EEA"/>
    <w:rsid w:val="005F303E"/>
    <w:rsid w:val="005F3216"/>
    <w:rsid w:val="005F334A"/>
    <w:rsid w:val="005F3D38"/>
    <w:rsid w:val="005F401A"/>
    <w:rsid w:val="005F4265"/>
    <w:rsid w:val="005F466A"/>
    <w:rsid w:val="005F4AAD"/>
    <w:rsid w:val="005F4B07"/>
    <w:rsid w:val="005F583E"/>
    <w:rsid w:val="005F599C"/>
    <w:rsid w:val="005F5C8B"/>
    <w:rsid w:val="005F60BA"/>
    <w:rsid w:val="005F6123"/>
    <w:rsid w:val="005F67DA"/>
    <w:rsid w:val="005F6937"/>
    <w:rsid w:val="005F6E23"/>
    <w:rsid w:val="005F7322"/>
    <w:rsid w:val="005F743C"/>
    <w:rsid w:val="005F7A03"/>
    <w:rsid w:val="005F7A23"/>
    <w:rsid w:val="005F7CC0"/>
    <w:rsid w:val="005F7DBF"/>
    <w:rsid w:val="005F7F2C"/>
    <w:rsid w:val="006010FF"/>
    <w:rsid w:val="0060172E"/>
    <w:rsid w:val="00601B84"/>
    <w:rsid w:val="00601FE2"/>
    <w:rsid w:val="006026E9"/>
    <w:rsid w:val="00602C59"/>
    <w:rsid w:val="00602F5E"/>
    <w:rsid w:val="00602F6D"/>
    <w:rsid w:val="0060393C"/>
    <w:rsid w:val="00603A2C"/>
    <w:rsid w:val="00603C5D"/>
    <w:rsid w:val="0060437A"/>
    <w:rsid w:val="006046CC"/>
    <w:rsid w:val="00604ACB"/>
    <w:rsid w:val="00604BC7"/>
    <w:rsid w:val="00604CE5"/>
    <w:rsid w:val="00604F96"/>
    <w:rsid w:val="006054DE"/>
    <w:rsid w:val="00605558"/>
    <w:rsid w:val="00605851"/>
    <w:rsid w:val="00605E58"/>
    <w:rsid w:val="006061AB"/>
    <w:rsid w:val="00606EC5"/>
    <w:rsid w:val="00607604"/>
    <w:rsid w:val="0060792E"/>
    <w:rsid w:val="00607CAF"/>
    <w:rsid w:val="00607D6E"/>
    <w:rsid w:val="00607D74"/>
    <w:rsid w:val="00611144"/>
    <w:rsid w:val="006114E9"/>
    <w:rsid w:val="006116AA"/>
    <w:rsid w:val="006117E0"/>
    <w:rsid w:val="00611F68"/>
    <w:rsid w:val="00612B02"/>
    <w:rsid w:val="0061389E"/>
    <w:rsid w:val="00614066"/>
    <w:rsid w:val="00614332"/>
    <w:rsid w:val="0061434D"/>
    <w:rsid w:val="006144D6"/>
    <w:rsid w:val="00614A82"/>
    <w:rsid w:val="00615689"/>
    <w:rsid w:val="00615DF6"/>
    <w:rsid w:val="00615E30"/>
    <w:rsid w:val="0061679B"/>
    <w:rsid w:val="006173CE"/>
    <w:rsid w:val="0061757D"/>
    <w:rsid w:val="0061760D"/>
    <w:rsid w:val="006176DC"/>
    <w:rsid w:val="00617DCF"/>
    <w:rsid w:val="006200C6"/>
    <w:rsid w:val="00620151"/>
    <w:rsid w:val="006202CD"/>
    <w:rsid w:val="0062131C"/>
    <w:rsid w:val="006219CF"/>
    <w:rsid w:val="00622047"/>
    <w:rsid w:val="006220EB"/>
    <w:rsid w:val="006222F0"/>
    <w:rsid w:val="0062239F"/>
    <w:rsid w:val="00622B28"/>
    <w:rsid w:val="00622B59"/>
    <w:rsid w:val="00623584"/>
    <w:rsid w:val="006237C5"/>
    <w:rsid w:val="006238F7"/>
    <w:rsid w:val="00623A60"/>
    <w:rsid w:val="00623C7A"/>
    <w:rsid w:val="00624308"/>
    <w:rsid w:val="0062433A"/>
    <w:rsid w:val="00624456"/>
    <w:rsid w:val="006244F3"/>
    <w:rsid w:val="00624694"/>
    <w:rsid w:val="0062480D"/>
    <w:rsid w:val="006251D5"/>
    <w:rsid w:val="006259C6"/>
    <w:rsid w:val="00625A1C"/>
    <w:rsid w:val="00625BE4"/>
    <w:rsid w:val="00626509"/>
    <w:rsid w:val="006267B9"/>
    <w:rsid w:val="006267E3"/>
    <w:rsid w:val="00626974"/>
    <w:rsid w:val="00626A38"/>
    <w:rsid w:val="00626BE2"/>
    <w:rsid w:val="00627B0B"/>
    <w:rsid w:val="00627C77"/>
    <w:rsid w:val="00627D99"/>
    <w:rsid w:val="00630CDD"/>
    <w:rsid w:val="0063101B"/>
    <w:rsid w:val="00631140"/>
    <w:rsid w:val="00631B4C"/>
    <w:rsid w:val="00631E65"/>
    <w:rsid w:val="00631FCB"/>
    <w:rsid w:val="006325FE"/>
    <w:rsid w:val="006326A8"/>
    <w:rsid w:val="00632782"/>
    <w:rsid w:val="00632B8C"/>
    <w:rsid w:val="00632F3D"/>
    <w:rsid w:val="0063338D"/>
    <w:rsid w:val="00633428"/>
    <w:rsid w:val="00633A6B"/>
    <w:rsid w:val="00633D96"/>
    <w:rsid w:val="00633E5C"/>
    <w:rsid w:val="00633EAB"/>
    <w:rsid w:val="006342DC"/>
    <w:rsid w:val="006342E9"/>
    <w:rsid w:val="00634AC4"/>
    <w:rsid w:val="00634ED6"/>
    <w:rsid w:val="00635950"/>
    <w:rsid w:val="00635AFA"/>
    <w:rsid w:val="00635F06"/>
    <w:rsid w:val="00635F84"/>
    <w:rsid w:val="00636CC0"/>
    <w:rsid w:val="00636D05"/>
    <w:rsid w:val="006370B8"/>
    <w:rsid w:val="006370EB"/>
    <w:rsid w:val="00637530"/>
    <w:rsid w:val="00637550"/>
    <w:rsid w:val="00637716"/>
    <w:rsid w:val="006377AD"/>
    <w:rsid w:val="006377D8"/>
    <w:rsid w:val="00640208"/>
    <w:rsid w:val="0064029E"/>
    <w:rsid w:val="00640B46"/>
    <w:rsid w:val="00641401"/>
    <w:rsid w:val="006415B0"/>
    <w:rsid w:val="006417AF"/>
    <w:rsid w:val="0064216E"/>
    <w:rsid w:val="006421F4"/>
    <w:rsid w:val="00642C40"/>
    <w:rsid w:val="00642DE5"/>
    <w:rsid w:val="00642E69"/>
    <w:rsid w:val="00642EA1"/>
    <w:rsid w:val="00642F60"/>
    <w:rsid w:val="00643533"/>
    <w:rsid w:val="0064359C"/>
    <w:rsid w:val="00643B21"/>
    <w:rsid w:val="00644A6B"/>
    <w:rsid w:val="00644B75"/>
    <w:rsid w:val="00644FDA"/>
    <w:rsid w:val="0064573B"/>
    <w:rsid w:val="0064593F"/>
    <w:rsid w:val="0064651F"/>
    <w:rsid w:val="00646A75"/>
    <w:rsid w:val="00646F56"/>
    <w:rsid w:val="006470F8"/>
    <w:rsid w:val="00650167"/>
    <w:rsid w:val="006504E7"/>
    <w:rsid w:val="00650CD3"/>
    <w:rsid w:val="00650DD6"/>
    <w:rsid w:val="00651086"/>
    <w:rsid w:val="006511A2"/>
    <w:rsid w:val="006513B9"/>
    <w:rsid w:val="0065146E"/>
    <w:rsid w:val="00651670"/>
    <w:rsid w:val="00651784"/>
    <w:rsid w:val="00651CDB"/>
    <w:rsid w:val="0065234E"/>
    <w:rsid w:val="006523D3"/>
    <w:rsid w:val="00652AB8"/>
    <w:rsid w:val="0065301D"/>
    <w:rsid w:val="006532FB"/>
    <w:rsid w:val="00653653"/>
    <w:rsid w:val="006539DD"/>
    <w:rsid w:val="00653D0C"/>
    <w:rsid w:val="00654159"/>
    <w:rsid w:val="0065425F"/>
    <w:rsid w:val="0065442A"/>
    <w:rsid w:val="00655081"/>
    <w:rsid w:val="00655328"/>
    <w:rsid w:val="006553CF"/>
    <w:rsid w:val="00655568"/>
    <w:rsid w:val="00655C96"/>
    <w:rsid w:val="00656454"/>
    <w:rsid w:val="006564FE"/>
    <w:rsid w:val="0065672D"/>
    <w:rsid w:val="00656A25"/>
    <w:rsid w:val="00656AD4"/>
    <w:rsid w:val="00656BB2"/>
    <w:rsid w:val="006573E1"/>
    <w:rsid w:val="0065754C"/>
    <w:rsid w:val="00657FB3"/>
    <w:rsid w:val="0066045A"/>
    <w:rsid w:val="006606BA"/>
    <w:rsid w:val="00660915"/>
    <w:rsid w:val="00660C30"/>
    <w:rsid w:val="00660C94"/>
    <w:rsid w:val="00661582"/>
    <w:rsid w:val="0066162B"/>
    <w:rsid w:val="00661748"/>
    <w:rsid w:val="00661DF0"/>
    <w:rsid w:val="00662009"/>
    <w:rsid w:val="006620D2"/>
    <w:rsid w:val="00662440"/>
    <w:rsid w:val="00663027"/>
    <w:rsid w:val="006631C5"/>
    <w:rsid w:val="00663499"/>
    <w:rsid w:val="0066445C"/>
    <w:rsid w:val="006648B7"/>
    <w:rsid w:val="00664E28"/>
    <w:rsid w:val="00665005"/>
    <w:rsid w:val="0066524B"/>
    <w:rsid w:val="006654FC"/>
    <w:rsid w:val="0066596B"/>
    <w:rsid w:val="00665B00"/>
    <w:rsid w:val="00665E6F"/>
    <w:rsid w:val="00665F23"/>
    <w:rsid w:val="00666D2F"/>
    <w:rsid w:val="0066723E"/>
    <w:rsid w:val="006674FE"/>
    <w:rsid w:val="00667599"/>
    <w:rsid w:val="00667753"/>
    <w:rsid w:val="00667B04"/>
    <w:rsid w:val="00667BBD"/>
    <w:rsid w:val="006704F1"/>
    <w:rsid w:val="0067088A"/>
    <w:rsid w:val="00670E95"/>
    <w:rsid w:val="006715CB"/>
    <w:rsid w:val="0067181F"/>
    <w:rsid w:val="00671898"/>
    <w:rsid w:val="00671DF1"/>
    <w:rsid w:val="00671EC4"/>
    <w:rsid w:val="00671F39"/>
    <w:rsid w:val="006724C7"/>
    <w:rsid w:val="00672527"/>
    <w:rsid w:val="00672559"/>
    <w:rsid w:val="00672644"/>
    <w:rsid w:val="00672758"/>
    <w:rsid w:val="00672768"/>
    <w:rsid w:val="006729F5"/>
    <w:rsid w:val="0067368F"/>
    <w:rsid w:val="00673B61"/>
    <w:rsid w:val="00673DC4"/>
    <w:rsid w:val="006740AE"/>
    <w:rsid w:val="00674222"/>
    <w:rsid w:val="00674364"/>
    <w:rsid w:val="00674429"/>
    <w:rsid w:val="0067442E"/>
    <w:rsid w:val="00675649"/>
    <w:rsid w:val="00675837"/>
    <w:rsid w:val="00675B70"/>
    <w:rsid w:val="00675FAE"/>
    <w:rsid w:val="0067672D"/>
    <w:rsid w:val="00676B07"/>
    <w:rsid w:val="006770BB"/>
    <w:rsid w:val="00677BF4"/>
    <w:rsid w:val="00677EAA"/>
    <w:rsid w:val="006807AF"/>
    <w:rsid w:val="00680CD1"/>
    <w:rsid w:val="00681127"/>
    <w:rsid w:val="006813FD"/>
    <w:rsid w:val="00681443"/>
    <w:rsid w:val="00681CC4"/>
    <w:rsid w:val="006825C3"/>
    <w:rsid w:val="006827F9"/>
    <w:rsid w:val="00682AC4"/>
    <w:rsid w:val="006835C6"/>
    <w:rsid w:val="00683686"/>
    <w:rsid w:val="00683695"/>
    <w:rsid w:val="006849A2"/>
    <w:rsid w:val="00684C7A"/>
    <w:rsid w:val="006851A3"/>
    <w:rsid w:val="0068522C"/>
    <w:rsid w:val="00685673"/>
    <w:rsid w:val="006865BD"/>
    <w:rsid w:val="00686C0F"/>
    <w:rsid w:val="00686D92"/>
    <w:rsid w:val="0068782B"/>
    <w:rsid w:val="00687849"/>
    <w:rsid w:val="0068790A"/>
    <w:rsid w:val="006879CE"/>
    <w:rsid w:val="00687B63"/>
    <w:rsid w:val="00687D4E"/>
    <w:rsid w:val="00687F79"/>
    <w:rsid w:val="00690198"/>
    <w:rsid w:val="006904EB"/>
    <w:rsid w:val="006912CD"/>
    <w:rsid w:val="00691335"/>
    <w:rsid w:val="0069138C"/>
    <w:rsid w:val="00691A80"/>
    <w:rsid w:val="00691EAF"/>
    <w:rsid w:val="00692002"/>
    <w:rsid w:val="00692618"/>
    <w:rsid w:val="0069261E"/>
    <w:rsid w:val="00692782"/>
    <w:rsid w:val="0069284E"/>
    <w:rsid w:val="00692B40"/>
    <w:rsid w:val="00692E46"/>
    <w:rsid w:val="00693602"/>
    <w:rsid w:val="006936E4"/>
    <w:rsid w:val="00693816"/>
    <w:rsid w:val="00693A66"/>
    <w:rsid w:val="00693A6E"/>
    <w:rsid w:val="00693B54"/>
    <w:rsid w:val="00693D82"/>
    <w:rsid w:val="00693ECF"/>
    <w:rsid w:val="00693FC3"/>
    <w:rsid w:val="0069453B"/>
    <w:rsid w:val="0069481A"/>
    <w:rsid w:val="00694E90"/>
    <w:rsid w:val="0069540D"/>
    <w:rsid w:val="00695616"/>
    <w:rsid w:val="00695645"/>
    <w:rsid w:val="006956E4"/>
    <w:rsid w:val="006961A5"/>
    <w:rsid w:val="00696BFC"/>
    <w:rsid w:val="00697165"/>
    <w:rsid w:val="00697184"/>
    <w:rsid w:val="0069741E"/>
    <w:rsid w:val="006976F2"/>
    <w:rsid w:val="00697AA6"/>
    <w:rsid w:val="00697CEE"/>
    <w:rsid w:val="00697F38"/>
    <w:rsid w:val="00697FF9"/>
    <w:rsid w:val="006A0255"/>
    <w:rsid w:val="006A0C6D"/>
    <w:rsid w:val="006A123E"/>
    <w:rsid w:val="006A1DA6"/>
    <w:rsid w:val="006A29EC"/>
    <w:rsid w:val="006A2A5B"/>
    <w:rsid w:val="006A2A97"/>
    <w:rsid w:val="006A2B2F"/>
    <w:rsid w:val="006A3C71"/>
    <w:rsid w:val="006A4008"/>
    <w:rsid w:val="006A41C9"/>
    <w:rsid w:val="006A4294"/>
    <w:rsid w:val="006A44C2"/>
    <w:rsid w:val="006A4537"/>
    <w:rsid w:val="006A47D1"/>
    <w:rsid w:val="006A4A02"/>
    <w:rsid w:val="006A528D"/>
    <w:rsid w:val="006A5B57"/>
    <w:rsid w:val="006A641C"/>
    <w:rsid w:val="006A72BC"/>
    <w:rsid w:val="006A74BC"/>
    <w:rsid w:val="006A7CB2"/>
    <w:rsid w:val="006B0287"/>
    <w:rsid w:val="006B05A7"/>
    <w:rsid w:val="006B06DA"/>
    <w:rsid w:val="006B113A"/>
    <w:rsid w:val="006B144A"/>
    <w:rsid w:val="006B161E"/>
    <w:rsid w:val="006B1760"/>
    <w:rsid w:val="006B18BC"/>
    <w:rsid w:val="006B191F"/>
    <w:rsid w:val="006B192E"/>
    <w:rsid w:val="006B22EF"/>
    <w:rsid w:val="006B2623"/>
    <w:rsid w:val="006B267D"/>
    <w:rsid w:val="006B276A"/>
    <w:rsid w:val="006B2C56"/>
    <w:rsid w:val="006B2E8C"/>
    <w:rsid w:val="006B32F2"/>
    <w:rsid w:val="006B336B"/>
    <w:rsid w:val="006B34FF"/>
    <w:rsid w:val="006B362E"/>
    <w:rsid w:val="006B3719"/>
    <w:rsid w:val="006B38C0"/>
    <w:rsid w:val="006B39D2"/>
    <w:rsid w:val="006B3CB1"/>
    <w:rsid w:val="006B3D3F"/>
    <w:rsid w:val="006B4075"/>
    <w:rsid w:val="006B41B9"/>
    <w:rsid w:val="006B48DD"/>
    <w:rsid w:val="006B4B77"/>
    <w:rsid w:val="006B5DD3"/>
    <w:rsid w:val="006B6BC2"/>
    <w:rsid w:val="006B6E50"/>
    <w:rsid w:val="006B7B4F"/>
    <w:rsid w:val="006B7E33"/>
    <w:rsid w:val="006C0033"/>
    <w:rsid w:val="006C08F1"/>
    <w:rsid w:val="006C08F8"/>
    <w:rsid w:val="006C0FB3"/>
    <w:rsid w:val="006C18D0"/>
    <w:rsid w:val="006C1A96"/>
    <w:rsid w:val="006C1BB0"/>
    <w:rsid w:val="006C1BEB"/>
    <w:rsid w:val="006C1BF7"/>
    <w:rsid w:val="006C2995"/>
    <w:rsid w:val="006C2A1A"/>
    <w:rsid w:val="006C2B2A"/>
    <w:rsid w:val="006C2F6F"/>
    <w:rsid w:val="006C302B"/>
    <w:rsid w:val="006C3269"/>
    <w:rsid w:val="006C3AA5"/>
    <w:rsid w:val="006C3F0A"/>
    <w:rsid w:val="006C48F2"/>
    <w:rsid w:val="006C49DA"/>
    <w:rsid w:val="006C4E5A"/>
    <w:rsid w:val="006C522F"/>
    <w:rsid w:val="006C54B5"/>
    <w:rsid w:val="006C5AA5"/>
    <w:rsid w:val="006C6049"/>
    <w:rsid w:val="006C6532"/>
    <w:rsid w:val="006C655A"/>
    <w:rsid w:val="006C6563"/>
    <w:rsid w:val="006C662C"/>
    <w:rsid w:val="006C665C"/>
    <w:rsid w:val="006C68D6"/>
    <w:rsid w:val="006C6903"/>
    <w:rsid w:val="006C6990"/>
    <w:rsid w:val="006C6B08"/>
    <w:rsid w:val="006C6B1A"/>
    <w:rsid w:val="006C6B5E"/>
    <w:rsid w:val="006C6C3E"/>
    <w:rsid w:val="006C6E3A"/>
    <w:rsid w:val="006C6E98"/>
    <w:rsid w:val="006C6F46"/>
    <w:rsid w:val="006C7302"/>
    <w:rsid w:val="006C732C"/>
    <w:rsid w:val="006C785E"/>
    <w:rsid w:val="006C7EE2"/>
    <w:rsid w:val="006D0116"/>
    <w:rsid w:val="006D0686"/>
    <w:rsid w:val="006D0836"/>
    <w:rsid w:val="006D0859"/>
    <w:rsid w:val="006D0943"/>
    <w:rsid w:val="006D0F71"/>
    <w:rsid w:val="006D12FB"/>
    <w:rsid w:val="006D1754"/>
    <w:rsid w:val="006D17B2"/>
    <w:rsid w:val="006D1AF6"/>
    <w:rsid w:val="006D1F33"/>
    <w:rsid w:val="006D24C0"/>
    <w:rsid w:val="006D27C9"/>
    <w:rsid w:val="006D2B24"/>
    <w:rsid w:val="006D2E55"/>
    <w:rsid w:val="006D3367"/>
    <w:rsid w:val="006D3494"/>
    <w:rsid w:val="006D3910"/>
    <w:rsid w:val="006D418F"/>
    <w:rsid w:val="006D42FE"/>
    <w:rsid w:val="006D43F0"/>
    <w:rsid w:val="006D462B"/>
    <w:rsid w:val="006D4A12"/>
    <w:rsid w:val="006D4AC2"/>
    <w:rsid w:val="006D55E9"/>
    <w:rsid w:val="006D61C4"/>
    <w:rsid w:val="006D66E1"/>
    <w:rsid w:val="006D6723"/>
    <w:rsid w:val="006D6E6F"/>
    <w:rsid w:val="006D7A63"/>
    <w:rsid w:val="006D7D07"/>
    <w:rsid w:val="006D7E4D"/>
    <w:rsid w:val="006D7F9B"/>
    <w:rsid w:val="006D7FB6"/>
    <w:rsid w:val="006E017A"/>
    <w:rsid w:val="006E0199"/>
    <w:rsid w:val="006E0420"/>
    <w:rsid w:val="006E0851"/>
    <w:rsid w:val="006E08EB"/>
    <w:rsid w:val="006E129B"/>
    <w:rsid w:val="006E1957"/>
    <w:rsid w:val="006E1D30"/>
    <w:rsid w:val="006E25FC"/>
    <w:rsid w:val="006E3199"/>
    <w:rsid w:val="006E33F7"/>
    <w:rsid w:val="006E33FE"/>
    <w:rsid w:val="006E34F8"/>
    <w:rsid w:val="006E36FC"/>
    <w:rsid w:val="006E3B0B"/>
    <w:rsid w:val="006E3D76"/>
    <w:rsid w:val="006E3DED"/>
    <w:rsid w:val="006E3FD8"/>
    <w:rsid w:val="006E4048"/>
    <w:rsid w:val="006E4966"/>
    <w:rsid w:val="006E4B3C"/>
    <w:rsid w:val="006E503E"/>
    <w:rsid w:val="006E55E1"/>
    <w:rsid w:val="006E5831"/>
    <w:rsid w:val="006E5E48"/>
    <w:rsid w:val="006E61E9"/>
    <w:rsid w:val="006E6BBA"/>
    <w:rsid w:val="006E6ECB"/>
    <w:rsid w:val="006E7779"/>
    <w:rsid w:val="006E79B6"/>
    <w:rsid w:val="006E7B92"/>
    <w:rsid w:val="006E7BF4"/>
    <w:rsid w:val="006F019A"/>
    <w:rsid w:val="006F0B99"/>
    <w:rsid w:val="006F1220"/>
    <w:rsid w:val="006F1224"/>
    <w:rsid w:val="006F15A4"/>
    <w:rsid w:val="006F1993"/>
    <w:rsid w:val="006F1CA5"/>
    <w:rsid w:val="006F1F73"/>
    <w:rsid w:val="006F272F"/>
    <w:rsid w:val="006F2BEA"/>
    <w:rsid w:val="006F2E69"/>
    <w:rsid w:val="006F3005"/>
    <w:rsid w:val="006F3100"/>
    <w:rsid w:val="006F33C8"/>
    <w:rsid w:val="006F385F"/>
    <w:rsid w:val="006F4043"/>
    <w:rsid w:val="006F4105"/>
    <w:rsid w:val="006F41E6"/>
    <w:rsid w:val="006F45CC"/>
    <w:rsid w:val="006F5065"/>
    <w:rsid w:val="006F5982"/>
    <w:rsid w:val="006F5C07"/>
    <w:rsid w:val="006F5D8F"/>
    <w:rsid w:val="006F6268"/>
    <w:rsid w:val="006F6E4A"/>
    <w:rsid w:val="006F7509"/>
    <w:rsid w:val="006F77FC"/>
    <w:rsid w:val="006F79EB"/>
    <w:rsid w:val="00700170"/>
    <w:rsid w:val="0070018A"/>
    <w:rsid w:val="007003F8"/>
    <w:rsid w:val="007006FA"/>
    <w:rsid w:val="00700AC7"/>
    <w:rsid w:val="00700BD2"/>
    <w:rsid w:val="00700EE9"/>
    <w:rsid w:val="0070102A"/>
    <w:rsid w:val="007013F1"/>
    <w:rsid w:val="00701475"/>
    <w:rsid w:val="007027AB"/>
    <w:rsid w:val="00702900"/>
    <w:rsid w:val="00702F5E"/>
    <w:rsid w:val="00703435"/>
    <w:rsid w:val="0070399A"/>
    <w:rsid w:val="0070485C"/>
    <w:rsid w:val="00704D33"/>
    <w:rsid w:val="0070535B"/>
    <w:rsid w:val="007057A8"/>
    <w:rsid w:val="00705963"/>
    <w:rsid w:val="00706076"/>
    <w:rsid w:val="00706098"/>
    <w:rsid w:val="00706A80"/>
    <w:rsid w:val="00706C0B"/>
    <w:rsid w:val="00706FCB"/>
    <w:rsid w:val="00707083"/>
    <w:rsid w:val="007074FA"/>
    <w:rsid w:val="0070772D"/>
    <w:rsid w:val="007077F6"/>
    <w:rsid w:val="00707BD0"/>
    <w:rsid w:val="00707CAE"/>
    <w:rsid w:val="00707CB3"/>
    <w:rsid w:val="00707EAA"/>
    <w:rsid w:val="00707F59"/>
    <w:rsid w:val="00707FB3"/>
    <w:rsid w:val="007100FC"/>
    <w:rsid w:val="00710F3F"/>
    <w:rsid w:val="0071141C"/>
    <w:rsid w:val="0071175E"/>
    <w:rsid w:val="007118B6"/>
    <w:rsid w:val="00711901"/>
    <w:rsid w:val="0071210B"/>
    <w:rsid w:val="00712792"/>
    <w:rsid w:val="00712876"/>
    <w:rsid w:val="00712F0C"/>
    <w:rsid w:val="00713FE2"/>
    <w:rsid w:val="00714343"/>
    <w:rsid w:val="00714AD7"/>
    <w:rsid w:val="00714EC0"/>
    <w:rsid w:val="007155FE"/>
    <w:rsid w:val="007156B3"/>
    <w:rsid w:val="007162F3"/>
    <w:rsid w:val="00716378"/>
    <w:rsid w:val="00716422"/>
    <w:rsid w:val="0071672F"/>
    <w:rsid w:val="0071725D"/>
    <w:rsid w:val="0071736A"/>
    <w:rsid w:val="00717DF5"/>
    <w:rsid w:val="007202EE"/>
    <w:rsid w:val="0072046A"/>
    <w:rsid w:val="00720636"/>
    <w:rsid w:val="0072072E"/>
    <w:rsid w:val="00720B7C"/>
    <w:rsid w:val="007210C4"/>
    <w:rsid w:val="007210D1"/>
    <w:rsid w:val="0072144C"/>
    <w:rsid w:val="0072149B"/>
    <w:rsid w:val="00722321"/>
    <w:rsid w:val="007225F1"/>
    <w:rsid w:val="00722733"/>
    <w:rsid w:val="0072350A"/>
    <w:rsid w:val="00723766"/>
    <w:rsid w:val="00723A31"/>
    <w:rsid w:val="007242D2"/>
    <w:rsid w:val="0072437B"/>
    <w:rsid w:val="00724A5D"/>
    <w:rsid w:val="00724C66"/>
    <w:rsid w:val="00724C7B"/>
    <w:rsid w:val="00724D59"/>
    <w:rsid w:val="00724E75"/>
    <w:rsid w:val="00725463"/>
    <w:rsid w:val="007254C1"/>
    <w:rsid w:val="007258A9"/>
    <w:rsid w:val="00725DBC"/>
    <w:rsid w:val="00725E23"/>
    <w:rsid w:val="00725E5D"/>
    <w:rsid w:val="00725F9C"/>
    <w:rsid w:val="007262B5"/>
    <w:rsid w:val="007273FB"/>
    <w:rsid w:val="00727C04"/>
    <w:rsid w:val="007301BA"/>
    <w:rsid w:val="007308AC"/>
    <w:rsid w:val="00730BC0"/>
    <w:rsid w:val="0073127B"/>
    <w:rsid w:val="0073219A"/>
    <w:rsid w:val="007321C3"/>
    <w:rsid w:val="007323CF"/>
    <w:rsid w:val="00732888"/>
    <w:rsid w:val="00732CB0"/>
    <w:rsid w:val="007330E6"/>
    <w:rsid w:val="0073379A"/>
    <w:rsid w:val="007339EE"/>
    <w:rsid w:val="00733B75"/>
    <w:rsid w:val="00733FD8"/>
    <w:rsid w:val="00734A12"/>
    <w:rsid w:val="00734A36"/>
    <w:rsid w:val="00734CCE"/>
    <w:rsid w:val="00734EED"/>
    <w:rsid w:val="00735073"/>
    <w:rsid w:val="007361CA"/>
    <w:rsid w:val="00736AD4"/>
    <w:rsid w:val="00736F31"/>
    <w:rsid w:val="00736F55"/>
    <w:rsid w:val="00737343"/>
    <w:rsid w:val="00737784"/>
    <w:rsid w:val="00737F53"/>
    <w:rsid w:val="0074007F"/>
    <w:rsid w:val="00740322"/>
    <w:rsid w:val="00740A18"/>
    <w:rsid w:val="00740C1F"/>
    <w:rsid w:val="00741C60"/>
    <w:rsid w:val="00741F28"/>
    <w:rsid w:val="00741F2A"/>
    <w:rsid w:val="007421E0"/>
    <w:rsid w:val="007424E1"/>
    <w:rsid w:val="00742E92"/>
    <w:rsid w:val="00743634"/>
    <w:rsid w:val="00743959"/>
    <w:rsid w:val="00743CA8"/>
    <w:rsid w:val="0074421E"/>
    <w:rsid w:val="007443F8"/>
    <w:rsid w:val="007444F2"/>
    <w:rsid w:val="00744C2F"/>
    <w:rsid w:val="00744C63"/>
    <w:rsid w:val="00744CE1"/>
    <w:rsid w:val="0074558D"/>
    <w:rsid w:val="00745B29"/>
    <w:rsid w:val="00746042"/>
    <w:rsid w:val="007469FB"/>
    <w:rsid w:val="00746B00"/>
    <w:rsid w:val="00746CBC"/>
    <w:rsid w:val="007472B1"/>
    <w:rsid w:val="007473FA"/>
    <w:rsid w:val="00747521"/>
    <w:rsid w:val="00750242"/>
    <w:rsid w:val="007505B2"/>
    <w:rsid w:val="00750839"/>
    <w:rsid w:val="00750DB5"/>
    <w:rsid w:val="00750DF6"/>
    <w:rsid w:val="00752A03"/>
    <w:rsid w:val="007531AE"/>
    <w:rsid w:val="007533ED"/>
    <w:rsid w:val="0075352F"/>
    <w:rsid w:val="00753E46"/>
    <w:rsid w:val="0075411B"/>
    <w:rsid w:val="00754330"/>
    <w:rsid w:val="0075484F"/>
    <w:rsid w:val="007548A3"/>
    <w:rsid w:val="0075494B"/>
    <w:rsid w:val="00754B42"/>
    <w:rsid w:val="00755AA4"/>
    <w:rsid w:val="00755D94"/>
    <w:rsid w:val="00755DBA"/>
    <w:rsid w:val="007562D1"/>
    <w:rsid w:val="007566D1"/>
    <w:rsid w:val="007567D7"/>
    <w:rsid w:val="007569E2"/>
    <w:rsid w:val="00756BD3"/>
    <w:rsid w:val="00756D57"/>
    <w:rsid w:val="00756FFC"/>
    <w:rsid w:val="00757859"/>
    <w:rsid w:val="0075785B"/>
    <w:rsid w:val="0075793D"/>
    <w:rsid w:val="00757B3C"/>
    <w:rsid w:val="00757B8D"/>
    <w:rsid w:val="00757BFE"/>
    <w:rsid w:val="00760012"/>
    <w:rsid w:val="007603B9"/>
    <w:rsid w:val="00760815"/>
    <w:rsid w:val="0076082E"/>
    <w:rsid w:val="0076093C"/>
    <w:rsid w:val="00760A2F"/>
    <w:rsid w:val="0076138F"/>
    <w:rsid w:val="007619AF"/>
    <w:rsid w:val="00761CFD"/>
    <w:rsid w:val="00761E7F"/>
    <w:rsid w:val="00762022"/>
    <w:rsid w:val="007623ED"/>
    <w:rsid w:val="007624DE"/>
    <w:rsid w:val="00762546"/>
    <w:rsid w:val="00762C82"/>
    <w:rsid w:val="00763D93"/>
    <w:rsid w:val="00764C54"/>
    <w:rsid w:val="00764C8C"/>
    <w:rsid w:val="007652C3"/>
    <w:rsid w:val="00765683"/>
    <w:rsid w:val="007657E6"/>
    <w:rsid w:val="007660B6"/>
    <w:rsid w:val="007662BA"/>
    <w:rsid w:val="00766806"/>
    <w:rsid w:val="00766C71"/>
    <w:rsid w:val="007670D1"/>
    <w:rsid w:val="007675DC"/>
    <w:rsid w:val="00767AFE"/>
    <w:rsid w:val="00767C50"/>
    <w:rsid w:val="00770410"/>
    <w:rsid w:val="0077174B"/>
    <w:rsid w:val="0077254F"/>
    <w:rsid w:val="00772777"/>
    <w:rsid w:val="00772C1A"/>
    <w:rsid w:val="00772D3B"/>
    <w:rsid w:val="0077319D"/>
    <w:rsid w:val="007737F9"/>
    <w:rsid w:val="0077385A"/>
    <w:rsid w:val="007739AE"/>
    <w:rsid w:val="007741D6"/>
    <w:rsid w:val="007745E7"/>
    <w:rsid w:val="00774905"/>
    <w:rsid w:val="00774D1E"/>
    <w:rsid w:val="00774DA9"/>
    <w:rsid w:val="00774FF5"/>
    <w:rsid w:val="007750F3"/>
    <w:rsid w:val="00775AC5"/>
    <w:rsid w:val="007762FD"/>
    <w:rsid w:val="007771B2"/>
    <w:rsid w:val="0077730F"/>
    <w:rsid w:val="00777384"/>
    <w:rsid w:val="007774F5"/>
    <w:rsid w:val="007777CC"/>
    <w:rsid w:val="00777980"/>
    <w:rsid w:val="007779BD"/>
    <w:rsid w:val="00777BB4"/>
    <w:rsid w:val="00777C0F"/>
    <w:rsid w:val="00777D3D"/>
    <w:rsid w:val="0078013D"/>
    <w:rsid w:val="0078017F"/>
    <w:rsid w:val="00780385"/>
    <w:rsid w:val="007808B8"/>
    <w:rsid w:val="00780905"/>
    <w:rsid w:val="00780BDE"/>
    <w:rsid w:val="00780D2C"/>
    <w:rsid w:val="00781459"/>
    <w:rsid w:val="00781486"/>
    <w:rsid w:val="00781488"/>
    <w:rsid w:val="00781542"/>
    <w:rsid w:val="00781638"/>
    <w:rsid w:val="00782092"/>
    <w:rsid w:val="0078298B"/>
    <w:rsid w:val="0078298F"/>
    <w:rsid w:val="00782A08"/>
    <w:rsid w:val="00783EC1"/>
    <w:rsid w:val="007842E9"/>
    <w:rsid w:val="007846C2"/>
    <w:rsid w:val="00784A1C"/>
    <w:rsid w:val="00784A3C"/>
    <w:rsid w:val="007851DB"/>
    <w:rsid w:val="007854E0"/>
    <w:rsid w:val="0078587D"/>
    <w:rsid w:val="00785E08"/>
    <w:rsid w:val="007860A6"/>
    <w:rsid w:val="00786538"/>
    <w:rsid w:val="00786BC4"/>
    <w:rsid w:val="00786C29"/>
    <w:rsid w:val="00786D56"/>
    <w:rsid w:val="00786F44"/>
    <w:rsid w:val="00787924"/>
    <w:rsid w:val="0079042F"/>
    <w:rsid w:val="007908E1"/>
    <w:rsid w:val="00790C0C"/>
    <w:rsid w:val="00790DE8"/>
    <w:rsid w:val="007914A9"/>
    <w:rsid w:val="00791A0E"/>
    <w:rsid w:val="00791A16"/>
    <w:rsid w:val="00792074"/>
    <w:rsid w:val="0079290F"/>
    <w:rsid w:val="00792922"/>
    <w:rsid w:val="0079413B"/>
    <w:rsid w:val="007949CF"/>
    <w:rsid w:val="00794A0A"/>
    <w:rsid w:val="00794B13"/>
    <w:rsid w:val="00794CA9"/>
    <w:rsid w:val="00794CAB"/>
    <w:rsid w:val="00794CD6"/>
    <w:rsid w:val="00795090"/>
    <w:rsid w:val="007950A7"/>
    <w:rsid w:val="00795490"/>
    <w:rsid w:val="00795A80"/>
    <w:rsid w:val="00795CB2"/>
    <w:rsid w:val="00796071"/>
    <w:rsid w:val="00796371"/>
    <w:rsid w:val="00796AF5"/>
    <w:rsid w:val="007973DF"/>
    <w:rsid w:val="00797A6A"/>
    <w:rsid w:val="00797B39"/>
    <w:rsid w:val="007A0360"/>
    <w:rsid w:val="007A03E5"/>
    <w:rsid w:val="007A063A"/>
    <w:rsid w:val="007A07A1"/>
    <w:rsid w:val="007A0904"/>
    <w:rsid w:val="007A0B65"/>
    <w:rsid w:val="007A0D5A"/>
    <w:rsid w:val="007A12E9"/>
    <w:rsid w:val="007A13F0"/>
    <w:rsid w:val="007A1634"/>
    <w:rsid w:val="007A17D5"/>
    <w:rsid w:val="007A188A"/>
    <w:rsid w:val="007A1DD3"/>
    <w:rsid w:val="007A1EE8"/>
    <w:rsid w:val="007A1F69"/>
    <w:rsid w:val="007A1FC8"/>
    <w:rsid w:val="007A205B"/>
    <w:rsid w:val="007A233E"/>
    <w:rsid w:val="007A2EF0"/>
    <w:rsid w:val="007A3748"/>
    <w:rsid w:val="007A394A"/>
    <w:rsid w:val="007A3D0F"/>
    <w:rsid w:val="007A43CF"/>
    <w:rsid w:val="007A43D1"/>
    <w:rsid w:val="007A46EE"/>
    <w:rsid w:val="007A47C0"/>
    <w:rsid w:val="007A4969"/>
    <w:rsid w:val="007A4A75"/>
    <w:rsid w:val="007A4ACB"/>
    <w:rsid w:val="007A4BB1"/>
    <w:rsid w:val="007A4CEC"/>
    <w:rsid w:val="007A5A4A"/>
    <w:rsid w:val="007A66A2"/>
    <w:rsid w:val="007A66B4"/>
    <w:rsid w:val="007A6AB8"/>
    <w:rsid w:val="007A7214"/>
    <w:rsid w:val="007A7443"/>
    <w:rsid w:val="007A759A"/>
    <w:rsid w:val="007A7ECB"/>
    <w:rsid w:val="007B03C4"/>
    <w:rsid w:val="007B053C"/>
    <w:rsid w:val="007B0B6D"/>
    <w:rsid w:val="007B0D2C"/>
    <w:rsid w:val="007B127A"/>
    <w:rsid w:val="007B17D6"/>
    <w:rsid w:val="007B1857"/>
    <w:rsid w:val="007B27D9"/>
    <w:rsid w:val="007B34B1"/>
    <w:rsid w:val="007B48BA"/>
    <w:rsid w:val="007B4A1D"/>
    <w:rsid w:val="007B4EF3"/>
    <w:rsid w:val="007B520B"/>
    <w:rsid w:val="007B5342"/>
    <w:rsid w:val="007B569B"/>
    <w:rsid w:val="007B5B8F"/>
    <w:rsid w:val="007B5F10"/>
    <w:rsid w:val="007B6330"/>
    <w:rsid w:val="007B644C"/>
    <w:rsid w:val="007B6629"/>
    <w:rsid w:val="007B664D"/>
    <w:rsid w:val="007B6A3E"/>
    <w:rsid w:val="007B6C05"/>
    <w:rsid w:val="007B6CAD"/>
    <w:rsid w:val="007B7DAC"/>
    <w:rsid w:val="007C018C"/>
    <w:rsid w:val="007C041B"/>
    <w:rsid w:val="007C0660"/>
    <w:rsid w:val="007C095A"/>
    <w:rsid w:val="007C0F80"/>
    <w:rsid w:val="007C1743"/>
    <w:rsid w:val="007C192F"/>
    <w:rsid w:val="007C1CCF"/>
    <w:rsid w:val="007C1E4B"/>
    <w:rsid w:val="007C1E86"/>
    <w:rsid w:val="007C2E46"/>
    <w:rsid w:val="007C2FE6"/>
    <w:rsid w:val="007C33F4"/>
    <w:rsid w:val="007C40E2"/>
    <w:rsid w:val="007C413C"/>
    <w:rsid w:val="007C4346"/>
    <w:rsid w:val="007C48A0"/>
    <w:rsid w:val="007C4AD2"/>
    <w:rsid w:val="007C521E"/>
    <w:rsid w:val="007C5282"/>
    <w:rsid w:val="007C545D"/>
    <w:rsid w:val="007C5F1E"/>
    <w:rsid w:val="007C5F4D"/>
    <w:rsid w:val="007C6686"/>
    <w:rsid w:val="007C6C03"/>
    <w:rsid w:val="007C70B9"/>
    <w:rsid w:val="007C71F6"/>
    <w:rsid w:val="007C756A"/>
    <w:rsid w:val="007D04C1"/>
    <w:rsid w:val="007D108A"/>
    <w:rsid w:val="007D197E"/>
    <w:rsid w:val="007D1E87"/>
    <w:rsid w:val="007D1F8C"/>
    <w:rsid w:val="007D2334"/>
    <w:rsid w:val="007D2CFA"/>
    <w:rsid w:val="007D2E37"/>
    <w:rsid w:val="007D3B25"/>
    <w:rsid w:val="007D420D"/>
    <w:rsid w:val="007D42E9"/>
    <w:rsid w:val="007D4925"/>
    <w:rsid w:val="007D4A4D"/>
    <w:rsid w:val="007D4E98"/>
    <w:rsid w:val="007D4EE8"/>
    <w:rsid w:val="007D60D1"/>
    <w:rsid w:val="007D664B"/>
    <w:rsid w:val="007D724A"/>
    <w:rsid w:val="007D72BC"/>
    <w:rsid w:val="007D7656"/>
    <w:rsid w:val="007E045B"/>
    <w:rsid w:val="007E0706"/>
    <w:rsid w:val="007E0CC8"/>
    <w:rsid w:val="007E242A"/>
    <w:rsid w:val="007E258D"/>
    <w:rsid w:val="007E25BD"/>
    <w:rsid w:val="007E28C7"/>
    <w:rsid w:val="007E2976"/>
    <w:rsid w:val="007E2A42"/>
    <w:rsid w:val="007E2B7E"/>
    <w:rsid w:val="007E2BBC"/>
    <w:rsid w:val="007E322E"/>
    <w:rsid w:val="007E36B8"/>
    <w:rsid w:val="007E3808"/>
    <w:rsid w:val="007E3816"/>
    <w:rsid w:val="007E3936"/>
    <w:rsid w:val="007E3AC6"/>
    <w:rsid w:val="007E44E7"/>
    <w:rsid w:val="007E4C0D"/>
    <w:rsid w:val="007E536C"/>
    <w:rsid w:val="007E5478"/>
    <w:rsid w:val="007E5D93"/>
    <w:rsid w:val="007E5E90"/>
    <w:rsid w:val="007E7184"/>
    <w:rsid w:val="007E71E7"/>
    <w:rsid w:val="007E725F"/>
    <w:rsid w:val="007E7B3A"/>
    <w:rsid w:val="007F0E8A"/>
    <w:rsid w:val="007F12B2"/>
    <w:rsid w:val="007F1C84"/>
    <w:rsid w:val="007F1D10"/>
    <w:rsid w:val="007F1E4B"/>
    <w:rsid w:val="007F2129"/>
    <w:rsid w:val="007F251E"/>
    <w:rsid w:val="007F27A5"/>
    <w:rsid w:val="007F2CEB"/>
    <w:rsid w:val="007F35F9"/>
    <w:rsid w:val="007F3C75"/>
    <w:rsid w:val="007F4284"/>
    <w:rsid w:val="007F44DE"/>
    <w:rsid w:val="007F4537"/>
    <w:rsid w:val="007F4575"/>
    <w:rsid w:val="007F45FC"/>
    <w:rsid w:val="007F4ED8"/>
    <w:rsid w:val="007F4FE1"/>
    <w:rsid w:val="007F5307"/>
    <w:rsid w:val="007F53FE"/>
    <w:rsid w:val="007F5665"/>
    <w:rsid w:val="007F5A42"/>
    <w:rsid w:val="007F5CA3"/>
    <w:rsid w:val="007F604A"/>
    <w:rsid w:val="007F6634"/>
    <w:rsid w:val="007F676F"/>
    <w:rsid w:val="007F6E78"/>
    <w:rsid w:val="007F6F13"/>
    <w:rsid w:val="007F7C72"/>
    <w:rsid w:val="007F7FAA"/>
    <w:rsid w:val="0080070F"/>
    <w:rsid w:val="008009A3"/>
    <w:rsid w:val="00800CFA"/>
    <w:rsid w:val="00801297"/>
    <w:rsid w:val="00801406"/>
    <w:rsid w:val="0080168E"/>
    <w:rsid w:val="0080180F"/>
    <w:rsid w:val="008019E5"/>
    <w:rsid w:val="00801A48"/>
    <w:rsid w:val="00801C97"/>
    <w:rsid w:val="00801D92"/>
    <w:rsid w:val="00802565"/>
    <w:rsid w:val="0080259D"/>
    <w:rsid w:val="00802636"/>
    <w:rsid w:val="00803227"/>
    <w:rsid w:val="00803571"/>
    <w:rsid w:val="00803699"/>
    <w:rsid w:val="0080369E"/>
    <w:rsid w:val="00803707"/>
    <w:rsid w:val="00803AC7"/>
    <w:rsid w:val="00804949"/>
    <w:rsid w:val="008049F6"/>
    <w:rsid w:val="00804AE6"/>
    <w:rsid w:val="00804D43"/>
    <w:rsid w:val="008053DF"/>
    <w:rsid w:val="00805A6F"/>
    <w:rsid w:val="008074F7"/>
    <w:rsid w:val="00807925"/>
    <w:rsid w:val="00807C16"/>
    <w:rsid w:val="00807EA8"/>
    <w:rsid w:val="00810151"/>
    <w:rsid w:val="00810914"/>
    <w:rsid w:val="00810920"/>
    <w:rsid w:val="00810AAF"/>
    <w:rsid w:val="00810BA0"/>
    <w:rsid w:val="00811321"/>
    <w:rsid w:val="00811397"/>
    <w:rsid w:val="008113AE"/>
    <w:rsid w:val="008117D6"/>
    <w:rsid w:val="00812280"/>
    <w:rsid w:val="00812456"/>
    <w:rsid w:val="0081254E"/>
    <w:rsid w:val="00812F7D"/>
    <w:rsid w:val="008145F8"/>
    <w:rsid w:val="00814EC9"/>
    <w:rsid w:val="00814ECB"/>
    <w:rsid w:val="0081522D"/>
    <w:rsid w:val="008152A5"/>
    <w:rsid w:val="008154AC"/>
    <w:rsid w:val="00815A5B"/>
    <w:rsid w:val="00815E3C"/>
    <w:rsid w:val="00816F43"/>
    <w:rsid w:val="008177EA"/>
    <w:rsid w:val="00817D62"/>
    <w:rsid w:val="00820428"/>
    <w:rsid w:val="0082055C"/>
    <w:rsid w:val="008207B0"/>
    <w:rsid w:val="0082176E"/>
    <w:rsid w:val="00821833"/>
    <w:rsid w:val="00822BB1"/>
    <w:rsid w:val="00823120"/>
    <w:rsid w:val="0082402D"/>
    <w:rsid w:val="00824953"/>
    <w:rsid w:val="00824CEB"/>
    <w:rsid w:val="0082514F"/>
    <w:rsid w:val="0082515C"/>
    <w:rsid w:val="0082550B"/>
    <w:rsid w:val="00825B3D"/>
    <w:rsid w:val="0082609E"/>
    <w:rsid w:val="008262CC"/>
    <w:rsid w:val="008262DA"/>
    <w:rsid w:val="008263A0"/>
    <w:rsid w:val="0082665D"/>
    <w:rsid w:val="00826748"/>
    <w:rsid w:val="008269CC"/>
    <w:rsid w:val="00826B6B"/>
    <w:rsid w:val="00826F15"/>
    <w:rsid w:val="00827C99"/>
    <w:rsid w:val="00827CDA"/>
    <w:rsid w:val="00827F72"/>
    <w:rsid w:val="00830D8B"/>
    <w:rsid w:val="0083122C"/>
    <w:rsid w:val="00831D9E"/>
    <w:rsid w:val="00831DA5"/>
    <w:rsid w:val="00832213"/>
    <w:rsid w:val="008336B0"/>
    <w:rsid w:val="008337CE"/>
    <w:rsid w:val="00833CFB"/>
    <w:rsid w:val="008340DC"/>
    <w:rsid w:val="008341A3"/>
    <w:rsid w:val="008342D0"/>
    <w:rsid w:val="00834546"/>
    <w:rsid w:val="0083461D"/>
    <w:rsid w:val="00834625"/>
    <w:rsid w:val="0083500F"/>
    <w:rsid w:val="00835146"/>
    <w:rsid w:val="00835503"/>
    <w:rsid w:val="008356A5"/>
    <w:rsid w:val="00835E59"/>
    <w:rsid w:val="008363DC"/>
    <w:rsid w:val="00837036"/>
    <w:rsid w:val="008373E5"/>
    <w:rsid w:val="00837449"/>
    <w:rsid w:val="008377B8"/>
    <w:rsid w:val="00837954"/>
    <w:rsid w:val="00837BC6"/>
    <w:rsid w:val="0084006A"/>
    <w:rsid w:val="00840444"/>
    <w:rsid w:val="0084109E"/>
    <w:rsid w:val="00841109"/>
    <w:rsid w:val="0084142F"/>
    <w:rsid w:val="00843339"/>
    <w:rsid w:val="00844253"/>
    <w:rsid w:val="00844444"/>
    <w:rsid w:val="008445BF"/>
    <w:rsid w:val="008449EB"/>
    <w:rsid w:val="00844BC6"/>
    <w:rsid w:val="00844D41"/>
    <w:rsid w:val="00845194"/>
    <w:rsid w:val="008457E1"/>
    <w:rsid w:val="00845835"/>
    <w:rsid w:val="00845C77"/>
    <w:rsid w:val="00845CD8"/>
    <w:rsid w:val="0084624D"/>
    <w:rsid w:val="00846D05"/>
    <w:rsid w:val="00847012"/>
    <w:rsid w:val="00847759"/>
    <w:rsid w:val="0084790E"/>
    <w:rsid w:val="00847AEF"/>
    <w:rsid w:val="00847C95"/>
    <w:rsid w:val="00847D0F"/>
    <w:rsid w:val="008504F4"/>
    <w:rsid w:val="008506A9"/>
    <w:rsid w:val="008506D0"/>
    <w:rsid w:val="00850BBC"/>
    <w:rsid w:val="00851AF4"/>
    <w:rsid w:val="00851B3A"/>
    <w:rsid w:val="00852244"/>
    <w:rsid w:val="008536B7"/>
    <w:rsid w:val="00853836"/>
    <w:rsid w:val="008538D5"/>
    <w:rsid w:val="00853BE3"/>
    <w:rsid w:val="0085401E"/>
    <w:rsid w:val="008540CD"/>
    <w:rsid w:val="00854132"/>
    <w:rsid w:val="008543D2"/>
    <w:rsid w:val="00854573"/>
    <w:rsid w:val="008548C7"/>
    <w:rsid w:val="00854916"/>
    <w:rsid w:val="00854C40"/>
    <w:rsid w:val="00855368"/>
    <w:rsid w:val="008554E5"/>
    <w:rsid w:val="0085565F"/>
    <w:rsid w:val="008556D8"/>
    <w:rsid w:val="00855C3D"/>
    <w:rsid w:val="00855EBF"/>
    <w:rsid w:val="008562B0"/>
    <w:rsid w:val="00856C3B"/>
    <w:rsid w:val="00857002"/>
    <w:rsid w:val="00857074"/>
    <w:rsid w:val="0085771F"/>
    <w:rsid w:val="00857EB2"/>
    <w:rsid w:val="0086043B"/>
    <w:rsid w:val="00860786"/>
    <w:rsid w:val="008607D4"/>
    <w:rsid w:val="00860C29"/>
    <w:rsid w:val="0086174A"/>
    <w:rsid w:val="008617D7"/>
    <w:rsid w:val="008618A9"/>
    <w:rsid w:val="0086207C"/>
    <w:rsid w:val="00862343"/>
    <w:rsid w:val="008629DB"/>
    <w:rsid w:val="00862E87"/>
    <w:rsid w:val="00862ECD"/>
    <w:rsid w:val="00863620"/>
    <w:rsid w:val="008637B6"/>
    <w:rsid w:val="008638DB"/>
    <w:rsid w:val="00863935"/>
    <w:rsid w:val="00863C78"/>
    <w:rsid w:val="00863D15"/>
    <w:rsid w:val="00864142"/>
    <w:rsid w:val="0086460E"/>
    <w:rsid w:val="008647DB"/>
    <w:rsid w:val="0086579B"/>
    <w:rsid w:val="008658AF"/>
    <w:rsid w:val="00865C47"/>
    <w:rsid w:val="00866712"/>
    <w:rsid w:val="0086686A"/>
    <w:rsid w:val="00867474"/>
    <w:rsid w:val="008674F1"/>
    <w:rsid w:val="00867612"/>
    <w:rsid w:val="008677FB"/>
    <w:rsid w:val="00867869"/>
    <w:rsid w:val="00870A7A"/>
    <w:rsid w:val="00870A96"/>
    <w:rsid w:val="00870D7B"/>
    <w:rsid w:val="00871051"/>
    <w:rsid w:val="008713A3"/>
    <w:rsid w:val="00871897"/>
    <w:rsid w:val="00871AC9"/>
    <w:rsid w:val="00871F15"/>
    <w:rsid w:val="008722C1"/>
    <w:rsid w:val="00872429"/>
    <w:rsid w:val="008724C0"/>
    <w:rsid w:val="0087255F"/>
    <w:rsid w:val="008729CE"/>
    <w:rsid w:val="00872D52"/>
    <w:rsid w:val="00873781"/>
    <w:rsid w:val="008739B1"/>
    <w:rsid w:val="008740F6"/>
    <w:rsid w:val="0087442A"/>
    <w:rsid w:val="008754DF"/>
    <w:rsid w:val="00875919"/>
    <w:rsid w:val="008761D4"/>
    <w:rsid w:val="00876E6C"/>
    <w:rsid w:val="0087749A"/>
    <w:rsid w:val="00877AEA"/>
    <w:rsid w:val="0088002F"/>
    <w:rsid w:val="0088073F"/>
    <w:rsid w:val="00880DAA"/>
    <w:rsid w:val="00880EBD"/>
    <w:rsid w:val="008813A6"/>
    <w:rsid w:val="00882263"/>
    <w:rsid w:val="008826E4"/>
    <w:rsid w:val="00882764"/>
    <w:rsid w:val="00882A7D"/>
    <w:rsid w:val="00883538"/>
    <w:rsid w:val="008835C3"/>
    <w:rsid w:val="0088411B"/>
    <w:rsid w:val="008841DA"/>
    <w:rsid w:val="008845C8"/>
    <w:rsid w:val="00884CEB"/>
    <w:rsid w:val="008851EE"/>
    <w:rsid w:val="00885203"/>
    <w:rsid w:val="008854CF"/>
    <w:rsid w:val="00885D01"/>
    <w:rsid w:val="00885D73"/>
    <w:rsid w:val="008867F6"/>
    <w:rsid w:val="00886D54"/>
    <w:rsid w:val="008872E4"/>
    <w:rsid w:val="0088750C"/>
    <w:rsid w:val="0088759F"/>
    <w:rsid w:val="00887824"/>
    <w:rsid w:val="00890336"/>
    <w:rsid w:val="008908B8"/>
    <w:rsid w:val="00890F6E"/>
    <w:rsid w:val="0089119A"/>
    <w:rsid w:val="00891896"/>
    <w:rsid w:val="0089231F"/>
    <w:rsid w:val="00892482"/>
    <w:rsid w:val="008924D8"/>
    <w:rsid w:val="008924EB"/>
    <w:rsid w:val="0089277E"/>
    <w:rsid w:val="00892A77"/>
    <w:rsid w:val="00892CD5"/>
    <w:rsid w:val="0089323C"/>
    <w:rsid w:val="00893419"/>
    <w:rsid w:val="008935B8"/>
    <w:rsid w:val="0089395E"/>
    <w:rsid w:val="00893EA9"/>
    <w:rsid w:val="0089406F"/>
    <w:rsid w:val="00894175"/>
    <w:rsid w:val="0089428B"/>
    <w:rsid w:val="00894AE1"/>
    <w:rsid w:val="008958F0"/>
    <w:rsid w:val="0089635B"/>
    <w:rsid w:val="0089663D"/>
    <w:rsid w:val="00896F7F"/>
    <w:rsid w:val="00897123"/>
    <w:rsid w:val="008976D9"/>
    <w:rsid w:val="00897728"/>
    <w:rsid w:val="008977AE"/>
    <w:rsid w:val="0089786F"/>
    <w:rsid w:val="008978FB"/>
    <w:rsid w:val="00897ACE"/>
    <w:rsid w:val="00897E67"/>
    <w:rsid w:val="008A1093"/>
    <w:rsid w:val="008A11BD"/>
    <w:rsid w:val="008A1624"/>
    <w:rsid w:val="008A17EB"/>
    <w:rsid w:val="008A1E23"/>
    <w:rsid w:val="008A201A"/>
    <w:rsid w:val="008A2037"/>
    <w:rsid w:val="008A245B"/>
    <w:rsid w:val="008A29FF"/>
    <w:rsid w:val="008A2B81"/>
    <w:rsid w:val="008A33C3"/>
    <w:rsid w:val="008A385F"/>
    <w:rsid w:val="008A3FF7"/>
    <w:rsid w:val="008A4327"/>
    <w:rsid w:val="008A4391"/>
    <w:rsid w:val="008A4723"/>
    <w:rsid w:val="008A48C3"/>
    <w:rsid w:val="008A4B2A"/>
    <w:rsid w:val="008A4FD9"/>
    <w:rsid w:val="008A542D"/>
    <w:rsid w:val="008A6397"/>
    <w:rsid w:val="008A6439"/>
    <w:rsid w:val="008A673A"/>
    <w:rsid w:val="008A6DCE"/>
    <w:rsid w:val="008A7354"/>
    <w:rsid w:val="008A7B46"/>
    <w:rsid w:val="008A7C45"/>
    <w:rsid w:val="008A7CAE"/>
    <w:rsid w:val="008A7D26"/>
    <w:rsid w:val="008B01B7"/>
    <w:rsid w:val="008B0939"/>
    <w:rsid w:val="008B1C46"/>
    <w:rsid w:val="008B1D7B"/>
    <w:rsid w:val="008B23E0"/>
    <w:rsid w:val="008B2449"/>
    <w:rsid w:val="008B26B9"/>
    <w:rsid w:val="008B29FD"/>
    <w:rsid w:val="008B304A"/>
    <w:rsid w:val="008B3E64"/>
    <w:rsid w:val="008B416F"/>
    <w:rsid w:val="008B41B9"/>
    <w:rsid w:val="008B43EF"/>
    <w:rsid w:val="008B4C04"/>
    <w:rsid w:val="008B4C50"/>
    <w:rsid w:val="008B4E88"/>
    <w:rsid w:val="008B4EEA"/>
    <w:rsid w:val="008B5B7A"/>
    <w:rsid w:val="008B5C8E"/>
    <w:rsid w:val="008B6169"/>
    <w:rsid w:val="008B650D"/>
    <w:rsid w:val="008B6818"/>
    <w:rsid w:val="008B68A0"/>
    <w:rsid w:val="008B6E24"/>
    <w:rsid w:val="008B6E90"/>
    <w:rsid w:val="008B734F"/>
    <w:rsid w:val="008B79AC"/>
    <w:rsid w:val="008B7CBA"/>
    <w:rsid w:val="008C01A4"/>
    <w:rsid w:val="008C080D"/>
    <w:rsid w:val="008C0B3A"/>
    <w:rsid w:val="008C0B89"/>
    <w:rsid w:val="008C12FA"/>
    <w:rsid w:val="008C17E5"/>
    <w:rsid w:val="008C1C45"/>
    <w:rsid w:val="008C1C9A"/>
    <w:rsid w:val="008C1CB5"/>
    <w:rsid w:val="008C1CC8"/>
    <w:rsid w:val="008C1EEF"/>
    <w:rsid w:val="008C21E8"/>
    <w:rsid w:val="008C24E2"/>
    <w:rsid w:val="008C2DFA"/>
    <w:rsid w:val="008C31C0"/>
    <w:rsid w:val="008C31F5"/>
    <w:rsid w:val="008C3413"/>
    <w:rsid w:val="008C3A15"/>
    <w:rsid w:val="008C3DA0"/>
    <w:rsid w:val="008C3F4C"/>
    <w:rsid w:val="008C456C"/>
    <w:rsid w:val="008C46D8"/>
    <w:rsid w:val="008C46E4"/>
    <w:rsid w:val="008C4740"/>
    <w:rsid w:val="008C4D9A"/>
    <w:rsid w:val="008C53E3"/>
    <w:rsid w:val="008C556A"/>
    <w:rsid w:val="008C559F"/>
    <w:rsid w:val="008C57AF"/>
    <w:rsid w:val="008C5B86"/>
    <w:rsid w:val="008C5E4D"/>
    <w:rsid w:val="008C5EB4"/>
    <w:rsid w:val="008C642D"/>
    <w:rsid w:val="008C6A6D"/>
    <w:rsid w:val="008C6AF5"/>
    <w:rsid w:val="008C6BF4"/>
    <w:rsid w:val="008C6DA8"/>
    <w:rsid w:val="008C6E08"/>
    <w:rsid w:val="008C70ED"/>
    <w:rsid w:val="008C73E2"/>
    <w:rsid w:val="008C75D5"/>
    <w:rsid w:val="008C7B89"/>
    <w:rsid w:val="008C7DE2"/>
    <w:rsid w:val="008D00EC"/>
    <w:rsid w:val="008D05E1"/>
    <w:rsid w:val="008D0B0B"/>
    <w:rsid w:val="008D0B8E"/>
    <w:rsid w:val="008D0CC7"/>
    <w:rsid w:val="008D15AC"/>
    <w:rsid w:val="008D15C4"/>
    <w:rsid w:val="008D19DA"/>
    <w:rsid w:val="008D1D89"/>
    <w:rsid w:val="008D1E62"/>
    <w:rsid w:val="008D1F03"/>
    <w:rsid w:val="008D1F08"/>
    <w:rsid w:val="008D2310"/>
    <w:rsid w:val="008D25AE"/>
    <w:rsid w:val="008D362D"/>
    <w:rsid w:val="008D4428"/>
    <w:rsid w:val="008D4568"/>
    <w:rsid w:val="008D5BAE"/>
    <w:rsid w:val="008D6686"/>
    <w:rsid w:val="008D6827"/>
    <w:rsid w:val="008D6D7E"/>
    <w:rsid w:val="008D7683"/>
    <w:rsid w:val="008D77B6"/>
    <w:rsid w:val="008D7B69"/>
    <w:rsid w:val="008E01B5"/>
    <w:rsid w:val="008E0470"/>
    <w:rsid w:val="008E09C3"/>
    <w:rsid w:val="008E0A3C"/>
    <w:rsid w:val="008E0F55"/>
    <w:rsid w:val="008E1255"/>
    <w:rsid w:val="008E17DA"/>
    <w:rsid w:val="008E1D34"/>
    <w:rsid w:val="008E250E"/>
    <w:rsid w:val="008E2550"/>
    <w:rsid w:val="008E271A"/>
    <w:rsid w:val="008E2724"/>
    <w:rsid w:val="008E273E"/>
    <w:rsid w:val="008E27D0"/>
    <w:rsid w:val="008E2AE0"/>
    <w:rsid w:val="008E2FC6"/>
    <w:rsid w:val="008E3080"/>
    <w:rsid w:val="008E396A"/>
    <w:rsid w:val="008E3A55"/>
    <w:rsid w:val="008E4021"/>
    <w:rsid w:val="008E43A0"/>
    <w:rsid w:val="008E483D"/>
    <w:rsid w:val="008E4C34"/>
    <w:rsid w:val="008E51DC"/>
    <w:rsid w:val="008E5D4A"/>
    <w:rsid w:val="008E5E25"/>
    <w:rsid w:val="008E6AEA"/>
    <w:rsid w:val="008E7478"/>
    <w:rsid w:val="008E7E70"/>
    <w:rsid w:val="008E7FB2"/>
    <w:rsid w:val="008F0011"/>
    <w:rsid w:val="008F013F"/>
    <w:rsid w:val="008F0A0B"/>
    <w:rsid w:val="008F0B5D"/>
    <w:rsid w:val="008F1A85"/>
    <w:rsid w:val="008F1C2A"/>
    <w:rsid w:val="008F1DB9"/>
    <w:rsid w:val="008F1EAD"/>
    <w:rsid w:val="008F2237"/>
    <w:rsid w:val="008F242E"/>
    <w:rsid w:val="008F250E"/>
    <w:rsid w:val="008F266B"/>
    <w:rsid w:val="008F2B0A"/>
    <w:rsid w:val="008F2D73"/>
    <w:rsid w:val="008F306D"/>
    <w:rsid w:val="008F355D"/>
    <w:rsid w:val="008F39C4"/>
    <w:rsid w:val="008F4A56"/>
    <w:rsid w:val="008F4DEB"/>
    <w:rsid w:val="008F4FD1"/>
    <w:rsid w:val="008F5056"/>
    <w:rsid w:val="008F5528"/>
    <w:rsid w:val="008F5701"/>
    <w:rsid w:val="008F5AA8"/>
    <w:rsid w:val="008F5C3A"/>
    <w:rsid w:val="008F5D00"/>
    <w:rsid w:val="008F5DCC"/>
    <w:rsid w:val="008F62CE"/>
    <w:rsid w:val="008F64B2"/>
    <w:rsid w:val="008F6B5C"/>
    <w:rsid w:val="008F6BFF"/>
    <w:rsid w:val="008F6EC7"/>
    <w:rsid w:val="008F7058"/>
    <w:rsid w:val="008F7126"/>
    <w:rsid w:val="008F789A"/>
    <w:rsid w:val="008F7BFE"/>
    <w:rsid w:val="00900181"/>
    <w:rsid w:val="00900663"/>
    <w:rsid w:val="009008C0"/>
    <w:rsid w:val="00900FE4"/>
    <w:rsid w:val="0090105A"/>
    <w:rsid w:val="009012C1"/>
    <w:rsid w:val="00901575"/>
    <w:rsid w:val="0090171B"/>
    <w:rsid w:val="00901D71"/>
    <w:rsid w:val="00901EFA"/>
    <w:rsid w:val="00901FF2"/>
    <w:rsid w:val="009024FE"/>
    <w:rsid w:val="009025CC"/>
    <w:rsid w:val="00902622"/>
    <w:rsid w:val="009028B1"/>
    <w:rsid w:val="00902FBA"/>
    <w:rsid w:val="00903639"/>
    <w:rsid w:val="00903B15"/>
    <w:rsid w:val="00904ADB"/>
    <w:rsid w:val="009055CB"/>
    <w:rsid w:val="009056B6"/>
    <w:rsid w:val="009058B0"/>
    <w:rsid w:val="00905AD1"/>
    <w:rsid w:val="00905F75"/>
    <w:rsid w:val="0090674B"/>
    <w:rsid w:val="0090693B"/>
    <w:rsid w:val="00906964"/>
    <w:rsid w:val="00906C22"/>
    <w:rsid w:val="00906FC9"/>
    <w:rsid w:val="009071F6"/>
    <w:rsid w:val="0090788C"/>
    <w:rsid w:val="00907BBD"/>
    <w:rsid w:val="009101B9"/>
    <w:rsid w:val="0091028E"/>
    <w:rsid w:val="00910CBC"/>
    <w:rsid w:val="00910D06"/>
    <w:rsid w:val="0091137D"/>
    <w:rsid w:val="00911A4E"/>
    <w:rsid w:val="00911B12"/>
    <w:rsid w:val="00911D71"/>
    <w:rsid w:val="00911E1D"/>
    <w:rsid w:val="00912115"/>
    <w:rsid w:val="0091214E"/>
    <w:rsid w:val="0091227E"/>
    <w:rsid w:val="0091248C"/>
    <w:rsid w:val="009128AA"/>
    <w:rsid w:val="00912F0D"/>
    <w:rsid w:val="00913439"/>
    <w:rsid w:val="009137E3"/>
    <w:rsid w:val="00913C22"/>
    <w:rsid w:val="00913D56"/>
    <w:rsid w:val="00913E12"/>
    <w:rsid w:val="00914146"/>
    <w:rsid w:val="00914C7B"/>
    <w:rsid w:val="009151ED"/>
    <w:rsid w:val="009152DD"/>
    <w:rsid w:val="00915FD2"/>
    <w:rsid w:val="009160BA"/>
    <w:rsid w:val="00916930"/>
    <w:rsid w:val="009172B5"/>
    <w:rsid w:val="00917845"/>
    <w:rsid w:val="00917959"/>
    <w:rsid w:val="00917EBA"/>
    <w:rsid w:val="00917F3F"/>
    <w:rsid w:val="00920014"/>
    <w:rsid w:val="00920D8F"/>
    <w:rsid w:val="0092139E"/>
    <w:rsid w:val="00921BC6"/>
    <w:rsid w:val="0092220A"/>
    <w:rsid w:val="00922273"/>
    <w:rsid w:val="00922AB6"/>
    <w:rsid w:val="00922C25"/>
    <w:rsid w:val="0092361B"/>
    <w:rsid w:val="00923CF2"/>
    <w:rsid w:val="00924237"/>
    <w:rsid w:val="009242AD"/>
    <w:rsid w:val="00924B6B"/>
    <w:rsid w:val="0092522F"/>
    <w:rsid w:val="00925584"/>
    <w:rsid w:val="0092565B"/>
    <w:rsid w:val="0092582D"/>
    <w:rsid w:val="009258AB"/>
    <w:rsid w:val="00925AE7"/>
    <w:rsid w:val="00925B7F"/>
    <w:rsid w:val="00927734"/>
    <w:rsid w:val="00927967"/>
    <w:rsid w:val="00930773"/>
    <w:rsid w:val="00930871"/>
    <w:rsid w:val="00930F85"/>
    <w:rsid w:val="0093102D"/>
    <w:rsid w:val="00931954"/>
    <w:rsid w:val="00931B19"/>
    <w:rsid w:val="00932982"/>
    <w:rsid w:val="00932CBE"/>
    <w:rsid w:val="009335FC"/>
    <w:rsid w:val="00933822"/>
    <w:rsid w:val="00934157"/>
    <w:rsid w:val="009345ED"/>
    <w:rsid w:val="009349C0"/>
    <w:rsid w:val="0093521C"/>
    <w:rsid w:val="009354D3"/>
    <w:rsid w:val="009356FE"/>
    <w:rsid w:val="009357D8"/>
    <w:rsid w:val="009359E8"/>
    <w:rsid w:val="00935B5A"/>
    <w:rsid w:val="00936416"/>
    <w:rsid w:val="009369DD"/>
    <w:rsid w:val="00937069"/>
    <w:rsid w:val="00937A63"/>
    <w:rsid w:val="00937DF6"/>
    <w:rsid w:val="00937F3A"/>
    <w:rsid w:val="0094001F"/>
    <w:rsid w:val="0094061D"/>
    <w:rsid w:val="009408AD"/>
    <w:rsid w:val="009409B2"/>
    <w:rsid w:val="00940C08"/>
    <w:rsid w:val="00940C70"/>
    <w:rsid w:val="009413DD"/>
    <w:rsid w:val="0094144D"/>
    <w:rsid w:val="00941ED0"/>
    <w:rsid w:val="009421D1"/>
    <w:rsid w:val="00942351"/>
    <w:rsid w:val="009425F3"/>
    <w:rsid w:val="009429AC"/>
    <w:rsid w:val="00942B16"/>
    <w:rsid w:val="00942BF4"/>
    <w:rsid w:val="00942E8D"/>
    <w:rsid w:val="00943A2E"/>
    <w:rsid w:val="00943ABC"/>
    <w:rsid w:val="00943D65"/>
    <w:rsid w:val="00943DBE"/>
    <w:rsid w:val="00944A20"/>
    <w:rsid w:val="00945374"/>
    <w:rsid w:val="00945477"/>
    <w:rsid w:val="00945B8A"/>
    <w:rsid w:val="00946F10"/>
    <w:rsid w:val="0094739C"/>
    <w:rsid w:val="009475F0"/>
    <w:rsid w:val="00947732"/>
    <w:rsid w:val="0094776B"/>
    <w:rsid w:val="00950137"/>
    <w:rsid w:val="0095016B"/>
    <w:rsid w:val="00950662"/>
    <w:rsid w:val="009507B9"/>
    <w:rsid w:val="0095134E"/>
    <w:rsid w:val="00951E0E"/>
    <w:rsid w:val="00951E56"/>
    <w:rsid w:val="009522B1"/>
    <w:rsid w:val="009526F0"/>
    <w:rsid w:val="00952727"/>
    <w:rsid w:val="00952A1A"/>
    <w:rsid w:val="00952C8C"/>
    <w:rsid w:val="00952E70"/>
    <w:rsid w:val="00953070"/>
    <w:rsid w:val="009536EA"/>
    <w:rsid w:val="00953FCE"/>
    <w:rsid w:val="00954062"/>
    <w:rsid w:val="00954504"/>
    <w:rsid w:val="00954F11"/>
    <w:rsid w:val="00955168"/>
    <w:rsid w:val="00955402"/>
    <w:rsid w:val="00956D83"/>
    <w:rsid w:val="0095742D"/>
    <w:rsid w:val="009574C8"/>
    <w:rsid w:val="00957514"/>
    <w:rsid w:val="009577E7"/>
    <w:rsid w:val="009578D8"/>
    <w:rsid w:val="00960621"/>
    <w:rsid w:val="00960DA3"/>
    <w:rsid w:val="00960FDE"/>
    <w:rsid w:val="00961225"/>
    <w:rsid w:val="0096147A"/>
    <w:rsid w:val="0096147D"/>
    <w:rsid w:val="00962151"/>
    <w:rsid w:val="0096237A"/>
    <w:rsid w:val="00962799"/>
    <w:rsid w:val="009628F3"/>
    <w:rsid w:val="009628F9"/>
    <w:rsid w:val="00962F48"/>
    <w:rsid w:val="009631AD"/>
    <w:rsid w:val="0096384E"/>
    <w:rsid w:val="00963B6E"/>
    <w:rsid w:val="00963C08"/>
    <w:rsid w:val="00963C10"/>
    <w:rsid w:val="00963EF2"/>
    <w:rsid w:val="00964104"/>
    <w:rsid w:val="00964157"/>
    <w:rsid w:val="00964258"/>
    <w:rsid w:val="009646D8"/>
    <w:rsid w:val="00964844"/>
    <w:rsid w:val="009648F6"/>
    <w:rsid w:val="00964EC3"/>
    <w:rsid w:val="00965272"/>
    <w:rsid w:val="00965435"/>
    <w:rsid w:val="00965ED8"/>
    <w:rsid w:val="00965F39"/>
    <w:rsid w:val="00966830"/>
    <w:rsid w:val="00966AC0"/>
    <w:rsid w:val="00967273"/>
    <w:rsid w:val="009676A9"/>
    <w:rsid w:val="009679B5"/>
    <w:rsid w:val="00967C6D"/>
    <w:rsid w:val="00967EED"/>
    <w:rsid w:val="00967EF2"/>
    <w:rsid w:val="00970174"/>
    <w:rsid w:val="00970898"/>
    <w:rsid w:val="00971464"/>
    <w:rsid w:val="00971B30"/>
    <w:rsid w:val="00971DFB"/>
    <w:rsid w:val="00972217"/>
    <w:rsid w:val="00972232"/>
    <w:rsid w:val="00972292"/>
    <w:rsid w:val="00972A90"/>
    <w:rsid w:val="00972BD4"/>
    <w:rsid w:val="00972D12"/>
    <w:rsid w:val="009731DD"/>
    <w:rsid w:val="0097358B"/>
    <w:rsid w:val="0097392E"/>
    <w:rsid w:val="00973C22"/>
    <w:rsid w:val="00974269"/>
    <w:rsid w:val="0097490A"/>
    <w:rsid w:val="00974DEB"/>
    <w:rsid w:val="00975173"/>
    <w:rsid w:val="00975202"/>
    <w:rsid w:val="009759D7"/>
    <w:rsid w:val="00975AE8"/>
    <w:rsid w:val="00975EEF"/>
    <w:rsid w:val="00975FE8"/>
    <w:rsid w:val="00976113"/>
    <w:rsid w:val="0097614D"/>
    <w:rsid w:val="00977491"/>
    <w:rsid w:val="00977601"/>
    <w:rsid w:val="00977808"/>
    <w:rsid w:val="00977884"/>
    <w:rsid w:val="009778DD"/>
    <w:rsid w:val="00977AEA"/>
    <w:rsid w:val="00977BF5"/>
    <w:rsid w:val="0098004A"/>
    <w:rsid w:val="0098019D"/>
    <w:rsid w:val="0098041E"/>
    <w:rsid w:val="0098074F"/>
    <w:rsid w:val="00980AD6"/>
    <w:rsid w:val="00981655"/>
    <w:rsid w:val="009816B9"/>
    <w:rsid w:val="00981ACE"/>
    <w:rsid w:val="00981F5C"/>
    <w:rsid w:val="00982279"/>
    <w:rsid w:val="0098234D"/>
    <w:rsid w:val="00982598"/>
    <w:rsid w:val="0098260B"/>
    <w:rsid w:val="009826D8"/>
    <w:rsid w:val="009827DC"/>
    <w:rsid w:val="00982C26"/>
    <w:rsid w:val="00982CDD"/>
    <w:rsid w:val="00983239"/>
    <w:rsid w:val="0098336D"/>
    <w:rsid w:val="0098343E"/>
    <w:rsid w:val="00983496"/>
    <w:rsid w:val="009834EB"/>
    <w:rsid w:val="00983798"/>
    <w:rsid w:val="00983C68"/>
    <w:rsid w:val="00983D02"/>
    <w:rsid w:val="00983F31"/>
    <w:rsid w:val="00984275"/>
    <w:rsid w:val="009843F1"/>
    <w:rsid w:val="0098456A"/>
    <w:rsid w:val="009848CF"/>
    <w:rsid w:val="009850F7"/>
    <w:rsid w:val="00985435"/>
    <w:rsid w:val="00985D21"/>
    <w:rsid w:val="00986004"/>
    <w:rsid w:val="00986344"/>
    <w:rsid w:val="00986C4C"/>
    <w:rsid w:val="00986F95"/>
    <w:rsid w:val="00987165"/>
    <w:rsid w:val="009872BA"/>
    <w:rsid w:val="00987395"/>
    <w:rsid w:val="00987441"/>
    <w:rsid w:val="00987512"/>
    <w:rsid w:val="0099014A"/>
    <w:rsid w:val="009903BD"/>
    <w:rsid w:val="009904AF"/>
    <w:rsid w:val="00990699"/>
    <w:rsid w:val="00991060"/>
    <w:rsid w:val="00991167"/>
    <w:rsid w:val="009916D8"/>
    <w:rsid w:val="00991805"/>
    <w:rsid w:val="00991C54"/>
    <w:rsid w:val="00991E90"/>
    <w:rsid w:val="009923A3"/>
    <w:rsid w:val="0099288F"/>
    <w:rsid w:val="00992D0E"/>
    <w:rsid w:val="009931AB"/>
    <w:rsid w:val="00993831"/>
    <w:rsid w:val="00993DAE"/>
    <w:rsid w:val="00993DC5"/>
    <w:rsid w:val="00994041"/>
    <w:rsid w:val="009944F9"/>
    <w:rsid w:val="00994674"/>
    <w:rsid w:val="0099513A"/>
    <w:rsid w:val="00995372"/>
    <w:rsid w:val="0099545A"/>
    <w:rsid w:val="00995C44"/>
    <w:rsid w:val="00995C86"/>
    <w:rsid w:val="00995CAF"/>
    <w:rsid w:val="0099601F"/>
    <w:rsid w:val="009962DA"/>
    <w:rsid w:val="00996BE3"/>
    <w:rsid w:val="009970CB"/>
    <w:rsid w:val="009973F4"/>
    <w:rsid w:val="00997655"/>
    <w:rsid w:val="009A0149"/>
    <w:rsid w:val="009A0185"/>
    <w:rsid w:val="009A04F0"/>
    <w:rsid w:val="009A0913"/>
    <w:rsid w:val="009A1709"/>
    <w:rsid w:val="009A188F"/>
    <w:rsid w:val="009A19F0"/>
    <w:rsid w:val="009A1C0B"/>
    <w:rsid w:val="009A23F2"/>
    <w:rsid w:val="009A2713"/>
    <w:rsid w:val="009A2E7A"/>
    <w:rsid w:val="009A2ED5"/>
    <w:rsid w:val="009A30A6"/>
    <w:rsid w:val="009A30DA"/>
    <w:rsid w:val="009A316E"/>
    <w:rsid w:val="009A3177"/>
    <w:rsid w:val="009A3EDA"/>
    <w:rsid w:val="009A416D"/>
    <w:rsid w:val="009A4568"/>
    <w:rsid w:val="009A49D9"/>
    <w:rsid w:val="009A4B84"/>
    <w:rsid w:val="009A4CD4"/>
    <w:rsid w:val="009A50DD"/>
    <w:rsid w:val="009A5425"/>
    <w:rsid w:val="009A5749"/>
    <w:rsid w:val="009A5965"/>
    <w:rsid w:val="009A5F31"/>
    <w:rsid w:val="009A6398"/>
    <w:rsid w:val="009A639F"/>
    <w:rsid w:val="009A67B7"/>
    <w:rsid w:val="009A6E92"/>
    <w:rsid w:val="009A736A"/>
    <w:rsid w:val="009A77DA"/>
    <w:rsid w:val="009B0154"/>
    <w:rsid w:val="009B0907"/>
    <w:rsid w:val="009B1160"/>
    <w:rsid w:val="009B1F9E"/>
    <w:rsid w:val="009B2E41"/>
    <w:rsid w:val="009B2E83"/>
    <w:rsid w:val="009B366D"/>
    <w:rsid w:val="009B3D7F"/>
    <w:rsid w:val="009B4124"/>
    <w:rsid w:val="009B438E"/>
    <w:rsid w:val="009B4CBC"/>
    <w:rsid w:val="009B4CF5"/>
    <w:rsid w:val="009B4E5B"/>
    <w:rsid w:val="009B5056"/>
    <w:rsid w:val="009B5093"/>
    <w:rsid w:val="009B5113"/>
    <w:rsid w:val="009B519F"/>
    <w:rsid w:val="009B597B"/>
    <w:rsid w:val="009B5A97"/>
    <w:rsid w:val="009B6497"/>
    <w:rsid w:val="009B6AD4"/>
    <w:rsid w:val="009B6D36"/>
    <w:rsid w:val="009B77A9"/>
    <w:rsid w:val="009B7972"/>
    <w:rsid w:val="009B7CA6"/>
    <w:rsid w:val="009C0066"/>
    <w:rsid w:val="009C009F"/>
    <w:rsid w:val="009C0576"/>
    <w:rsid w:val="009C0654"/>
    <w:rsid w:val="009C0C44"/>
    <w:rsid w:val="009C0D7E"/>
    <w:rsid w:val="009C0DE9"/>
    <w:rsid w:val="009C1240"/>
    <w:rsid w:val="009C1846"/>
    <w:rsid w:val="009C1B08"/>
    <w:rsid w:val="009C1B19"/>
    <w:rsid w:val="009C2178"/>
    <w:rsid w:val="009C24ED"/>
    <w:rsid w:val="009C25DE"/>
    <w:rsid w:val="009C2761"/>
    <w:rsid w:val="009C2B0C"/>
    <w:rsid w:val="009C2B7E"/>
    <w:rsid w:val="009C2F43"/>
    <w:rsid w:val="009C31A3"/>
    <w:rsid w:val="009C320E"/>
    <w:rsid w:val="009C3C45"/>
    <w:rsid w:val="009C4018"/>
    <w:rsid w:val="009C4154"/>
    <w:rsid w:val="009C492C"/>
    <w:rsid w:val="009C4B39"/>
    <w:rsid w:val="009C558C"/>
    <w:rsid w:val="009C5B17"/>
    <w:rsid w:val="009C5E33"/>
    <w:rsid w:val="009C6955"/>
    <w:rsid w:val="009C6C5A"/>
    <w:rsid w:val="009C6DE6"/>
    <w:rsid w:val="009C6E58"/>
    <w:rsid w:val="009C716E"/>
    <w:rsid w:val="009C79C8"/>
    <w:rsid w:val="009C7E7E"/>
    <w:rsid w:val="009C7F1F"/>
    <w:rsid w:val="009C7F65"/>
    <w:rsid w:val="009D007E"/>
    <w:rsid w:val="009D0321"/>
    <w:rsid w:val="009D06A0"/>
    <w:rsid w:val="009D1727"/>
    <w:rsid w:val="009D1BEA"/>
    <w:rsid w:val="009D2142"/>
    <w:rsid w:val="009D2225"/>
    <w:rsid w:val="009D2440"/>
    <w:rsid w:val="009D24F3"/>
    <w:rsid w:val="009D2685"/>
    <w:rsid w:val="009D2811"/>
    <w:rsid w:val="009D2CBC"/>
    <w:rsid w:val="009D3079"/>
    <w:rsid w:val="009D3151"/>
    <w:rsid w:val="009D330E"/>
    <w:rsid w:val="009D36E7"/>
    <w:rsid w:val="009D3FD8"/>
    <w:rsid w:val="009D41BB"/>
    <w:rsid w:val="009D4788"/>
    <w:rsid w:val="009D4915"/>
    <w:rsid w:val="009D4C8F"/>
    <w:rsid w:val="009D4F4D"/>
    <w:rsid w:val="009D5584"/>
    <w:rsid w:val="009D572D"/>
    <w:rsid w:val="009D57B4"/>
    <w:rsid w:val="009D6FFC"/>
    <w:rsid w:val="009D718E"/>
    <w:rsid w:val="009D7365"/>
    <w:rsid w:val="009D7411"/>
    <w:rsid w:val="009D74EC"/>
    <w:rsid w:val="009E021D"/>
    <w:rsid w:val="009E03CD"/>
    <w:rsid w:val="009E0451"/>
    <w:rsid w:val="009E1267"/>
    <w:rsid w:val="009E1413"/>
    <w:rsid w:val="009E162B"/>
    <w:rsid w:val="009E2054"/>
    <w:rsid w:val="009E22ED"/>
    <w:rsid w:val="009E23E5"/>
    <w:rsid w:val="009E24CF"/>
    <w:rsid w:val="009E2D1E"/>
    <w:rsid w:val="009E2DB2"/>
    <w:rsid w:val="009E3505"/>
    <w:rsid w:val="009E3AED"/>
    <w:rsid w:val="009E42FB"/>
    <w:rsid w:val="009E4D72"/>
    <w:rsid w:val="009E50DF"/>
    <w:rsid w:val="009E5173"/>
    <w:rsid w:val="009E573F"/>
    <w:rsid w:val="009E59B1"/>
    <w:rsid w:val="009E5AC5"/>
    <w:rsid w:val="009E5C49"/>
    <w:rsid w:val="009E641D"/>
    <w:rsid w:val="009E645C"/>
    <w:rsid w:val="009E68B7"/>
    <w:rsid w:val="009E68E3"/>
    <w:rsid w:val="009E6BAB"/>
    <w:rsid w:val="009E6C12"/>
    <w:rsid w:val="009E7105"/>
    <w:rsid w:val="009E755A"/>
    <w:rsid w:val="009E774A"/>
    <w:rsid w:val="009E7ACC"/>
    <w:rsid w:val="009E7D64"/>
    <w:rsid w:val="009E7FD3"/>
    <w:rsid w:val="009F00A4"/>
    <w:rsid w:val="009F0488"/>
    <w:rsid w:val="009F0A8D"/>
    <w:rsid w:val="009F0D86"/>
    <w:rsid w:val="009F0EE9"/>
    <w:rsid w:val="009F15A0"/>
    <w:rsid w:val="009F1D12"/>
    <w:rsid w:val="009F1DBB"/>
    <w:rsid w:val="009F210E"/>
    <w:rsid w:val="009F22C6"/>
    <w:rsid w:val="009F22D1"/>
    <w:rsid w:val="009F2610"/>
    <w:rsid w:val="009F2928"/>
    <w:rsid w:val="009F296A"/>
    <w:rsid w:val="009F29D0"/>
    <w:rsid w:val="009F2C17"/>
    <w:rsid w:val="009F2C81"/>
    <w:rsid w:val="009F3769"/>
    <w:rsid w:val="009F3C66"/>
    <w:rsid w:val="009F4BD1"/>
    <w:rsid w:val="009F4BDA"/>
    <w:rsid w:val="009F57E3"/>
    <w:rsid w:val="009F58DE"/>
    <w:rsid w:val="009F5F19"/>
    <w:rsid w:val="009F60EB"/>
    <w:rsid w:val="009F6728"/>
    <w:rsid w:val="009F6C40"/>
    <w:rsid w:val="009F6F88"/>
    <w:rsid w:val="009F700B"/>
    <w:rsid w:val="009F70E0"/>
    <w:rsid w:val="009F7105"/>
    <w:rsid w:val="009F7203"/>
    <w:rsid w:val="009F7222"/>
    <w:rsid w:val="009F749B"/>
    <w:rsid w:val="009F76B7"/>
    <w:rsid w:val="009F7B97"/>
    <w:rsid w:val="009F7CFB"/>
    <w:rsid w:val="00A00DBF"/>
    <w:rsid w:val="00A010FB"/>
    <w:rsid w:val="00A0170D"/>
    <w:rsid w:val="00A0188E"/>
    <w:rsid w:val="00A01CD8"/>
    <w:rsid w:val="00A01E21"/>
    <w:rsid w:val="00A025A0"/>
    <w:rsid w:val="00A026F4"/>
    <w:rsid w:val="00A0299C"/>
    <w:rsid w:val="00A02C53"/>
    <w:rsid w:val="00A02ED8"/>
    <w:rsid w:val="00A03570"/>
    <w:rsid w:val="00A03BC3"/>
    <w:rsid w:val="00A04A87"/>
    <w:rsid w:val="00A04E4B"/>
    <w:rsid w:val="00A04FEC"/>
    <w:rsid w:val="00A050A5"/>
    <w:rsid w:val="00A05294"/>
    <w:rsid w:val="00A0532E"/>
    <w:rsid w:val="00A059BA"/>
    <w:rsid w:val="00A05AB2"/>
    <w:rsid w:val="00A05B75"/>
    <w:rsid w:val="00A05D5F"/>
    <w:rsid w:val="00A05EBF"/>
    <w:rsid w:val="00A06038"/>
    <w:rsid w:val="00A06292"/>
    <w:rsid w:val="00A06377"/>
    <w:rsid w:val="00A065FE"/>
    <w:rsid w:val="00A0690F"/>
    <w:rsid w:val="00A0738D"/>
    <w:rsid w:val="00A074A7"/>
    <w:rsid w:val="00A07CB9"/>
    <w:rsid w:val="00A07DF0"/>
    <w:rsid w:val="00A100EA"/>
    <w:rsid w:val="00A101D4"/>
    <w:rsid w:val="00A10F33"/>
    <w:rsid w:val="00A10F42"/>
    <w:rsid w:val="00A11565"/>
    <w:rsid w:val="00A11A64"/>
    <w:rsid w:val="00A11C9B"/>
    <w:rsid w:val="00A11EE0"/>
    <w:rsid w:val="00A11F4C"/>
    <w:rsid w:val="00A12612"/>
    <w:rsid w:val="00A12E28"/>
    <w:rsid w:val="00A13043"/>
    <w:rsid w:val="00A13210"/>
    <w:rsid w:val="00A1326F"/>
    <w:rsid w:val="00A13370"/>
    <w:rsid w:val="00A1341A"/>
    <w:rsid w:val="00A13706"/>
    <w:rsid w:val="00A13ADF"/>
    <w:rsid w:val="00A147E1"/>
    <w:rsid w:val="00A14874"/>
    <w:rsid w:val="00A14A0A"/>
    <w:rsid w:val="00A14E16"/>
    <w:rsid w:val="00A1524E"/>
    <w:rsid w:val="00A153F0"/>
    <w:rsid w:val="00A156BA"/>
    <w:rsid w:val="00A1582B"/>
    <w:rsid w:val="00A17755"/>
    <w:rsid w:val="00A17E90"/>
    <w:rsid w:val="00A17F20"/>
    <w:rsid w:val="00A207EA"/>
    <w:rsid w:val="00A20B3C"/>
    <w:rsid w:val="00A20FAB"/>
    <w:rsid w:val="00A22660"/>
    <w:rsid w:val="00A22A68"/>
    <w:rsid w:val="00A22BA9"/>
    <w:rsid w:val="00A22E3C"/>
    <w:rsid w:val="00A23260"/>
    <w:rsid w:val="00A24208"/>
    <w:rsid w:val="00A246E0"/>
    <w:rsid w:val="00A24C77"/>
    <w:rsid w:val="00A24E99"/>
    <w:rsid w:val="00A25086"/>
    <w:rsid w:val="00A258B7"/>
    <w:rsid w:val="00A25C65"/>
    <w:rsid w:val="00A26459"/>
    <w:rsid w:val="00A266DA"/>
    <w:rsid w:val="00A26706"/>
    <w:rsid w:val="00A26C81"/>
    <w:rsid w:val="00A2707C"/>
    <w:rsid w:val="00A270E3"/>
    <w:rsid w:val="00A2713C"/>
    <w:rsid w:val="00A277A1"/>
    <w:rsid w:val="00A27D7A"/>
    <w:rsid w:val="00A306B7"/>
    <w:rsid w:val="00A308D6"/>
    <w:rsid w:val="00A30A80"/>
    <w:rsid w:val="00A31320"/>
    <w:rsid w:val="00A314FC"/>
    <w:rsid w:val="00A31530"/>
    <w:rsid w:val="00A321E3"/>
    <w:rsid w:val="00A329CD"/>
    <w:rsid w:val="00A32CB8"/>
    <w:rsid w:val="00A3314D"/>
    <w:rsid w:val="00A33899"/>
    <w:rsid w:val="00A3390E"/>
    <w:rsid w:val="00A33B92"/>
    <w:rsid w:val="00A33BBC"/>
    <w:rsid w:val="00A33C14"/>
    <w:rsid w:val="00A34687"/>
    <w:rsid w:val="00A34839"/>
    <w:rsid w:val="00A348D9"/>
    <w:rsid w:val="00A3511F"/>
    <w:rsid w:val="00A352CD"/>
    <w:rsid w:val="00A353A9"/>
    <w:rsid w:val="00A355AA"/>
    <w:rsid w:val="00A35846"/>
    <w:rsid w:val="00A35931"/>
    <w:rsid w:val="00A35D9A"/>
    <w:rsid w:val="00A36525"/>
    <w:rsid w:val="00A372F3"/>
    <w:rsid w:val="00A37808"/>
    <w:rsid w:val="00A37E4B"/>
    <w:rsid w:val="00A400CE"/>
    <w:rsid w:val="00A401D4"/>
    <w:rsid w:val="00A40AC4"/>
    <w:rsid w:val="00A40B55"/>
    <w:rsid w:val="00A40C03"/>
    <w:rsid w:val="00A40DCF"/>
    <w:rsid w:val="00A41432"/>
    <w:rsid w:val="00A41512"/>
    <w:rsid w:val="00A4169B"/>
    <w:rsid w:val="00A41882"/>
    <w:rsid w:val="00A41E03"/>
    <w:rsid w:val="00A41F8B"/>
    <w:rsid w:val="00A42442"/>
    <w:rsid w:val="00A42723"/>
    <w:rsid w:val="00A427A3"/>
    <w:rsid w:val="00A428A3"/>
    <w:rsid w:val="00A42F1A"/>
    <w:rsid w:val="00A43119"/>
    <w:rsid w:val="00A432E1"/>
    <w:rsid w:val="00A43475"/>
    <w:rsid w:val="00A43C41"/>
    <w:rsid w:val="00A440A9"/>
    <w:rsid w:val="00A4440B"/>
    <w:rsid w:val="00A44D61"/>
    <w:rsid w:val="00A45265"/>
    <w:rsid w:val="00A45399"/>
    <w:rsid w:val="00A45523"/>
    <w:rsid w:val="00A45741"/>
    <w:rsid w:val="00A4587D"/>
    <w:rsid w:val="00A45CC2"/>
    <w:rsid w:val="00A462E2"/>
    <w:rsid w:val="00A47171"/>
    <w:rsid w:val="00A47398"/>
    <w:rsid w:val="00A473A0"/>
    <w:rsid w:val="00A476AB"/>
    <w:rsid w:val="00A503B8"/>
    <w:rsid w:val="00A509E1"/>
    <w:rsid w:val="00A5100D"/>
    <w:rsid w:val="00A5160A"/>
    <w:rsid w:val="00A52A05"/>
    <w:rsid w:val="00A52C3B"/>
    <w:rsid w:val="00A53081"/>
    <w:rsid w:val="00A530DD"/>
    <w:rsid w:val="00A5319D"/>
    <w:rsid w:val="00A53642"/>
    <w:rsid w:val="00A536EF"/>
    <w:rsid w:val="00A53940"/>
    <w:rsid w:val="00A53EE5"/>
    <w:rsid w:val="00A5468F"/>
    <w:rsid w:val="00A54C24"/>
    <w:rsid w:val="00A54D67"/>
    <w:rsid w:val="00A54DB1"/>
    <w:rsid w:val="00A553D4"/>
    <w:rsid w:val="00A556D7"/>
    <w:rsid w:val="00A55742"/>
    <w:rsid w:val="00A55837"/>
    <w:rsid w:val="00A5624E"/>
    <w:rsid w:val="00A56678"/>
    <w:rsid w:val="00A5697A"/>
    <w:rsid w:val="00A56F0C"/>
    <w:rsid w:val="00A56F7D"/>
    <w:rsid w:val="00A574E0"/>
    <w:rsid w:val="00A575DE"/>
    <w:rsid w:val="00A6077C"/>
    <w:rsid w:val="00A60A4C"/>
    <w:rsid w:val="00A60E7E"/>
    <w:rsid w:val="00A60FE1"/>
    <w:rsid w:val="00A61194"/>
    <w:rsid w:val="00A6170D"/>
    <w:rsid w:val="00A6213F"/>
    <w:rsid w:val="00A62224"/>
    <w:rsid w:val="00A622CB"/>
    <w:rsid w:val="00A626A5"/>
    <w:rsid w:val="00A626AE"/>
    <w:rsid w:val="00A6271E"/>
    <w:rsid w:val="00A629D6"/>
    <w:rsid w:val="00A63104"/>
    <w:rsid w:val="00A6310E"/>
    <w:rsid w:val="00A63B03"/>
    <w:rsid w:val="00A63B13"/>
    <w:rsid w:val="00A64053"/>
    <w:rsid w:val="00A64854"/>
    <w:rsid w:val="00A6544B"/>
    <w:rsid w:val="00A65B40"/>
    <w:rsid w:val="00A65B8B"/>
    <w:rsid w:val="00A65E55"/>
    <w:rsid w:val="00A65F09"/>
    <w:rsid w:val="00A66088"/>
    <w:rsid w:val="00A66182"/>
    <w:rsid w:val="00A670A8"/>
    <w:rsid w:val="00A67ADE"/>
    <w:rsid w:val="00A67B8D"/>
    <w:rsid w:val="00A67E67"/>
    <w:rsid w:val="00A70850"/>
    <w:rsid w:val="00A70A3D"/>
    <w:rsid w:val="00A70DD0"/>
    <w:rsid w:val="00A70E16"/>
    <w:rsid w:val="00A71BEC"/>
    <w:rsid w:val="00A71BF9"/>
    <w:rsid w:val="00A71D5F"/>
    <w:rsid w:val="00A720CB"/>
    <w:rsid w:val="00A728F7"/>
    <w:rsid w:val="00A7325B"/>
    <w:rsid w:val="00A737C4"/>
    <w:rsid w:val="00A7403E"/>
    <w:rsid w:val="00A7404E"/>
    <w:rsid w:val="00A74061"/>
    <w:rsid w:val="00A74E31"/>
    <w:rsid w:val="00A750C8"/>
    <w:rsid w:val="00A75357"/>
    <w:rsid w:val="00A75367"/>
    <w:rsid w:val="00A75496"/>
    <w:rsid w:val="00A754DB"/>
    <w:rsid w:val="00A7554E"/>
    <w:rsid w:val="00A75C32"/>
    <w:rsid w:val="00A76135"/>
    <w:rsid w:val="00A7660A"/>
    <w:rsid w:val="00A76A2C"/>
    <w:rsid w:val="00A76C69"/>
    <w:rsid w:val="00A76E98"/>
    <w:rsid w:val="00A77303"/>
    <w:rsid w:val="00A800E9"/>
    <w:rsid w:val="00A80173"/>
    <w:rsid w:val="00A80A06"/>
    <w:rsid w:val="00A80DD5"/>
    <w:rsid w:val="00A80EEB"/>
    <w:rsid w:val="00A8105D"/>
    <w:rsid w:val="00A813C1"/>
    <w:rsid w:val="00A816B4"/>
    <w:rsid w:val="00A81ADC"/>
    <w:rsid w:val="00A81D6E"/>
    <w:rsid w:val="00A8229A"/>
    <w:rsid w:val="00A8300F"/>
    <w:rsid w:val="00A8374A"/>
    <w:rsid w:val="00A841BC"/>
    <w:rsid w:val="00A84334"/>
    <w:rsid w:val="00A84B63"/>
    <w:rsid w:val="00A85193"/>
    <w:rsid w:val="00A85726"/>
    <w:rsid w:val="00A85CDB"/>
    <w:rsid w:val="00A86095"/>
    <w:rsid w:val="00A861DE"/>
    <w:rsid w:val="00A862B9"/>
    <w:rsid w:val="00A86312"/>
    <w:rsid w:val="00A86319"/>
    <w:rsid w:val="00A86628"/>
    <w:rsid w:val="00A8679F"/>
    <w:rsid w:val="00A87422"/>
    <w:rsid w:val="00A87696"/>
    <w:rsid w:val="00A87A2A"/>
    <w:rsid w:val="00A87CE8"/>
    <w:rsid w:val="00A87EFF"/>
    <w:rsid w:val="00A90142"/>
    <w:rsid w:val="00A902B1"/>
    <w:rsid w:val="00A902E6"/>
    <w:rsid w:val="00A9061F"/>
    <w:rsid w:val="00A907E4"/>
    <w:rsid w:val="00A90A6A"/>
    <w:rsid w:val="00A90C49"/>
    <w:rsid w:val="00A913E1"/>
    <w:rsid w:val="00A91A33"/>
    <w:rsid w:val="00A92958"/>
    <w:rsid w:val="00A92F1B"/>
    <w:rsid w:val="00A930FD"/>
    <w:rsid w:val="00A93183"/>
    <w:rsid w:val="00A9335C"/>
    <w:rsid w:val="00A93C77"/>
    <w:rsid w:val="00A94CB4"/>
    <w:rsid w:val="00A953BE"/>
    <w:rsid w:val="00A959D6"/>
    <w:rsid w:val="00A96098"/>
    <w:rsid w:val="00A963F4"/>
    <w:rsid w:val="00A97D94"/>
    <w:rsid w:val="00AA0270"/>
    <w:rsid w:val="00AA0719"/>
    <w:rsid w:val="00AA1219"/>
    <w:rsid w:val="00AA17C5"/>
    <w:rsid w:val="00AA1FE0"/>
    <w:rsid w:val="00AA20D2"/>
    <w:rsid w:val="00AA2671"/>
    <w:rsid w:val="00AA26E7"/>
    <w:rsid w:val="00AA27D3"/>
    <w:rsid w:val="00AA2B9B"/>
    <w:rsid w:val="00AA2D5C"/>
    <w:rsid w:val="00AA2E48"/>
    <w:rsid w:val="00AA3160"/>
    <w:rsid w:val="00AA34B0"/>
    <w:rsid w:val="00AA3625"/>
    <w:rsid w:val="00AA3BA8"/>
    <w:rsid w:val="00AA3DB2"/>
    <w:rsid w:val="00AA447D"/>
    <w:rsid w:val="00AA4968"/>
    <w:rsid w:val="00AA49B1"/>
    <w:rsid w:val="00AA4B32"/>
    <w:rsid w:val="00AA4BDE"/>
    <w:rsid w:val="00AA4CBF"/>
    <w:rsid w:val="00AA4D27"/>
    <w:rsid w:val="00AA5360"/>
    <w:rsid w:val="00AA5400"/>
    <w:rsid w:val="00AA55A2"/>
    <w:rsid w:val="00AA55DC"/>
    <w:rsid w:val="00AA58D3"/>
    <w:rsid w:val="00AA5997"/>
    <w:rsid w:val="00AA5BB4"/>
    <w:rsid w:val="00AA5F6B"/>
    <w:rsid w:val="00AA674A"/>
    <w:rsid w:val="00AA6BA6"/>
    <w:rsid w:val="00AA71F2"/>
    <w:rsid w:val="00AA7419"/>
    <w:rsid w:val="00AB00D2"/>
    <w:rsid w:val="00AB01DF"/>
    <w:rsid w:val="00AB0242"/>
    <w:rsid w:val="00AB0653"/>
    <w:rsid w:val="00AB09FF"/>
    <w:rsid w:val="00AB0BC3"/>
    <w:rsid w:val="00AB0CD5"/>
    <w:rsid w:val="00AB15EB"/>
    <w:rsid w:val="00AB2405"/>
    <w:rsid w:val="00AB2D5E"/>
    <w:rsid w:val="00AB2EB0"/>
    <w:rsid w:val="00AB3216"/>
    <w:rsid w:val="00AB34CC"/>
    <w:rsid w:val="00AB3E1A"/>
    <w:rsid w:val="00AB4118"/>
    <w:rsid w:val="00AB420C"/>
    <w:rsid w:val="00AB42C1"/>
    <w:rsid w:val="00AB4E89"/>
    <w:rsid w:val="00AB533E"/>
    <w:rsid w:val="00AB5730"/>
    <w:rsid w:val="00AB584D"/>
    <w:rsid w:val="00AB5DEC"/>
    <w:rsid w:val="00AB5FA0"/>
    <w:rsid w:val="00AB6660"/>
    <w:rsid w:val="00AB6811"/>
    <w:rsid w:val="00AB6B9C"/>
    <w:rsid w:val="00AB6D50"/>
    <w:rsid w:val="00AB717A"/>
    <w:rsid w:val="00AB72C2"/>
    <w:rsid w:val="00AB751B"/>
    <w:rsid w:val="00AB775B"/>
    <w:rsid w:val="00AB7A10"/>
    <w:rsid w:val="00AB7D2F"/>
    <w:rsid w:val="00AB7EDD"/>
    <w:rsid w:val="00AC01F9"/>
    <w:rsid w:val="00AC07AC"/>
    <w:rsid w:val="00AC0ECC"/>
    <w:rsid w:val="00AC0EF0"/>
    <w:rsid w:val="00AC12A6"/>
    <w:rsid w:val="00AC132B"/>
    <w:rsid w:val="00AC174A"/>
    <w:rsid w:val="00AC1D93"/>
    <w:rsid w:val="00AC25F9"/>
    <w:rsid w:val="00AC26F1"/>
    <w:rsid w:val="00AC2702"/>
    <w:rsid w:val="00AC2A1A"/>
    <w:rsid w:val="00AC2A9C"/>
    <w:rsid w:val="00AC2FF7"/>
    <w:rsid w:val="00AC33B5"/>
    <w:rsid w:val="00AC3FF9"/>
    <w:rsid w:val="00AC4244"/>
    <w:rsid w:val="00AC4A7E"/>
    <w:rsid w:val="00AC4C04"/>
    <w:rsid w:val="00AC4C86"/>
    <w:rsid w:val="00AC516A"/>
    <w:rsid w:val="00AC5268"/>
    <w:rsid w:val="00AC52C1"/>
    <w:rsid w:val="00AC53C8"/>
    <w:rsid w:val="00AC57D1"/>
    <w:rsid w:val="00AC597D"/>
    <w:rsid w:val="00AC5B3A"/>
    <w:rsid w:val="00AC5C4D"/>
    <w:rsid w:val="00AC5CDA"/>
    <w:rsid w:val="00AC5E0C"/>
    <w:rsid w:val="00AC5F19"/>
    <w:rsid w:val="00AC6B16"/>
    <w:rsid w:val="00AC6E1C"/>
    <w:rsid w:val="00AC73D4"/>
    <w:rsid w:val="00AC75B0"/>
    <w:rsid w:val="00AC7F03"/>
    <w:rsid w:val="00AD0652"/>
    <w:rsid w:val="00AD0968"/>
    <w:rsid w:val="00AD0FDE"/>
    <w:rsid w:val="00AD1143"/>
    <w:rsid w:val="00AD145C"/>
    <w:rsid w:val="00AD1F8A"/>
    <w:rsid w:val="00AD24CE"/>
    <w:rsid w:val="00AD2718"/>
    <w:rsid w:val="00AD30D1"/>
    <w:rsid w:val="00AD336E"/>
    <w:rsid w:val="00AD3D3D"/>
    <w:rsid w:val="00AD4484"/>
    <w:rsid w:val="00AD45EA"/>
    <w:rsid w:val="00AD49FD"/>
    <w:rsid w:val="00AD4E91"/>
    <w:rsid w:val="00AD4F98"/>
    <w:rsid w:val="00AD5349"/>
    <w:rsid w:val="00AD5484"/>
    <w:rsid w:val="00AD5857"/>
    <w:rsid w:val="00AD5864"/>
    <w:rsid w:val="00AD598C"/>
    <w:rsid w:val="00AD5B4D"/>
    <w:rsid w:val="00AD62EF"/>
    <w:rsid w:val="00AD6B02"/>
    <w:rsid w:val="00AD78B2"/>
    <w:rsid w:val="00AD78D6"/>
    <w:rsid w:val="00AD7C60"/>
    <w:rsid w:val="00AD7D1C"/>
    <w:rsid w:val="00AD7FEE"/>
    <w:rsid w:val="00AE082D"/>
    <w:rsid w:val="00AE0B24"/>
    <w:rsid w:val="00AE0DB2"/>
    <w:rsid w:val="00AE126A"/>
    <w:rsid w:val="00AE1325"/>
    <w:rsid w:val="00AE18A8"/>
    <w:rsid w:val="00AE1C7F"/>
    <w:rsid w:val="00AE2440"/>
    <w:rsid w:val="00AE28F9"/>
    <w:rsid w:val="00AE2E66"/>
    <w:rsid w:val="00AE3426"/>
    <w:rsid w:val="00AE3E46"/>
    <w:rsid w:val="00AE45F0"/>
    <w:rsid w:val="00AE4884"/>
    <w:rsid w:val="00AE4887"/>
    <w:rsid w:val="00AE51D2"/>
    <w:rsid w:val="00AE5FE9"/>
    <w:rsid w:val="00AE609A"/>
    <w:rsid w:val="00AE623D"/>
    <w:rsid w:val="00AE6701"/>
    <w:rsid w:val="00AE6AF5"/>
    <w:rsid w:val="00AE7047"/>
    <w:rsid w:val="00AE724E"/>
    <w:rsid w:val="00AE73FB"/>
    <w:rsid w:val="00AE7BE2"/>
    <w:rsid w:val="00AF0263"/>
    <w:rsid w:val="00AF129D"/>
    <w:rsid w:val="00AF1AEB"/>
    <w:rsid w:val="00AF1E93"/>
    <w:rsid w:val="00AF1F30"/>
    <w:rsid w:val="00AF212F"/>
    <w:rsid w:val="00AF2483"/>
    <w:rsid w:val="00AF25A5"/>
    <w:rsid w:val="00AF26EE"/>
    <w:rsid w:val="00AF27FD"/>
    <w:rsid w:val="00AF2A8C"/>
    <w:rsid w:val="00AF2C68"/>
    <w:rsid w:val="00AF3418"/>
    <w:rsid w:val="00AF3528"/>
    <w:rsid w:val="00AF3556"/>
    <w:rsid w:val="00AF408C"/>
    <w:rsid w:val="00AF4161"/>
    <w:rsid w:val="00AF4252"/>
    <w:rsid w:val="00AF4731"/>
    <w:rsid w:val="00AF4AC4"/>
    <w:rsid w:val="00AF4B65"/>
    <w:rsid w:val="00AF4B9B"/>
    <w:rsid w:val="00AF4F97"/>
    <w:rsid w:val="00AF540D"/>
    <w:rsid w:val="00AF57DF"/>
    <w:rsid w:val="00AF5898"/>
    <w:rsid w:val="00AF5BEE"/>
    <w:rsid w:val="00AF5BFA"/>
    <w:rsid w:val="00AF63CE"/>
    <w:rsid w:val="00AF6804"/>
    <w:rsid w:val="00AF6866"/>
    <w:rsid w:val="00AF6EAD"/>
    <w:rsid w:val="00AF7937"/>
    <w:rsid w:val="00AF7A55"/>
    <w:rsid w:val="00B002D9"/>
    <w:rsid w:val="00B00604"/>
    <w:rsid w:val="00B0099F"/>
    <w:rsid w:val="00B00EE3"/>
    <w:rsid w:val="00B0100D"/>
    <w:rsid w:val="00B0131B"/>
    <w:rsid w:val="00B01B52"/>
    <w:rsid w:val="00B02499"/>
    <w:rsid w:val="00B02BD7"/>
    <w:rsid w:val="00B033FD"/>
    <w:rsid w:val="00B03537"/>
    <w:rsid w:val="00B0375D"/>
    <w:rsid w:val="00B03AE2"/>
    <w:rsid w:val="00B04080"/>
    <w:rsid w:val="00B042D5"/>
    <w:rsid w:val="00B04B44"/>
    <w:rsid w:val="00B0533C"/>
    <w:rsid w:val="00B05521"/>
    <w:rsid w:val="00B05774"/>
    <w:rsid w:val="00B05AF8"/>
    <w:rsid w:val="00B05B03"/>
    <w:rsid w:val="00B05BA8"/>
    <w:rsid w:val="00B05FC4"/>
    <w:rsid w:val="00B0632C"/>
    <w:rsid w:val="00B06771"/>
    <w:rsid w:val="00B06A6E"/>
    <w:rsid w:val="00B06B5B"/>
    <w:rsid w:val="00B0744D"/>
    <w:rsid w:val="00B07826"/>
    <w:rsid w:val="00B07AF9"/>
    <w:rsid w:val="00B07D1D"/>
    <w:rsid w:val="00B100BB"/>
    <w:rsid w:val="00B104AF"/>
    <w:rsid w:val="00B10952"/>
    <w:rsid w:val="00B10B50"/>
    <w:rsid w:val="00B10E78"/>
    <w:rsid w:val="00B11009"/>
    <w:rsid w:val="00B1131F"/>
    <w:rsid w:val="00B114B3"/>
    <w:rsid w:val="00B115CD"/>
    <w:rsid w:val="00B11B6E"/>
    <w:rsid w:val="00B11C85"/>
    <w:rsid w:val="00B12B3F"/>
    <w:rsid w:val="00B12E1F"/>
    <w:rsid w:val="00B13DB5"/>
    <w:rsid w:val="00B13F8E"/>
    <w:rsid w:val="00B1527A"/>
    <w:rsid w:val="00B15479"/>
    <w:rsid w:val="00B157CC"/>
    <w:rsid w:val="00B15F50"/>
    <w:rsid w:val="00B16470"/>
    <w:rsid w:val="00B165ED"/>
    <w:rsid w:val="00B168AE"/>
    <w:rsid w:val="00B16981"/>
    <w:rsid w:val="00B16BF6"/>
    <w:rsid w:val="00B177A0"/>
    <w:rsid w:val="00B2079D"/>
    <w:rsid w:val="00B207CE"/>
    <w:rsid w:val="00B21123"/>
    <w:rsid w:val="00B21467"/>
    <w:rsid w:val="00B21541"/>
    <w:rsid w:val="00B21951"/>
    <w:rsid w:val="00B21FE6"/>
    <w:rsid w:val="00B22060"/>
    <w:rsid w:val="00B220A2"/>
    <w:rsid w:val="00B222DA"/>
    <w:rsid w:val="00B229ED"/>
    <w:rsid w:val="00B2306D"/>
    <w:rsid w:val="00B23167"/>
    <w:rsid w:val="00B23D44"/>
    <w:rsid w:val="00B244E3"/>
    <w:rsid w:val="00B245E4"/>
    <w:rsid w:val="00B24B1B"/>
    <w:rsid w:val="00B251F1"/>
    <w:rsid w:val="00B2574E"/>
    <w:rsid w:val="00B2575F"/>
    <w:rsid w:val="00B2583C"/>
    <w:rsid w:val="00B25DB6"/>
    <w:rsid w:val="00B2618A"/>
    <w:rsid w:val="00B2680B"/>
    <w:rsid w:val="00B26B2C"/>
    <w:rsid w:val="00B26E46"/>
    <w:rsid w:val="00B275F7"/>
    <w:rsid w:val="00B276A0"/>
    <w:rsid w:val="00B3062D"/>
    <w:rsid w:val="00B30648"/>
    <w:rsid w:val="00B31D43"/>
    <w:rsid w:val="00B32097"/>
    <w:rsid w:val="00B32B56"/>
    <w:rsid w:val="00B3373D"/>
    <w:rsid w:val="00B34365"/>
    <w:rsid w:val="00B34EF5"/>
    <w:rsid w:val="00B35820"/>
    <w:rsid w:val="00B35BB4"/>
    <w:rsid w:val="00B36AAA"/>
    <w:rsid w:val="00B36BA4"/>
    <w:rsid w:val="00B375BA"/>
    <w:rsid w:val="00B37E14"/>
    <w:rsid w:val="00B37F2A"/>
    <w:rsid w:val="00B37F76"/>
    <w:rsid w:val="00B37FED"/>
    <w:rsid w:val="00B40013"/>
    <w:rsid w:val="00B4030B"/>
    <w:rsid w:val="00B40858"/>
    <w:rsid w:val="00B40D24"/>
    <w:rsid w:val="00B40F81"/>
    <w:rsid w:val="00B41366"/>
    <w:rsid w:val="00B41485"/>
    <w:rsid w:val="00B4182D"/>
    <w:rsid w:val="00B41D43"/>
    <w:rsid w:val="00B42926"/>
    <w:rsid w:val="00B42B2D"/>
    <w:rsid w:val="00B42EC7"/>
    <w:rsid w:val="00B42EF6"/>
    <w:rsid w:val="00B42F7F"/>
    <w:rsid w:val="00B430A2"/>
    <w:rsid w:val="00B43120"/>
    <w:rsid w:val="00B43195"/>
    <w:rsid w:val="00B431B4"/>
    <w:rsid w:val="00B439CA"/>
    <w:rsid w:val="00B442AA"/>
    <w:rsid w:val="00B445C5"/>
    <w:rsid w:val="00B4476D"/>
    <w:rsid w:val="00B458B3"/>
    <w:rsid w:val="00B45D57"/>
    <w:rsid w:val="00B460B1"/>
    <w:rsid w:val="00B4679A"/>
    <w:rsid w:val="00B467EA"/>
    <w:rsid w:val="00B46F83"/>
    <w:rsid w:val="00B47032"/>
    <w:rsid w:val="00B474D0"/>
    <w:rsid w:val="00B47610"/>
    <w:rsid w:val="00B47B0D"/>
    <w:rsid w:val="00B47E86"/>
    <w:rsid w:val="00B50079"/>
    <w:rsid w:val="00B50A19"/>
    <w:rsid w:val="00B50B78"/>
    <w:rsid w:val="00B510B4"/>
    <w:rsid w:val="00B5159D"/>
    <w:rsid w:val="00B51652"/>
    <w:rsid w:val="00B51DEA"/>
    <w:rsid w:val="00B51E8E"/>
    <w:rsid w:val="00B5213E"/>
    <w:rsid w:val="00B522D6"/>
    <w:rsid w:val="00B52757"/>
    <w:rsid w:val="00B52892"/>
    <w:rsid w:val="00B52A60"/>
    <w:rsid w:val="00B52DAA"/>
    <w:rsid w:val="00B53070"/>
    <w:rsid w:val="00B532A5"/>
    <w:rsid w:val="00B53758"/>
    <w:rsid w:val="00B53F0C"/>
    <w:rsid w:val="00B54A1D"/>
    <w:rsid w:val="00B54B54"/>
    <w:rsid w:val="00B54EA3"/>
    <w:rsid w:val="00B55134"/>
    <w:rsid w:val="00B55144"/>
    <w:rsid w:val="00B557C2"/>
    <w:rsid w:val="00B56A5D"/>
    <w:rsid w:val="00B56C15"/>
    <w:rsid w:val="00B56D9F"/>
    <w:rsid w:val="00B573C7"/>
    <w:rsid w:val="00B575F1"/>
    <w:rsid w:val="00B57636"/>
    <w:rsid w:val="00B57652"/>
    <w:rsid w:val="00B577DB"/>
    <w:rsid w:val="00B57D02"/>
    <w:rsid w:val="00B57FA1"/>
    <w:rsid w:val="00B6052B"/>
    <w:rsid w:val="00B6059D"/>
    <w:rsid w:val="00B60903"/>
    <w:rsid w:val="00B60A68"/>
    <w:rsid w:val="00B60D4C"/>
    <w:rsid w:val="00B60FFA"/>
    <w:rsid w:val="00B61674"/>
    <w:rsid w:val="00B620BD"/>
    <w:rsid w:val="00B62268"/>
    <w:rsid w:val="00B623E5"/>
    <w:rsid w:val="00B625D5"/>
    <w:rsid w:val="00B62DE3"/>
    <w:rsid w:val="00B6345F"/>
    <w:rsid w:val="00B6370E"/>
    <w:rsid w:val="00B637CF"/>
    <w:rsid w:val="00B63C03"/>
    <w:rsid w:val="00B63DB1"/>
    <w:rsid w:val="00B63E38"/>
    <w:rsid w:val="00B64400"/>
    <w:rsid w:val="00B64524"/>
    <w:rsid w:val="00B65C76"/>
    <w:rsid w:val="00B65CA6"/>
    <w:rsid w:val="00B65CAB"/>
    <w:rsid w:val="00B668BC"/>
    <w:rsid w:val="00B6695B"/>
    <w:rsid w:val="00B70270"/>
    <w:rsid w:val="00B70806"/>
    <w:rsid w:val="00B70BE2"/>
    <w:rsid w:val="00B717F9"/>
    <w:rsid w:val="00B723A0"/>
    <w:rsid w:val="00B735BF"/>
    <w:rsid w:val="00B736C5"/>
    <w:rsid w:val="00B73828"/>
    <w:rsid w:val="00B73B63"/>
    <w:rsid w:val="00B73F10"/>
    <w:rsid w:val="00B7401F"/>
    <w:rsid w:val="00B74420"/>
    <w:rsid w:val="00B7444E"/>
    <w:rsid w:val="00B7448D"/>
    <w:rsid w:val="00B746B4"/>
    <w:rsid w:val="00B747A3"/>
    <w:rsid w:val="00B74CFF"/>
    <w:rsid w:val="00B74FE8"/>
    <w:rsid w:val="00B751E6"/>
    <w:rsid w:val="00B753AD"/>
    <w:rsid w:val="00B754C3"/>
    <w:rsid w:val="00B75C23"/>
    <w:rsid w:val="00B75F06"/>
    <w:rsid w:val="00B76507"/>
    <w:rsid w:val="00B765B6"/>
    <w:rsid w:val="00B7680E"/>
    <w:rsid w:val="00B76A1F"/>
    <w:rsid w:val="00B76C44"/>
    <w:rsid w:val="00B77072"/>
    <w:rsid w:val="00B770FA"/>
    <w:rsid w:val="00B77392"/>
    <w:rsid w:val="00B77EA2"/>
    <w:rsid w:val="00B77EB2"/>
    <w:rsid w:val="00B80B76"/>
    <w:rsid w:val="00B80E48"/>
    <w:rsid w:val="00B80FEA"/>
    <w:rsid w:val="00B81A17"/>
    <w:rsid w:val="00B82AD7"/>
    <w:rsid w:val="00B835E9"/>
    <w:rsid w:val="00B839A7"/>
    <w:rsid w:val="00B83A04"/>
    <w:rsid w:val="00B83A79"/>
    <w:rsid w:val="00B83BD0"/>
    <w:rsid w:val="00B83DC2"/>
    <w:rsid w:val="00B8435F"/>
    <w:rsid w:val="00B8489F"/>
    <w:rsid w:val="00B848C1"/>
    <w:rsid w:val="00B84A47"/>
    <w:rsid w:val="00B84DC5"/>
    <w:rsid w:val="00B8545A"/>
    <w:rsid w:val="00B858AC"/>
    <w:rsid w:val="00B85F89"/>
    <w:rsid w:val="00B86C0E"/>
    <w:rsid w:val="00B87272"/>
    <w:rsid w:val="00B8758A"/>
    <w:rsid w:val="00B8764E"/>
    <w:rsid w:val="00B87DD3"/>
    <w:rsid w:val="00B9021D"/>
    <w:rsid w:val="00B902E6"/>
    <w:rsid w:val="00B9049F"/>
    <w:rsid w:val="00B904A9"/>
    <w:rsid w:val="00B908C0"/>
    <w:rsid w:val="00B90BBB"/>
    <w:rsid w:val="00B90CF7"/>
    <w:rsid w:val="00B90D89"/>
    <w:rsid w:val="00B90F7F"/>
    <w:rsid w:val="00B91447"/>
    <w:rsid w:val="00B91728"/>
    <w:rsid w:val="00B91872"/>
    <w:rsid w:val="00B91AC6"/>
    <w:rsid w:val="00B91B7D"/>
    <w:rsid w:val="00B91E58"/>
    <w:rsid w:val="00B923A4"/>
    <w:rsid w:val="00B929D0"/>
    <w:rsid w:val="00B93E42"/>
    <w:rsid w:val="00B94462"/>
    <w:rsid w:val="00B94538"/>
    <w:rsid w:val="00B94DC9"/>
    <w:rsid w:val="00B94FBD"/>
    <w:rsid w:val="00B94FC3"/>
    <w:rsid w:val="00B956F8"/>
    <w:rsid w:val="00B9621C"/>
    <w:rsid w:val="00B96728"/>
    <w:rsid w:val="00B9681D"/>
    <w:rsid w:val="00B970F2"/>
    <w:rsid w:val="00B97702"/>
    <w:rsid w:val="00B97977"/>
    <w:rsid w:val="00B97A6B"/>
    <w:rsid w:val="00B97BE5"/>
    <w:rsid w:val="00B97ED9"/>
    <w:rsid w:val="00BA0446"/>
    <w:rsid w:val="00BA0C56"/>
    <w:rsid w:val="00BA0C9D"/>
    <w:rsid w:val="00BA0F36"/>
    <w:rsid w:val="00BA12B9"/>
    <w:rsid w:val="00BA14F1"/>
    <w:rsid w:val="00BA150A"/>
    <w:rsid w:val="00BA1E14"/>
    <w:rsid w:val="00BA2397"/>
    <w:rsid w:val="00BA2453"/>
    <w:rsid w:val="00BA2EC2"/>
    <w:rsid w:val="00BA39A7"/>
    <w:rsid w:val="00BA3BA8"/>
    <w:rsid w:val="00BA413A"/>
    <w:rsid w:val="00BA43C8"/>
    <w:rsid w:val="00BA4406"/>
    <w:rsid w:val="00BA4681"/>
    <w:rsid w:val="00BA4D19"/>
    <w:rsid w:val="00BA4E62"/>
    <w:rsid w:val="00BA61E8"/>
    <w:rsid w:val="00BA634F"/>
    <w:rsid w:val="00BA79C7"/>
    <w:rsid w:val="00BA7B3D"/>
    <w:rsid w:val="00BB03D2"/>
    <w:rsid w:val="00BB0516"/>
    <w:rsid w:val="00BB0517"/>
    <w:rsid w:val="00BB09B6"/>
    <w:rsid w:val="00BB1732"/>
    <w:rsid w:val="00BB1969"/>
    <w:rsid w:val="00BB1CF7"/>
    <w:rsid w:val="00BB206C"/>
    <w:rsid w:val="00BB2147"/>
    <w:rsid w:val="00BB2630"/>
    <w:rsid w:val="00BB2C4C"/>
    <w:rsid w:val="00BB35C9"/>
    <w:rsid w:val="00BB3A38"/>
    <w:rsid w:val="00BB3A7E"/>
    <w:rsid w:val="00BB517F"/>
    <w:rsid w:val="00BB56DA"/>
    <w:rsid w:val="00BB68D2"/>
    <w:rsid w:val="00BB6A29"/>
    <w:rsid w:val="00BB6CDE"/>
    <w:rsid w:val="00BB6F8E"/>
    <w:rsid w:val="00BB792C"/>
    <w:rsid w:val="00BB7A33"/>
    <w:rsid w:val="00BB7B3D"/>
    <w:rsid w:val="00BB7E7C"/>
    <w:rsid w:val="00BC0565"/>
    <w:rsid w:val="00BC07D1"/>
    <w:rsid w:val="00BC0C1E"/>
    <w:rsid w:val="00BC1158"/>
    <w:rsid w:val="00BC1313"/>
    <w:rsid w:val="00BC166E"/>
    <w:rsid w:val="00BC1A5B"/>
    <w:rsid w:val="00BC2460"/>
    <w:rsid w:val="00BC24DB"/>
    <w:rsid w:val="00BC2890"/>
    <w:rsid w:val="00BC2A12"/>
    <w:rsid w:val="00BC30CE"/>
    <w:rsid w:val="00BC3D3E"/>
    <w:rsid w:val="00BC3E63"/>
    <w:rsid w:val="00BC42FC"/>
    <w:rsid w:val="00BC4A73"/>
    <w:rsid w:val="00BC59BD"/>
    <w:rsid w:val="00BC5A37"/>
    <w:rsid w:val="00BC5CDB"/>
    <w:rsid w:val="00BC5D04"/>
    <w:rsid w:val="00BC645E"/>
    <w:rsid w:val="00BC6577"/>
    <w:rsid w:val="00BC72A1"/>
    <w:rsid w:val="00BC73CD"/>
    <w:rsid w:val="00BC754C"/>
    <w:rsid w:val="00BC7B74"/>
    <w:rsid w:val="00BC7CC2"/>
    <w:rsid w:val="00BC7E7A"/>
    <w:rsid w:val="00BC7EC9"/>
    <w:rsid w:val="00BD088B"/>
    <w:rsid w:val="00BD0B64"/>
    <w:rsid w:val="00BD156B"/>
    <w:rsid w:val="00BD1E7D"/>
    <w:rsid w:val="00BD1E9B"/>
    <w:rsid w:val="00BD2151"/>
    <w:rsid w:val="00BD2155"/>
    <w:rsid w:val="00BD2868"/>
    <w:rsid w:val="00BD2892"/>
    <w:rsid w:val="00BD28A7"/>
    <w:rsid w:val="00BD28EB"/>
    <w:rsid w:val="00BD2C49"/>
    <w:rsid w:val="00BD2D50"/>
    <w:rsid w:val="00BD2E6C"/>
    <w:rsid w:val="00BD34A8"/>
    <w:rsid w:val="00BD3806"/>
    <w:rsid w:val="00BD3A7C"/>
    <w:rsid w:val="00BD4B1E"/>
    <w:rsid w:val="00BD4BBA"/>
    <w:rsid w:val="00BD4FF7"/>
    <w:rsid w:val="00BD54A8"/>
    <w:rsid w:val="00BD55EF"/>
    <w:rsid w:val="00BD5708"/>
    <w:rsid w:val="00BD58DD"/>
    <w:rsid w:val="00BD58EA"/>
    <w:rsid w:val="00BD5F04"/>
    <w:rsid w:val="00BD6012"/>
    <w:rsid w:val="00BD6986"/>
    <w:rsid w:val="00BD7134"/>
    <w:rsid w:val="00BD72F8"/>
    <w:rsid w:val="00BD7898"/>
    <w:rsid w:val="00BE0011"/>
    <w:rsid w:val="00BE0FE6"/>
    <w:rsid w:val="00BE107A"/>
    <w:rsid w:val="00BE17D7"/>
    <w:rsid w:val="00BE1D65"/>
    <w:rsid w:val="00BE1D6A"/>
    <w:rsid w:val="00BE2206"/>
    <w:rsid w:val="00BE2284"/>
    <w:rsid w:val="00BE22F2"/>
    <w:rsid w:val="00BE2887"/>
    <w:rsid w:val="00BE3651"/>
    <w:rsid w:val="00BE3AD9"/>
    <w:rsid w:val="00BE464D"/>
    <w:rsid w:val="00BE498F"/>
    <w:rsid w:val="00BE4BF3"/>
    <w:rsid w:val="00BE53D7"/>
    <w:rsid w:val="00BE6009"/>
    <w:rsid w:val="00BE6380"/>
    <w:rsid w:val="00BE63CF"/>
    <w:rsid w:val="00BE67BF"/>
    <w:rsid w:val="00BE7AC5"/>
    <w:rsid w:val="00BE7CFA"/>
    <w:rsid w:val="00BE7D04"/>
    <w:rsid w:val="00BE7DB2"/>
    <w:rsid w:val="00BE7EF7"/>
    <w:rsid w:val="00BF099A"/>
    <w:rsid w:val="00BF1675"/>
    <w:rsid w:val="00BF1EC4"/>
    <w:rsid w:val="00BF1FDD"/>
    <w:rsid w:val="00BF2116"/>
    <w:rsid w:val="00BF293B"/>
    <w:rsid w:val="00BF2FD0"/>
    <w:rsid w:val="00BF32BE"/>
    <w:rsid w:val="00BF3D77"/>
    <w:rsid w:val="00BF3FA6"/>
    <w:rsid w:val="00BF4274"/>
    <w:rsid w:val="00BF489F"/>
    <w:rsid w:val="00BF4A53"/>
    <w:rsid w:val="00BF4F4C"/>
    <w:rsid w:val="00BF53E6"/>
    <w:rsid w:val="00BF56B5"/>
    <w:rsid w:val="00BF59CB"/>
    <w:rsid w:val="00BF5A2D"/>
    <w:rsid w:val="00BF620B"/>
    <w:rsid w:val="00BF64E7"/>
    <w:rsid w:val="00BF661D"/>
    <w:rsid w:val="00BF663E"/>
    <w:rsid w:val="00BF6FC4"/>
    <w:rsid w:val="00BF740A"/>
    <w:rsid w:val="00C010C0"/>
    <w:rsid w:val="00C01133"/>
    <w:rsid w:val="00C01694"/>
    <w:rsid w:val="00C018A7"/>
    <w:rsid w:val="00C018A9"/>
    <w:rsid w:val="00C021B5"/>
    <w:rsid w:val="00C02365"/>
    <w:rsid w:val="00C02E20"/>
    <w:rsid w:val="00C033CD"/>
    <w:rsid w:val="00C03632"/>
    <w:rsid w:val="00C04BD6"/>
    <w:rsid w:val="00C04E06"/>
    <w:rsid w:val="00C05238"/>
    <w:rsid w:val="00C057A4"/>
    <w:rsid w:val="00C0613A"/>
    <w:rsid w:val="00C0636F"/>
    <w:rsid w:val="00C0697C"/>
    <w:rsid w:val="00C076FC"/>
    <w:rsid w:val="00C07AA5"/>
    <w:rsid w:val="00C07C27"/>
    <w:rsid w:val="00C07E04"/>
    <w:rsid w:val="00C07E3F"/>
    <w:rsid w:val="00C10614"/>
    <w:rsid w:val="00C1089B"/>
    <w:rsid w:val="00C108F3"/>
    <w:rsid w:val="00C10A29"/>
    <w:rsid w:val="00C11111"/>
    <w:rsid w:val="00C1112E"/>
    <w:rsid w:val="00C115D8"/>
    <w:rsid w:val="00C11699"/>
    <w:rsid w:val="00C117B0"/>
    <w:rsid w:val="00C11AFD"/>
    <w:rsid w:val="00C11CC8"/>
    <w:rsid w:val="00C129DA"/>
    <w:rsid w:val="00C129F1"/>
    <w:rsid w:val="00C13096"/>
    <w:rsid w:val="00C1336D"/>
    <w:rsid w:val="00C1394C"/>
    <w:rsid w:val="00C13E7B"/>
    <w:rsid w:val="00C14ACF"/>
    <w:rsid w:val="00C14F18"/>
    <w:rsid w:val="00C14FF5"/>
    <w:rsid w:val="00C150FD"/>
    <w:rsid w:val="00C1515E"/>
    <w:rsid w:val="00C1626D"/>
    <w:rsid w:val="00C16596"/>
    <w:rsid w:val="00C16CE7"/>
    <w:rsid w:val="00C17D1D"/>
    <w:rsid w:val="00C200D3"/>
    <w:rsid w:val="00C2034D"/>
    <w:rsid w:val="00C20835"/>
    <w:rsid w:val="00C21562"/>
    <w:rsid w:val="00C21995"/>
    <w:rsid w:val="00C2227A"/>
    <w:rsid w:val="00C225C7"/>
    <w:rsid w:val="00C226F3"/>
    <w:rsid w:val="00C22B29"/>
    <w:rsid w:val="00C22C84"/>
    <w:rsid w:val="00C22F57"/>
    <w:rsid w:val="00C231DA"/>
    <w:rsid w:val="00C23761"/>
    <w:rsid w:val="00C242BF"/>
    <w:rsid w:val="00C243C4"/>
    <w:rsid w:val="00C2485D"/>
    <w:rsid w:val="00C24FF5"/>
    <w:rsid w:val="00C2504E"/>
    <w:rsid w:val="00C2591B"/>
    <w:rsid w:val="00C25C0B"/>
    <w:rsid w:val="00C25CA6"/>
    <w:rsid w:val="00C26082"/>
    <w:rsid w:val="00C266A9"/>
    <w:rsid w:val="00C269B3"/>
    <w:rsid w:val="00C26ADA"/>
    <w:rsid w:val="00C26E40"/>
    <w:rsid w:val="00C277B4"/>
    <w:rsid w:val="00C277BF"/>
    <w:rsid w:val="00C2786D"/>
    <w:rsid w:val="00C279DD"/>
    <w:rsid w:val="00C27BF4"/>
    <w:rsid w:val="00C301C9"/>
    <w:rsid w:val="00C30500"/>
    <w:rsid w:val="00C30B53"/>
    <w:rsid w:val="00C30B9D"/>
    <w:rsid w:val="00C30BD5"/>
    <w:rsid w:val="00C311E9"/>
    <w:rsid w:val="00C31929"/>
    <w:rsid w:val="00C31D14"/>
    <w:rsid w:val="00C325C1"/>
    <w:rsid w:val="00C32C72"/>
    <w:rsid w:val="00C338A2"/>
    <w:rsid w:val="00C33968"/>
    <w:rsid w:val="00C34037"/>
    <w:rsid w:val="00C3488B"/>
    <w:rsid w:val="00C34E58"/>
    <w:rsid w:val="00C35713"/>
    <w:rsid w:val="00C35D7D"/>
    <w:rsid w:val="00C36967"/>
    <w:rsid w:val="00C36990"/>
    <w:rsid w:val="00C3701E"/>
    <w:rsid w:val="00C37799"/>
    <w:rsid w:val="00C37F98"/>
    <w:rsid w:val="00C4055F"/>
    <w:rsid w:val="00C4107B"/>
    <w:rsid w:val="00C4108B"/>
    <w:rsid w:val="00C414D4"/>
    <w:rsid w:val="00C41741"/>
    <w:rsid w:val="00C41B05"/>
    <w:rsid w:val="00C41B1A"/>
    <w:rsid w:val="00C4250F"/>
    <w:rsid w:val="00C42909"/>
    <w:rsid w:val="00C42A0B"/>
    <w:rsid w:val="00C43421"/>
    <w:rsid w:val="00C43BC0"/>
    <w:rsid w:val="00C43BF2"/>
    <w:rsid w:val="00C43E5E"/>
    <w:rsid w:val="00C43ED8"/>
    <w:rsid w:val="00C44259"/>
    <w:rsid w:val="00C44376"/>
    <w:rsid w:val="00C44793"/>
    <w:rsid w:val="00C44FE5"/>
    <w:rsid w:val="00C451CB"/>
    <w:rsid w:val="00C45C5C"/>
    <w:rsid w:val="00C460B6"/>
    <w:rsid w:val="00C460DC"/>
    <w:rsid w:val="00C4659C"/>
    <w:rsid w:val="00C46B3A"/>
    <w:rsid w:val="00C46E3F"/>
    <w:rsid w:val="00C474D3"/>
    <w:rsid w:val="00C4774A"/>
    <w:rsid w:val="00C4792D"/>
    <w:rsid w:val="00C47C1D"/>
    <w:rsid w:val="00C47DD2"/>
    <w:rsid w:val="00C5012D"/>
    <w:rsid w:val="00C5036A"/>
    <w:rsid w:val="00C50831"/>
    <w:rsid w:val="00C50F0C"/>
    <w:rsid w:val="00C51816"/>
    <w:rsid w:val="00C5192B"/>
    <w:rsid w:val="00C51A29"/>
    <w:rsid w:val="00C51A3B"/>
    <w:rsid w:val="00C51AB4"/>
    <w:rsid w:val="00C5232D"/>
    <w:rsid w:val="00C524DD"/>
    <w:rsid w:val="00C524F0"/>
    <w:rsid w:val="00C52ECE"/>
    <w:rsid w:val="00C53113"/>
    <w:rsid w:val="00C5315C"/>
    <w:rsid w:val="00C533AB"/>
    <w:rsid w:val="00C5343B"/>
    <w:rsid w:val="00C53611"/>
    <w:rsid w:val="00C5371D"/>
    <w:rsid w:val="00C53984"/>
    <w:rsid w:val="00C53AF5"/>
    <w:rsid w:val="00C53C51"/>
    <w:rsid w:val="00C54E1B"/>
    <w:rsid w:val="00C550C0"/>
    <w:rsid w:val="00C550FA"/>
    <w:rsid w:val="00C55AB2"/>
    <w:rsid w:val="00C55AB3"/>
    <w:rsid w:val="00C55F43"/>
    <w:rsid w:val="00C55FB4"/>
    <w:rsid w:val="00C56416"/>
    <w:rsid w:val="00C57615"/>
    <w:rsid w:val="00C5768A"/>
    <w:rsid w:val="00C5787D"/>
    <w:rsid w:val="00C57A1D"/>
    <w:rsid w:val="00C600C0"/>
    <w:rsid w:val="00C602EA"/>
    <w:rsid w:val="00C608C3"/>
    <w:rsid w:val="00C60CC5"/>
    <w:rsid w:val="00C6104D"/>
    <w:rsid w:val="00C61830"/>
    <w:rsid w:val="00C6188D"/>
    <w:rsid w:val="00C61CFA"/>
    <w:rsid w:val="00C61E64"/>
    <w:rsid w:val="00C62FAC"/>
    <w:rsid w:val="00C6362E"/>
    <w:rsid w:val="00C63BDE"/>
    <w:rsid w:val="00C63C2C"/>
    <w:rsid w:val="00C63C96"/>
    <w:rsid w:val="00C63FEE"/>
    <w:rsid w:val="00C6454B"/>
    <w:rsid w:val="00C6503B"/>
    <w:rsid w:val="00C652DB"/>
    <w:rsid w:val="00C65867"/>
    <w:rsid w:val="00C65D24"/>
    <w:rsid w:val="00C660B0"/>
    <w:rsid w:val="00C66111"/>
    <w:rsid w:val="00C66BE5"/>
    <w:rsid w:val="00C670DD"/>
    <w:rsid w:val="00C67283"/>
    <w:rsid w:val="00C673ED"/>
    <w:rsid w:val="00C6778C"/>
    <w:rsid w:val="00C67AF0"/>
    <w:rsid w:val="00C702C9"/>
    <w:rsid w:val="00C70939"/>
    <w:rsid w:val="00C70C02"/>
    <w:rsid w:val="00C70DAD"/>
    <w:rsid w:val="00C70E88"/>
    <w:rsid w:val="00C72C06"/>
    <w:rsid w:val="00C731EF"/>
    <w:rsid w:val="00C73ED1"/>
    <w:rsid w:val="00C7425D"/>
    <w:rsid w:val="00C74EB4"/>
    <w:rsid w:val="00C751C2"/>
    <w:rsid w:val="00C75708"/>
    <w:rsid w:val="00C75849"/>
    <w:rsid w:val="00C75B29"/>
    <w:rsid w:val="00C7659B"/>
    <w:rsid w:val="00C769F3"/>
    <w:rsid w:val="00C76A12"/>
    <w:rsid w:val="00C76BFA"/>
    <w:rsid w:val="00C772DC"/>
    <w:rsid w:val="00C777C9"/>
    <w:rsid w:val="00C8009C"/>
    <w:rsid w:val="00C805EB"/>
    <w:rsid w:val="00C8156F"/>
    <w:rsid w:val="00C81587"/>
    <w:rsid w:val="00C8159D"/>
    <w:rsid w:val="00C816AA"/>
    <w:rsid w:val="00C816F3"/>
    <w:rsid w:val="00C81842"/>
    <w:rsid w:val="00C818FC"/>
    <w:rsid w:val="00C81A67"/>
    <w:rsid w:val="00C81B1B"/>
    <w:rsid w:val="00C81DCB"/>
    <w:rsid w:val="00C82111"/>
    <w:rsid w:val="00C823D6"/>
    <w:rsid w:val="00C825DB"/>
    <w:rsid w:val="00C83279"/>
    <w:rsid w:val="00C840A0"/>
    <w:rsid w:val="00C840A6"/>
    <w:rsid w:val="00C851FA"/>
    <w:rsid w:val="00C85785"/>
    <w:rsid w:val="00C85ACB"/>
    <w:rsid w:val="00C86D90"/>
    <w:rsid w:val="00C8747D"/>
    <w:rsid w:val="00C87603"/>
    <w:rsid w:val="00C8768C"/>
    <w:rsid w:val="00C8787A"/>
    <w:rsid w:val="00C87F94"/>
    <w:rsid w:val="00C90730"/>
    <w:rsid w:val="00C918A9"/>
    <w:rsid w:val="00C91C8F"/>
    <w:rsid w:val="00C92090"/>
    <w:rsid w:val="00C921C5"/>
    <w:rsid w:val="00C92206"/>
    <w:rsid w:val="00C92208"/>
    <w:rsid w:val="00C92641"/>
    <w:rsid w:val="00C9296B"/>
    <w:rsid w:val="00C92B8D"/>
    <w:rsid w:val="00C92C0E"/>
    <w:rsid w:val="00C93DA2"/>
    <w:rsid w:val="00C94111"/>
    <w:rsid w:val="00C94570"/>
    <w:rsid w:val="00C948A8"/>
    <w:rsid w:val="00C949E8"/>
    <w:rsid w:val="00C94B8D"/>
    <w:rsid w:val="00C94D6C"/>
    <w:rsid w:val="00C95168"/>
    <w:rsid w:val="00C95384"/>
    <w:rsid w:val="00C955EC"/>
    <w:rsid w:val="00C95B24"/>
    <w:rsid w:val="00C96BAD"/>
    <w:rsid w:val="00C97A3C"/>
    <w:rsid w:val="00C97F26"/>
    <w:rsid w:val="00CA0910"/>
    <w:rsid w:val="00CA0915"/>
    <w:rsid w:val="00CA0FAC"/>
    <w:rsid w:val="00CA146D"/>
    <w:rsid w:val="00CA1A84"/>
    <w:rsid w:val="00CA282B"/>
    <w:rsid w:val="00CA3020"/>
    <w:rsid w:val="00CA31B9"/>
    <w:rsid w:val="00CA3244"/>
    <w:rsid w:val="00CA3672"/>
    <w:rsid w:val="00CA36ED"/>
    <w:rsid w:val="00CA3786"/>
    <w:rsid w:val="00CA3896"/>
    <w:rsid w:val="00CA3DC8"/>
    <w:rsid w:val="00CA427C"/>
    <w:rsid w:val="00CA42D3"/>
    <w:rsid w:val="00CA470F"/>
    <w:rsid w:val="00CA4DC5"/>
    <w:rsid w:val="00CA4ED6"/>
    <w:rsid w:val="00CA5C3D"/>
    <w:rsid w:val="00CA6A5B"/>
    <w:rsid w:val="00CA7032"/>
    <w:rsid w:val="00CA7AEA"/>
    <w:rsid w:val="00CA7BFE"/>
    <w:rsid w:val="00CA7C40"/>
    <w:rsid w:val="00CA7E99"/>
    <w:rsid w:val="00CB0158"/>
    <w:rsid w:val="00CB032E"/>
    <w:rsid w:val="00CB0D91"/>
    <w:rsid w:val="00CB0F84"/>
    <w:rsid w:val="00CB11AB"/>
    <w:rsid w:val="00CB1507"/>
    <w:rsid w:val="00CB237B"/>
    <w:rsid w:val="00CB256A"/>
    <w:rsid w:val="00CB27AD"/>
    <w:rsid w:val="00CB2B8D"/>
    <w:rsid w:val="00CB2F4F"/>
    <w:rsid w:val="00CB337B"/>
    <w:rsid w:val="00CB3586"/>
    <w:rsid w:val="00CB36D9"/>
    <w:rsid w:val="00CB4455"/>
    <w:rsid w:val="00CB4781"/>
    <w:rsid w:val="00CB4820"/>
    <w:rsid w:val="00CB4890"/>
    <w:rsid w:val="00CB509C"/>
    <w:rsid w:val="00CB510C"/>
    <w:rsid w:val="00CB535B"/>
    <w:rsid w:val="00CB53B1"/>
    <w:rsid w:val="00CB5A62"/>
    <w:rsid w:val="00CB5C35"/>
    <w:rsid w:val="00CB6293"/>
    <w:rsid w:val="00CB6383"/>
    <w:rsid w:val="00CB6E3F"/>
    <w:rsid w:val="00CB6F82"/>
    <w:rsid w:val="00CB78E1"/>
    <w:rsid w:val="00CB7AFA"/>
    <w:rsid w:val="00CB7D36"/>
    <w:rsid w:val="00CB7FC6"/>
    <w:rsid w:val="00CC0711"/>
    <w:rsid w:val="00CC183A"/>
    <w:rsid w:val="00CC1B23"/>
    <w:rsid w:val="00CC263A"/>
    <w:rsid w:val="00CC2B90"/>
    <w:rsid w:val="00CC3042"/>
    <w:rsid w:val="00CC352D"/>
    <w:rsid w:val="00CC35AA"/>
    <w:rsid w:val="00CC4134"/>
    <w:rsid w:val="00CC4412"/>
    <w:rsid w:val="00CC44CD"/>
    <w:rsid w:val="00CC4B6B"/>
    <w:rsid w:val="00CC4F75"/>
    <w:rsid w:val="00CC575E"/>
    <w:rsid w:val="00CC5B29"/>
    <w:rsid w:val="00CC696A"/>
    <w:rsid w:val="00CC6C4A"/>
    <w:rsid w:val="00CC6C85"/>
    <w:rsid w:val="00CC7517"/>
    <w:rsid w:val="00CC7BA5"/>
    <w:rsid w:val="00CC7E40"/>
    <w:rsid w:val="00CD0246"/>
    <w:rsid w:val="00CD0402"/>
    <w:rsid w:val="00CD05F0"/>
    <w:rsid w:val="00CD092B"/>
    <w:rsid w:val="00CD0F72"/>
    <w:rsid w:val="00CD0FCD"/>
    <w:rsid w:val="00CD1416"/>
    <w:rsid w:val="00CD17C7"/>
    <w:rsid w:val="00CD1C61"/>
    <w:rsid w:val="00CD22FC"/>
    <w:rsid w:val="00CD2638"/>
    <w:rsid w:val="00CD2658"/>
    <w:rsid w:val="00CD2ACB"/>
    <w:rsid w:val="00CD315D"/>
    <w:rsid w:val="00CD4240"/>
    <w:rsid w:val="00CD4E7D"/>
    <w:rsid w:val="00CD5052"/>
    <w:rsid w:val="00CD50A4"/>
    <w:rsid w:val="00CD5BE7"/>
    <w:rsid w:val="00CD5CD5"/>
    <w:rsid w:val="00CD62C8"/>
    <w:rsid w:val="00CD664A"/>
    <w:rsid w:val="00CD76B1"/>
    <w:rsid w:val="00CD7DFC"/>
    <w:rsid w:val="00CE00CD"/>
    <w:rsid w:val="00CE089D"/>
    <w:rsid w:val="00CE09D2"/>
    <w:rsid w:val="00CE09D7"/>
    <w:rsid w:val="00CE0A37"/>
    <w:rsid w:val="00CE0BFB"/>
    <w:rsid w:val="00CE0F9E"/>
    <w:rsid w:val="00CE1133"/>
    <w:rsid w:val="00CE1156"/>
    <w:rsid w:val="00CE197A"/>
    <w:rsid w:val="00CE202B"/>
    <w:rsid w:val="00CE22DB"/>
    <w:rsid w:val="00CE2618"/>
    <w:rsid w:val="00CE26D6"/>
    <w:rsid w:val="00CE2D6A"/>
    <w:rsid w:val="00CE30D1"/>
    <w:rsid w:val="00CE4195"/>
    <w:rsid w:val="00CE458B"/>
    <w:rsid w:val="00CE45DE"/>
    <w:rsid w:val="00CE4802"/>
    <w:rsid w:val="00CE5383"/>
    <w:rsid w:val="00CE53FA"/>
    <w:rsid w:val="00CE561A"/>
    <w:rsid w:val="00CE56F1"/>
    <w:rsid w:val="00CE5FCD"/>
    <w:rsid w:val="00CE60B2"/>
    <w:rsid w:val="00CE67FE"/>
    <w:rsid w:val="00CE6A0A"/>
    <w:rsid w:val="00CE6AE4"/>
    <w:rsid w:val="00CE6D87"/>
    <w:rsid w:val="00CE6F43"/>
    <w:rsid w:val="00CE7427"/>
    <w:rsid w:val="00CE7BD8"/>
    <w:rsid w:val="00CE7CC2"/>
    <w:rsid w:val="00CF06F9"/>
    <w:rsid w:val="00CF0962"/>
    <w:rsid w:val="00CF0E22"/>
    <w:rsid w:val="00CF153D"/>
    <w:rsid w:val="00CF1866"/>
    <w:rsid w:val="00CF1E33"/>
    <w:rsid w:val="00CF2346"/>
    <w:rsid w:val="00CF2D47"/>
    <w:rsid w:val="00CF3E4E"/>
    <w:rsid w:val="00CF42C4"/>
    <w:rsid w:val="00CF4649"/>
    <w:rsid w:val="00CF5303"/>
    <w:rsid w:val="00CF539A"/>
    <w:rsid w:val="00CF5421"/>
    <w:rsid w:val="00CF55AA"/>
    <w:rsid w:val="00CF5BE7"/>
    <w:rsid w:val="00CF6AFA"/>
    <w:rsid w:val="00CF6C78"/>
    <w:rsid w:val="00CF6CE3"/>
    <w:rsid w:val="00CF6D20"/>
    <w:rsid w:val="00CF7490"/>
    <w:rsid w:val="00CF7504"/>
    <w:rsid w:val="00CF7D1C"/>
    <w:rsid w:val="00D002E6"/>
    <w:rsid w:val="00D00A4C"/>
    <w:rsid w:val="00D00BAD"/>
    <w:rsid w:val="00D00EB3"/>
    <w:rsid w:val="00D01258"/>
    <w:rsid w:val="00D019E3"/>
    <w:rsid w:val="00D019EB"/>
    <w:rsid w:val="00D01FF4"/>
    <w:rsid w:val="00D02023"/>
    <w:rsid w:val="00D023D5"/>
    <w:rsid w:val="00D0263F"/>
    <w:rsid w:val="00D02B2E"/>
    <w:rsid w:val="00D031F9"/>
    <w:rsid w:val="00D03278"/>
    <w:rsid w:val="00D03279"/>
    <w:rsid w:val="00D033AD"/>
    <w:rsid w:val="00D037D3"/>
    <w:rsid w:val="00D03A59"/>
    <w:rsid w:val="00D04388"/>
    <w:rsid w:val="00D04523"/>
    <w:rsid w:val="00D04605"/>
    <w:rsid w:val="00D04648"/>
    <w:rsid w:val="00D04F6F"/>
    <w:rsid w:val="00D04F8D"/>
    <w:rsid w:val="00D05438"/>
    <w:rsid w:val="00D056C5"/>
    <w:rsid w:val="00D05739"/>
    <w:rsid w:val="00D0649B"/>
    <w:rsid w:val="00D0664A"/>
    <w:rsid w:val="00D067F0"/>
    <w:rsid w:val="00D06D1F"/>
    <w:rsid w:val="00D06D56"/>
    <w:rsid w:val="00D07E4B"/>
    <w:rsid w:val="00D07F89"/>
    <w:rsid w:val="00D10011"/>
    <w:rsid w:val="00D1005D"/>
    <w:rsid w:val="00D1036A"/>
    <w:rsid w:val="00D1088E"/>
    <w:rsid w:val="00D10A2C"/>
    <w:rsid w:val="00D10BF4"/>
    <w:rsid w:val="00D10CC2"/>
    <w:rsid w:val="00D11D6C"/>
    <w:rsid w:val="00D127ED"/>
    <w:rsid w:val="00D12CD9"/>
    <w:rsid w:val="00D13613"/>
    <w:rsid w:val="00D13768"/>
    <w:rsid w:val="00D1379F"/>
    <w:rsid w:val="00D13833"/>
    <w:rsid w:val="00D138D5"/>
    <w:rsid w:val="00D13E25"/>
    <w:rsid w:val="00D15BF2"/>
    <w:rsid w:val="00D15C59"/>
    <w:rsid w:val="00D164C3"/>
    <w:rsid w:val="00D1651D"/>
    <w:rsid w:val="00D16682"/>
    <w:rsid w:val="00D16D20"/>
    <w:rsid w:val="00D16D9B"/>
    <w:rsid w:val="00D16DF5"/>
    <w:rsid w:val="00D17491"/>
    <w:rsid w:val="00D20060"/>
    <w:rsid w:val="00D2026D"/>
    <w:rsid w:val="00D20ECB"/>
    <w:rsid w:val="00D21357"/>
    <w:rsid w:val="00D214F3"/>
    <w:rsid w:val="00D2196B"/>
    <w:rsid w:val="00D219EA"/>
    <w:rsid w:val="00D21D35"/>
    <w:rsid w:val="00D22390"/>
    <w:rsid w:val="00D22671"/>
    <w:rsid w:val="00D22871"/>
    <w:rsid w:val="00D22A46"/>
    <w:rsid w:val="00D22F1B"/>
    <w:rsid w:val="00D22F74"/>
    <w:rsid w:val="00D231D1"/>
    <w:rsid w:val="00D23452"/>
    <w:rsid w:val="00D2377B"/>
    <w:rsid w:val="00D23859"/>
    <w:rsid w:val="00D2427A"/>
    <w:rsid w:val="00D242E2"/>
    <w:rsid w:val="00D24597"/>
    <w:rsid w:val="00D249E2"/>
    <w:rsid w:val="00D24FD2"/>
    <w:rsid w:val="00D25033"/>
    <w:rsid w:val="00D2567C"/>
    <w:rsid w:val="00D25D85"/>
    <w:rsid w:val="00D26850"/>
    <w:rsid w:val="00D2696F"/>
    <w:rsid w:val="00D26F2F"/>
    <w:rsid w:val="00D2712E"/>
    <w:rsid w:val="00D27229"/>
    <w:rsid w:val="00D27292"/>
    <w:rsid w:val="00D274A3"/>
    <w:rsid w:val="00D2751D"/>
    <w:rsid w:val="00D278BE"/>
    <w:rsid w:val="00D27B27"/>
    <w:rsid w:val="00D30000"/>
    <w:rsid w:val="00D30823"/>
    <w:rsid w:val="00D311EB"/>
    <w:rsid w:val="00D31907"/>
    <w:rsid w:val="00D319C9"/>
    <w:rsid w:val="00D31E1D"/>
    <w:rsid w:val="00D321EC"/>
    <w:rsid w:val="00D325CC"/>
    <w:rsid w:val="00D327CD"/>
    <w:rsid w:val="00D3290F"/>
    <w:rsid w:val="00D32F81"/>
    <w:rsid w:val="00D33137"/>
    <w:rsid w:val="00D3379B"/>
    <w:rsid w:val="00D33880"/>
    <w:rsid w:val="00D33D7F"/>
    <w:rsid w:val="00D347FB"/>
    <w:rsid w:val="00D34A60"/>
    <w:rsid w:val="00D34BC7"/>
    <w:rsid w:val="00D34CCB"/>
    <w:rsid w:val="00D34F89"/>
    <w:rsid w:val="00D35466"/>
    <w:rsid w:val="00D35B5A"/>
    <w:rsid w:val="00D35B7E"/>
    <w:rsid w:val="00D35CEB"/>
    <w:rsid w:val="00D35D14"/>
    <w:rsid w:val="00D35F6A"/>
    <w:rsid w:val="00D35FBD"/>
    <w:rsid w:val="00D36341"/>
    <w:rsid w:val="00D364A0"/>
    <w:rsid w:val="00D3660E"/>
    <w:rsid w:val="00D36CC3"/>
    <w:rsid w:val="00D36E3F"/>
    <w:rsid w:val="00D36E65"/>
    <w:rsid w:val="00D36F79"/>
    <w:rsid w:val="00D3730B"/>
    <w:rsid w:val="00D3776C"/>
    <w:rsid w:val="00D378F6"/>
    <w:rsid w:val="00D40400"/>
    <w:rsid w:val="00D409C1"/>
    <w:rsid w:val="00D411B3"/>
    <w:rsid w:val="00D41449"/>
    <w:rsid w:val="00D4174E"/>
    <w:rsid w:val="00D41932"/>
    <w:rsid w:val="00D41990"/>
    <w:rsid w:val="00D42C4D"/>
    <w:rsid w:val="00D432EF"/>
    <w:rsid w:val="00D436E5"/>
    <w:rsid w:val="00D437F2"/>
    <w:rsid w:val="00D442B4"/>
    <w:rsid w:val="00D445E6"/>
    <w:rsid w:val="00D44B74"/>
    <w:rsid w:val="00D45024"/>
    <w:rsid w:val="00D4514A"/>
    <w:rsid w:val="00D4551F"/>
    <w:rsid w:val="00D45AB2"/>
    <w:rsid w:val="00D45B78"/>
    <w:rsid w:val="00D4654E"/>
    <w:rsid w:val="00D46B22"/>
    <w:rsid w:val="00D46C18"/>
    <w:rsid w:val="00D46F62"/>
    <w:rsid w:val="00D470BE"/>
    <w:rsid w:val="00D47521"/>
    <w:rsid w:val="00D477A6"/>
    <w:rsid w:val="00D4790A"/>
    <w:rsid w:val="00D47A17"/>
    <w:rsid w:val="00D47BBD"/>
    <w:rsid w:val="00D47D1C"/>
    <w:rsid w:val="00D47D70"/>
    <w:rsid w:val="00D503AD"/>
    <w:rsid w:val="00D5055C"/>
    <w:rsid w:val="00D50CA9"/>
    <w:rsid w:val="00D50E74"/>
    <w:rsid w:val="00D51353"/>
    <w:rsid w:val="00D513E2"/>
    <w:rsid w:val="00D519FC"/>
    <w:rsid w:val="00D522FC"/>
    <w:rsid w:val="00D52888"/>
    <w:rsid w:val="00D52D56"/>
    <w:rsid w:val="00D5362E"/>
    <w:rsid w:val="00D5366F"/>
    <w:rsid w:val="00D53708"/>
    <w:rsid w:val="00D538E1"/>
    <w:rsid w:val="00D53E6B"/>
    <w:rsid w:val="00D546C9"/>
    <w:rsid w:val="00D54A4D"/>
    <w:rsid w:val="00D54D44"/>
    <w:rsid w:val="00D5518C"/>
    <w:rsid w:val="00D55262"/>
    <w:rsid w:val="00D557F2"/>
    <w:rsid w:val="00D55836"/>
    <w:rsid w:val="00D55913"/>
    <w:rsid w:val="00D55918"/>
    <w:rsid w:val="00D55DDC"/>
    <w:rsid w:val="00D562EC"/>
    <w:rsid w:val="00D5643F"/>
    <w:rsid w:val="00D56884"/>
    <w:rsid w:val="00D56DEE"/>
    <w:rsid w:val="00D56FA4"/>
    <w:rsid w:val="00D5713E"/>
    <w:rsid w:val="00D5765E"/>
    <w:rsid w:val="00D5794A"/>
    <w:rsid w:val="00D60237"/>
    <w:rsid w:val="00D61019"/>
    <w:rsid w:val="00D6101D"/>
    <w:rsid w:val="00D6117A"/>
    <w:rsid w:val="00D61369"/>
    <w:rsid w:val="00D6266E"/>
    <w:rsid w:val="00D62843"/>
    <w:rsid w:val="00D63719"/>
    <w:rsid w:val="00D63DD9"/>
    <w:rsid w:val="00D63DF3"/>
    <w:rsid w:val="00D643DA"/>
    <w:rsid w:val="00D647E2"/>
    <w:rsid w:val="00D64BC2"/>
    <w:rsid w:val="00D65389"/>
    <w:rsid w:val="00D653C2"/>
    <w:rsid w:val="00D6557F"/>
    <w:rsid w:val="00D65815"/>
    <w:rsid w:val="00D658AC"/>
    <w:rsid w:val="00D65BFD"/>
    <w:rsid w:val="00D66254"/>
    <w:rsid w:val="00D663B8"/>
    <w:rsid w:val="00D66582"/>
    <w:rsid w:val="00D6660B"/>
    <w:rsid w:val="00D66FB1"/>
    <w:rsid w:val="00D674DA"/>
    <w:rsid w:val="00D67784"/>
    <w:rsid w:val="00D67F60"/>
    <w:rsid w:val="00D701B0"/>
    <w:rsid w:val="00D7077E"/>
    <w:rsid w:val="00D70A4C"/>
    <w:rsid w:val="00D70D96"/>
    <w:rsid w:val="00D70F6C"/>
    <w:rsid w:val="00D7105E"/>
    <w:rsid w:val="00D713C9"/>
    <w:rsid w:val="00D7156F"/>
    <w:rsid w:val="00D715A0"/>
    <w:rsid w:val="00D717E8"/>
    <w:rsid w:val="00D71C19"/>
    <w:rsid w:val="00D71FB4"/>
    <w:rsid w:val="00D723CA"/>
    <w:rsid w:val="00D72937"/>
    <w:rsid w:val="00D72B42"/>
    <w:rsid w:val="00D730C7"/>
    <w:rsid w:val="00D73243"/>
    <w:rsid w:val="00D73FE0"/>
    <w:rsid w:val="00D74949"/>
    <w:rsid w:val="00D74AD7"/>
    <w:rsid w:val="00D750E3"/>
    <w:rsid w:val="00D75392"/>
    <w:rsid w:val="00D75538"/>
    <w:rsid w:val="00D75937"/>
    <w:rsid w:val="00D75AD0"/>
    <w:rsid w:val="00D75C8D"/>
    <w:rsid w:val="00D7649E"/>
    <w:rsid w:val="00D76AF9"/>
    <w:rsid w:val="00D76B10"/>
    <w:rsid w:val="00D76F35"/>
    <w:rsid w:val="00D779AB"/>
    <w:rsid w:val="00D77AFE"/>
    <w:rsid w:val="00D77D79"/>
    <w:rsid w:val="00D80023"/>
    <w:rsid w:val="00D8003A"/>
    <w:rsid w:val="00D8027F"/>
    <w:rsid w:val="00D80C54"/>
    <w:rsid w:val="00D80CB5"/>
    <w:rsid w:val="00D810CA"/>
    <w:rsid w:val="00D81216"/>
    <w:rsid w:val="00D81AD8"/>
    <w:rsid w:val="00D8241F"/>
    <w:rsid w:val="00D828E5"/>
    <w:rsid w:val="00D82919"/>
    <w:rsid w:val="00D82B65"/>
    <w:rsid w:val="00D82EED"/>
    <w:rsid w:val="00D8308E"/>
    <w:rsid w:val="00D831BB"/>
    <w:rsid w:val="00D8353A"/>
    <w:rsid w:val="00D837BF"/>
    <w:rsid w:val="00D83C43"/>
    <w:rsid w:val="00D8481F"/>
    <w:rsid w:val="00D84B56"/>
    <w:rsid w:val="00D854D8"/>
    <w:rsid w:val="00D859A2"/>
    <w:rsid w:val="00D85FE1"/>
    <w:rsid w:val="00D860EC"/>
    <w:rsid w:val="00D869A5"/>
    <w:rsid w:val="00D871D2"/>
    <w:rsid w:val="00D87612"/>
    <w:rsid w:val="00D90574"/>
    <w:rsid w:val="00D90B97"/>
    <w:rsid w:val="00D90E26"/>
    <w:rsid w:val="00D91465"/>
    <w:rsid w:val="00D9247D"/>
    <w:rsid w:val="00D9249F"/>
    <w:rsid w:val="00D92609"/>
    <w:rsid w:val="00D926A4"/>
    <w:rsid w:val="00D926D5"/>
    <w:rsid w:val="00D9272D"/>
    <w:rsid w:val="00D92B85"/>
    <w:rsid w:val="00D9337D"/>
    <w:rsid w:val="00D937CA"/>
    <w:rsid w:val="00D93858"/>
    <w:rsid w:val="00D93898"/>
    <w:rsid w:val="00D939F6"/>
    <w:rsid w:val="00D93B4C"/>
    <w:rsid w:val="00D93D49"/>
    <w:rsid w:val="00D93F77"/>
    <w:rsid w:val="00D943F9"/>
    <w:rsid w:val="00D946A9"/>
    <w:rsid w:val="00D94893"/>
    <w:rsid w:val="00D94D7B"/>
    <w:rsid w:val="00D94F80"/>
    <w:rsid w:val="00D951F2"/>
    <w:rsid w:val="00D95A35"/>
    <w:rsid w:val="00D95D7C"/>
    <w:rsid w:val="00D95EB1"/>
    <w:rsid w:val="00D960DD"/>
    <w:rsid w:val="00D96E03"/>
    <w:rsid w:val="00D96EA0"/>
    <w:rsid w:val="00D97960"/>
    <w:rsid w:val="00D97A64"/>
    <w:rsid w:val="00DA00FB"/>
    <w:rsid w:val="00DA016F"/>
    <w:rsid w:val="00DA01B4"/>
    <w:rsid w:val="00DA0DB6"/>
    <w:rsid w:val="00DA13BC"/>
    <w:rsid w:val="00DA14EF"/>
    <w:rsid w:val="00DA1AED"/>
    <w:rsid w:val="00DA1B33"/>
    <w:rsid w:val="00DA1B94"/>
    <w:rsid w:val="00DA2AD8"/>
    <w:rsid w:val="00DA2BCA"/>
    <w:rsid w:val="00DA2EFD"/>
    <w:rsid w:val="00DA3683"/>
    <w:rsid w:val="00DA407D"/>
    <w:rsid w:val="00DA4742"/>
    <w:rsid w:val="00DA4D18"/>
    <w:rsid w:val="00DA509B"/>
    <w:rsid w:val="00DA5333"/>
    <w:rsid w:val="00DA58CD"/>
    <w:rsid w:val="00DA6074"/>
    <w:rsid w:val="00DA66C6"/>
    <w:rsid w:val="00DA6F7C"/>
    <w:rsid w:val="00DA7442"/>
    <w:rsid w:val="00DA7577"/>
    <w:rsid w:val="00DA7C78"/>
    <w:rsid w:val="00DA7E7F"/>
    <w:rsid w:val="00DB00F9"/>
    <w:rsid w:val="00DB04EB"/>
    <w:rsid w:val="00DB0F62"/>
    <w:rsid w:val="00DB108C"/>
    <w:rsid w:val="00DB1B20"/>
    <w:rsid w:val="00DB1ED6"/>
    <w:rsid w:val="00DB241C"/>
    <w:rsid w:val="00DB26BE"/>
    <w:rsid w:val="00DB2756"/>
    <w:rsid w:val="00DB2DF6"/>
    <w:rsid w:val="00DB3453"/>
    <w:rsid w:val="00DB3490"/>
    <w:rsid w:val="00DB3BFB"/>
    <w:rsid w:val="00DB41ED"/>
    <w:rsid w:val="00DB55D8"/>
    <w:rsid w:val="00DB56D6"/>
    <w:rsid w:val="00DB594F"/>
    <w:rsid w:val="00DB5BA3"/>
    <w:rsid w:val="00DB5F82"/>
    <w:rsid w:val="00DB62B7"/>
    <w:rsid w:val="00DB6452"/>
    <w:rsid w:val="00DB65C3"/>
    <w:rsid w:val="00DB6720"/>
    <w:rsid w:val="00DB6B8E"/>
    <w:rsid w:val="00DB6F52"/>
    <w:rsid w:val="00DB6F59"/>
    <w:rsid w:val="00DB778A"/>
    <w:rsid w:val="00DB7952"/>
    <w:rsid w:val="00DB7C4B"/>
    <w:rsid w:val="00DB7C9F"/>
    <w:rsid w:val="00DB7E18"/>
    <w:rsid w:val="00DB7F46"/>
    <w:rsid w:val="00DC0582"/>
    <w:rsid w:val="00DC09A0"/>
    <w:rsid w:val="00DC0A04"/>
    <w:rsid w:val="00DC0F99"/>
    <w:rsid w:val="00DC20FC"/>
    <w:rsid w:val="00DC2691"/>
    <w:rsid w:val="00DC2B7C"/>
    <w:rsid w:val="00DC3432"/>
    <w:rsid w:val="00DC3ADA"/>
    <w:rsid w:val="00DC3B21"/>
    <w:rsid w:val="00DC3B97"/>
    <w:rsid w:val="00DC3C2F"/>
    <w:rsid w:val="00DC3C47"/>
    <w:rsid w:val="00DC4505"/>
    <w:rsid w:val="00DC4747"/>
    <w:rsid w:val="00DC4783"/>
    <w:rsid w:val="00DC4C02"/>
    <w:rsid w:val="00DC4C67"/>
    <w:rsid w:val="00DC574B"/>
    <w:rsid w:val="00DC58EA"/>
    <w:rsid w:val="00DC5A68"/>
    <w:rsid w:val="00DC5B1F"/>
    <w:rsid w:val="00DC6106"/>
    <w:rsid w:val="00DC6E82"/>
    <w:rsid w:val="00DC7E3F"/>
    <w:rsid w:val="00DC7EC8"/>
    <w:rsid w:val="00DD04C8"/>
    <w:rsid w:val="00DD0EA5"/>
    <w:rsid w:val="00DD11F3"/>
    <w:rsid w:val="00DD169E"/>
    <w:rsid w:val="00DD1C48"/>
    <w:rsid w:val="00DD1D0A"/>
    <w:rsid w:val="00DD2C68"/>
    <w:rsid w:val="00DD3102"/>
    <w:rsid w:val="00DD3272"/>
    <w:rsid w:val="00DD32D8"/>
    <w:rsid w:val="00DD3323"/>
    <w:rsid w:val="00DD364C"/>
    <w:rsid w:val="00DD36FE"/>
    <w:rsid w:val="00DD3845"/>
    <w:rsid w:val="00DD3984"/>
    <w:rsid w:val="00DD3B8E"/>
    <w:rsid w:val="00DD42C0"/>
    <w:rsid w:val="00DD448F"/>
    <w:rsid w:val="00DD491C"/>
    <w:rsid w:val="00DD4DE4"/>
    <w:rsid w:val="00DD4DE7"/>
    <w:rsid w:val="00DD4F29"/>
    <w:rsid w:val="00DD4FD4"/>
    <w:rsid w:val="00DD52A2"/>
    <w:rsid w:val="00DD546A"/>
    <w:rsid w:val="00DD5AC3"/>
    <w:rsid w:val="00DD5BBF"/>
    <w:rsid w:val="00DD5CA6"/>
    <w:rsid w:val="00DD63B6"/>
    <w:rsid w:val="00DD63D7"/>
    <w:rsid w:val="00DD644A"/>
    <w:rsid w:val="00DD6B8E"/>
    <w:rsid w:val="00DD6BBA"/>
    <w:rsid w:val="00DD6F83"/>
    <w:rsid w:val="00DD72E6"/>
    <w:rsid w:val="00DD740D"/>
    <w:rsid w:val="00DD770B"/>
    <w:rsid w:val="00DD7757"/>
    <w:rsid w:val="00DD7985"/>
    <w:rsid w:val="00DD7A43"/>
    <w:rsid w:val="00DD7E1C"/>
    <w:rsid w:val="00DE0AEC"/>
    <w:rsid w:val="00DE0E25"/>
    <w:rsid w:val="00DE107C"/>
    <w:rsid w:val="00DE1E1C"/>
    <w:rsid w:val="00DE1F3C"/>
    <w:rsid w:val="00DE26F7"/>
    <w:rsid w:val="00DE2BD7"/>
    <w:rsid w:val="00DE2F1B"/>
    <w:rsid w:val="00DE2F60"/>
    <w:rsid w:val="00DE2F88"/>
    <w:rsid w:val="00DE342B"/>
    <w:rsid w:val="00DE3B65"/>
    <w:rsid w:val="00DE406A"/>
    <w:rsid w:val="00DE4211"/>
    <w:rsid w:val="00DE4257"/>
    <w:rsid w:val="00DE4D4D"/>
    <w:rsid w:val="00DE53A4"/>
    <w:rsid w:val="00DE57B0"/>
    <w:rsid w:val="00DE589D"/>
    <w:rsid w:val="00DE6597"/>
    <w:rsid w:val="00DE65AE"/>
    <w:rsid w:val="00DE6A76"/>
    <w:rsid w:val="00DE6B6E"/>
    <w:rsid w:val="00DE6D40"/>
    <w:rsid w:val="00DE7873"/>
    <w:rsid w:val="00DE7D83"/>
    <w:rsid w:val="00DF0044"/>
    <w:rsid w:val="00DF03A5"/>
    <w:rsid w:val="00DF0A8B"/>
    <w:rsid w:val="00DF1102"/>
    <w:rsid w:val="00DF14AA"/>
    <w:rsid w:val="00DF15C1"/>
    <w:rsid w:val="00DF1712"/>
    <w:rsid w:val="00DF2286"/>
    <w:rsid w:val="00DF285D"/>
    <w:rsid w:val="00DF28A2"/>
    <w:rsid w:val="00DF2C70"/>
    <w:rsid w:val="00DF2D74"/>
    <w:rsid w:val="00DF3139"/>
    <w:rsid w:val="00DF3232"/>
    <w:rsid w:val="00DF3724"/>
    <w:rsid w:val="00DF3736"/>
    <w:rsid w:val="00DF3C35"/>
    <w:rsid w:val="00DF4B85"/>
    <w:rsid w:val="00DF4FA8"/>
    <w:rsid w:val="00DF5218"/>
    <w:rsid w:val="00DF52D9"/>
    <w:rsid w:val="00DF588F"/>
    <w:rsid w:val="00DF5C01"/>
    <w:rsid w:val="00DF5D1B"/>
    <w:rsid w:val="00DF62EA"/>
    <w:rsid w:val="00DF67E9"/>
    <w:rsid w:val="00DF6CB9"/>
    <w:rsid w:val="00DF7468"/>
    <w:rsid w:val="00DF7595"/>
    <w:rsid w:val="00DF775C"/>
    <w:rsid w:val="00E00702"/>
    <w:rsid w:val="00E009FF"/>
    <w:rsid w:val="00E00C33"/>
    <w:rsid w:val="00E00EB2"/>
    <w:rsid w:val="00E012E3"/>
    <w:rsid w:val="00E0167F"/>
    <w:rsid w:val="00E01915"/>
    <w:rsid w:val="00E02040"/>
    <w:rsid w:val="00E022C1"/>
    <w:rsid w:val="00E02845"/>
    <w:rsid w:val="00E02A1E"/>
    <w:rsid w:val="00E02CCA"/>
    <w:rsid w:val="00E04686"/>
    <w:rsid w:val="00E04BF2"/>
    <w:rsid w:val="00E04CFE"/>
    <w:rsid w:val="00E04E03"/>
    <w:rsid w:val="00E05522"/>
    <w:rsid w:val="00E05559"/>
    <w:rsid w:val="00E0558F"/>
    <w:rsid w:val="00E05A20"/>
    <w:rsid w:val="00E05F0E"/>
    <w:rsid w:val="00E06580"/>
    <w:rsid w:val="00E06A42"/>
    <w:rsid w:val="00E076FF"/>
    <w:rsid w:val="00E078FC"/>
    <w:rsid w:val="00E07BF5"/>
    <w:rsid w:val="00E07C11"/>
    <w:rsid w:val="00E07D31"/>
    <w:rsid w:val="00E07F0D"/>
    <w:rsid w:val="00E1064A"/>
    <w:rsid w:val="00E10E66"/>
    <w:rsid w:val="00E11650"/>
    <w:rsid w:val="00E1186C"/>
    <w:rsid w:val="00E11E10"/>
    <w:rsid w:val="00E12899"/>
    <w:rsid w:val="00E128F7"/>
    <w:rsid w:val="00E12A6F"/>
    <w:rsid w:val="00E12BAE"/>
    <w:rsid w:val="00E12C5F"/>
    <w:rsid w:val="00E12E12"/>
    <w:rsid w:val="00E12EB3"/>
    <w:rsid w:val="00E13177"/>
    <w:rsid w:val="00E13197"/>
    <w:rsid w:val="00E1337B"/>
    <w:rsid w:val="00E1397D"/>
    <w:rsid w:val="00E13DF2"/>
    <w:rsid w:val="00E13E3C"/>
    <w:rsid w:val="00E13EE8"/>
    <w:rsid w:val="00E1444D"/>
    <w:rsid w:val="00E146B9"/>
    <w:rsid w:val="00E14C56"/>
    <w:rsid w:val="00E15228"/>
    <w:rsid w:val="00E15530"/>
    <w:rsid w:val="00E159F5"/>
    <w:rsid w:val="00E166AF"/>
    <w:rsid w:val="00E168A0"/>
    <w:rsid w:val="00E169F5"/>
    <w:rsid w:val="00E16A75"/>
    <w:rsid w:val="00E16E69"/>
    <w:rsid w:val="00E175BE"/>
    <w:rsid w:val="00E20064"/>
    <w:rsid w:val="00E20144"/>
    <w:rsid w:val="00E204D6"/>
    <w:rsid w:val="00E20524"/>
    <w:rsid w:val="00E2068D"/>
    <w:rsid w:val="00E2074B"/>
    <w:rsid w:val="00E20B8F"/>
    <w:rsid w:val="00E210D8"/>
    <w:rsid w:val="00E21402"/>
    <w:rsid w:val="00E22826"/>
    <w:rsid w:val="00E22E2A"/>
    <w:rsid w:val="00E2361A"/>
    <w:rsid w:val="00E236FF"/>
    <w:rsid w:val="00E2394C"/>
    <w:rsid w:val="00E23CCE"/>
    <w:rsid w:val="00E2414D"/>
    <w:rsid w:val="00E253F4"/>
    <w:rsid w:val="00E25A61"/>
    <w:rsid w:val="00E25EFB"/>
    <w:rsid w:val="00E25FF8"/>
    <w:rsid w:val="00E26389"/>
    <w:rsid w:val="00E26535"/>
    <w:rsid w:val="00E265CB"/>
    <w:rsid w:val="00E26C96"/>
    <w:rsid w:val="00E26D66"/>
    <w:rsid w:val="00E26F7A"/>
    <w:rsid w:val="00E27C3F"/>
    <w:rsid w:val="00E305FF"/>
    <w:rsid w:val="00E30BCE"/>
    <w:rsid w:val="00E31A38"/>
    <w:rsid w:val="00E31BF4"/>
    <w:rsid w:val="00E31D34"/>
    <w:rsid w:val="00E32659"/>
    <w:rsid w:val="00E32BE0"/>
    <w:rsid w:val="00E32EF8"/>
    <w:rsid w:val="00E33003"/>
    <w:rsid w:val="00E33186"/>
    <w:rsid w:val="00E33350"/>
    <w:rsid w:val="00E33401"/>
    <w:rsid w:val="00E33662"/>
    <w:rsid w:val="00E3369E"/>
    <w:rsid w:val="00E33D4F"/>
    <w:rsid w:val="00E33D85"/>
    <w:rsid w:val="00E34398"/>
    <w:rsid w:val="00E343C2"/>
    <w:rsid w:val="00E34874"/>
    <w:rsid w:val="00E34C12"/>
    <w:rsid w:val="00E3535C"/>
    <w:rsid w:val="00E359AA"/>
    <w:rsid w:val="00E36374"/>
    <w:rsid w:val="00E36760"/>
    <w:rsid w:val="00E36FA7"/>
    <w:rsid w:val="00E3700C"/>
    <w:rsid w:val="00E374B8"/>
    <w:rsid w:val="00E37873"/>
    <w:rsid w:val="00E3799B"/>
    <w:rsid w:val="00E37E22"/>
    <w:rsid w:val="00E40919"/>
    <w:rsid w:val="00E40AFC"/>
    <w:rsid w:val="00E4121F"/>
    <w:rsid w:val="00E412E9"/>
    <w:rsid w:val="00E412FD"/>
    <w:rsid w:val="00E41753"/>
    <w:rsid w:val="00E41AE1"/>
    <w:rsid w:val="00E41D23"/>
    <w:rsid w:val="00E42131"/>
    <w:rsid w:val="00E42177"/>
    <w:rsid w:val="00E423F8"/>
    <w:rsid w:val="00E42B69"/>
    <w:rsid w:val="00E43A6E"/>
    <w:rsid w:val="00E442F5"/>
    <w:rsid w:val="00E4489E"/>
    <w:rsid w:val="00E44967"/>
    <w:rsid w:val="00E44C61"/>
    <w:rsid w:val="00E44EF4"/>
    <w:rsid w:val="00E450E8"/>
    <w:rsid w:val="00E45A3D"/>
    <w:rsid w:val="00E45A7E"/>
    <w:rsid w:val="00E45B66"/>
    <w:rsid w:val="00E45D98"/>
    <w:rsid w:val="00E45DA0"/>
    <w:rsid w:val="00E46A64"/>
    <w:rsid w:val="00E46A71"/>
    <w:rsid w:val="00E46E9E"/>
    <w:rsid w:val="00E474C3"/>
    <w:rsid w:val="00E47594"/>
    <w:rsid w:val="00E50A79"/>
    <w:rsid w:val="00E50A9F"/>
    <w:rsid w:val="00E50B21"/>
    <w:rsid w:val="00E510CB"/>
    <w:rsid w:val="00E51437"/>
    <w:rsid w:val="00E517D9"/>
    <w:rsid w:val="00E51B06"/>
    <w:rsid w:val="00E51E10"/>
    <w:rsid w:val="00E52AAE"/>
    <w:rsid w:val="00E52AF4"/>
    <w:rsid w:val="00E52DC4"/>
    <w:rsid w:val="00E52E5F"/>
    <w:rsid w:val="00E52EE0"/>
    <w:rsid w:val="00E531F1"/>
    <w:rsid w:val="00E5346A"/>
    <w:rsid w:val="00E53509"/>
    <w:rsid w:val="00E53E4B"/>
    <w:rsid w:val="00E548CD"/>
    <w:rsid w:val="00E54A3C"/>
    <w:rsid w:val="00E54FEA"/>
    <w:rsid w:val="00E566B6"/>
    <w:rsid w:val="00E568A9"/>
    <w:rsid w:val="00E570AD"/>
    <w:rsid w:val="00E57115"/>
    <w:rsid w:val="00E57299"/>
    <w:rsid w:val="00E57642"/>
    <w:rsid w:val="00E576E2"/>
    <w:rsid w:val="00E57B63"/>
    <w:rsid w:val="00E600FF"/>
    <w:rsid w:val="00E60266"/>
    <w:rsid w:val="00E602A3"/>
    <w:rsid w:val="00E6048C"/>
    <w:rsid w:val="00E60917"/>
    <w:rsid w:val="00E60BB5"/>
    <w:rsid w:val="00E60EF8"/>
    <w:rsid w:val="00E612F0"/>
    <w:rsid w:val="00E61FB7"/>
    <w:rsid w:val="00E61FFB"/>
    <w:rsid w:val="00E62514"/>
    <w:rsid w:val="00E62B1D"/>
    <w:rsid w:val="00E62B20"/>
    <w:rsid w:val="00E63091"/>
    <w:rsid w:val="00E6326D"/>
    <w:rsid w:val="00E635C2"/>
    <w:rsid w:val="00E63703"/>
    <w:rsid w:val="00E63DDC"/>
    <w:rsid w:val="00E63F86"/>
    <w:rsid w:val="00E64889"/>
    <w:rsid w:val="00E64939"/>
    <w:rsid w:val="00E664A3"/>
    <w:rsid w:val="00E67594"/>
    <w:rsid w:val="00E67F8F"/>
    <w:rsid w:val="00E70213"/>
    <w:rsid w:val="00E70272"/>
    <w:rsid w:val="00E706FB"/>
    <w:rsid w:val="00E70704"/>
    <w:rsid w:val="00E71BD2"/>
    <w:rsid w:val="00E71CD9"/>
    <w:rsid w:val="00E71D00"/>
    <w:rsid w:val="00E71EC6"/>
    <w:rsid w:val="00E71EF8"/>
    <w:rsid w:val="00E7210B"/>
    <w:rsid w:val="00E7231A"/>
    <w:rsid w:val="00E72445"/>
    <w:rsid w:val="00E72573"/>
    <w:rsid w:val="00E72797"/>
    <w:rsid w:val="00E72CE4"/>
    <w:rsid w:val="00E72ECF"/>
    <w:rsid w:val="00E73163"/>
    <w:rsid w:val="00E732EB"/>
    <w:rsid w:val="00E73466"/>
    <w:rsid w:val="00E739AE"/>
    <w:rsid w:val="00E73C52"/>
    <w:rsid w:val="00E73C5D"/>
    <w:rsid w:val="00E74693"/>
    <w:rsid w:val="00E74959"/>
    <w:rsid w:val="00E75243"/>
    <w:rsid w:val="00E75B7D"/>
    <w:rsid w:val="00E760C0"/>
    <w:rsid w:val="00E7628A"/>
    <w:rsid w:val="00E7651C"/>
    <w:rsid w:val="00E76928"/>
    <w:rsid w:val="00E76E4A"/>
    <w:rsid w:val="00E76F9A"/>
    <w:rsid w:val="00E774A7"/>
    <w:rsid w:val="00E811A8"/>
    <w:rsid w:val="00E82A9E"/>
    <w:rsid w:val="00E82D8A"/>
    <w:rsid w:val="00E83610"/>
    <w:rsid w:val="00E8389E"/>
    <w:rsid w:val="00E83A3D"/>
    <w:rsid w:val="00E83BBC"/>
    <w:rsid w:val="00E83DE5"/>
    <w:rsid w:val="00E83F0F"/>
    <w:rsid w:val="00E84426"/>
    <w:rsid w:val="00E846EE"/>
    <w:rsid w:val="00E84863"/>
    <w:rsid w:val="00E848D3"/>
    <w:rsid w:val="00E84CD1"/>
    <w:rsid w:val="00E85035"/>
    <w:rsid w:val="00E85256"/>
    <w:rsid w:val="00E857FB"/>
    <w:rsid w:val="00E858A8"/>
    <w:rsid w:val="00E85D25"/>
    <w:rsid w:val="00E864E6"/>
    <w:rsid w:val="00E86745"/>
    <w:rsid w:val="00E8695F"/>
    <w:rsid w:val="00E86C96"/>
    <w:rsid w:val="00E86E79"/>
    <w:rsid w:val="00E86F7B"/>
    <w:rsid w:val="00E872A7"/>
    <w:rsid w:val="00E87602"/>
    <w:rsid w:val="00E8760D"/>
    <w:rsid w:val="00E8783F"/>
    <w:rsid w:val="00E8794D"/>
    <w:rsid w:val="00E900FA"/>
    <w:rsid w:val="00E906E0"/>
    <w:rsid w:val="00E909B6"/>
    <w:rsid w:val="00E90B7E"/>
    <w:rsid w:val="00E90BC3"/>
    <w:rsid w:val="00E91552"/>
    <w:rsid w:val="00E91789"/>
    <w:rsid w:val="00E918A3"/>
    <w:rsid w:val="00E92B43"/>
    <w:rsid w:val="00E93222"/>
    <w:rsid w:val="00E932AD"/>
    <w:rsid w:val="00E93D97"/>
    <w:rsid w:val="00E93EA3"/>
    <w:rsid w:val="00E944BC"/>
    <w:rsid w:val="00E9475E"/>
    <w:rsid w:val="00E9499C"/>
    <w:rsid w:val="00E949E4"/>
    <w:rsid w:val="00E94DB3"/>
    <w:rsid w:val="00E9592E"/>
    <w:rsid w:val="00E9615E"/>
    <w:rsid w:val="00E96880"/>
    <w:rsid w:val="00E96CF5"/>
    <w:rsid w:val="00E97290"/>
    <w:rsid w:val="00E976ED"/>
    <w:rsid w:val="00E97C1D"/>
    <w:rsid w:val="00EA1014"/>
    <w:rsid w:val="00EA13A8"/>
    <w:rsid w:val="00EA1569"/>
    <w:rsid w:val="00EA1821"/>
    <w:rsid w:val="00EA1C3E"/>
    <w:rsid w:val="00EA1D0A"/>
    <w:rsid w:val="00EA20BE"/>
    <w:rsid w:val="00EA2299"/>
    <w:rsid w:val="00EA3596"/>
    <w:rsid w:val="00EA3CA6"/>
    <w:rsid w:val="00EA3D01"/>
    <w:rsid w:val="00EA3E9E"/>
    <w:rsid w:val="00EA49D1"/>
    <w:rsid w:val="00EA4A36"/>
    <w:rsid w:val="00EA5329"/>
    <w:rsid w:val="00EA5580"/>
    <w:rsid w:val="00EA587B"/>
    <w:rsid w:val="00EA590C"/>
    <w:rsid w:val="00EA5AE1"/>
    <w:rsid w:val="00EA6566"/>
    <w:rsid w:val="00EA6670"/>
    <w:rsid w:val="00EA6A64"/>
    <w:rsid w:val="00EA6C00"/>
    <w:rsid w:val="00EA6F16"/>
    <w:rsid w:val="00EA6F70"/>
    <w:rsid w:val="00EA73BF"/>
    <w:rsid w:val="00EA73EE"/>
    <w:rsid w:val="00EA7581"/>
    <w:rsid w:val="00EA7AAF"/>
    <w:rsid w:val="00EA7E45"/>
    <w:rsid w:val="00EA7F0C"/>
    <w:rsid w:val="00EA7FA9"/>
    <w:rsid w:val="00EB1A51"/>
    <w:rsid w:val="00EB1FDA"/>
    <w:rsid w:val="00EB2224"/>
    <w:rsid w:val="00EB24E5"/>
    <w:rsid w:val="00EB251C"/>
    <w:rsid w:val="00EB271B"/>
    <w:rsid w:val="00EB28FF"/>
    <w:rsid w:val="00EB2992"/>
    <w:rsid w:val="00EB312B"/>
    <w:rsid w:val="00EB31A7"/>
    <w:rsid w:val="00EB3590"/>
    <w:rsid w:val="00EB374E"/>
    <w:rsid w:val="00EB3847"/>
    <w:rsid w:val="00EB3B2E"/>
    <w:rsid w:val="00EB3D7C"/>
    <w:rsid w:val="00EB46F8"/>
    <w:rsid w:val="00EB4701"/>
    <w:rsid w:val="00EB4E16"/>
    <w:rsid w:val="00EB4F41"/>
    <w:rsid w:val="00EB504E"/>
    <w:rsid w:val="00EB5186"/>
    <w:rsid w:val="00EB5308"/>
    <w:rsid w:val="00EB5A1E"/>
    <w:rsid w:val="00EB5AD5"/>
    <w:rsid w:val="00EB5D8E"/>
    <w:rsid w:val="00EB5E75"/>
    <w:rsid w:val="00EB5EFA"/>
    <w:rsid w:val="00EB6490"/>
    <w:rsid w:val="00EB664E"/>
    <w:rsid w:val="00EB6820"/>
    <w:rsid w:val="00EB6B26"/>
    <w:rsid w:val="00EB6B9B"/>
    <w:rsid w:val="00EB6D7F"/>
    <w:rsid w:val="00EB7A1D"/>
    <w:rsid w:val="00EB7BA8"/>
    <w:rsid w:val="00EB7CC0"/>
    <w:rsid w:val="00EB7D47"/>
    <w:rsid w:val="00EB7E80"/>
    <w:rsid w:val="00EB7E9A"/>
    <w:rsid w:val="00EC03D1"/>
    <w:rsid w:val="00EC074A"/>
    <w:rsid w:val="00EC0D80"/>
    <w:rsid w:val="00EC0E79"/>
    <w:rsid w:val="00EC1022"/>
    <w:rsid w:val="00EC12EB"/>
    <w:rsid w:val="00EC1D6E"/>
    <w:rsid w:val="00EC1EA6"/>
    <w:rsid w:val="00EC200D"/>
    <w:rsid w:val="00EC20C2"/>
    <w:rsid w:val="00EC25CD"/>
    <w:rsid w:val="00EC270A"/>
    <w:rsid w:val="00EC2831"/>
    <w:rsid w:val="00EC2C9D"/>
    <w:rsid w:val="00EC30DC"/>
    <w:rsid w:val="00EC35C8"/>
    <w:rsid w:val="00EC37DB"/>
    <w:rsid w:val="00EC431B"/>
    <w:rsid w:val="00EC452C"/>
    <w:rsid w:val="00EC4AF7"/>
    <w:rsid w:val="00EC4E1C"/>
    <w:rsid w:val="00EC5088"/>
    <w:rsid w:val="00EC531E"/>
    <w:rsid w:val="00EC6520"/>
    <w:rsid w:val="00EC6559"/>
    <w:rsid w:val="00EC65BB"/>
    <w:rsid w:val="00EC67A5"/>
    <w:rsid w:val="00EC68E0"/>
    <w:rsid w:val="00EC699C"/>
    <w:rsid w:val="00EC6AE2"/>
    <w:rsid w:val="00EC6DAB"/>
    <w:rsid w:val="00EC713B"/>
    <w:rsid w:val="00EC7ADB"/>
    <w:rsid w:val="00ED0052"/>
    <w:rsid w:val="00ED03BB"/>
    <w:rsid w:val="00ED08DD"/>
    <w:rsid w:val="00ED0FE9"/>
    <w:rsid w:val="00ED142C"/>
    <w:rsid w:val="00ED16E9"/>
    <w:rsid w:val="00ED16F4"/>
    <w:rsid w:val="00ED1B3A"/>
    <w:rsid w:val="00ED1B86"/>
    <w:rsid w:val="00ED1C47"/>
    <w:rsid w:val="00ED1F18"/>
    <w:rsid w:val="00ED2167"/>
    <w:rsid w:val="00ED2586"/>
    <w:rsid w:val="00ED2CEC"/>
    <w:rsid w:val="00ED3529"/>
    <w:rsid w:val="00ED35FC"/>
    <w:rsid w:val="00ED4809"/>
    <w:rsid w:val="00ED4DF2"/>
    <w:rsid w:val="00ED51C6"/>
    <w:rsid w:val="00ED5814"/>
    <w:rsid w:val="00ED6501"/>
    <w:rsid w:val="00ED728F"/>
    <w:rsid w:val="00ED7E79"/>
    <w:rsid w:val="00ED7E94"/>
    <w:rsid w:val="00EE020A"/>
    <w:rsid w:val="00EE02E6"/>
    <w:rsid w:val="00EE0D51"/>
    <w:rsid w:val="00EE155B"/>
    <w:rsid w:val="00EE164F"/>
    <w:rsid w:val="00EE1E6E"/>
    <w:rsid w:val="00EE245C"/>
    <w:rsid w:val="00EE257A"/>
    <w:rsid w:val="00EE262B"/>
    <w:rsid w:val="00EE2B38"/>
    <w:rsid w:val="00EE2D48"/>
    <w:rsid w:val="00EE32BF"/>
    <w:rsid w:val="00EE3406"/>
    <w:rsid w:val="00EE3F71"/>
    <w:rsid w:val="00EE4075"/>
    <w:rsid w:val="00EE4740"/>
    <w:rsid w:val="00EE4803"/>
    <w:rsid w:val="00EE4807"/>
    <w:rsid w:val="00EE48B7"/>
    <w:rsid w:val="00EE492F"/>
    <w:rsid w:val="00EE4AE8"/>
    <w:rsid w:val="00EE4CB7"/>
    <w:rsid w:val="00EE5547"/>
    <w:rsid w:val="00EE5D16"/>
    <w:rsid w:val="00EE5DFA"/>
    <w:rsid w:val="00EE634C"/>
    <w:rsid w:val="00EE6803"/>
    <w:rsid w:val="00EE68A5"/>
    <w:rsid w:val="00EE6EF7"/>
    <w:rsid w:val="00EE6F07"/>
    <w:rsid w:val="00EE75E0"/>
    <w:rsid w:val="00EF0312"/>
    <w:rsid w:val="00EF098C"/>
    <w:rsid w:val="00EF09B1"/>
    <w:rsid w:val="00EF0EEA"/>
    <w:rsid w:val="00EF14F6"/>
    <w:rsid w:val="00EF19C0"/>
    <w:rsid w:val="00EF218D"/>
    <w:rsid w:val="00EF2257"/>
    <w:rsid w:val="00EF3669"/>
    <w:rsid w:val="00EF37B8"/>
    <w:rsid w:val="00EF388A"/>
    <w:rsid w:val="00EF3BBA"/>
    <w:rsid w:val="00EF3C41"/>
    <w:rsid w:val="00EF3ED3"/>
    <w:rsid w:val="00EF4296"/>
    <w:rsid w:val="00EF4CD1"/>
    <w:rsid w:val="00EF4E3B"/>
    <w:rsid w:val="00EF4EA7"/>
    <w:rsid w:val="00EF5125"/>
    <w:rsid w:val="00EF5693"/>
    <w:rsid w:val="00EF5704"/>
    <w:rsid w:val="00EF620B"/>
    <w:rsid w:val="00EF6319"/>
    <w:rsid w:val="00EF64EF"/>
    <w:rsid w:val="00EF6AB6"/>
    <w:rsid w:val="00EF7961"/>
    <w:rsid w:val="00EF7B30"/>
    <w:rsid w:val="00EF7E64"/>
    <w:rsid w:val="00EF7E8F"/>
    <w:rsid w:val="00F0010D"/>
    <w:rsid w:val="00F00EDA"/>
    <w:rsid w:val="00F01415"/>
    <w:rsid w:val="00F0189A"/>
    <w:rsid w:val="00F01BA7"/>
    <w:rsid w:val="00F01D6D"/>
    <w:rsid w:val="00F02451"/>
    <w:rsid w:val="00F02468"/>
    <w:rsid w:val="00F02A24"/>
    <w:rsid w:val="00F03319"/>
    <w:rsid w:val="00F04A14"/>
    <w:rsid w:val="00F04BFB"/>
    <w:rsid w:val="00F04C7A"/>
    <w:rsid w:val="00F04DA2"/>
    <w:rsid w:val="00F04E56"/>
    <w:rsid w:val="00F054D9"/>
    <w:rsid w:val="00F055B8"/>
    <w:rsid w:val="00F05683"/>
    <w:rsid w:val="00F05EBA"/>
    <w:rsid w:val="00F05F71"/>
    <w:rsid w:val="00F062F0"/>
    <w:rsid w:val="00F0630F"/>
    <w:rsid w:val="00F06B62"/>
    <w:rsid w:val="00F06C0A"/>
    <w:rsid w:val="00F06CC3"/>
    <w:rsid w:val="00F06E3F"/>
    <w:rsid w:val="00F070F6"/>
    <w:rsid w:val="00F072DA"/>
    <w:rsid w:val="00F07A2B"/>
    <w:rsid w:val="00F07B80"/>
    <w:rsid w:val="00F1020C"/>
    <w:rsid w:val="00F107CD"/>
    <w:rsid w:val="00F10DEA"/>
    <w:rsid w:val="00F10E14"/>
    <w:rsid w:val="00F10F6F"/>
    <w:rsid w:val="00F1162E"/>
    <w:rsid w:val="00F11CBB"/>
    <w:rsid w:val="00F11CCF"/>
    <w:rsid w:val="00F120E3"/>
    <w:rsid w:val="00F12D91"/>
    <w:rsid w:val="00F137FA"/>
    <w:rsid w:val="00F13B2F"/>
    <w:rsid w:val="00F13B37"/>
    <w:rsid w:val="00F13EA9"/>
    <w:rsid w:val="00F143E6"/>
    <w:rsid w:val="00F14444"/>
    <w:rsid w:val="00F15328"/>
    <w:rsid w:val="00F15721"/>
    <w:rsid w:val="00F158DD"/>
    <w:rsid w:val="00F15948"/>
    <w:rsid w:val="00F15BBF"/>
    <w:rsid w:val="00F15DD1"/>
    <w:rsid w:val="00F16437"/>
    <w:rsid w:val="00F16848"/>
    <w:rsid w:val="00F16A9F"/>
    <w:rsid w:val="00F16FCE"/>
    <w:rsid w:val="00F17000"/>
    <w:rsid w:val="00F17178"/>
    <w:rsid w:val="00F17B0B"/>
    <w:rsid w:val="00F17D8F"/>
    <w:rsid w:val="00F17DF4"/>
    <w:rsid w:val="00F17ED5"/>
    <w:rsid w:val="00F203F8"/>
    <w:rsid w:val="00F20B68"/>
    <w:rsid w:val="00F20BFE"/>
    <w:rsid w:val="00F21B45"/>
    <w:rsid w:val="00F21DEE"/>
    <w:rsid w:val="00F22249"/>
    <w:rsid w:val="00F22CAC"/>
    <w:rsid w:val="00F22E7E"/>
    <w:rsid w:val="00F235D5"/>
    <w:rsid w:val="00F2387F"/>
    <w:rsid w:val="00F23E44"/>
    <w:rsid w:val="00F24076"/>
    <w:rsid w:val="00F24193"/>
    <w:rsid w:val="00F248C0"/>
    <w:rsid w:val="00F24A82"/>
    <w:rsid w:val="00F24AE4"/>
    <w:rsid w:val="00F2501D"/>
    <w:rsid w:val="00F253DB"/>
    <w:rsid w:val="00F2547C"/>
    <w:rsid w:val="00F2550C"/>
    <w:rsid w:val="00F25607"/>
    <w:rsid w:val="00F258A8"/>
    <w:rsid w:val="00F25A35"/>
    <w:rsid w:val="00F26000"/>
    <w:rsid w:val="00F26025"/>
    <w:rsid w:val="00F2645D"/>
    <w:rsid w:val="00F266BE"/>
    <w:rsid w:val="00F269FE"/>
    <w:rsid w:val="00F26AF3"/>
    <w:rsid w:val="00F279B3"/>
    <w:rsid w:val="00F27B9E"/>
    <w:rsid w:val="00F27C33"/>
    <w:rsid w:val="00F309D0"/>
    <w:rsid w:val="00F30CFC"/>
    <w:rsid w:val="00F30F0B"/>
    <w:rsid w:val="00F31737"/>
    <w:rsid w:val="00F32313"/>
    <w:rsid w:val="00F3255C"/>
    <w:rsid w:val="00F326F0"/>
    <w:rsid w:val="00F327EE"/>
    <w:rsid w:val="00F3296D"/>
    <w:rsid w:val="00F3298A"/>
    <w:rsid w:val="00F32C13"/>
    <w:rsid w:val="00F33398"/>
    <w:rsid w:val="00F334E6"/>
    <w:rsid w:val="00F3355D"/>
    <w:rsid w:val="00F3399C"/>
    <w:rsid w:val="00F33D2A"/>
    <w:rsid w:val="00F34640"/>
    <w:rsid w:val="00F34D6B"/>
    <w:rsid w:val="00F3519F"/>
    <w:rsid w:val="00F351BE"/>
    <w:rsid w:val="00F354B4"/>
    <w:rsid w:val="00F355BD"/>
    <w:rsid w:val="00F358F0"/>
    <w:rsid w:val="00F360CF"/>
    <w:rsid w:val="00F36282"/>
    <w:rsid w:val="00F36D97"/>
    <w:rsid w:val="00F36DBD"/>
    <w:rsid w:val="00F375D5"/>
    <w:rsid w:val="00F37C58"/>
    <w:rsid w:val="00F41131"/>
    <w:rsid w:val="00F41519"/>
    <w:rsid w:val="00F4157E"/>
    <w:rsid w:val="00F417CE"/>
    <w:rsid w:val="00F419F6"/>
    <w:rsid w:val="00F4236D"/>
    <w:rsid w:val="00F42FC9"/>
    <w:rsid w:val="00F43A87"/>
    <w:rsid w:val="00F43E6E"/>
    <w:rsid w:val="00F440B5"/>
    <w:rsid w:val="00F443C8"/>
    <w:rsid w:val="00F4457B"/>
    <w:rsid w:val="00F448B2"/>
    <w:rsid w:val="00F44E0A"/>
    <w:rsid w:val="00F450C2"/>
    <w:rsid w:val="00F4551E"/>
    <w:rsid w:val="00F455AE"/>
    <w:rsid w:val="00F45C58"/>
    <w:rsid w:val="00F45CCB"/>
    <w:rsid w:val="00F45EDD"/>
    <w:rsid w:val="00F46198"/>
    <w:rsid w:val="00F461D4"/>
    <w:rsid w:val="00F46491"/>
    <w:rsid w:val="00F46600"/>
    <w:rsid w:val="00F46D32"/>
    <w:rsid w:val="00F47A13"/>
    <w:rsid w:val="00F47E73"/>
    <w:rsid w:val="00F47FFD"/>
    <w:rsid w:val="00F50446"/>
    <w:rsid w:val="00F5087B"/>
    <w:rsid w:val="00F509E2"/>
    <w:rsid w:val="00F517A3"/>
    <w:rsid w:val="00F51E09"/>
    <w:rsid w:val="00F52000"/>
    <w:rsid w:val="00F522CF"/>
    <w:rsid w:val="00F52B38"/>
    <w:rsid w:val="00F530B8"/>
    <w:rsid w:val="00F53BFB"/>
    <w:rsid w:val="00F548E9"/>
    <w:rsid w:val="00F54B15"/>
    <w:rsid w:val="00F54F61"/>
    <w:rsid w:val="00F55E19"/>
    <w:rsid w:val="00F55FBD"/>
    <w:rsid w:val="00F5600C"/>
    <w:rsid w:val="00F56043"/>
    <w:rsid w:val="00F56619"/>
    <w:rsid w:val="00F566AA"/>
    <w:rsid w:val="00F5675D"/>
    <w:rsid w:val="00F56998"/>
    <w:rsid w:val="00F56BD9"/>
    <w:rsid w:val="00F57D94"/>
    <w:rsid w:val="00F57FF1"/>
    <w:rsid w:val="00F60A00"/>
    <w:rsid w:val="00F619F4"/>
    <w:rsid w:val="00F61B80"/>
    <w:rsid w:val="00F6257B"/>
    <w:rsid w:val="00F62695"/>
    <w:rsid w:val="00F62F49"/>
    <w:rsid w:val="00F63108"/>
    <w:rsid w:val="00F638DF"/>
    <w:rsid w:val="00F63A12"/>
    <w:rsid w:val="00F63A88"/>
    <w:rsid w:val="00F63C7E"/>
    <w:rsid w:val="00F643F4"/>
    <w:rsid w:val="00F64A36"/>
    <w:rsid w:val="00F64D31"/>
    <w:rsid w:val="00F65272"/>
    <w:rsid w:val="00F65BED"/>
    <w:rsid w:val="00F65D6B"/>
    <w:rsid w:val="00F660A2"/>
    <w:rsid w:val="00F6634B"/>
    <w:rsid w:val="00F66418"/>
    <w:rsid w:val="00F6695F"/>
    <w:rsid w:val="00F66CB0"/>
    <w:rsid w:val="00F66DB6"/>
    <w:rsid w:val="00F6707E"/>
    <w:rsid w:val="00F67DFC"/>
    <w:rsid w:val="00F67E78"/>
    <w:rsid w:val="00F70289"/>
    <w:rsid w:val="00F70D3C"/>
    <w:rsid w:val="00F710DD"/>
    <w:rsid w:val="00F715E6"/>
    <w:rsid w:val="00F719C2"/>
    <w:rsid w:val="00F71C29"/>
    <w:rsid w:val="00F71E84"/>
    <w:rsid w:val="00F7201C"/>
    <w:rsid w:val="00F722EF"/>
    <w:rsid w:val="00F7249B"/>
    <w:rsid w:val="00F724A4"/>
    <w:rsid w:val="00F725AC"/>
    <w:rsid w:val="00F725C5"/>
    <w:rsid w:val="00F7267B"/>
    <w:rsid w:val="00F72AA8"/>
    <w:rsid w:val="00F72D97"/>
    <w:rsid w:val="00F7317C"/>
    <w:rsid w:val="00F7358C"/>
    <w:rsid w:val="00F737D8"/>
    <w:rsid w:val="00F7434F"/>
    <w:rsid w:val="00F74720"/>
    <w:rsid w:val="00F74FD7"/>
    <w:rsid w:val="00F75074"/>
    <w:rsid w:val="00F75679"/>
    <w:rsid w:val="00F75F78"/>
    <w:rsid w:val="00F763E7"/>
    <w:rsid w:val="00F76769"/>
    <w:rsid w:val="00F76780"/>
    <w:rsid w:val="00F77586"/>
    <w:rsid w:val="00F77C99"/>
    <w:rsid w:val="00F80003"/>
    <w:rsid w:val="00F80490"/>
    <w:rsid w:val="00F805F5"/>
    <w:rsid w:val="00F80CB1"/>
    <w:rsid w:val="00F80D02"/>
    <w:rsid w:val="00F81247"/>
    <w:rsid w:val="00F81953"/>
    <w:rsid w:val="00F81ABF"/>
    <w:rsid w:val="00F823AF"/>
    <w:rsid w:val="00F82417"/>
    <w:rsid w:val="00F824D5"/>
    <w:rsid w:val="00F82F7E"/>
    <w:rsid w:val="00F830B3"/>
    <w:rsid w:val="00F83150"/>
    <w:rsid w:val="00F8359E"/>
    <w:rsid w:val="00F83636"/>
    <w:rsid w:val="00F837EC"/>
    <w:rsid w:val="00F83BA1"/>
    <w:rsid w:val="00F83F60"/>
    <w:rsid w:val="00F845D7"/>
    <w:rsid w:val="00F84DAB"/>
    <w:rsid w:val="00F84DD4"/>
    <w:rsid w:val="00F84E70"/>
    <w:rsid w:val="00F84F04"/>
    <w:rsid w:val="00F8512F"/>
    <w:rsid w:val="00F852C8"/>
    <w:rsid w:val="00F8570C"/>
    <w:rsid w:val="00F85CFC"/>
    <w:rsid w:val="00F8616C"/>
    <w:rsid w:val="00F8636A"/>
    <w:rsid w:val="00F866E2"/>
    <w:rsid w:val="00F867AF"/>
    <w:rsid w:val="00F868FF"/>
    <w:rsid w:val="00F86988"/>
    <w:rsid w:val="00F86C95"/>
    <w:rsid w:val="00F86FCA"/>
    <w:rsid w:val="00F87BA5"/>
    <w:rsid w:val="00F90AC9"/>
    <w:rsid w:val="00F90C73"/>
    <w:rsid w:val="00F915B8"/>
    <w:rsid w:val="00F91EAC"/>
    <w:rsid w:val="00F91F51"/>
    <w:rsid w:val="00F92DE2"/>
    <w:rsid w:val="00F92DE3"/>
    <w:rsid w:val="00F934E2"/>
    <w:rsid w:val="00F935FA"/>
    <w:rsid w:val="00F93B8E"/>
    <w:rsid w:val="00F9416C"/>
    <w:rsid w:val="00F94209"/>
    <w:rsid w:val="00F943C0"/>
    <w:rsid w:val="00F945E2"/>
    <w:rsid w:val="00F94D80"/>
    <w:rsid w:val="00F95206"/>
    <w:rsid w:val="00F95389"/>
    <w:rsid w:val="00F954D8"/>
    <w:rsid w:val="00F958AB"/>
    <w:rsid w:val="00F965C0"/>
    <w:rsid w:val="00F96AC2"/>
    <w:rsid w:val="00F96BD8"/>
    <w:rsid w:val="00F9701A"/>
    <w:rsid w:val="00F972BB"/>
    <w:rsid w:val="00F973E2"/>
    <w:rsid w:val="00F9772C"/>
    <w:rsid w:val="00FA0CD2"/>
    <w:rsid w:val="00FA10FB"/>
    <w:rsid w:val="00FA140F"/>
    <w:rsid w:val="00FA1C24"/>
    <w:rsid w:val="00FA1DA8"/>
    <w:rsid w:val="00FA1E22"/>
    <w:rsid w:val="00FA1F62"/>
    <w:rsid w:val="00FA2171"/>
    <w:rsid w:val="00FA24ED"/>
    <w:rsid w:val="00FA275D"/>
    <w:rsid w:val="00FA28ED"/>
    <w:rsid w:val="00FA2A09"/>
    <w:rsid w:val="00FA2CE9"/>
    <w:rsid w:val="00FA2E4C"/>
    <w:rsid w:val="00FA2F79"/>
    <w:rsid w:val="00FA2FED"/>
    <w:rsid w:val="00FA3651"/>
    <w:rsid w:val="00FA39F7"/>
    <w:rsid w:val="00FA43A5"/>
    <w:rsid w:val="00FA4795"/>
    <w:rsid w:val="00FA4DDC"/>
    <w:rsid w:val="00FA4F23"/>
    <w:rsid w:val="00FA4FEE"/>
    <w:rsid w:val="00FA52A3"/>
    <w:rsid w:val="00FA58CB"/>
    <w:rsid w:val="00FA6030"/>
    <w:rsid w:val="00FA6138"/>
    <w:rsid w:val="00FA649A"/>
    <w:rsid w:val="00FA670F"/>
    <w:rsid w:val="00FA6762"/>
    <w:rsid w:val="00FA6BDE"/>
    <w:rsid w:val="00FA7ADF"/>
    <w:rsid w:val="00FA7AF8"/>
    <w:rsid w:val="00FB002F"/>
    <w:rsid w:val="00FB0630"/>
    <w:rsid w:val="00FB09A4"/>
    <w:rsid w:val="00FB0B3A"/>
    <w:rsid w:val="00FB107D"/>
    <w:rsid w:val="00FB1241"/>
    <w:rsid w:val="00FB19D1"/>
    <w:rsid w:val="00FB1A7F"/>
    <w:rsid w:val="00FB1B6B"/>
    <w:rsid w:val="00FB20EE"/>
    <w:rsid w:val="00FB232E"/>
    <w:rsid w:val="00FB268C"/>
    <w:rsid w:val="00FB299A"/>
    <w:rsid w:val="00FB2BB6"/>
    <w:rsid w:val="00FB2EF7"/>
    <w:rsid w:val="00FB30BE"/>
    <w:rsid w:val="00FB3256"/>
    <w:rsid w:val="00FB35D4"/>
    <w:rsid w:val="00FB36BB"/>
    <w:rsid w:val="00FB395F"/>
    <w:rsid w:val="00FB3B0A"/>
    <w:rsid w:val="00FB4D28"/>
    <w:rsid w:val="00FB50B5"/>
    <w:rsid w:val="00FB51DF"/>
    <w:rsid w:val="00FB5A31"/>
    <w:rsid w:val="00FB6058"/>
    <w:rsid w:val="00FB6104"/>
    <w:rsid w:val="00FB6306"/>
    <w:rsid w:val="00FB6935"/>
    <w:rsid w:val="00FB6D44"/>
    <w:rsid w:val="00FB7880"/>
    <w:rsid w:val="00FC02DD"/>
    <w:rsid w:val="00FC085A"/>
    <w:rsid w:val="00FC087F"/>
    <w:rsid w:val="00FC0CA2"/>
    <w:rsid w:val="00FC107A"/>
    <w:rsid w:val="00FC16EA"/>
    <w:rsid w:val="00FC2299"/>
    <w:rsid w:val="00FC2758"/>
    <w:rsid w:val="00FC3694"/>
    <w:rsid w:val="00FC3785"/>
    <w:rsid w:val="00FC3D44"/>
    <w:rsid w:val="00FC45AB"/>
    <w:rsid w:val="00FC51DB"/>
    <w:rsid w:val="00FC5351"/>
    <w:rsid w:val="00FC536C"/>
    <w:rsid w:val="00FC544E"/>
    <w:rsid w:val="00FC56AC"/>
    <w:rsid w:val="00FC59DD"/>
    <w:rsid w:val="00FC6083"/>
    <w:rsid w:val="00FC61F3"/>
    <w:rsid w:val="00FC6341"/>
    <w:rsid w:val="00FC66CD"/>
    <w:rsid w:val="00FC67C2"/>
    <w:rsid w:val="00FC743E"/>
    <w:rsid w:val="00FD0096"/>
    <w:rsid w:val="00FD05D3"/>
    <w:rsid w:val="00FD0637"/>
    <w:rsid w:val="00FD0D12"/>
    <w:rsid w:val="00FD10B0"/>
    <w:rsid w:val="00FD12DE"/>
    <w:rsid w:val="00FD1E04"/>
    <w:rsid w:val="00FD1EE5"/>
    <w:rsid w:val="00FD2174"/>
    <w:rsid w:val="00FD2A00"/>
    <w:rsid w:val="00FD2C63"/>
    <w:rsid w:val="00FD2CD6"/>
    <w:rsid w:val="00FD393E"/>
    <w:rsid w:val="00FD3C79"/>
    <w:rsid w:val="00FD3F81"/>
    <w:rsid w:val="00FD413D"/>
    <w:rsid w:val="00FD4146"/>
    <w:rsid w:val="00FD4259"/>
    <w:rsid w:val="00FD4CF0"/>
    <w:rsid w:val="00FD4E6B"/>
    <w:rsid w:val="00FD5541"/>
    <w:rsid w:val="00FD5765"/>
    <w:rsid w:val="00FD5947"/>
    <w:rsid w:val="00FD5B43"/>
    <w:rsid w:val="00FD65A6"/>
    <w:rsid w:val="00FD673C"/>
    <w:rsid w:val="00FD673E"/>
    <w:rsid w:val="00FD6E12"/>
    <w:rsid w:val="00FD6FF6"/>
    <w:rsid w:val="00FD7463"/>
    <w:rsid w:val="00FD763A"/>
    <w:rsid w:val="00FD7863"/>
    <w:rsid w:val="00FD7CA8"/>
    <w:rsid w:val="00FE00FA"/>
    <w:rsid w:val="00FE0BA1"/>
    <w:rsid w:val="00FE0D2D"/>
    <w:rsid w:val="00FE1481"/>
    <w:rsid w:val="00FE14C4"/>
    <w:rsid w:val="00FE14DB"/>
    <w:rsid w:val="00FE15CF"/>
    <w:rsid w:val="00FE16E8"/>
    <w:rsid w:val="00FE17FE"/>
    <w:rsid w:val="00FE1FEE"/>
    <w:rsid w:val="00FE2063"/>
    <w:rsid w:val="00FE2065"/>
    <w:rsid w:val="00FE22DC"/>
    <w:rsid w:val="00FE28A2"/>
    <w:rsid w:val="00FE28FC"/>
    <w:rsid w:val="00FE2ACA"/>
    <w:rsid w:val="00FE35B1"/>
    <w:rsid w:val="00FE384F"/>
    <w:rsid w:val="00FE3A23"/>
    <w:rsid w:val="00FE3DC1"/>
    <w:rsid w:val="00FE40F2"/>
    <w:rsid w:val="00FE48BA"/>
    <w:rsid w:val="00FE4A08"/>
    <w:rsid w:val="00FE4D9B"/>
    <w:rsid w:val="00FE4EEE"/>
    <w:rsid w:val="00FE567E"/>
    <w:rsid w:val="00FE5AFE"/>
    <w:rsid w:val="00FE60E9"/>
    <w:rsid w:val="00FE612A"/>
    <w:rsid w:val="00FE6478"/>
    <w:rsid w:val="00FE6F48"/>
    <w:rsid w:val="00FE7413"/>
    <w:rsid w:val="00FE7D64"/>
    <w:rsid w:val="00FF0DDC"/>
    <w:rsid w:val="00FF1596"/>
    <w:rsid w:val="00FF169A"/>
    <w:rsid w:val="00FF1CD3"/>
    <w:rsid w:val="00FF23C6"/>
    <w:rsid w:val="00FF25B8"/>
    <w:rsid w:val="00FF32A6"/>
    <w:rsid w:val="00FF3665"/>
    <w:rsid w:val="00FF37F4"/>
    <w:rsid w:val="00FF38A5"/>
    <w:rsid w:val="00FF3ACB"/>
    <w:rsid w:val="00FF40FE"/>
    <w:rsid w:val="00FF4719"/>
    <w:rsid w:val="00FF474B"/>
    <w:rsid w:val="00FF49FD"/>
    <w:rsid w:val="00FF4C79"/>
    <w:rsid w:val="00FF4C84"/>
    <w:rsid w:val="00FF4F8D"/>
    <w:rsid w:val="00FF5185"/>
    <w:rsid w:val="00FF55A0"/>
    <w:rsid w:val="00FF56D0"/>
    <w:rsid w:val="00FF5DBE"/>
    <w:rsid w:val="00FF62D5"/>
    <w:rsid w:val="00FF69D4"/>
    <w:rsid w:val="00FF6A0E"/>
    <w:rsid w:val="00FF734A"/>
    <w:rsid w:val="00FF7495"/>
    <w:rsid w:val="00FF7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E054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9"/>
    <w:qFormat/>
    <w:rsid w:val="00255504"/>
    <w:pPr>
      <w:numPr>
        <w:numId w:val="14"/>
      </w:numPr>
      <w:tabs>
        <w:tab w:val="left" w:pos="270"/>
        <w:tab w:val="left" w:pos="450"/>
      </w:tabs>
      <w:spacing w:after="0" w:line="360" w:lineRule="auto"/>
      <w:ind w:hanging="990"/>
      <w:outlineLvl w:val="0"/>
    </w:pPr>
    <w:rPr>
      <w:rFonts w:ascii="Times New Roman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310029"/>
    <w:pPr>
      <w:keepNext/>
      <w:numPr>
        <w:ilvl w:val="1"/>
      </w:numPr>
      <w:outlineLvl w:val="1"/>
    </w:p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310029"/>
    <w:pPr>
      <w:numPr>
        <w:ilvl w:val="2"/>
      </w:numPr>
      <w:ind w:left="1350"/>
      <w:outlineLvl w:val="2"/>
    </w:pPr>
    <w:rPr>
      <w:b w:val="0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7EA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A528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F15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15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15C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5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5C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2A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2A5B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57FB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E82D8A"/>
    <w:pPr>
      <w:spacing w:after="0" w:line="240" w:lineRule="auto"/>
    </w:pPr>
  </w:style>
  <w:style w:type="table" w:styleId="TableGrid">
    <w:name w:val="Table Grid"/>
    <w:basedOn w:val="TableNormal"/>
    <w:uiPriority w:val="39"/>
    <w:rsid w:val="00A65E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255504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10029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10029"/>
    <w:rPr>
      <w:rFonts w:ascii="Times New Roman" w:hAnsi="Times New Roman" w:cs="Times New Roman"/>
      <w:i/>
      <w:sz w:val="24"/>
      <w:szCs w:val="24"/>
    </w:rPr>
  </w:style>
  <w:style w:type="paragraph" w:styleId="NoSpacing">
    <w:name w:val="No Spacing"/>
    <w:uiPriority w:val="1"/>
    <w:qFormat/>
    <w:rsid w:val="00310029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F16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F169C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208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08C1"/>
  </w:style>
  <w:style w:type="paragraph" w:styleId="Footer">
    <w:name w:val="footer"/>
    <w:basedOn w:val="Normal"/>
    <w:link w:val="FooterChar"/>
    <w:uiPriority w:val="99"/>
    <w:unhideWhenUsed/>
    <w:rsid w:val="003208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08C1"/>
  </w:style>
  <w:style w:type="character" w:customStyle="1" w:styleId="nlmyear">
    <w:name w:val="nlm_year"/>
    <w:basedOn w:val="DefaultParagraphFont"/>
    <w:rsid w:val="00576DEC"/>
  </w:style>
  <w:style w:type="character" w:customStyle="1" w:styleId="nlmpublisher-loc">
    <w:name w:val="nlm_publisher-loc"/>
    <w:basedOn w:val="DefaultParagraphFont"/>
    <w:rsid w:val="00576DEC"/>
  </w:style>
  <w:style w:type="character" w:customStyle="1" w:styleId="nlmpublisher-name">
    <w:name w:val="nlm_publisher-name"/>
    <w:basedOn w:val="DefaultParagraphFont"/>
    <w:rsid w:val="00576DE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E7D8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1D63CE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894175"/>
  </w:style>
  <w:style w:type="paragraph" w:styleId="NormalWeb">
    <w:name w:val="Normal (Web)"/>
    <w:basedOn w:val="Normal"/>
    <w:uiPriority w:val="99"/>
    <w:semiHidden/>
    <w:unhideWhenUsed/>
    <w:rsid w:val="00585A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75243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8E3080"/>
    <w:rPr>
      <w:color w:val="954F72" w:themeColor="followedHyperlink"/>
      <w:u w:val="single"/>
    </w:rPr>
  </w:style>
  <w:style w:type="character" w:customStyle="1" w:styleId="gghfmyibcpb">
    <w:name w:val="gghfmyibcpb"/>
    <w:basedOn w:val="DefaultParagraphFont"/>
    <w:rsid w:val="002B549D"/>
  </w:style>
  <w:style w:type="character" w:customStyle="1" w:styleId="gghfmyibcob">
    <w:name w:val="gghfmyibcob"/>
    <w:basedOn w:val="DefaultParagraphFont"/>
    <w:rsid w:val="002B549D"/>
  </w:style>
  <w:style w:type="paragraph" w:styleId="FootnoteText">
    <w:name w:val="footnote text"/>
    <w:basedOn w:val="Normal"/>
    <w:link w:val="FootnoteTextChar"/>
    <w:uiPriority w:val="99"/>
    <w:semiHidden/>
    <w:unhideWhenUsed/>
    <w:rsid w:val="00317DF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7DF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17DF8"/>
    <w:rPr>
      <w:vertAlign w:val="superscript"/>
    </w:rPr>
  </w:style>
  <w:style w:type="paragraph" w:customStyle="1" w:styleId="m2778662183318759522msolistparagraph">
    <w:name w:val="m_2778662183318759522msolistparagraph"/>
    <w:basedOn w:val="Normal"/>
    <w:rsid w:val="00A424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B5BA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B5BA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B5BA3"/>
    <w:rPr>
      <w:vertAlign w:val="superscript"/>
    </w:rPr>
  </w:style>
  <w:style w:type="paragraph" w:customStyle="1" w:styleId="first">
    <w:name w:val="first"/>
    <w:basedOn w:val="Normal"/>
    <w:rsid w:val="005E0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B509C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45A26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9"/>
    <w:qFormat/>
    <w:rsid w:val="00255504"/>
    <w:pPr>
      <w:numPr>
        <w:numId w:val="14"/>
      </w:numPr>
      <w:tabs>
        <w:tab w:val="left" w:pos="270"/>
        <w:tab w:val="left" w:pos="450"/>
      </w:tabs>
      <w:spacing w:after="0" w:line="360" w:lineRule="auto"/>
      <w:ind w:hanging="990"/>
      <w:outlineLvl w:val="0"/>
    </w:pPr>
    <w:rPr>
      <w:rFonts w:ascii="Times New Roman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310029"/>
    <w:pPr>
      <w:keepNext/>
      <w:numPr>
        <w:ilvl w:val="1"/>
      </w:numPr>
      <w:outlineLvl w:val="1"/>
    </w:p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310029"/>
    <w:pPr>
      <w:numPr>
        <w:ilvl w:val="2"/>
      </w:numPr>
      <w:ind w:left="1350"/>
      <w:outlineLvl w:val="2"/>
    </w:pPr>
    <w:rPr>
      <w:b w:val="0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7EA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A528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F15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15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15C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5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5C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2A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2A5B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57FB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E82D8A"/>
    <w:pPr>
      <w:spacing w:after="0" w:line="240" w:lineRule="auto"/>
    </w:pPr>
  </w:style>
  <w:style w:type="table" w:styleId="TableGrid">
    <w:name w:val="Table Grid"/>
    <w:basedOn w:val="TableNormal"/>
    <w:uiPriority w:val="39"/>
    <w:rsid w:val="00A65E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255504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10029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10029"/>
    <w:rPr>
      <w:rFonts w:ascii="Times New Roman" w:hAnsi="Times New Roman" w:cs="Times New Roman"/>
      <w:i/>
      <w:sz w:val="24"/>
      <w:szCs w:val="24"/>
    </w:rPr>
  </w:style>
  <w:style w:type="paragraph" w:styleId="NoSpacing">
    <w:name w:val="No Spacing"/>
    <w:uiPriority w:val="1"/>
    <w:qFormat/>
    <w:rsid w:val="00310029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F16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F169C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208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08C1"/>
  </w:style>
  <w:style w:type="paragraph" w:styleId="Footer">
    <w:name w:val="footer"/>
    <w:basedOn w:val="Normal"/>
    <w:link w:val="FooterChar"/>
    <w:uiPriority w:val="99"/>
    <w:unhideWhenUsed/>
    <w:rsid w:val="003208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08C1"/>
  </w:style>
  <w:style w:type="character" w:customStyle="1" w:styleId="nlmyear">
    <w:name w:val="nlm_year"/>
    <w:basedOn w:val="DefaultParagraphFont"/>
    <w:rsid w:val="00576DEC"/>
  </w:style>
  <w:style w:type="character" w:customStyle="1" w:styleId="nlmpublisher-loc">
    <w:name w:val="nlm_publisher-loc"/>
    <w:basedOn w:val="DefaultParagraphFont"/>
    <w:rsid w:val="00576DEC"/>
  </w:style>
  <w:style w:type="character" w:customStyle="1" w:styleId="nlmpublisher-name">
    <w:name w:val="nlm_publisher-name"/>
    <w:basedOn w:val="DefaultParagraphFont"/>
    <w:rsid w:val="00576DE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E7D8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1D63CE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894175"/>
  </w:style>
  <w:style w:type="paragraph" w:styleId="NormalWeb">
    <w:name w:val="Normal (Web)"/>
    <w:basedOn w:val="Normal"/>
    <w:uiPriority w:val="99"/>
    <w:semiHidden/>
    <w:unhideWhenUsed/>
    <w:rsid w:val="00585A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75243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8E3080"/>
    <w:rPr>
      <w:color w:val="954F72" w:themeColor="followedHyperlink"/>
      <w:u w:val="single"/>
    </w:rPr>
  </w:style>
  <w:style w:type="character" w:customStyle="1" w:styleId="gghfmyibcpb">
    <w:name w:val="gghfmyibcpb"/>
    <w:basedOn w:val="DefaultParagraphFont"/>
    <w:rsid w:val="002B549D"/>
  </w:style>
  <w:style w:type="character" w:customStyle="1" w:styleId="gghfmyibcob">
    <w:name w:val="gghfmyibcob"/>
    <w:basedOn w:val="DefaultParagraphFont"/>
    <w:rsid w:val="002B549D"/>
  </w:style>
  <w:style w:type="paragraph" w:styleId="FootnoteText">
    <w:name w:val="footnote text"/>
    <w:basedOn w:val="Normal"/>
    <w:link w:val="FootnoteTextChar"/>
    <w:uiPriority w:val="99"/>
    <w:semiHidden/>
    <w:unhideWhenUsed/>
    <w:rsid w:val="00317DF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7DF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17DF8"/>
    <w:rPr>
      <w:vertAlign w:val="superscript"/>
    </w:rPr>
  </w:style>
  <w:style w:type="paragraph" w:customStyle="1" w:styleId="m2778662183318759522msolistparagraph">
    <w:name w:val="m_2778662183318759522msolistparagraph"/>
    <w:basedOn w:val="Normal"/>
    <w:rsid w:val="00A424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B5BA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B5BA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B5BA3"/>
    <w:rPr>
      <w:vertAlign w:val="superscript"/>
    </w:rPr>
  </w:style>
  <w:style w:type="paragraph" w:customStyle="1" w:styleId="first">
    <w:name w:val="first"/>
    <w:basedOn w:val="Normal"/>
    <w:rsid w:val="005E0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B509C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45A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3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9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3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5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8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9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5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0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9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3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2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0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6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1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0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762235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473086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622267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897701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548883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73593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912974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51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3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8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5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0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4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9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2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0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6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3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2251E4-6D24-4025-8C8C-605EF9CC71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5</Words>
  <Characters>259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NQ</Company>
  <LinksUpToDate>false</LinksUpToDate>
  <CharactersWithSpaces>3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a</dc:creator>
  <cp:lastModifiedBy>Harishankar  S V</cp:lastModifiedBy>
  <cp:revision>2</cp:revision>
  <dcterms:created xsi:type="dcterms:W3CDTF">2020-09-19T07:08:00Z</dcterms:created>
  <dcterms:modified xsi:type="dcterms:W3CDTF">2020-09-19T07:08:00Z</dcterms:modified>
</cp:coreProperties>
</file>